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3F3E4A3" w14:textId="77777777" w:rsidR="00AD58C4" w:rsidRPr="00AD58C4" w:rsidRDefault="00AD58C4" w:rsidP="00AD58C4">
      <w:pPr>
        <w:pStyle w:val="aff6"/>
        <w:rPr>
          <w:lang w:eastAsia="zh-CN"/>
        </w:rPr>
      </w:pPr>
    </w:p>
    <w:p w14:paraId="6DD0F5F2" w14:textId="77777777" w:rsidR="00AD58C4" w:rsidRPr="00AD58C4" w:rsidRDefault="00AD58C4" w:rsidP="00AD58C4">
      <w:pPr>
        <w:widowControl w:val="0"/>
        <w:spacing w:before="0" w:afterLines="50" w:after="120"/>
        <w:jc w:val="both"/>
        <w:rPr>
          <w:rFonts w:eastAsia="等线" w:cs="Times New Roman"/>
          <w:bCs/>
          <w:kern w:val="2"/>
          <w:szCs w:val="24"/>
          <w:lang w:eastAsia="zh-CN"/>
        </w:rPr>
      </w:pPr>
      <w:bookmarkStart w:id="0" w:name="_Hlk130908944"/>
      <w:r w:rsidRPr="00AD58C4">
        <w:rPr>
          <w:rFonts w:eastAsia="等线" w:cs="Times New Roman"/>
          <w:b/>
          <w:kern w:val="2"/>
          <w:szCs w:val="24"/>
          <w:lang w:eastAsia="zh-CN"/>
        </w:rPr>
        <w:t>Table S</w:t>
      </w:r>
      <w:bookmarkEnd w:id="0"/>
      <w:r w:rsidRPr="00AD58C4">
        <w:rPr>
          <w:rFonts w:eastAsia="等线" w:cs="Times New Roman" w:hint="eastAsia"/>
          <w:b/>
          <w:kern w:val="2"/>
          <w:szCs w:val="24"/>
          <w:lang w:eastAsia="zh-CN"/>
        </w:rPr>
        <w:t>1</w:t>
      </w:r>
      <w:r w:rsidRPr="00AD58C4">
        <w:rPr>
          <w:rFonts w:eastAsia="等线" w:cs="Times New Roman"/>
          <w:b/>
          <w:kern w:val="2"/>
          <w:szCs w:val="24"/>
          <w:lang w:eastAsia="zh-CN"/>
        </w:rPr>
        <w:t xml:space="preserve"> </w:t>
      </w:r>
      <w:r w:rsidRPr="00AD58C4">
        <w:rPr>
          <w:rFonts w:eastAsia="等线" w:cs="Times New Roman"/>
          <w:bCs/>
          <w:kern w:val="2"/>
          <w:szCs w:val="24"/>
          <w:lang w:eastAsia="zh-CN"/>
        </w:rPr>
        <w:t>Standard curve of standard</w:t>
      </w:r>
      <w:r w:rsidRPr="00AD58C4">
        <w:rPr>
          <w:rFonts w:eastAsia="等线" w:cs="Times New Roman"/>
          <w:bCs/>
          <w:color w:val="FF0000"/>
          <w:kern w:val="2"/>
          <w:szCs w:val="24"/>
          <w:lang w:eastAsia="zh-CN"/>
        </w:rPr>
        <w:t xml:space="preserve"> </w:t>
      </w:r>
      <w:r w:rsidRPr="00AD58C4">
        <w:rPr>
          <w:rFonts w:eastAsia="等线" w:cs="Times New Roman"/>
          <w:bCs/>
          <w:kern w:val="2"/>
          <w:szCs w:val="24"/>
          <w:lang w:eastAsia="zh-CN"/>
        </w:rPr>
        <w:t>1-phenyl-3-methyl-5-pyrazolone (PMP)-sugars</w:t>
      </w:r>
    </w:p>
    <w:tbl>
      <w:tblPr>
        <w:tblW w:w="907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2268"/>
        <w:gridCol w:w="2651"/>
        <w:gridCol w:w="2169"/>
      </w:tblGrid>
      <w:tr w:rsidR="00AD58C4" w:rsidRPr="00AD58C4" w14:paraId="69F7ACB9" w14:textId="77777777" w:rsidTr="00A6645D">
        <w:trPr>
          <w:jc w:val="center"/>
        </w:trPr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784738" w14:textId="77777777" w:rsidR="00AD58C4" w:rsidRPr="00AD58C4" w:rsidRDefault="00AD58C4" w:rsidP="00AD58C4">
            <w:pPr>
              <w:widowControl w:val="0"/>
              <w:spacing w:before="0" w:after="0" w:line="400" w:lineRule="exact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AD58C4">
              <w:rPr>
                <w:rFonts w:eastAsia="等线" w:cs="Times New Roman"/>
                <w:kern w:val="2"/>
                <w:sz w:val="21"/>
                <w:lang w:eastAsia="zh-CN"/>
              </w:rPr>
              <w:t>Monosaccharide standard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50DE07" w14:textId="77777777" w:rsidR="00AD58C4" w:rsidRPr="00AD58C4" w:rsidRDefault="00AD58C4" w:rsidP="00AD58C4">
            <w:pPr>
              <w:widowControl w:val="0"/>
              <w:spacing w:before="0" w:after="0" w:line="400" w:lineRule="exact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AD58C4">
              <w:rPr>
                <w:rFonts w:eastAsia="等线" w:cs="Times New Roman"/>
                <w:kern w:val="2"/>
                <w:sz w:val="21"/>
                <w:lang w:eastAsia="zh-CN"/>
              </w:rPr>
              <w:t>Retention time (min)</w:t>
            </w:r>
          </w:p>
        </w:tc>
        <w:tc>
          <w:tcPr>
            <w:tcW w:w="26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626C3D" w14:textId="77777777" w:rsidR="00AD58C4" w:rsidRPr="00AD58C4" w:rsidRDefault="00AD58C4" w:rsidP="00AD58C4">
            <w:pPr>
              <w:widowControl w:val="0"/>
              <w:spacing w:before="0" w:after="0" w:line="400" w:lineRule="exact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AD58C4">
              <w:rPr>
                <w:rFonts w:eastAsia="等线" w:cs="Times New Roman"/>
                <w:kern w:val="2"/>
                <w:sz w:val="21"/>
                <w:lang w:eastAsia="zh-CN"/>
              </w:rPr>
              <w:t>Regression equation</w:t>
            </w:r>
          </w:p>
        </w:tc>
        <w:tc>
          <w:tcPr>
            <w:tcW w:w="21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DF34C2" w14:textId="77777777" w:rsidR="00AD58C4" w:rsidRPr="00AD58C4" w:rsidRDefault="00AD58C4" w:rsidP="00AD58C4">
            <w:pPr>
              <w:widowControl w:val="0"/>
              <w:spacing w:before="0" w:after="0" w:line="400" w:lineRule="exact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AD58C4">
              <w:rPr>
                <w:rFonts w:eastAsia="等线" w:cs="Times New Roman"/>
                <w:kern w:val="2"/>
                <w:sz w:val="21"/>
                <w:lang w:eastAsia="zh-CN"/>
              </w:rPr>
              <w:t>Correlation coefficient</w:t>
            </w:r>
          </w:p>
        </w:tc>
      </w:tr>
      <w:tr w:rsidR="00AD58C4" w:rsidRPr="00AD58C4" w14:paraId="4713276F" w14:textId="77777777" w:rsidTr="00A6645D">
        <w:trPr>
          <w:jc w:val="center"/>
        </w:trPr>
        <w:tc>
          <w:tcPr>
            <w:tcW w:w="1985" w:type="dxa"/>
            <w:tcBorders>
              <w:top w:val="single" w:sz="8" w:space="0" w:color="auto"/>
              <w:bottom w:val="nil"/>
            </w:tcBorders>
            <w:vAlign w:val="center"/>
          </w:tcPr>
          <w:p w14:paraId="5DAA2287" w14:textId="77777777" w:rsidR="00AD58C4" w:rsidRPr="00AD58C4" w:rsidRDefault="00AD58C4" w:rsidP="00AD58C4">
            <w:pPr>
              <w:widowControl w:val="0"/>
              <w:spacing w:before="0" w:after="0" w:line="400" w:lineRule="exact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proofErr w:type="spellStart"/>
            <w:r w:rsidRPr="00AD58C4">
              <w:rPr>
                <w:rFonts w:eastAsia="等线" w:cs="Times New Roman"/>
                <w:kern w:val="2"/>
                <w:sz w:val="21"/>
                <w:lang w:eastAsia="zh-CN"/>
              </w:rPr>
              <w:t>GalA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vAlign w:val="center"/>
          </w:tcPr>
          <w:p w14:paraId="62FB6F68" w14:textId="77777777" w:rsidR="00AD58C4" w:rsidRPr="00AD58C4" w:rsidRDefault="00AD58C4" w:rsidP="00AD58C4">
            <w:pPr>
              <w:widowControl w:val="0"/>
              <w:spacing w:before="0" w:after="0" w:line="400" w:lineRule="exact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AD58C4">
              <w:rPr>
                <w:rFonts w:eastAsia="等线" w:cs="Times New Roman"/>
                <w:kern w:val="2"/>
                <w:sz w:val="21"/>
                <w:lang w:eastAsia="zh-CN"/>
              </w:rPr>
              <w:t>4.729</w:t>
            </w:r>
          </w:p>
        </w:tc>
        <w:tc>
          <w:tcPr>
            <w:tcW w:w="2651" w:type="dxa"/>
            <w:tcBorders>
              <w:top w:val="single" w:sz="8" w:space="0" w:color="auto"/>
              <w:bottom w:val="nil"/>
            </w:tcBorders>
            <w:vAlign w:val="center"/>
          </w:tcPr>
          <w:p w14:paraId="62EDC4DE" w14:textId="77777777" w:rsidR="00AD58C4" w:rsidRPr="00AD58C4" w:rsidRDefault="00AD58C4" w:rsidP="00AD58C4">
            <w:pPr>
              <w:widowControl w:val="0"/>
              <w:spacing w:before="0" w:after="0" w:line="400" w:lineRule="exact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AD58C4">
              <w:rPr>
                <w:rFonts w:eastAsia="等线" w:cs="Times New Roman"/>
                <w:kern w:val="2"/>
                <w:sz w:val="21"/>
                <w:lang w:eastAsia="zh-CN"/>
              </w:rPr>
              <w:t>Y=85412.67X-24960.74</w:t>
            </w:r>
          </w:p>
        </w:tc>
        <w:tc>
          <w:tcPr>
            <w:tcW w:w="2169" w:type="dxa"/>
            <w:tcBorders>
              <w:top w:val="single" w:sz="8" w:space="0" w:color="auto"/>
              <w:bottom w:val="nil"/>
            </w:tcBorders>
            <w:vAlign w:val="center"/>
          </w:tcPr>
          <w:p w14:paraId="56A65B8D" w14:textId="77777777" w:rsidR="00AD58C4" w:rsidRPr="00AD58C4" w:rsidRDefault="00AD58C4" w:rsidP="00AD58C4">
            <w:pPr>
              <w:widowControl w:val="0"/>
              <w:spacing w:before="0" w:after="0" w:line="400" w:lineRule="exact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AD58C4">
              <w:rPr>
                <w:rFonts w:eastAsia="等线" w:cs="Times New Roman"/>
                <w:kern w:val="2"/>
                <w:sz w:val="21"/>
                <w:lang w:eastAsia="zh-CN"/>
              </w:rPr>
              <w:t>R=0.992</w:t>
            </w:r>
          </w:p>
        </w:tc>
      </w:tr>
      <w:tr w:rsidR="00AD58C4" w:rsidRPr="00AD58C4" w14:paraId="68D67924" w14:textId="77777777" w:rsidTr="00A6645D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4DCA6CA" w14:textId="77777777" w:rsidR="00AD58C4" w:rsidRPr="00AD58C4" w:rsidRDefault="00AD58C4" w:rsidP="00AD58C4">
            <w:pPr>
              <w:widowControl w:val="0"/>
              <w:spacing w:before="0" w:after="0" w:line="400" w:lineRule="exact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AD58C4">
              <w:rPr>
                <w:rFonts w:eastAsia="等线" w:cs="Times New Roman"/>
                <w:kern w:val="2"/>
                <w:sz w:val="21"/>
                <w:lang w:eastAsia="zh-CN"/>
              </w:rPr>
              <w:t>Ga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FF76893" w14:textId="77777777" w:rsidR="00AD58C4" w:rsidRPr="00AD58C4" w:rsidRDefault="00AD58C4" w:rsidP="00AD58C4">
            <w:pPr>
              <w:widowControl w:val="0"/>
              <w:spacing w:before="0" w:after="0" w:line="400" w:lineRule="exact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AD58C4">
              <w:rPr>
                <w:rFonts w:eastAsia="等线" w:cs="Times New Roman"/>
                <w:kern w:val="2"/>
                <w:sz w:val="21"/>
                <w:lang w:eastAsia="zh-CN"/>
              </w:rPr>
              <w:t>7.197</w:t>
            </w:r>
          </w:p>
        </w:tc>
        <w:tc>
          <w:tcPr>
            <w:tcW w:w="2651" w:type="dxa"/>
            <w:tcBorders>
              <w:top w:val="nil"/>
              <w:bottom w:val="nil"/>
            </w:tcBorders>
            <w:vAlign w:val="center"/>
          </w:tcPr>
          <w:p w14:paraId="3173BD66" w14:textId="77777777" w:rsidR="00AD58C4" w:rsidRPr="00AD58C4" w:rsidRDefault="00AD58C4" w:rsidP="00AD58C4">
            <w:pPr>
              <w:widowControl w:val="0"/>
              <w:spacing w:before="0" w:after="0" w:line="400" w:lineRule="exact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AD58C4">
              <w:rPr>
                <w:rFonts w:eastAsia="等线" w:cs="Times New Roman"/>
                <w:kern w:val="2"/>
                <w:sz w:val="21"/>
                <w:lang w:eastAsia="zh-CN"/>
              </w:rPr>
              <w:t>Y =101045.2X+38101.4</w:t>
            </w:r>
          </w:p>
        </w:tc>
        <w:tc>
          <w:tcPr>
            <w:tcW w:w="2169" w:type="dxa"/>
            <w:tcBorders>
              <w:top w:val="nil"/>
              <w:bottom w:val="nil"/>
            </w:tcBorders>
            <w:vAlign w:val="center"/>
          </w:tcPr>
          <w:p w14:paraId="4035BE68" w14:textId="77777777" w:rsidR="00AD58C4" w:rsidRPr="00AD58C4" w:rsidRDefault="00AD58C4" w:rsidP="00AD58C4">
            <w:pPr>
              <w:widowControl w:val="0"/>
              <w:spacing w:before="0" w:after="0" w:line="400" w:lineRule="exact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AD58C4">
              <w:rPr>
                <w:rFonts w:eastAsia="等线" w:cs="Times New Roman"/>
                <w:kern w:val="2"/>
                <w:sz w:val="21"/>
                <w:lang w:eastAsia="zh-CN"/>
              </w:rPr>
              <w:t>R=0.996</w:t>
            </w:r>
          </w:p>
        </w:tc>
      </w:tr>
      <w:tr w:rsidR="00AD58C4" w:rsidRPr="00AD58C4" w14:paraId="061FE5F6" w14:textId="77777777" w:rsidTr="00A6645D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6F2405C" w14:textId="77777777" w:rsidR="00AD58C4" w:rsidRPr="00AD58C4" w:rsidRDefault="00AD58C4" w:rsidP="00AD58C4">
            <w:pPr>
              <w:widowControl w:val="0"/>
              <w:spacing w:before="0" w:after="0" w:line="400" w:lineRule="exact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AD58C4">
              <w:rPr>
                <w:rFonts w:eastAsia="等线" w:cs="Times New Roman"/>
                <w:kern w:val="2"/>
                <w:sz w:val="21"/>
                <w:lang w:eastAsia="zh-CN"/>
              </w:rPr>
              <w:t>Glu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69BBA94" w14:textId="77777777" w:rsidR="00AD58C4" w:rsidRPr="00AD58C4" w:rsidRDefault="00AD58C4" w:rsidP="00AD58C4">
            <w:pPr>
              <w:widowControl w:val="0"/>
              <w:spacing w:before="0" w:after="0" w:line="400" w:lineRule="exact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AD58C4">
              <w:rPr>
                <w:rFonts w:eastAsia="等线" w:cs="Times New Roman"/>
                <w:kern w:val="2"/>
                <w:sz w:val="21"/>
                <w:lang w:eastAsia="zh-CN"/>
              </w:rPr>
              <w:t>8.866</w:t>
            </w:r>
          </w:p>
        </w:tc>
        <w:tc>
          <w:tcPr>
            <w:tcW w:w="2651" w:type="dxa"/>
            <w:tcBorders>
              <w:top w:val="nil"/>
              <w:bottom w:val="nil"/>
            </w:tcBorders>
            <w:vAlign w:val="center"/>
          </w:tcPr>
          <w:p w14:paraId="6F51793C" w14:textId="77777777" w:rsidR="00AD58C4" w:rsidRPr="00AD58C4" w:rsidRDefault="00AD58C4" w:rsidP="00AD58C4">
            <w:pPr>
              <w:widowControl w:val="0"/>
              <w:spacing w:before="0" w:after="0" w:line="400" w:lineRule="exact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AD58C4">
              <w:rPr>
                <w:rFonts w:eastAsia="等线" w:cs="Times New Roman"/>
                <w:kern w:val="2"/>
                <w:sz w:val="21"/>
                <w:lang w:eastAsia="zh-CN"/>
              </w:rPr>
              <w:t>Y=196215.4X+13636.75</w:t>
            </w:r>
          </w:p>
        </w:tc>
        <w:tc>
          <w:tcPr>
            <w:tcW w:w="2169" w:type="dxa"/>
            <w:tcBorders>
              <w:top w:val="nil"/>
              <w:bottom w:val="nil"/>
            </w:tcBorders>
            <w:vAlign w:val="center"/>
          </w:tcPr>
          <w:p w14:paraId="23A4D8DA" w14:textId="77777777" w:rsidR="00AD58C4" w:rsidRPr="00AD58C4" w:rsidRDefault="00AD58C4" w:rsidP="00AD58C4">
            <w:pPr>
              <w:widowControl w:val="0"/>
              <w:spacing w:before="0" w:after="0" w:line="400" w:lineRule="exact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AD58C4">
              <w:rPr>
                <w:rFonts w:eastAsia="等线" w:cs="Times New Roman"/>
                <w:kern w:val="2"/>
                <w:sz w:val="21"/>
                <w:lang w:eastAsia="zh-CN"/>
              </w:rPr>
              <w:t>R=0.992</w:t>
            </w:r>
          </w:p>
        </w:tc>
      </w:tr>
      <w:tr w:rsidR="00AD58C4" w:rsidRPr="00AD58C4" w14:paraId="30E1533B" w14:textId="77777777" w:rsidTr="00A6645D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0C5BBC7" w14:textId="77777777" w:rsidR="00AD58C4" w:rsidRPr="00AD58C4" w:rsidRDefault="00AD58C4" w:rsidP="00AD58C4">
            <w:pPr>
              <w:widowControl w:val="0"/>
              <w:spacing w:before="0" w:after="0" w:line="400" w:lineRule="exact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AD58C4">
              <w:rPr>
                <w:rFonts w:eastAsia="等线" w:cs="Times New Roman"/>
                <w:kern w:val="2"/>
                <w:sz w:val="21"/>
                <w:lang w:eastAsia="zh-CN"/>
              </w:rPr>
              <w:t>Ar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CC1779F" w14:textId="77777777" w:rsidR="00AD58C4" w:rsidRPr="00AD58C4" w:rsidRDefault="00AD58C4" w:rsidP="00AD58C4">
            <w:pPr>
              <w:widowControl w:val="0"/>
              <w:spacing w:before="0" w:after="0" w:line="400" w:lineRule="exact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AD58C4">
              <w:rPr>
                <w:rFonts w:eastAsia="等线" w:cs="Times New Roman"/>
                <w:kern w:val="2"/>
                <w:sz w:val="21"/>
                <w:lang w:eastAsia="zh-CN"/>
              </w:rPr>
              <w:t>9.763</w:t>
            </w:r>
          </w:p>
        </w:tc>
        <w:tc>
          <w:tcPr>
            <w:tcW w:w="2651" w:type="dxa"/>
            <w:tcBorders>
              <w:top w:val="nil"/>
              <w:bottom w:val="nil"/>
            </w:tcBorders>
            <w:vAlign w:val="center"/>
          </w:tcPr>
          <w:p w14:paraId="7516B652" w14:textId="77777777" w:rsidR="00AD58C4" w:rsidRPr="00AD58C4" w:rsidRDefault="00AD58C4" w:rsidP="00AD58C4">
            <w:pPr>
              <w:widowControl w:val="0"/>
              <w:spacing w:before="0" w:after="0" w:line="400" w:lineRule="exact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AD58C4">
              <w:rPr>
                <w:rFonts w:eastAsia="等线" w:cs="Times New Roman"/>
                <w:kern w:val="2"/>
                <w:sz w:val="21"/>
                <w:lang w:eastAsia="zh-CN"/>
              </w:rPr>
              <w:t>Y=51354.38X+42027.85</w:t>
            </w:r>
          </w:p>
        </w:tc>
        <w:tc>
          <w:tcPr>
            <w:tcW w:w="2169" w:type="dxa"/>
            <w:tcBorders>
              <w:top w:val="nil"/>
              <w:bottom w:val="nil"/>
            </w:tcBorders>
            <w:vAlign w:val="center"/>
          </w:tcPr>
          <w:p w14:paraId="035D6466" w14:textId="77777777" w:rsidR="00AD58C4" w:rsidRPr="00AD58C4" w:rsidRDefault="00AD58C4" w:rsidP="00AD58C4">
            <w:pPr>
              <w:widowControl w:val="0"/>
              <w:spacing w:before="0" w:after="0" w:line="400" w:lineRule="exact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AD58C4">
              <w:rPr>
                <w:rFonts w:eastAsia="等线" w:cs="Times New Roman"/>
                <w:kern w:val="2"/>
                <w:sz w:val="21"/>
                <w:lang w:eastAsia="zh-CN"/>
              </w:rPr>
              <w:t>R=0.993</w:t>
            </w:r>
          </w:p>
        </w:tc>
      </w:tr>
      <w:tr w:rsidR="00AD58C4" w:rsidRPr="00AD58C4" w14:paraId="07E8CB8C" w14:textId="77777777" w:rsidTr="00A6645D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F42BE6C" w14:textId="77777777" w:rsidR="00AD58C4" w:rsidRPr="00AD58C4" w:rsidRDefault="00AD58C4" w:rsidP="00AD58C4">
            <w:pPr>
              <w:widowControl w:val="0"/>
              <w:spacing w:before="0" w:after="0" w:line="400" w:lineRule="exact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proofErr w:type="spellStart"/>
            <w:r w:rsidRPr="00AD58C4">
              <w:rPr>
                <w:rFonts w:eastAsia="等线" w:cs="Times New Roman"/>
                <w:kern w:val="2"/>
                <w:sz w:val="21"/>
                <w:lang w:eastAsia="zh-CN"/>
              </w:rPr>
              <w:t>Xyl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E9013B8" w14:textId="77777777" w:rsidR="00AD58C4" w:rsidRPr="00AD58C4" w:rsidRDefault="00AD58C4" w:rsidP="00AD58C4">
            <w:pPr>
              <w:widowControl w:val="0"/>
              <w:spacing w:before="0" w:after="0" w:line="400" w:lineRule="exact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AD58C4">
              <w:rPr>
                <w:rFonts w:eastAsia="等线" w:cs="Times New Roman"/>
                <w:kern w:val="2"/>
                <w:sz w:val="21"/>
                <w:lang w:eastAsia="zh-CN"/>
              </w:rPr>
              <w:t>11.351</w:t>
            </w:r>
          </w:p>
        </w:tc>
        <w:tc>
          <w:tcPr>
            <w:tcW w:w="2651" w:type="dxa"/>
            <w:tcBorders>
              <w:top w:val="nil"/>
              <w:bottom w:val="nil"/>
            </w:tcBorders>
            <w:vAlign w:val="center"/>
          </w:tcPr>
          <w:p w14:paraId="0851558F" w14:textId="77777777" w:rsidR="00AD58C4" w:rsidRPr="00AD58C4" w:rsidRDefault="00AD58C4" w:rsidP="00AD58C4">
            <w:pPr>
              <w:widowControl w:val="0"/>
              <w:spacing w:before="0" w:after="0" w:line="400" w:lineRule="exact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AD58C4">
              <w:rPr>
                <w:rFonts w:eastAsia="等线" w:cs="Times New Roman"/>
                <w:kern w:val="2"/>
                <w:sz w:val="21"/>
                <w:lang w:eastAsia="zh-CN"/>
              </w:rPr>
              <w:t>Y =88413.64X+98826.64</w:t>
            </w:r>
          </w:p>
        </w:tc>
        <w:tc>
          <w:tcPr>
            <w:tcW w:w="2169" w:type="dxa"/>
            <w:tcBorders>
              <w:top w:val="nil"/>
              <w:bottom w:val="nil"/>
            </w:tcBorders>
            <w:vAlign w:val="center"/>
          </w:tcPr>
          <w:p w14:paraId="334C0F04" w14:textId="77777777" w:rsidR="00AD58C4" w:rsidRPr="00AD58C4" w:rsidRDefault="00AD58C4" w:rsidP="00AD58C4">
            <w:pPr>
              <w:widowControl w:val="0"/>
              <w:spacing w:before="0" w:after="0" w:line="400" w:lineRule="exact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AD58C4">
              <w:rPr>
                <w:rFonts w:eastAsia="等线" w:cs="Times New Roman"/>
                <w:kern w:val="2"/>
                <w:sz w:val="21"/>
                <w:lang w:eastAsia="zh-CN"/>
              </w:rPr>
              <w:t>R=0.997</w:t>
            </w:r>
          </w:p>
        </w:tc>
      </w:tr>
      <w:tr w:rsidR="00AD58C4" w:rsidRPr="00AD58C4" w14:paraId="5479CEB5" w14:textId="77777777" w:rsidTr="00A6645D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8D56B17" w14:textId="77777777" w:rsidR="00AD58C4" w:rsidRPr="00AD58C4" w:rsidRDefault="00AD58C4" w:rsidP="00AD58C4">
            <w:pPr>
              <w:widowControl w:val="0"/>
              <w:spacing w:before="0" w:after="0" w:line="400" w:lineRule="exact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AD58C4">
              <w:rPr>
                <w:rFonts w:eastAsia="等线" w:cs="Times New Roman"/>
                <w:kern w:val="2"/>
                <w:sz w:val="21"/>
                <w:lang w:eastAsia="zh-CN"/>
              </w:rPr>
              <w:t>Ma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E7A11CA" w14:textId="77777777" w:rsidR="00AD58C4" w:rsidRPr="00AD58C4" w:rsidRDefault="00AD58C4" w:rsidP="00AD58C4">
            <w:pPr>
              <w:widowControl w:val="0"/>
              <w:spacing w:before="0" w:after="0" w:line="400" w:lineRule="exact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AD58C4">
              <w:rPr>
                <w:rFonts w:eastAsia="等线" w:cs="Times New Roman"/>
                <w:kern w:val="2"/>
                <w:sz w:val="21"/>
                <w:lang w:eastAsia="zh-CN"/>
              </w:rPr>
              <w:t>12.932</w:t>
            </w:r>
          </w:p>
        </w:tc>
        <w:tc>
          <w:tcPr>
            <w:tcW w:w="2651" w:type="dxa"/>
            <w:tcBorders>
              <w:top w:val="nil"/>
              <w:bottom w:val="nil"/>
            </w:tcBorders>
            <w:vAlign w:val="center"/>
          </w:tcPr>
          <w:p w14:paraId="2C097AAE" w14:textId="77777777" w:rsidR="00AD58C4" w:rsidRPr="00AD58C4" w:rsidRDefault="00AD58C4" w:rsidP="00AD58C4">
            <w:pPr>
              <w:widowControl w:val="0"/>
              <w:spacing w:before="0" w:after="0" w:line="400" w:lineRule="exact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AD58C4">
              <w:rPr>
                <w:rFonts w:eastAsia="等线" w:cs="Times New Roman"/>
                <w:kern w:val="2"/>
                <w:sz w:val="21"/>
                <w:lang w:eastAsia="zh-CN"/>
              </w:rPr>
              <w:t>Y =244706.4X+13190.71</w:t>
            </w:r>
          </w:p>
        </w:tc>
        <w:tc>
          <w:tcPr>
            <w:tcW w:w="2169" w:type="dxa"/>
            <w:tcBorders>
              <w:top w:val="nil"/>
              <w:bottom w:val="nil"/>
            </w:tcBorders>
            <w:vAlign w:val="center"/>
          </w:tcPr>
          <w:p w14:paraId="02B42847" w14:textId="77777777" w:rsidR="00AD58C4" w:rsidRPr="00AD58C4" w:rsidRDefault="00AD58C4" w:rsidP="00AD58C4">
            <w:pPr>
              <w:widowControl w:val="0"/>
              <w:spacing w:before="0" w:after="0" w:line="400" w:lineRule="exact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AD58C4">
              <w:rPr>
                <w:rFonts w:eastAsia="等线" w:cs="Times New Roman"/>
                <w:kern w:val="2"/>
                <w:sz w:val="21"/>
                <w:lang w:eastAsia="zh-CN"/>
              </w:rPr>
              <w:t>R=0.991</w:t>
            </w:r>
          </w:p>
        </w:tc>
      </w:tr>
      <w:tr w:rsidR="00AD58C4" w:rsidRPr="00AD58C4" w14:paraId="4C48BFCF" w14:textId="77777777" w:rsidTr="00A6645D">
        <w:trPr>
          <w:jc w:val="center"/>
        </w:trPr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5FFBE852" w14:textId="77777777" w:rsidR="00AD58C4" w:rsidRPr="00AD58C4" w:rsidRDefault="00AD58C4" w:rsidP="00AD58C4">
            <w:pPr>
              <w:widowControl w:val="0"/>
              <w:spacing w:before="0" w:after="0" w:line="400" w:lineRule="exact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AD58C4">
              <w:rPr>
                <w:rFonts w:eastAsia="等线" w:cs="Times New Roman"/>
                <w:kern w:val="2"/>
                <w:sz w:val="21"/>
                <w:lang w:eastAsia="zh-CN"/>
              </w:rPr>
              <w:t>Rha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5E0C7837" w14:textId="77777777" w:rsidR="00AD58C4" w:rsidRPr="00AD58C4" w:rsidRDefault="00AD58C4" w:rsidP="00AD58C4">
            <w:pPr>
              <w:widowControl w:val="0"/>
              <w:spacing w:before="0" w:after="0" w:line="400" w:lineRule="exact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AD58C4">
              <w:rPr>
                <w:rFonts w:eastAsia="等线" w:cs="Times New Roman"/>
                <w:kern w:val="2"/>
                <w:sz w:val="21"/>
                <w:lang w:eastAsia="zh-CN"/>
              </w:rPr>
              <w:t>25.098</w:t>
            </w:r>
          </w:p>
        </w:tc>
        <w:tc>
          <w:tcPr>
            <w:tcW w:w="2651" w:type="dxa"/>
            <w:tcBorders>
              <w:top w:val="nil"/>
              <w:bottom w:val="single" w:sz="12" w:space="0" w:color="auto"/>
            </w:tcBorders>
            <w:vAlign w:val="center"/>
          </w:tcPr>
          <w:p w14:paraId="1F6CBB70" w14:textId="77777777" w:rsidR="00AD58C4" w:rsidRPr="00AD58C4" w:rsidRDefault="00AD58C4" w:rsidP="00AD58C4">
            <w:pPr>
              <w:widowControl w:val="0"/>
              <w:spacing w:before="0" w:after="0" w:line="400" w:lineRule="exact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AD58C4">
              <w:rPr>
                <w:rFonts w:eastAsia="等线" w:cs="Times New Roman"/>
                <w:kern w:val="2"/>
                <w:sz w:val="21"/>
                <w:lang w:eastAsia="zh-CN"/>
              </w:rPr>
              <w:t>Y = 237785.6X-46675.74</w:t>
            </w:r>
          </w:p>
        </w:tc>
        <w:tc>
          <w:tcPr>
            <w:tcW w:w="2169" w:type="dxa"/>
            <w:tcBorders>
              <w:top w:val="nil"/>
              <w:bottom w:val="single" w:sz="12" w:space="0" w:color="auto"/>
            </w:tcBorders>
            <w:vAlign w:val="center"/>
          </w:tcPr>
          <w:p w14:paraId="295F68EB" w14:textId="77777777" w:rsidR="00AD58C4" w:rsidRPr="00AD58C4" w:rsidRDefault="00AD58C4" w:rsidP="00AD58C4">
            <w:pPr>
              <w:widowControl w:val="0"/>
              <w:spacing w:before="0" w:after="0" w:line="400" w:lineRule="exact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AD58C4">
              <w:rPr>
                <w:rFonts w:eastAsia="等线" w:cs="Times New Roman"/>
                <w:kern w:val="2"/>
                <w:sz w:val="21"/>
                <w:lang w:eastAsia="zh-CN"/>
              </w:rPr>
              <w:t>R=0.999</w:t>
            </w:r>
          </w:p>
        </w:tc>
      </w:tr>
    </w:tbl>
    <w:p w14:paraId="1DF34A22" w14:textId="77777777" w:rsidR="00AD58C4" w:rsidRPr="00AD58C4" w:rsidRDefault="00AD58C4" w:rsidP="00AD58C4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196FBD57" w14:textId="77777777" w:rsidR="00AD58C4" w:rsidRPr="00AD58C4" w:rsidRDefault="00AD58C4" w:rsidP="00AD58C4">
      <w:pPr>
        <w:widowControl w:val="0"/>
        <w:autoSpaceDE w:val="0"/>
        <w:autoSpaceDN w:val="0"/>
        <w:adjustRightInd w:val="0"/>
        <w:spacing w:before="0" w:after="0" w:line="480" w:lineRule="auto"/>
        <w:jc w:val="both"/>
        <w:rPr>
          <w:rFonts w:eastAsia="等线" w:cs="Times New Roman"/>
          <w:kern w:val="2"/>
          <w:sz w:val="32"/>
          <w:szCs w:val="32"/>
          <w:lang w:eastAsia="zh-CN"/>
        </w:rPr>
      </w:pPr>
    </w:p>
    <w:p w14:paraId="6EBF74EA" w14:textId="77777777" w:rsidR="00AD58C4" w:rsidRPr="00AD58C4" w:rsidRDefault="00AD58C4" w:rsidP="00AD58C4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41F52BB2" w14:textId="65B20DDC" w:rsidR="00AD58C4" w:rsidRPr="00AD58C4" w:rsidRDefault="00301763" w:rsidP="00AD58C4">
      <w:pPr>
        <w:widowControl w:val="0"/>
        <w:spacing w:before="0" w:after="0"/>
        <w:jc w:val="center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noProof/>
          <w:kern w:val="2"/>
          <w:szCs w:val="24"/>
          <w:lang w:eastAsia="zh-CN"/>
        </w:rPr>
        <w:drawing>
          <wp:inline distT="0" distB="0" distL="0" distR="0" wp14:anchorId="7B8BCD40" wp14:editId="05388E26">
            <wp:extent cx="4340860" cy="2316480"/>
            <wp:effectExtent l="0" t="0" r="0" b="0"/>
            <wp:docPr id="414615184" name="图片 1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0860" cy="2316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9A1AB6" w14:textId="77777777" w:rsidR="00AD58C4" w:rsidRPr="00AD58C4" w:rsidRDefault="00AD58C4" w:rsidP="00AD58C4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33FFAA29" w14:textId="77777777" w:rsidR="00AD58C4" w:rsidRPr="00AD58C4" w:rsidRDefault="00AD58C4" w:rsidP="00AD58C4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AD58C4">
        <w:rPr>
          <w:rFonts w:eastAsia="等线" w:cs="Times New Roman"/>
          <w:b/>
          <w:bCs/>
          <w:kern w:val="2"/>
          <w:szCs w:val="24"/>
          <w:lang w:eastAsia="zh-CN"/>
        </w:rPr>
        <w:t>Supplementary Figure 1.</w:t>
      </w:r>
      <w:r w:rsidRPr="00AD58C4">
        <w:rPr>
          <w:rFonts w:ascii="等线" w:eastAsia="等线" w:hAnsi="等线" w:cs="Times New Roman"/>
          <w:kern w:val="2"/>
          <w:sz w:val="21"/>
          <w:lang w:eastAsia="zh-CN"/>
        </w:rPr>
        <w:t xml:space="preserve"> </w:t>
      </w:r>
      <w:r w:rsidRPr="00AD58C4">
        <w:rPr>
          <w:rFonts w:eastAsia="等线" w:cs="Times New Roman"/>
          <w:kern w:val="2"/>
          <w:szCs w:val="24"/>
          <w:lang w:eastAsia="zh-CN"/>
        </w:rPr>
        <w:t xml:space="preserve">The standard curve according to the retention time of standard </w:t>
      </w:r>
      <w:proofErr w:type="spellStart"/>
      <w:r w:rsidRPr="00AD58C4">
        <w:rPr>
          <w:rFonts w:eastAsia="等线" w:cs="Times New Roman"/>
          <w:kern w:val="2"/>
          <w:szCs w:val="24"/>
          <w:lang w:eastAsia="zh-CN"/>
        </w:rPr>
        <w:t>dextrans</w:t>
      </w:r>
      <w:proofErr w:type="spellEnd"/>
      <w:r w:rsidRPr="00AD58C4">
        <w:rPr>
          <w:rFonts w:eastAsia="等线" w:cs="Times New Roman"/>
          <w:kern w:val="2"/>
          <w:szCs w:val="24"/>
          <w:lang w:eastAsia="zh-CN"/>
        </w:rPr>
        <w:t xml:space="preserve"> and the logarithm of their molecular weight.</w:t>
      </w:r>
    </w:p>
    <w:p w14:paraId="722FAC0D" w14:textId="77777777" w:rsidR="00AD58C4" w:rsidRPr="00AD58C4" w:rsidRDefault="00AD58C4" w:rsidP="00AD58C4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29E861AA" w14:textId="77777777" w:rsidR="00AD58C4" w:rsidRPr="00AD58C4" w:rsidRDefault="00AD58C4" w:rsidP="00AD58C4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52F782CF" w14:textId="77777777" w:rsidR="00AD58C4" w:rsidRPr="00AD58C4" w:rsidRDefault="00AD58C4" w:rsidP="00AD58C4">
      <w:pPr>
        <w:spacing w:before="0" w:after="0"/>
        <w:rPr>
          <w:rFonts w:eastAsia="等线" w:cs="Times New Roman"/>
          <w:kern w:val="2"/>
          <w:szCs w:val="24"/>
          <w:lang w:eastAsia="zh-CN"/>
        </w:rPr>
      </w:pPr>
      <w:r w:rsidRPr="00AD58C4">
        <w:rPr>
          <w:rFonts w:eastAsia="等线" w:cs="Times New Roman"/>
          <w:kern w:val="2"/>
          <w:szCs w:val="24"/>
          <w:lang w:eastAsia="zh-CN"/>
        </w:rPr>
        <w:br w:type="page"/>
      </w:r>
    </w:p>
    <w:p w14:paraId="7C62270C" w14:textId="77B1F463" w:rsidR="00AD58C4" w:rsidRPr="00AD58C4" w:rsidRDefault="00AD58C4" w:rsidP="00151C75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5C80EE1F" w14:textId="19F2F91F" w:rsidR="00AD58C4" w:rsidRPr="00AD58C4" w:rsidRDefault="00151C75" w:rsidP="00151C75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  <w:r w:rsidRPr="00AD58C4">
        <w:rPr>
          <w:rFonts w:eastAsia="等线" w:cs="Times New Roman"/>
          <w:noProof/>
          <w:kern w:val="2"/>
          <w:szCs w:val="24"/>
          <w:lang w:eastAsia="zh-C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F379873" wp14:editId="09D0F5E8">
                <wp:simplePos x="0" y="0"/>
                <wp:positionH relativeFrom="margin">
                  <wp:posOffset>730250</wp:posOffset>
                </wp:positionH>
                <wp:positionV relativeFrom="paragraph">
                  <wp:posOffset>3175</wp:posOffset>
                </wp:positionV>
                <wp:extent cx="5162550" cy="2315210"/>
                <wp:effectExtent l="0" t="0" r="0" b="8890"/>
                <wp:wrapNone/>
                <wp:docPr id="37122" name="组合 37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162550" cy="2315210"/>
                          <a:chOff x="0" y="0"/>
                          <a:chExt cx="8130" cy="3523"/>
                        </a:xfrm>
                      </wpg:grpSpPr>
                      <wps:wsp>
                        <wps:cNvPr id="37123" name="AutoShape 335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0" y="0"/>
                            <a:ext cx="8130" cy="35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124" name="Line 336"/>
                        <wps:cNvCnPr>
                          <a:cxnSpLocks noChangeShapeType="1"/>
                        </wps:cNvCnPr>
                        <wps:spPr bwMode="auto">
                          <a:xfrm>
                            <a:off x="408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25" name="Line 337"/>
                        <wps:cNvCnPr>
                          <a:cxnSpLocks noChangeShapeType="1"/>
                        </wps:cNvCnPr>
                        <wps:spPr bwMode="auto">
                          <a:xfrm>
                            <a:off x="621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26" name="Line 338"/>
                        <wps:cNvCnPr>
                          <a:cxnSpLocks noChangeShapeType="1"/>
                        </wps:cNvCnPr>
                        <wps:spPr bwMode="auto">
                          <a:xfrm>
                            <a:off x="831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27" name="Line 339"/>
                        <wps:cNvCnPr>
                          <a:cxnSpLocks noChangeShapeType="1"/>
                        </wps:cNvCnPr>
                        <wps:spPr bwMode="auto">
                          <a:xfrm>
                            <a:off x="1043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28" name="Line 340"/>
                        <wps:cNvCnPr>
                          <a:cxnSpLocks noChangeShapeType="1"/>
                        </wps:cNvCnPr>
                        <wps:spPr bwMode="auto">
                          <a:xfrm>
                            <a:off x="1253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29" name="Line 341"/>
                        <wps:cNvCnPr>
                          <a:cxnSpLocks noChangeShapeType="1"/>
                        </wps:cNvCnPr>
                        <wps:spPr bwMode="auto">
                          <a:xfrm>
                            <a:off x="1465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30" name="Line 342"/>
                        <wps:cNvCnPr>
                          <a:cxnSpLocks noChangeShapeType="1"/>
                        </wps:cNvCnPr>
                        <wps:spPr bwMode="auto">
                          <a:xfrm>
                            <a:off x="1676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31" name="Line 343"/>
                        <wps:cNvCnPr>
                          <a:cxnSpLocks noChangeShapeType="1"/>
                        </wps:cNvCnPr>
                        <wps:spPr bwMode="auto">
                          <a:xfrm>
                            <a:off x="1888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32" name="Line 344"/>
                        <wps:cNvCnPr>
                          <a:cxnSpLocks noChangeShapeType="1"/>
                        </wps:cNvCnPr>
                        <wps:spPr bwMode="auto">
                          <a:xfrm>
                            <a:off x="2098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33" name="Line 345"/>
                        <wps:cNvCnPr>
                          <a:cxnSpLocks noChangeShapeType="1"/>
                        </wps:cNvCnPr>
                        <wps:spPr bwMode="auto">
                          <a:xfrm>
                            <a:off x="2310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34" name="Line 346"/>
                        <wps:cNvCnPr>
                          <a:cxnSpLocks noChangeShapeType="1"/>
                        </wps:cNvCnPr>
                        <wps:spPr bwMode="auto">
                          <a:xfrm>
                            <a:off x="2521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35" name="Line 347"/>
                        <wps:cNvCnPr>
                          <a:cxnSpLocks noChangeShapeType="1"/>
                        </wps:cNvCnPr>
                        <wps:spPr bwMode="auto">
                          <a:xfrm>
                            <a:off x="2733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36" name="Line 348"/>
                        <wps:cNvCnPr>
                          <a:cxnSpLocks noChangeShapeType="1"/>
                        </wps:cNvCnPr>
                        <wps:spPr bwMode="auto">
                          <a:xfrm>
                            <a:off x="2945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37" name="Line 349"/>
                        <wps:cNvCnPr>
                          <a:cxnSpLocks noChangeShapeType="1"/>
                        </wps:cNvCnPr>
                        <wps:spPr bwMode="auto">
                          <a:xfrm>
                            <a:off x="3155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38" name="Line 350"/>
                        <wps:cNvCnPr>
                          <a:cxnSpLocks noChangeShapeType="1"/>
                        </wps:cNvCnPr>
                        <wps:spPr bwMode="auto">
                          <a:xfrm>
                            <a:off x="3367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39" name="Line 351"/>
                        <wps:cNvCnPr>
                          <a:cxnSpLocks noChangeShapeType="1"/>
                        </wps:cNvCnPr>
                        <wps:spPr bwMode="auto">
                          <a:xfrm>
                            <a:off x="3578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40" name="Line 352"/>
                        <wps:cNvCnPr>
                          <a:cxnSpLocks noChangeShapeType="1"/>
                        </wps:cNvCnPr>
                        <wps:spPr bwMode="auto">
                          <a:xfrm>
                            <a:off x="3790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41" name="Line 353"/>
                        <wps:cNvCnPr>
                          <a:cxnSpLocks noChangeShapeType="1"/>
                        </wps:cNvCnPr>
                        <wps:spPr bwMode="auto">
                          <a:xfrm>
                            <a:off x="4000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42" name="Line 354"/>
                        <wps:cNvCnPr>
                          <a:cxnSpLocks noChangeShapeType="1"/>
                        </wps:cNvCnPr>
                        <wps:spPr bwMode="auto">
                          <a:xfrm>
                            <a:off x="4212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43" name="Line 355"/>
                        <wps:cNvCnPr>
                          <a:cxnSpLocks noChangeShapeType="1"/>
                        </wps:cNvCnPr>
                        <wps:spPr bwMode="auto">
                          <a:xfrm>
                            <a:off x="4423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44" name="Line 356"/>
                        <wps:cNvCnPr>
                          <a:cxnSpLocks noChangeShapeType="1"/>
                        </wps:cNvCnPr>
                        <wps:spPr bwMode="auto">
                          <a:xfrm>
                            <a:off x="4635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45" name="Line 357"/>
                        <wps:cNvCnPr>
                          <a:cxnSpLocks noChangeShapeType="1"/>
                        </wps:cNvCnPr>
                        <wps:spPr bwMode="auto">
                          <a:xfrm>
                            <a:off x="4845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46" name="Line 358"/>
                        <wps:cNvCnPr>
                          <a:cxnSpLocks noChangeShapeType="1"/>
                        </wps:cNvCnPr>
                        <wps:spPr bwMode="auto">
                          <a:xfrm>
                            <a:off x="5057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47" name="Line 359"/>
                        <wps:cNvCnPr>
                          <a:cxnSpLocks noChangeShapeType="1"/>
                        </wps:cNvCnPr>
                        <wps:spPr bwMode="auto">
                          <a:xfrm>
                            <a:off x="5267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48" name="Line 360"/>
                        <wps:cNvCnPr>
                          <a:cxnSpLocks noChangeShapeType="1"/>
                        </wps:cNvCnPr>
                        <wps:spPr bwMode="auto">
                          <a:xfrm>
                            <a:off x="5480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49" name="Line 361"/>
                        <wps:cNvCnPr>
                          <a:cxnSpLocks noChangeShapeType="1"/>
                        </wps:cNvCnPr>
                        <wps:spPr bwMode="auto">
                          <a:xfrm>
                            <a:off x="5692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50" name="Line 362"/>
                        <wps:cNvCnPr>
                          <a:cxnSpLocks noChangeShapeType="1"/>
                        </wps:cNvCnPr>
                        <wps:spPr bwMode="auto">
                          <a:xfrm>
                            <a:off x="5902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51" name="Line 363"/>
                        <wps:cNvCnPr>
                          <a:cxnSpLocks noChangeShapeType="1"/>
                        </wps:cNvCnPr>
                        <wps:spPr bwMode="auto">
                          <a:xfrm>
                            <a:off x="6114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52" name="Line 364"/>
                        <wps:cNvCnPr>
                          <a:cxnSpLocks noChangeShapeType="1"/>
                        </wps:cNvCnPr>
                        <wps:spPr bwMode="auto">
                          <a:xfrm>
                            <a:off x="6325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53" name="Line 365"/>
                        <wps:cNvCnPr>
                          <a:cxnSpLocks noChangeShapeType="1"/>
                        </wps:cNvCnPr>
                        <wps:spPr bwMode="auto">
                          <a:xfrm>
                            <a:off x="6537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54" name="Line 366"/>
                        <wps:cNvCnPr>
                          <a:cxnSpLocks noChangeShapeType="1"/>
                        </wps:cNvCnPr>
                        <wps:spPr bwMode="auto">
                          <a:xfrm>
                            <a:off x="6747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55" name="Line 367"/>
                        <wps:cNvCnPr>
                          <a:cxnSpLocks noChangeShapeType="1"/>
                        </wps:cNvCnPr>
                        <wps:spPr bwMode="auto">
                          <a:xfrm>
                            <a:off x="6959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56" name="Line 368"/>
                        <wps:cNvCnPr>
                          <a:cxnSpLocks noChangeShapeType="1"/>
                        </wps:cNvCnPr>
                        <wps:spPr bwMode="auto">
                          <a:xfrm>
                            <a:off x="7169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57" name="Line 369"/>
                        <wps:cNvCnPr>
                          <a:cxnSpLocks noChangeShapeType="1"/>
                        </wps:cNvCnPr>
                        <wps:spPr bwMode="auto">
                          <a:xfrm>
                            <a:off x="7382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58" name="Line 370"/>
                        <wps:cNvCnPr>
                          <a:cxnSpLocks noChangeShapeType="1"/>
                        </wps:cNvCnPr>
                        <wps:spPr bwMode="auto">
                          <a:xfrm>
                            <a:off x="7592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59" name="Line 371"/>
                        <wps:cNvCnPr>
                          <a:cxnSpLocks noChangeShapeType="1"/>
                        </wps:cNvCnPr>
                        <wps:spPr bwMode="auto">
                          <a:xfrm>
                            <a:off x="7804" y="3136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60" name="Line 372"/>
                        <wps:cNvCnPr>
                          <a:cxnSpLocks noChangeShapeType="1"/>
                        </wps:cNvCnPr>
                        <wps:spPr bwMode="auto">
                          <a:xfrm>
                            <a:off x="408" y="3136"/>
                            <a:ext cx="0" cy="7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61" name="Rectangle 373"/>
                        <wps:cNvSpPr>
                          <a:spLocks noChangeArrowheads="1"/>
                        </wps:cNvSpPr>
                        <wps:spPr bwMode="auto">
                          <a:xfrm>
                            <a:off x="318" y="3217"/>
                            <a:ext cx="402" cy="3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917EB9" w14:textId="77777777" w:rsidR="00AD58C4" w:rsidRDefault="00AD58C4" w:rsidP="00AD58C4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0.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7162" name="Line 374"/>
                        <wps:cNvCnPr>
                          <a:cxnSpLocks noChangeShapeType="1"/>
                        </wps:cNvCnPr>
                        <wps:spPr bwMode="auto">
                          <a:xfrm>
                            <a:off x="1465" y="3136"/>
                            <a:ext cx="0" cy="7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63" name="Rectangle 375"/>
                        <wps:cNvSpPr>
                          <a:spLocks noChangeArrowheads="1"/>
                        </wps:cNvSpPr>
                        <wps:spPr bwMode="auto">
                          <a:xfrm>
                            <a:off x="1375" y="3217"/>
                            <a:ext cx="245" cy="3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B73588" w14:textId="77777777" w:rsidR="00AD58C4" w:rsidRDefault="00AD58C4" w:rsidP="00AD58C4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5.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7164" name="Line 376"/>
                        <wps:cNvCnPr>
                          <a:cxnSpLocks noChangeShapeType="1"/>
                        </wps:cNvCnPr>
                        <wps:spPr bwMode="auto">
                          <a:xfrm>
                            <a:off x="2521" y="3136"/>
                            <a:ext cx="0" cy="7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65" name="Rectangle 377"/>
                        <wps:cNvSpPr>
                          <a:spLocks noChangeArrowheads="1"/>
                        </wps:cNvSpPr>
                        <wps:spPr bwMode="auto">
                          <a:xfrm>
                            <a:off x="2340" y="3211"/>
                            <a:ext cx="411" cy="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8D7056" w14:textId="77777777" w:rsidR="00AD58C4" w:rsidRDefault="00AD58C4" w:rsidP="00AD58C4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0.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7166" name="Line 378"/>
                        <wps:cNvCnPr>
                          <a:cxnSpLocks noChangeShapeType="1"/>
                        </wps:cNvCnPr>
                        <wps:spPr bwMode="auto">
                          <a:xfrm>
                            <a:off x="3578" y="3136"/>
                            <a:ext cx="0" cy="7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67" name="Rectangle 379"/>
                        <wps:cNvSpPr>
                          <a:spLocks noChangeArrowheads="1"/>
                        </wps:cNvSpPr>
                        <wps:spPr bwMode="auto">
                          <a:xfrm>
                            <a:off x="3450" y="3217"/>
                            <a:ext cx="330" cy="3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1B4320" w14:textId="77777777" w:rsidR="00AD58C4" w:rsidRDefault="00AD58C4" w:rsidP="00AD58C4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5.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7168" name="Line 380"/>
                        <wps:cNvCnPr>
                          <a:cxnSpLocks noChangeShapeType="1"/>
                        </wps:cNvCnPr>
                        <wps:spPr bwMode="auto">
                          <a:xfrm>
                            <a:off x="4635" y="3136"/>
                            <a:ext cx="0" cy="7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69" name="Rectangle 381"/>
                        <wps:cNvSpPr>
                          <a:spLocks noChangeArrowheads="1"/>
                        </wps:cNvSpPr>
                        <wps:spPr bwMode="auto">
                          <a:xfrm>
                            <a:off x="4507" y="3217"/>
                            <a:ext cx="353" cy="3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EAD8BA" w14:textId="77777777" w:rsidR="00AD58C4" w:rsidRDefault="00AD58C4" w:rsidP="00AD58C4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20.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7170" name="Line 382"/>
                        <wps:cNvCnPr>
                          <a:cxnSpLocks noChangeShapeType="1"/>
                        </wps:cNvCnPr>
                        <wps:spPr bwMode="auto">
                          <a:xfrm>
                            <a:off x="5692" y="3136"/>
                            <a:ext cx="0" cy="7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71" name="Rectangle 383"/>
                        <wps:cNvSpPr>
                          <a:spLocks noChangeArrowheads="1"/>
                        </wps:cNvSpPr>
                        <wps:spPr bwMode="auto">
                          <a:xfrm>
                            <a:off x="5565" y="3217"/>
                            <a:ext cx="375" cy="3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891097" w14:textId="77777777" w:rsidR="00AD58C4" w:rsidRDefault="00AD58C4" w:rsidP="00AD58C4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25.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7172" name="Line 384"/>
                        <wps:cNvCnPr>
                          <a:cxnSpLocks noChangeShapeType="1"/>
                        </wps:cNvCnPr>
                        <wps:spPr bwMode="auto">
                          <a:xfrm>
                            <a:off x="6747" y="3136"/>
                            <a:ext cx="0" cy="7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73" name="Rectangle 385"/>
                        <wps:cNvSpPr>
                          <a:spLocks noChangeArrowheads="1"/>
                        </wps:cNvSpPr>
                        <wps:spPr bwMode="auto">
                          <a:xfrm>
                            <a:off x="6620" y="3217"/>
                            <a:ext cx="400" cy="3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4E5376" w14:textId="77777777" w:rsidR="00AD58C4" w:rsidRDefault="00AD58C4" w:rsidP="00AD58C4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0.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7174" name="Line 386"/>
                        <wps:cNvCnPr>
                          <a:cxnSpLocks noChangeShapeType="1"/>
                        </wps:cNvCnPr>
                        <wps:spPr bwMode="auto">
                          <a:xfrm>
                            <a:off x="7804" y="3136"/>
                            <a:ext cx="0" cy="79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75" name="Rectangle 387"/>
                        <wps:cNvSpPr>
                          <a:spLocks noChangeArrowheads="1"/>
                        </wps:cNvSpPr>
                        <wps:spPr bwMode="auto">
                          <a:xfrm>
                            <a:off x="7740" y="3217"/>
                            <a:ext cx="360" cy="3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E4B134" w14:textId="77777777" w:rsidR="00AD58C4" w:rsidRDefault="00AD58C4" w:rsidP="00AD58C4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mi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7176" name="Line 388"/>
                        <wps:cNvCnPr>
                          <a:cxnSpLocks noChangeShapeType="1"/>
                        </wps:cNvCnPr>
                        <wps:spPr bwMode="auto">
                          <a:xfrm>
                            <a:off x="370" y="3132"/>
                            <a:ext cx="36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77" name="Line 389"/>
                        <wps:cNvCnPr>
                          <a:cxnSpLocks noChangeShapeType="1"/>
                        </wps:cNvCnPr>
                        <wps:spPr bwMode="auto">
                          <a:xfrm>
                            <a:off x="370" y="3014"/>
                            <a:ext cx="36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78" name="Line 390"/>
                        <wps:cNvCnPr>
                          <a:cxnSpLocks noChangeShapeType="1"/>
                        </wps:cNvCnPr>
                        <wps:spPr bwMode="auto">
                          <a:xfrm>
                            <a:off x="370" y="2894"/>
                            <a:ext cx="36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79" name="Line 391"/>
                        <wps:cNvCnPr>
                          <a:cxnSpLocks noChangeShapeType="1"/>
                        </wps:cNvCnPr>
                        <wps:spPr bwMode="auto">
                          <a:xfrm>
                            <a:off x="370" y="2776"/>
                            <a:ext cx="36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80" name="Line 392"/>
                        <wps:cNvCnPr>
                          <a:cxnSpLocks noChangeShapeType="1"/>
                        </wps:cNvCnPr>
                        <wps:spPr bwMode="auto">
                          <a:xfrm>
                            <a:off x="370" y="2659"/>
                            <a:ext cx="36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81" name="Line 393"/>
                        <wps:cNvCnPr>
                          <a:cxnSpLocks noChangeShapeType="1"/>
                        </wps:cNvCnPr>
                        <wps:spPr bwMode="auto">
                          <a:xfrm>
                            <a:off x="370" y="2539"/>
                            <a:ext cx="36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82" name="Line 394"/>
                        <wps:cNvCnPr>
                          <a:cxnSpLocks noChangeShapeType="1"/>
                        </wps:cNvCnPr>
                        <wps:spPr bwMode="auto">
                          <a:xfrm>
                            <a:off x="370" y="2421"/>
                            <a:ext cx="36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83" name="Line 395"/>
                        <wps:cNvCnPr>
                          <a:cxnSpLocks noChangeShapeType="1"/>
                        </wps:cNvCnPr>
                        <wps:spPr bwMode="auto">
                          <a:xfrm>
                            <a:off x="370" y="2301"/>
                            <a:ext cx="36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84" name="Line 396"/>
                        <wps:cNvCnPr>
                          <a:cxnSpLocks noChangeShapeType="1"/>
                        </wps:cNvCnPr>
                        <wps:spPr bwMode="auto">
                          <a:xfrm>
                            <a:off x="370" y="2183"/>
                            <a:ext cx="36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85" name="Line 397"/>
                        <wps:cNvCnPr>
                          <a:cxnSpLocks noChangeShapeType="1"/>
                        </wps:cNvCnPr>
                        <wps:spPr bwMode="auto">
                          <a:xfrm>
                            <a:off x="370" y="2065"/>
                            <a:ext cx="36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86" name="Line 398"/>
                        <wps:cNvCnPr>
                          <a:cxnSpLocks noChangeShapeType="1"/>
                        </wps:cNvCnPr>
                        <wps:spPr bwMode="auto">
                          <a:xfrm>
                            <a:off x="370" y="1945"/>
                            <a:ext cx="36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87" name="Line 399"/>
                        <wps:cNvCnPr>
                          <a:cxnSpLocks noChangeShapeType="1"/>
                        </wps:cNvCnPr>
                        <wps:spPr bwMode="auto">
                          <a:xfrm>
                            <a:off x="370" y="1828"/>
                            <a:ext cx="36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88" name="Line 400"/>
                        <wps:cNvCnPr>
                          <a:cxnSpLocks noChangeShapeType="1"/>
                        </wps:cNvCnPr>
                        <wps:spPr bwMode="auto">
                          <a:xfrm>
                            <a:off x="370" y="1710"/>
                            <a:ext cx="36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89" name="Line 401"/>
                        <wps:cNvCnPr>
                          <a:cxnSpLocks noChangeShapeType="1"/>
                        </wps:cNvCnPr>
                        <wps:spPr bwMode="auto">
                          <a:xfrm>
                            <a:off x="370" y="1590"/>
                            <a:ext cx="36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90" name="Line 402"/>
                        <wps:cNvCnPr>
                          <a:cxnSpLocks noChangeShapeType="1"/>
                        </wps:cNvCnPr>
                        <wps:spPr bwMode="auto">
                          <a:xfrm>
                            <a:off x="370" y="1472"/>
                            <a:ext cx="36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91" name="Line 403"/>
                        <wps:cNvCnPr>
                          <a:cxnSpLocks noChangeShapeType="1"/>
                        </wps:cNvCnPr>
                        <wps:spPr bwMode="auto">
                          <a:xfrm>
                            <a:off x="370" y="1354"/>
                            <a:ext cx="36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92" name="Line 404"/>
                        <wps:cNvCnPr>
                          <a:cxnSpLocks noChangeShapeType="1"/>
                        </wps:cNvCnPr>
                        <wps:spPr bwMode="auto">
                          <a:xfrm>
                            <a:off x="370" y="1234"/>
                            <a:ext cx="36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93" name="Line 405"/>
                        <wps:cNvCnPr>
                          <a:cxnSpLocks noChangeShapeType="1"/>
                        </wps:cNvCnPr>
                        <wps:spPr bwMode="auto">
                          <a:xfrm>
                            <a:off x="370" y="1117"/>
                            <a:ext cx="36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94" name="Line 406"/>
                        <wps:cNvCnPr>
                          <a:cxnSpLocks noChangeShapeType="1"/>
                        </wps:cNvCnPr>
                        <wps:spPr bwMode="auto">
                          <a:xfrm>
                            <a:off x="370" y="999"/>
                            <a:ext cx="36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95" name="Line 407"/>
                        <wps:cNvCnPr>
                          <a:cxnSpLocks noChangeShapeType="1"/>
                        </wps:cNvCnPr>
                        <wps:spPr bwMode="auto">
                          <a:xfrm>
                            <a:off x="370" y="879"/>
                            <a:ext cx="36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96" name="Line 408"/>
                        <wps:cNvCnPr>
                          <a:cxnSpLocks noChangeShapeType="1"/>
                        </wps:cNvCnPr>
                        <wps:spPr bwMode="auto">
                          <a:xfrm>
                            <a:off x="370" y="761"/>
                            <a:ext cx="36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97" name="Line 409"/>
                        <wps:cNvCnPr>
                          <a:cxnSpLocks noChangeShapeType="1"/>
                        </wps:cNvCnPr>
                        <wps:spPr bwMode="auto">
                          <a:xfrm>
                            <a:off x="370" y="641"/>
                            <a:ext cx="36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98" name="Line 410"/>
                        <wps:cNvCnPr>
                          <a:cxnSpLocks noChangeShapeType="1"/>
                        </wps:cNvCnPr>
                        <wps:spPr bwMode="auto">
                          <a:xfrm>
                            <a:off x="370" y="523"/>
                            <a:ext cx="36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99" name="Line 411"/>
                        <wps:cNvCnPr>
                          <a:cxnSpLocks noChangeShapeType="1"/>
                        </wps:cNvCnPr>
                        <wps:spPr bwMode="auto">
                          <a:xfrm>
                            <a:off x="370" y="406"/>
                            <a:ext cx="36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00" name="Line 412"/>
                        <wps:cNvCnPr>
                          <a:cxnSpLocks noChangeShapeType="1"/>
                        </wps:cNvCnPr>
                        <wps:spPr bwMode="auto">
                          <a:xfrm>
                            <a:off x="370" y="286"/>
                            <a:ext cx="36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01" name="Line 413"/>
                        <wps:cNvCnPr>
                          <a:cxnSpLocks noChangeShapeType="1"/>
                        </wps:cNvCnPr>
                        <wps:spPr bwMode="auto">
                          <a:xfrm>
                            <a:off x="370" y="168"/>
                            <a:ext cx="36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02" name="Line 414"/>
                        <wps:cNvCnPr>
                          <a:cxnSpLocks noChangeShapeType="1"/>
                        </wps:cNvCnPr>
                        <wps:spPr bwMode="auto">
                          <a:xfrm>
                            <a:off x="335" y="3132"/>
                            <a:ext cx="71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03" name="Rectangle 415"/>
                        <wps:cNvSpPr>
                          <a:spLocks noChangeArrowheads="1"/>
                        </wps:cNvSpPr>
                        <wps:spPr bwMode="auto">
                          <a:xfrm>
                            <a:off x="260" y="3049"/>
                            <a:ext cx="89" cy="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6F01D7" w14:textId="77777777" w:rsidR="00AD58C4" w:rsidRDefault="00AD58C4" w:rsidP="00AD58C4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37204" name="Line 416"/>
                        <wps:cNvCnPr>
                          <a:cxnSpLocks noChangeShapeType="1"/>
                        </wps:cNvCnPr>
                        <wps:spPr bwMode="auto">
                          <a:xfrm>
                            <a:off x="335" y="2539"/>
                            <a:ext cx="71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05" name="Rectangle 417"/>
                        <wps:cNvSpPr>
                          <a:spLocks noChangeArrowheads="1"/>
                        </wps:cNvSpPr>
                        <wps:spPr bwMode="auto">
                          <a:xfrm>
                            <a:off x="187" y="2456"/>
                            <a:ext cx="178" cy="6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A668CD" w14:textId="77777777" w:rsidR="00AD58C4" w:rsidRDefault="00AD58C4" w:rsidP="00AD58C4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2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37206" name="Line 418"/>
                        <wps:cNvCnPr>
                          <a:cxnSpLocks noChangeShapeType="1"/>
                        </wps:cNvCnPr>
                        <wps:spPr bwMode="auto">
                          <a:xfrm>
                            <a:off x="335" y="1945"/>
                            <a:ext cx="71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07" name="Rectangle 419"/>
                        <wps:cNvSpPr>
                          <a:spLocks noChangeArrowheads="1"/>
                        </wps:cNvSpPr>
                        <wps:spPr bwMode="auto">
                          <a:xfrm>
                            <a:off x="187" y="1862"/>
                            <a:ext cx="178" cy="6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0F5630" w14:textId="77777777" w:rsidR="00AD58C4" w:rsidRDefault="00AD58C4" w:rsidP="00AD58C4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37208" name="Line 420"/>
                        <wps:cNvCnPr>
                          <a:cxnSpLocks noChangeShapeType="1"/>
                        </wps:cNvCnPr>
                        <wps:spPr bwMode="auto">
                          <a:xfrm>
                            <a:off x="335" y="1354"/>
                            <a:ext cx="71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09" name="Rectangle 421"/>
                        <wps:cNvSpPr>
                          <a:spLocks noChangeArrowheads="1"/>
                        </wps:cNvSpPr>
                        <wps:spPr bwMode="auto">
                          <a:xfrm>
                            <a:off x="187" y="1271"/>
                            <a:ext cx="178" cy="6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6A67DA" w14:textId="77777777" w:rsidR="00AD58C4" w:rsidRDefault="00AD58C4" w:rsidP="00AD58C4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7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37210" name="Line 422"/>
                        <wps:cNvCnPr>
                          <a:cxnSpLocks noChangeShapeType="1"/>
                        </wps:cNvCnPr>
                        <wps:spPr bwMode="auto">
                          <a:xfrm>
                            <a:off x="335" y="761"/>
                            <a:ext cx="71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11" name="Rectangle 423"/>
                        <wps:cNvSpPr>
                          <a:spLocks noChangeArrowheads="1"/>
                        </wps:cNvSpPr>
                        <wps:spPr bwMode="auto">
                          <a:xfrm>
                            <a:off x="113" y="678"/>
                            <a:ext cx="267" cy="6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1EC5B3" w14:textId="77777777" w:rsidR="00AD58C4" w:rsidRDefault="00AD58C4" w:rsidP="00AD58C4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37212" name="Line 424"/>
                        <wps:cNvCnPr>
                          <a:cxnSpLocks noChangeShapeType="1"/>
                        </wps:cNvCnPr>
                        <wps:spPr bwMode="auto">
                          <a:xfrm>
                            <a:off x="335" y="168"/>
                            <a:ext cx="71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13" name="Rectangle 425"/>
                        <wps:cNvSpPr>
                          <a:spLocks noChangeArrowheads="1"/>
                        </wps:cNvSpPr>
                        <wps:spPr bwMode="auto">
                          <a:xfrm>
                            <a:off x="113" y="85"/>
                            <a:ext cx="267" cy="6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934403" w14:textId="77777777" w:rsidR="00AD58C4" w:rsidRDefault="00AD58C4" w:rsidP="00AD58C4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2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37214" name="Rectangle 426"/>
                        <wps:cNvSpPr>
                          <a:spLocks noChangeArrowheads="1"/>
                        </wps:cNvSpPr>
                        <wps:spPr bwMode="auto">
                          <a:xfrm>
                            <a:off x="335" y="0"/>
                            <a:ext cx="241" cy="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A4F4B7" w14:textId="77777777" w:rsidR="00AD58C4" w:rsidRDefault="00AD58C4" w:rsidP="00AD58C4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mV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37215" name="未知"/>
                        <wps:cNvSpPr>
                          <a:spLocks/>
                        </wps:cNvSpPr>
                        <wps:spPr bwMode="auto">
                          <a:xfrm>
                            <a:off x="410" y="471"/>
                            <a:ext cx="7394" cy="2663"/>
                          </a:xfrm>
                          <a:custGeom>
                            <a:avLst/>
                            <a:gdLst>
                              <a:gd name="T0" fmla="*/ 118 w 7394"/>
                              <a:gd name="T1" fmla="*/ 2661 h 2663"/>
                              <a:gd name="T2" fmla="*/ 238 w 7394"/>
                              <a:gd name="T3" fmla="*/ 2661 h 2663"/>
                              <a:gd name="T4" fmla="*/ 357 w 7394"/>
                              <a:gd name="T5" fmla="*/ 2661 h 2663"/>
                              <a:gd name="T6" fmla="*/ 477 w 7394"/>
                              <a:gd name="T7" fmla="*/ 2661 h 2663"/>
                              <a:gd name="T8" fmla="*/ 594 w 7394"/>
                              <a:gd name="T9" fmla="*/ 2650 h 2663"/>
                              <a:gd name="T10" fmla="*/ 710 w 7394"/>
                              <a:gd name="T11" fmla="*/ 2630 h 2663"/>
                              <a:gd name="T12" fmla="*/ 828 w 7394"/>
                              <a:gd name="T13" fmla="*/ 2656 h 2663"/>
                              <a:gd name="T14" fmla="*/ 944 w 7394"/>
                              <a:gd name="T15" fmla="*/ 2654 h 2663"/>
                              <a:gd name="T16" fmla="*/ 1054 w 7394"/>
                              <a:gd name="T17" fmla="*/ 2600 h 2663"/>
                              <a:gd name="T18" fmla="*/ 1169 w 7394"/>
                              <a:gd name="T19" fmla="*/ 2637 h 2663"/>
                              <a:gd name="T20" fmla="*/ 1289 w 7394"/>
                              <a:gd name="T21" fmla="*/ 2635 h 2663"/>
                              <a:gd name="T22" fmla="*/ 1408 w 7394"/>
                              <a:gd name="T23" fmla="*/ 2641 h 2663"/>
                              <a:gd name="T24" fmla="*/ 1518 w 7394"/>
                              <a:gd name="T25" fmla="*/ 390 h 2663"/>
                              <a:gd name="T26" fmla="*/ 1626 w 7394"/>
                              <a:gd name="T27" fmla="*/ 2556 h 2663"/>
                              <a:gd name="T28" fmla="*/ 1742 w 7394"/>
                              <a:gd name="T29" fmla="*/ 2617 h 2663"/>
                              <a:gd name="T30" fmla="*/ 1852 w 7394"/>
                              <a:gd name="T31" fmla="*/ 277 h 2663"/>
                              <a:gd name="T32" fmla="*/ 1962 w 7394"/>
                              <a:gd name="T33" fmla="*/ 2364 h 2663"/>
                              <a:gd name="T34" fmla="*/ 2070 w 7394"/>
                              <a:gd name="T35" fmla="*/ 1924 h 2663"/>
                              <a:gd name="T36" fmla="*/ 2180 w 7394"/>
                              <a:gd name="T37" fmla="*/ 2550 h 2663"/>
                              <a:gd name="T38" fmla="*/ 2292 w 7394"/>
                              <a:gd name="T39" fmla="*/ 2399 h 2663"/>
                              <a:gd name="T40" fmla="*/ 2400 w 7394"/>
                              <a:gd name="T41" fmla="*/ 1893 h 2663"/>
                              <a:gd name="T42" fmla="*/ 2510 w 7394"/>
                              <a:gd name="T43" fmla="*/ 2371 h 2663"/>
                              <a:gd name="T44" fmla="*/ 2620 w 7394"/>
                              <a:gd name="T45" fmla="*/ 2536 h 2663"/>
                              <a:gd name="T46" fmla="*/ 2730 w 7394"/>
                              <a:gd name="T47" fmla="*/ 663 h 2663"/>
                              <a:gd name="T48" fmla="*/ 2840 w 7394"/>
                              <a:gd name="T49" fmla="*/ 2447 h 2663"/>
                              <a:gd name="T50" fmla="*/ 2954 w 7394"/>
                              <a:gd name="T51" fmla="*/ 2615 h 2663"/>
                              <a:gd name="T52" fmla="*/ 3073 w 7394"/>
                              <a:gd name="T53" fmla="*/ 2617 h 2663"/>
                              <a:gd name="T54" fmla="*/ 3191 w 7394"/>
                              <a:gd name="T55" fmla="*/ 2593 h 2663"/>
                              <a:gd name="T56" fmla="*/ 3308 w 7394"/>
                              <a:gd name="T57" fmla="*/ 2626 h 2663"/>
                              <a:gd name="T58" fmla="*/ 3428 w 7394"/>
                              <a:gd name="T59" fmla="*/ 2626 h 2663"/>
                              <a:gd name="T60" fmla="*/ 3548 w 7394"/>
                              <a:gd name="T61" fmla="*/ 2630 h 2663"/>
                              <a:gd name="T62" fmla="*/ 3667 w 7394"/>
                              <a:gd name="T63" fmla="*/ 2639 h 2663"/>
                              <a:gd name="T64" fmla="*/ 3787 w 7394"/>
                              <a:gd name="T65" fmla="*/ 2637 h 2663"/>
                              <a:gd name="T66" fmla="*/ 3903 w 7394"/>
                              <a:gd name="T67" fmla="*/ 2630 h 2663"/>
                              <a:gd name="T68" fmla="*/ 4022 w 7394"/>
                              <a:gd name="T69" fmla="*/ 2635 h 2663"/>
                              <a:gd name="T70" fmla="*/ 4140 w 7394"/>
                              <a:gd name="T71" fmla="*/ 2639 h 2663"/>
                              <a:gd name="T72" fmla="*/ 4259 w 7394"/>
                              <a:gd name="T73" fmla="*/ 2626 h 2663"/>
                              <a:gd name="T74" fmla="*/ 4377 w 7394"/>
                              <a:gd name="T75" fmla="*/ 2611 h 2663"/>
                              <a:gd name="T76" fmla="*/ 4491 w 7394"/>
                              <a:gd name="T77" fmla="*/ 2591 h 2663"/>
                              <a:gd name="T78" fmla="*/ 4611 w 7394"/>
                              <a:gd name="T79" fmla="*/ 2613 h 2663"/>
                              <a:gd name="T80" fmla="*/ 4728 w 7394"/>
                              <a:gd name="T81" fmla="*/ 2630 h 2663"/>
                              <a:gd name="T82" fmla="*/ 4846 w 7394"/>
                              <a:gd name="T83" fmla="*/ 2626 h 2663"/>
                              <a:gd name="T84" fmla="*/ 4965 w 7394"/>
                              <a:gd name="T85" fmla="*/ 2617 h 2663"/>
                              <a:gd name="T86" fmla="*/ 5081 w 7394"/>
                              <a:gd name="T87" fmla="*/ 2587 h 2663"/>
                              <a:gd name="T88" fmla="*/ 5191 w 7394"/>
                              <a:gd name="T89" fmla="*/ 1928 h 2663"/>
                              <a:gd name="T90" fmla="*/ 5303 w 7394"/>
                              <a:gd name="T91" fmla="*/ 1477 h 2663"/>
                              <a:gd name="T92" fmla="*/ 5415 w 7394"/>
                              <a:gd name="T93" fmla="*/ 1935 h 2663"/>
                              <a:gd name="T94" fmla="*/ 5525 w 7394"/>
                              <a:gd name="T95" fmla="*/ 2552 h 2663"/>
                              <a:gd name="T96" fmla="*/ 5643 w 7394"/>
                              <a:gd name="T97" fmla="*/ 2626 h 2663"/>
                              <a:gd name="T98" fmla="*/ 5762 w 7394"/>
                              <a:gd name="T99" fmla="*/ 2628 h 2663"/>
                              <a:gd name="T100" fmla="*/ 5882 w 7394"/>
                              <a:gd name="T101" fmla="*/ 2628 h 2663"/>
                              <a:gd name="T102" fmla="*/ 6001 w 7394"/>
                              <a:gd name="T103" fmla="*/ 2628 h 2663"/>
                              <a:gd name="T104" fmla="*/ 6121 w 7394"/>
                              <a:gd name="T105" fmla="*/ 2628 h 2663"/>
                              <a:gd name="T106" fmla="*/ 6241 w 7394"/>
                              <a:gd name="T107" fmla="*/ 2626 h 2663"/>
                              <a:gd name="T108" fmla="*/ 6360 w 7394"/>
                              <a:gd name="T109" fmla="*/ 2626 h 2663"/>
                              <a:gd name="T110" fmla="*/ 6480 w 7394"/>
                              <a:gd name="T111" fmla="*/ 2626 h 2663"/>
                              <a:gd name="T112" fmla="*/ 6599 w 7394"/>
                              <a:gd name="T113" fmla="*/ 2613 h 2663"/>
                              <a:gd name="T114" fmla="*/ 6719 w 7394"/>
                              <a:gd name="T115" fmla="*/ 2600 h 2663"/>
                              <a:gd name="T116" fmla="*/ 6839 w 7394"/>
                              <a:gd name="T117" fmla="*/ 2600 h 2663"/>
                              <a:gd name="T118" fmla="*/ 6958 w 7394"/>
                              <a:gd name="T119" fmla="*/ 2617 h 2663"/>
                              <a:gd name="T120" fmla="*/ 7076 w 7394"/>
                              <a:gd name="T121" fmla="*/ 2621 h 2663"/>
                              <a:gd name="T122" fmla="*/ 7195 w 7394"/>
                              <a:gd name="T123" fmla="*/ 2624 h 2663"/>
                              <a:gd name="T124" fmla="*/ 7315 w 7394"/>
                              <a:gd name="T125" fmla="*/ 2624 h 26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  <a:cxn ang="0">
                                <a:pos x="T122" y="T123"/>
                              </a:cxn>
                              <a:cxn ang="0">
                                <a:pos x="T124" y="T125"/>
                              </a:cxn>
                            </a:cxnLst>
                            <a:rect l="0" t="0" r="r" b="b"/>
                            <a:pathLst>
                              <a:path w="7394" h="2663">
                                <a:moveTo>
                                  <a:pt x="0" y="2663"/>
                                </a:moveTo>
                                <a:lnTo>
                                  <a:pt x="2" y="2661"/>
                                </a:lnTo>
                                <a:lnTo>
                                  <a:pt x="4" y="2661"/>
                                </a:lnTo>
                                <a:lnTo>
                                  <a:pt x="6" y="2661"/>
                                </a:lnTo>
                                <a:lnTo>
                                  <a:pt x="8" y="2661"/>
                                </a:lnTo>
                                <a:lnTo>
                                  <a:pt x="10" y="2661"/>
                                </a:lnTo>
                                <a:lnTo>
                                  <a:pt x="12" y="2661"/>
                                </a:lnTo>
                                <a:lnTo>
                                  <a:pt x="14" y="2661"/>
                                </a:lnTo>
                                <a:lnTo>
                                  <a:pt x="16" y="2661"/>
                                </a:lnTo>
                                <a:lnTo>
                                  <a:pt x="18" y="2661"/>
                                </a:lnTo>
                                <a:lnTo>
                                  <a:pt x="20" y="2661"/>
                                </a:lnTo>
                                <a:lnTo>
                                  <a:pt x="21" y="2661"/>
                                </a:lnTo>
                                <a:lnTo>
                                  <a:pt x="23" y="2661"/>
                                </a:lnTo>
                                <a:lnTo>
                                  <a:pt x="25" y="2661"/>
                                </a:lnTo>
                                <a:lnTo>
                                  <a:pt x="27" y="2661"/>
                                </a:lnTo>
                                <a:lnTo>
                                  <a:pt x="29" y="2661"/>
                                </a:lnTo>
                                <a:lnTo>
                                  <a:pt x="31" y="2661"/>
                                </a:lnTo>
                                <a:lnTo>
                                  <a:pt x="33" y="2661"/>
                                </a:lnTo>
                                <a:lnTo>
                                  <a:pt x="35" y="2661"/>
                                </a:lnTo>
                                <a:lnTo>
                                  <a:pt x="37" y="2661"/>
                                </a:lnTo>
                                <a:lnTo>
                                  <a:pt x="39" y="2661"/>
                                </a:lnTo>
                                <a:lnTo>
                                  <a:pt x="41" y="2661"/>
                                </a:lnTo>
                                <a:lnTo>
                                  <a:pt x="43" y="2661"/>
                                </a:lnTo>
                                <a:lnTo>
                                  <a:pt x="45" y="2661"/>
                                </a:lnTo>
                                <a:lnTo>
                                  <a:pt x="47" y="2661"/>
                                </a:lnTo>
                                <a:lnTo>
                                  <a:pt x="48" y="2661"/>
                                </a:lnTo>
                                <a:lnTo>
                                  <a:pt x="50" y="2661"/>
                                </a:lnTo>
                                <a:lnTo>
                                  <a:pt x="52" y="2661"/>
                                </a:lnTo>
                                <a:lnTo>
                                  <a:pt x="54" y="2661"/>
                                </a:lnTo>
                                <a:lnTo>
                                  <a:pt x="56" y="2661"/>
                                </a:lnTo>
                                <a:lnTo>
                                  <a:pt x="58" y="2661"/>
                                </a:lnTo>
                                <a:lnTo>
                                  <a:pt x="60" y="2661"/>
                                </a:lnTo>
                                <a:lnTo>
                                  <a:pt x="62" y="2661"/>
                                </a:lnTo>
                                <a:lnTo>
                                  <a:pt x="64" y="2661"/>
                                </a:lnTo>
                                <a:lnTo>
                                  <a:pt x="66" y="2661"/>
                                </a:lnTo>
                                <a:lnTo>
                                  <a:pt x="68" y="2661"/>
                                </a:lnTo>
                                <a:lnTo>
                                  <a:pt x="70" y="2661"/>
                                </a:lnTo>
                                <a:lnTo>
                                  <a:pt x="72" y="2661"/>
                                </a:lnTo>
                                <a:lnTo>
                                  <a:pt x="74" y="2661"/>
                                </a:lnTo>
                                <a:lnTo>
                                  <a:pt x="76" y="2661"/>
                                </a:lnTo>
                                <a:lnTo>
                                  <a:pt x="77" y="2661"/>
                                </a:lnTo>
                                <a:lnTo>
                                  <a:pt x="79" y="2661"/>
                                </a:lnTo>
                                <a:lnTo>
                                  <a:pt x="81" y="2661"/>
                                </a:lnTo>
                                <a:lnTo>
                                  <a:pt x="83" y="2661"/>
                                </a:lnTo>
                                <a:lnTo>
                                  <a:pt x="85" y="2661"/>
                                </a:lnTo>
                                <a:lnTo>
                                  <a:pt x="87" y="2661"/>
                                </a:lnTo>
                                <a:lnTo>
                                  <a:pt x="89" y="2661"/>
                                </a:lnTo>
                                <a:lnTo>
                                  <a:pt x="91" y="2661"/>
                                </a:lnTo>
                                <a:lnTo>
                                  <a:pt x="93" y="2661"/>
                                </a:lnTo>
                                <a:lnTo>
                                  <a:pt x="95" y="2661"/>
                                </a:lnTo>
                                <a:lnTo>
                                  <a:pt x="97" y="2661"/>
                                </a:lnTo>
                                <a:lnTo>
                                  <a:pt x="99" y="2661"/>
                                </a:lnTo>
                                <a:lnTo>
                                  <a:pt x="101" y="2661"/>
                                </a:lnTo>
                                <a:lnTo>
                                  <a:pt x="103" y="2661"/>
                                </a:lnTo>
                                <a:lnTo>
                                  <a:pt x="104" y="2661"/>
                                </a:lnTo>
                                <a:lnTo>
                                  <a:pt x="106" y="2661"/>
                                </a:lnTo>
                                <a:lnTo>
                                  <a:pt x="108" y="2661"/>
                                </a:lnTo>
                                <a:lnTo>
                                  <a:pt x="110" y="2661"/>
                                </a:lnTo>
                                <a:lnTo>
                                  <a:pt x="112" y="2661"/>
                                </a:lnTo>
                                <a:lnTo>
                                  <a:pt x="114" y="2661"/>
                                </a:lnTo>
                                <a:lnTo>
                                  <a:pt x="116" y="2661"/>
                                </a:lnTo>
                                <a:lnTo>
                                  <a:pt x="118" y="2661"/>
                                </a:lnTo>
                                <a:lnTo>
                                  <a:pt x="120" y="2661"/>
                                </a:lnTo>
                                <a:lnTo>
                                  <a:pt x="122" y="2661"/>
                                </a:lnTo>
                                <a:lnTo>
                                  <a:pt x="124" y="2661"/>
                                </a:lnTo>
                                <a:lnTo>
                                  <a:pt x="126" y="2661"/>
                                </a:lnTo>
                                <a:lnTo>
                                  <a:pt x="128" y="2661"/>
                                </a:lnTo>
                                <a:lnTo>
                                  <a:pt x="130" y="2661"/>
                                </a:lnTo>
                                <a:lnTo>
                                  <a:pt x="131" y="2661"/>
                                </a:lnTo>
                                <a:lnTo>
                                  <a:pt x="133" y="2661"/>
                                </a:lnTo>
                                <a:lnTo>
                                  <a:pt x="135" y="2661"/>
                                </a:lnTo>
                                <a:lnTo>
                                  <a:pt x="137" y="2661"/>
                                </a:lnTo>
                                <a:lnTo>
                                  <a:pt x="139" y="2661"/>
                                </a:lnTo>
                                <a:lnTo>
                                  <a:pt x="141" y="2661"/>
                                </a:lnTo>
                                <a:lnTo>
                                  <a:pt x="143" y="2661"/>
                                </a:lnTo>
                                <a:lnTo>
                                  <a:pt x="145" y="2661"/>
                                </a:lnTo>
                                <a:lnTo>
                                  <a:pt x="147" y="2661"/>
                                </a:lnTo>
                                <a:lnTo>
                                  <a:pt x="149" y="2661"/>
                                </a:lnTo>
                                <a:lnTo>
                                  <a:pt x="151" y="2661"/>
                                </a:lnTo>
                                <a:lnTo>
                                  <a:pt x="153" y="2661"/>
                                </a:lnTo>
                                <a:lnTo>
                                  <a:pt x="155" y="2661"/>
                                </a:lnTo>
                                <a:lnTo>
                                  <a:pt x="157" y="2661"/>
                                </a:lnTo>
                                <a:lnTo>
                                  <a:pt x="158" y="2661"/>
                                </a:lnTo>
                                <a:lnTo>
                                  <a:pt x="160" y="2661"/>
                                </a:lnTo>
                                <a:lnTo>
                                  <a:pt x="162" y="2661"/>
                                </a:lnTo>
                                <a:lnTo>
                                  <a:pt x="164" y="2661"/>
                                </a:lnTo>
                                <a:lnTo>
                                  <a:pt x="166" y="2661"/>
                                </a:lnTo>
                                <a:lnTo>
                                  <a:pt x="168" y="2661"/>
                                </a:lnTo>
                                <a:lnTo>
                                  <a:pt x="170" y="2661"/>
                                </a:lnTo>
                                <a:lnTo>
                                  <a:pt x="172" y="2661"/>
                                </a:lnTo>
                                <a:lnTo>
                                  <a:pt x="174" y="2661"/>
                                </a:lnTo>
                                <a:lnTo>
                                  <a:pt x="176" y="2661"/>
                                </a:lnTo>
                                <a:lnTo>
                                  <a:pt x="178" y="2661"/>
                                </a:lnTo>
                                <a:lnTo>
                                  <a:pt x="180" y="2661"/>
                                </a:lnTo>
                                <a:lnTo>
                                  <a:pt x="182" y="2661"/>
                                </a:lnTo>
                                <a:lnTo>
                                  <a:pt x="184" y="2661"/>
                                </a:lnTo>
                                <a:lnTo>
                                  <a:pt x="185" y="2661"/>
                                </a:lnTo>
                                <a:lnTo>
                                  <a:pt x="187" y="2661"/>
                                </a:lnTo>
                                <a:lnTo>
                                  <a:pt x="189" y="2661"/>
                                </a:lnTo>
                                <a:lnTo>
                                  <a:pt x="191" y="2661"/>
                                </a:lnTo>
                                <a:lnTo>
                                  <a:pt x="193" y="2661"/>
                                </a:lnTo>
                                <a:lnTo>
                                  <a:pt x="195" y="2661"/>
                                </a:lnTo>
                                <a:lnTo>
                                  <a:pt x="197" y="2661"/>
                                </a:lnTo>
                                <a:lnTo>
                                  <a:pt x="199" y="2661"/>
                                </a:lnTo>
                                <a:lnTo>
                                  <a:pt x="201" y="2661"/>
                                </a:lnTo>
                                <a:lnTo>
                                  <a:pt x="203" y="2661"/>
                                </a:lnTo>
                                <a:lnTo>
                                  <a:pt x="205" y="2661"/>
                                </a:lnTo>
                                <a:lnTo>
                                  <a:pt x="207" y="2661"/>
                                </a:lnTo>
                                <a:lnTo>
                                  <a:pt x="209" y="2661"/>
                                </a:lnTo>
                                <a:lnTo>
                                  <a:pt x="211" y="2661"/>
                                </a:lnTo>
                                <a:lnTo>
                                  <a:pt x="212" y="2661"/>
                                </a:lnTo>
                                <a:lnTo>
                                  <a:pt x="214" y="2661"/>
                                </a:lnTo>
                                <a:lnTo>
                                  <a:pt x="216" y="2661"/>
                                </a:lnTo>
                                <a:lnTo>
                                  <a:pt x="218" y="2661"/>
                                </a:lnTo>
                                <a:lnTo>
                                  <a:pt x="220" y="2661"/>
                                </a:lnTo>
                                <a:lnTo>
                                  <a:pt x="222" y="2661"/>
                                </a:lnTo>
                                <a:lnTo>
                                  <a:pt x="224" y="2661"/>
                                </a:lnTo>
                                <a:lnTo>
                                  <a:pt x="226" y="2661"/>
                                </a:lnTo>
                                <a:lnTo>
                                  <a:pt x="228" y="2661"/>
                                </a:lnTo>
                                <a:lnTo>
                                  <a:pt x="230" y="2661"/>
                                </a:lnTo>
                                <a:lnTo>
                                  <a:pt x="232" y="2661"/>
                                </a:lnTo>
                                <a:lnTo>
                                  <a:pt x="234" y="2661"/>
                                </a:lnTo>
                                <a:lnTo>
                                  <a:pt x="236" y="2661"/>
                                </a:lnTo>
                                <a:lnTo>
                                  <a:pt x="238" y="2661"/>
                                </a:lnTo>
                                <a:lnTo>
                                  <a:pt x="239" y="2661"/>
                                </a:lnTo>
                                <a:lnTo>
                                  <a:pt x="241" y="2661"/>
                                </a:lnTo>
                                <a:lnTo>
                                  <a:pt x="243" y="2661"/>
                                </a:lnTo>
                                <a:lnTo>
                                  <a:pt x="245" y="2661"/>
                                </a:lnTo>
                                <a:lnTo>
                                  <a:pt x="247" y="2661"/>
                                </a:lnTo>
                                <a:lnTo>
                                  <a:pt x="249" y="2661"/>
                                </a:lnTo>
                                <a:lnTo>
                                  <a:pt x="251" y="2661"/>
                                </a:lnTo>
                                <a:lnTo>
                                  <a:pt x="253" y="2661"/>
                                </a:lnTo>
                                <a:lnTo>
                                  <a:pt x="255" y="2661"/>
                                </a:lnTo>
                                <a:lnTo>
                                  <a:pt x="257" y="2661"/>
                                </a:lnTo>
                                <a:lnTo>
                                  <a:pt x="259" y="2661"/>
                                </a:lnTo>
                                <a:lnTo>
                                  <a:pt x="261" y="2661"/>
                                </a:lnTo>
                                <a:lnTo>
                                  <a:pt x="263" y="2661"/>
                                </a:lnTo>
                                <a:lnTo>
                                  <a:pt x="265" y="2661"/>
                                </a:lnTo>
                                <a:lnTo>
                                  <a:pt x="266" y="2661"/>
                                </a:lnTo>
                                <a:lnTo>
                                  <a:pt x="268" y="2661"/>
                                </a:lnTo>
                                <a:lnTo>
                                  <a:pt x="270" y="2661"/>
                                </a:lnTo>
                                <a:lnTo>
                                  <a:pt x="272" y="2661"/>
                                </a:lnTo>
                                <a:lnTo>
                                  <a:pt x="274" y="2661"/>
                                </a:lnTo>
                                <a:lnTo>
                                  <a:pt x="276" y="2661"/>
                                </a:lnTo>
                                <a:lnTo>
                                  <a:pt x="278" y="2661"/>
                                </a:lnTo>
                                <a:lnTo>
                                  <a:pt x="280" y="2661"/>
                                </a:lnTo>
                                <a:lnTo>
                                  <a:pt x="282" y="2661"/>
                                </a:lnTo>
                                <a:lnTo>
                                  <a:pt x="284" y="2661"/>
                                </a:lnTo>
                                <a:lnTo>
                                  <a:pt x="286" y="2661"/>
                                </a:lnTo>
                                <a:lnTo>
                                  <a:pt x="288" y="2661"/>
                                </a:lnTo>
                                <a:lnTo>
                                  <a:pt x="290" y="2661"/>
                                </a:lnTo>
                                <a:lnTo>
                                  <a:pt x="292" y="2661"/>
                                </a:lnTo>
                                <a:lnTo>
                                  <a:pt x="293" y="2661"/>
                                </a:lnTo>
                                <a:lnTo>
                                  <a:pt x="295" y="2661"/>
                                </a:lnTo>
                                <a:lnTo>
                                  <a:pt x="297" y="2661"/>
                                </a:lnTo>
                                <a:lnTo>
                                  <a:pt x="299" y="2661"/>
                                </a:lnTo>
                                <a:lnTo>
                                  <a:pt x="301" y="2661"/>
                                </a:lnTo>
                                <a:lnTo>
                                  <a:pt x="303" y="2661"/>
                                </a:lnTo>
                                <a:lnTo>
                                  <a:pt x="305" y="2661"/>
                                </a:lnTo>
                                <a:lnTo>
                                  <a:pt x="307" y="2661"/>
                                </a:lnTo>
                                <a:lnTo>
                                  <a:pt x="309" y="2661"/>
                                </a:lnTo>
                                <a:lnTo>
                                  <a:pt x="311" y="2661"/>
                                </a:lnTo>
                                <a:lnTo>
                                  <a:pt x="313" y="2661"/>
                                </a:lnTo>
                                <a:lnTo>
                                  <a:pt x="315" y="2661"/>
                                </a:lnTo>
                                <a:lnTo>
                                  <a:pt x="317" y="2661"/>
                                </a:lnTo>
                                <a:lnTo>
                                  <a:pt x="319" y="2661"/>
                                </a:lnTo>
                                <a:lnTo>
                                  <a:pt x="320" y="2661"/>
                                </a:lnTo>
                                <a:lnTo>
                                  <a:pt x="322" y="2661"/>
                                </a:lnTo>
                                <a:lnTo>
                                  <a:pt x="324" y="2661"/>
                                </a:lnTo>
                                <a:lnTo>
                                  <a:pt x="326" y="2661"/>
                                </a:lnTo>
                                <a:lnTo>
                                  <a:pt x="328" y="2661"/>
                                </a:lnTo>
                                <a:lnTo>
                                  <a:pt x="330" y="2661"/>
                                </a:lnTo>
                                <a:lnTo>
                                  <a:pt x="332" y="2661"/>
                                </a:lnTo>
                                <a:lnTo>
                                  <a:pt x="334" y="2661"/>
                                </a:lnTo>
                                <a:lnTo>
                                  <a:pt x="336" y="2661"/>
                                </a:lnTo>
                                <a:lnTo>
                                  <a:pt x="338" y="2661"/>
                                </a:lnTo>
                                <a:lnTo>
                                  <a:pt x="340" y="2661"/>
                                </a:lnTo>
                                <a:lnTo>
                                  <a:pt x="342" y="2661"/>
                                </a:lnTo>
                                <a:lnTo>
                                  <a:pt x="344" y="2661"/>
                                </a:lnTo>
                                <a:lnTo>
                                  <a:pt x="346" y="2661"/>
                                </a:lnTo>
                                <a:lnTo>
                                  <a:pt x="347" y="2661"/>
                                </a:lnTo>
                                <a:lnTo>
                                  <a:pt x="349" y="2661"/>
                                </a:lnTo>
                                <a:lnTo>
                                  <a:pt x="351" y="2661"/>
                                </a:lnTo>
                                <a:lnTo>
                                  <a:pt x="353" y="2661"/>
                                </a:lnTo>
                                <a:lnTo>
                                  <a:pt x="355" y="2661"/>
                                </a:lnTo>
                                <a:lnTo>
                                  <a:pt x="357" y="2661"/>
                                </a:lnTo>
                                <a:lnTo>
                                  <a:pt x="359" y="2661"/>
                                </a:lnTo>
                                <a:lnTo>
                                  <a:pt x="361" y="2661"/>
                                </a:lnTo>
                                <a:lnTo>
                                  <a:pt x="363" y="2661"/>
                                </a:lnTo>
                                <a:lnTo>
                                  <a:pt x="365" y="2661"/>
                                </a:lnTo>
                                <a:lnTo>
                                  <a:pt x="367" y="2661"/>
                                </a:lnTo>
                                <a:lnTo>
                                  <a:pt x="369" y="2661"/>
                                </a:lnTo>
                                <a:lnTo>
                                  <a:pt x="371" y="2661"/>
                                </a:lnTo>
                                <a:lnTo>
                                  <a:pt x="373" y="2661"/>
                                </a:lnTo>
                                <a:lnTo>
                                  <a:pt x="374" y="2661"/>
                                </a:lnTo>
                                <a:lnTo>
                                  <a:pt x="376" y="2661"/>
                                </a:lnTo>
                                <a:lnTo>
                                  <a:pt x="378" y="2661"/>
                                </a:lnTo>
                                <a:lnTo>
                                  <a:pt x="380" y="2661"/>
                                </a:lnTo>
                                <a:lnTo>
                                  <a:pt x="382" y="2661"/>
                                </a:lnTo>
                                <a:lnTo>
                                  <a:pt x="384" y="2661"/>
                                </a:lnTo>
                                <a:lnTo>
                                  <a:pt x="386" y="2661"/>
                                </a:lnTo>
                                <a:lnTo>
                                  <a:pt x="388" y="2661"/>
                                </a:lnTo>
                                <a:lnTo>
                                  <a:pt x="390" y="2661"/>
                                </a:lnTo>
                                <a:lnTo>
                                  <a:pt x="392" y="2661"/>
                                </a:lnTo>
                                <a:lnTo>
                                  <a:pt x="394" y="2661"/>
                                </a:lnTo>
                                <a:lnTo>
                                  <a:pt x="396" y="2661"/>
                                </a:lnTo>
                                <a:lnTo>
                                  <a:pt x="398" y="2661"/>
                                </a:lnTo>
                                <a:lnTo>
                                  <a:pt x="400" y="2661"/>
                                </a:lnTo>
                                <a:lnTo>
                                  <a:pt x="402" y="2661"/>
                                </a:lnTo>
                                <a:lnTo>
                                  <a:pt x="403" y="2661"/>
                                </a:lnTo>
                                <a:lnTo>
                                  <a:pt x="405" y="2661"/>
                                </a:lnTo>
                                <a:lnTo>
                                  <a:pt x="407" y="2661"/>
                                </a:lnTo>
                                <a:lnTo>
                                  <a:pt x="409" y="2661"/>
                                </a:lnTo>
                                <a:lnTo>
                                  <a:pt x="411" y="2661"/>
                                </a:lnTo>
                                <a:lnTo>
                                  <a:pt x="413" y="2661"/>
                                </a:lnTo>
                                <a:lnTo>
                                  <a:pt x="415" y="2661"/>
                                </a:lnTo>
                                <a:lnTo>
                                  <a:pt x="417" y="2661"/>
                                </a:lnTo>
                                <a:lnTo>
                                  <a:pt x="419" y="2661"/>
                                </a:lnTo>
                                <a:lnTo>
                                  <a:pt x="421" y="2661"/>
                                </a:lnTo>
                                <a:lnTo>
                                  <a:pt x="423" y="2661"/>
                                </a:lnTo>
                                <a:lnTo>
                                  <a:pt x="425" y="2661"/>
                                </a:lnTo>
                                <a:lnTo>
                                  <a:pt x="427" y="2661"/>
                                </a:lnTo>
                                <a:lnTo>
                                  <a:pt x="429" y="2661"/>
                                </a:lnTo>
                                <a:lnTo>
                                  <a:pt x="430" y="2661"/>
                                </a:lnTo>
                                <a:lnTo>
                                  <a:pt x="432" y="2661"/>
                                </a:lnTo>
                                <a:lnTo>
                                  <a:pt x="434" y="2661"/>
                                </a:lnTo>
                                <a:lnTo>
                                  <a:pt x="436" y="2661"/>
                                </a:lnTo>
                                <a:lnTo>
                                  <a:pt x="438" y="2661"/>
                                </a:lnTo>
                                <a:lnTo>
                                  <a:pt x="440" y="2661"/>
                                </a:lnTo>
                                <a:lnTo>
                                  <a:pt x="442" y="2661"/>
                                </a:lnTo>
                                <a:lnTo>
                                  <a:pt x="444" y="2661"/>
                                </a:lnTo>
                                <a:lnTo>
                                  <a:pt x="446" y="2661"/>
                                </a:lnTo>
                                <a:lnTo>
                                  <a:pt x="448" y="2661"/>
                                </a:lnTo>
                                <a:lnTo>
                                  <a:pt x="450" y="2661"/>
                                </a:lnTo>
                                <a:lnTo>
                                  <a:pt x="452" y="2661"/>
                                </a:lnTo>
                                <a:lnTo>
                                  <a:pt x="454" y="2661"/>
                                </a:lnTo>
                                <a:lnTo>
                                  <a:pt x="456" y="2661"/>
                                </a:lnTo>
                                <a:lnTo>
                                  <a:pt x="457" y="2661"/>
                                </a:lnTo>
                                <a:lnTo>
                                  <a:pt x="459" y="2661"/>
                                </a:lnTo>
                                <a:lnTo>
                                  <a:pt x="461" y="2661"/>
                                </a:lnTo>
                                <a:lnTo>
                                  <a:pt x="463" y="2661"/>
                                </a:lnTo>
                                <a:lnTo>
                                  <a:pt x="465" y="2661"/>
                                </a:lnTo>
                                <a:lnTo>
                                  <a:pt x="467" y="2661"/>
                                </a:lnTo>
                                <a:lnTo>
                                  <a:pt x="469" y="2661"/>
                                </a:lnTo>
                                <a:lnTo>
                                  <a:pt x="471" y="2661"/>
                                </a:lnTo>
                                <a:lnTo>
                                  <a:pt x="473" y="2661"/>
                                </a:lnTo>
                                <a:lnTo>
                                  <a:pt x="475" y="2661"/>
                                </a:lnTo>
                                <a:lnTo>
                                  <a:pt x="477" y="2661"/>
                                </a:lnTo>
                                <a:lnTo>
                                  <a:pt x="479" y="2661"/>
                                </a:lnTo>
                                <a:lnTo>
                                  <a:pt x="481" y="2661"/>
                                </a:lnTo>
                                <a:lnTo>
                                  <a:pt x="483" y="2661"/>
                                </a:lnTo>
                                <a:lnTo>
                                  <a:pt x="484" y="2661"/>
                                </a:lnTo>
                                <a:lnTo>
                                  <a:pt x="486" y="2661"/>
                                </a:lnTo>
                                <a:lnTo>
                                  <a:pt x="488" y="2661"/>
                                </a:lnTo>
                                <a:lnTo>
                                  <a:pt x="490" y="2661"/>
                                </a:lnTo>
                                <a:lnTo>
                                  <a:pt x="492" y="2661"/>
                                </a:lnTo>
                                <a:lnTo>
                                  <a:pt x="494" y="2661"/>
                                </a:lnTo>
                                <a:lnTo>
                                  <a:pt x="496" y="2661"/>
                                </a:lnTo>
                                <a:lnTo>
                                  <a:pt x="498" y="2661"/>
                                </a:lnTo>
                                <a:lnTo>
                                  <a:pt x="500" y="2661"/>
                                </a:lnTo>
                                <a:lnTo>
                                  <a:pt x="502" y="2661"/>
                                </a:lnTo>
                                <a:lnTo>
                                  <a:pt x="504" y="2661"/>
                                </a:lnTo>
                                <a:lnTo>
                                  <a:pt x="506" y="2661"/>
                                </a:lnTo>
                                <a:lnTo>
                                  <a:pt x="508" y="2661"/>
                                </a:lnTo>
                                <a:lnTo>
                                  <a:pt x="510" y="2661"/>
                                </a:lnTo>
                                <a:lnTo>
                                  <a:pt x="511" y="2661"/>
                                </a:lnTo>
                                <a:lnTo>
                                  <a:pt x="513" y="2661"/>
                                </a:lnTo>
                                <a:lnTo>
                                  <a:pt x="515" y="2661"/>
                                </a:lnTo>
                                <a:lnTo>
                                  <a:pt x="517" y="2661"/>
                                </a:lnTo>
                                <a:lnTo>
                                  <a:pt x="519" y="2661"/>
                                </a:lnTo>
                                <a:lnTo>
                                  <a:pt x="521" y="2661"/>
                                </a:lnTo>
                                <a:lnTo>
                                  <a:pt x="523" y="2661"/>
                                </a:lnTo>
                                <a:lnTo>
                                  <a:pt x="525" y="2661"/>
                                </a:lnTo>
                                <a:lnTo>
                                  <a:pt x="527" y="2661"/>
                                </a:lnTo>
                                <a:lnTo>
                                  <a:pt x="529" y="2661"/>
                                </a:lnTo>
                                <a:lnTo>
                                  <a:pt x="531" y="2661"/>
                                </a:lnTo>
                                <a:lnTo>
                                  <a:pt x="533" y="2661"/>
                                </a:lnTo>
                                <a:lnTo>
                                  <a:pt x="535" y="2661"/>
                                </a:lnTo>
                                <a:lnTo>
                                  <a:pt x="537" y="2661"/>
                                </a:lnTo>
                                <a:lnTo>
                                  <a:pt x="538" y="2659"/>
                                </a:lnTo>
                                <a:lnTo>
                                  <a:pt x="540" y="2659"/>
                                </a:lnTo>
                                <a:lnTo>
                                  <a:pt x="542" y="2659"/>
                                </a:lnTo>
                                <a:lnTo>
                                  <a:pt x="544" y="2659"/>
                                </a:lnTo>
                                <a:lnTo>
                                  <a:pt x="546" y="2659"/>
                                </a:lnTo>
                                <a:lnTo>
                                  <a:pt x="548" y="2659"/>
                                </a:lnTo>
                                <a:lnTo>
                                  <a:pt x="550" y="2656"/>
                                </a:lnTo>
                                <a:lnTo>
                                  <a:pt x="552" y="2656"/>
                                </a:lnTo>
                                <a:lnTo>
                                  <a:pt x="554" y="2656"/>
                                </a:lnTo>
                                <a:lnTo>
                                  <a:pt x="556" y="2654"/>
                                </a:lnTo>
                                <a:lnTo>
                                  <a:pt x="558" y="2654"/>
                                </a:lnTo>
                                <a:lnTo>
                                  <a:pt x="560" y="2654"/>
                                </a:lnTo>
                                <a:lnTo>
                                  <a:pt x="562" y="2654"/>
                                </a:lnTo>
                                <a:lnTo>
                                  <a:pt x="564" y="2654"/>
                                </a:lnTo>
                                <a:lnTo>
                                  <a:pt x="565" y="2652"/>
                                </a:lnTo>
                                <a:lnTo>
                                  <a:pt x="567" y="2652"/>
                                </a:lnTo>
                                <a:lnTo>
                                  <a:pt x="569" y="2652"/>
                                </a:lnTo>
                                <a:lnTo>
                                  <a:pt x="571" y="2652"/>
                                </a:lnTo>
                                <a:lnTo>
                                  <a:pt x="573" y="2652"/>
                                </a:lnTo>
                                <a:lnTo>
                                  <a:pt x="575" y="2652"/>
                                </a:lnTo>
                                <a:lnTo>
                                  <a:pt x="575" y="2650"/>
                                </a:lnTo>
                                <a:lnTo>
                                  <a:pt x="577" y="2650"/>
                                </a:lnTo>
                                <a:lnTo>
                                  <a:pt x="579" y="2650"/>
                                </a:lnTo>
                                <a:lnTo>
                                  <a:pt x="581" y="2650"/>
                                </a:lnTo>
                                <a:lnTo>
                                  <a:pt x="583" y="2650"/>
                                </a:lnTo>
                                <a:lnTo>
                                  <a:pt x="585" y="2650"/>
                                </a:lnTo>
                                <a:lnTo>
                                  <a:pt x="587" y="2650"/>
                                </a:lnTo>
                                <a:lnTo>
                                  <a:pt x="589" y="2650"/>
                                </a:lnTo>
                                <a:lnTo>
                                  <a:pt x="591" y="2650"/>
                                </a:lnTo>
                                <a:lnTo>
                                  <a:pt x="592" y="2650"/>
                                </a:lnTo>
                                <a:lnTo>
                                  <a:pt x="594" y="2650"/>
                                </a:lnTo>
                                <a:lnTo>
                                  <a:pt x="596" y="2650"/>
                                </a:lnTo>
                                <a:lnTo>
                                  <a:pt x="598" y="2650"/>
                                </a:lnTo>
                                <a:lnTo>
                                  <a:pt x="600" y="2650"/>
                                </a:lnTo>
                                <a:lnTo>
                                  <a:pt x="602" y="2652"/>
                                </a:lnTo>
                                <a:lnTo>
                                  <a:pt x="604" y="2652"/>
                                </a:lnTo>
                                <a:lnTo>
                                  <a:pt x="606" y="2652"/>
                                </a:lnTo>
                                <a:lnTo>
                                  <a:pt x="608" y="2652"/>
                                </a:lnTo>
                                <a:lnTo>
                                  <a:pt x="610" y="2654"/>
                                </a:lnTo>
                                <a:lnTo>
                                  <a:pt x="612" y="2654"/>
                                </a:lnTo>
                                <a:lnTo>
                                  <a:pt x="614" y="2654"/>
                                </a:lnTo>
                                <a:lnTo>
                                  <a:pt x="616" y="2654"/>
                                </a:lnTo>
                                <a:lnTo>
                                  <a:pt x="618" y="2654"/>
                                </a:lnTo>
                                <a:lnTo>
                                  <a:pt x="619" y="2654"/>
                                </a:lnTo>
                                <a:lnTo>
                                  <a:pt x="621" y="2654"/>
                                </a:lnTo>
                                <a:lnTo>
                                  <a:pt x="623" y="2654"/>
                                </a:lnTo>
                                <a:lnTo>
                                  <a:pt x="625" y="2652"/>
                                </a:lnTo>
                                <a:lnTo>
                                  <a:pt x="627" y="2652"/>
                                </a:lnTo>
                                <a:lnTo>
                                  <a:pt x="629" y="2650"/>
                                </a:lnTo>
                                <a:lnTo>
                                  <a:pt x="631" y="2650"/>
                                </a:lnTo>
                                <a:lnTo>
                                  <a:pt x="633" y="2650"/>
                                </a:lnTo>
                                <a:lnTo>
                                  <a:pt x="635" y="2648"/>
                                </a:lnTo>
                                <a:lnTo>
                                  <a:pt x="637" y="2645"/>
                                </a:lnTo>
                                <a:lnTo>
                                  <a:pt x="639" y="2645"/>
                                </a:lnTo>
                                <a:lnTo>
                                  <a:pt x="641" y="2643"/>
                                </a:lnTo>
                                <a:lnTo>
                                  <a:pt x="643" y="2643"/>
                                </a:lnTo>
                                <a:lnTo>
                                  <a:pt x="645" y="2643"/>
                                </a:lnTo>
                                <a:lnTo>
                                  <a:pt x="646" y="2641"/>
                                </a:lnTo>
                                <a:lnTo>
                                  <a:pt x="648" y="2641"/>
                                </a:lnTo>
                                <a:lnTo>
                                  <a:pt x="650" y="2641"/>
                                </a:lnTo>
                                <a:lnTo>
                                  <a:pt x="652" y="2641"/>
                                </a:lnTo>
                                <a:lnTo>
                                  <a:pt x="654" y="2641"/>
                                </a:lnTo>
                                <a:lnTo>
                                  <a:pt x="654" y="2643"/>
                                </a:lnTo>
                                <a:lnTo>
                                  <a:pt x="656" y="2643"/>
                                </a:lnTo>
                                <a:lnTo>
                                  <a:pt x="658" y="2643"/>
                                </a:lnTo>
                                <a:lnTo>
                                  <a:pt x="660" y="2641"/>
                                </a:lnTo>
                                <a:lnTo>
                                  <a:pt x="662" y="2641"/>
                                </a:lnTo>
                                <a:lnTo>
                                  <a:pt x="664" y="2641"/>
                                </a:lnTo>
                                <a:lnTo>
                                  <a:pt x="666" y="2641"/>
                                </a:lnTo>
                                <a:lnTo>
                                  <a:pt x="668" y="2641"/>
                                </a:lnTo>
                                <a:lnTo>
                                  <a:pt x="670" y="2641"/>
                                </a:lnTo>
                                <a:lnTo>
                                  <a:pt x="672" y="2641"/>
                                </a:lnTo>
                                <a:lnTo>
                                  <a:pt x="673" y="2641"/>
                                </a:lnTo>
                                <a:lnTo>
                                  <a:pt x="675" y="2641"/>
                                </a:lnTo>
                                <a:lnTo>
                                  <a:pt x="677" y="2641"/>
                                </a:lnTo>
                                <a:lnTo>
                                  <a:pt x="679" y="2641"/>
                                </a:lnTo>
                                <a:lnTo>
                                  <a:pt x="681" y="2641"/>
                                </a:lnTo>
                                <a:lnTo>
                                  <a:pt x="683" y="2641"/>
                                </a:lnTo>
                                <a:lnTo>
                                  <a:pt x="685" y="2641"/>
                                </a:lnTo>
                                <a:lnTo>
                                  <a:pt x="687" y="2643"/>
                                </a:lnTo>
                                <a:lnTo>
                                  <a:pt x="689" y="2643"/>
                                </a:lnTo>
                                <a:lnTo>
                                  <a:pt x="691" y="2643"/>
                                </a:lnTo>
                                <a:lnTo>
                                  <a:pt x="693" y="2643"/>
                                </a:lnTo>
                                <a:lnTo>
                                  <a:pt x="695" y="2643"/>
                                </a:lnTo>
                                <a:lnTo>
                                  <a:pt x="695" y="2641"/>
                                </a:lnTo>
                                <a:lnTo>
                                  <a:pt x="697" y="2641"/>
                                </a:lnTo>
                                <a:lnTo>
                                  <a:pt x="699" y="2639"/>
                                </a:lnTo>
                                <a:lnTo>
                                  <a:pt x="700" y="2637"/>
                                </a:lnTo>
                                <a:lnTo>
                                  <a:pt x="702" y="2637"/>
                                </a:lnTo>
                                <a:lnTo>
                                  <a:pt x="704" y="2635"/>
                                </a:lnTo>
                                <a:lnTo>
                                  <a:pt x="706" y="2632"/>
                                </a:lnTo>
                                <a:lnTo>
                                  <a:pt x="708" y="2632"/>
                                </a:lnTo>
                                <a:lnTo>
                                  <a:pt x="710" y="2630"/>
                                </a:lnTo>
                                <a:lnTo>
                                  <a:pt x="712" y="2630"/>
                                </a:lnTo>
                                <a:lnTo>
                                  <a:pt x="714" y="2630"/>
                                </a:lnTo>
                                <a:lnTo>
                                  <a:pt x="716" y="2630"/>
                                </a:lnTo>
                                <a:lnTo>
                                  <a:pt x="718" y="2632"/>
                                </a:lnTo>
                                <a:lnTo>
                                  <a:pt x="720" y="2632"/>
                                </a:lnTo>
                                <a:lnTo>
                                  <a:pt x="722" y="2635"/>
                                </a:lnTo>
                                <a:lnTo>
                                  <a:pt x="724" y="2637"/>
                                </a:lnTo>
                                <a:lnTo>
                                  <a:pt x="726" y="2639"/>
                                </a:lnTo>
                                <a:lnTo>
                                  <a:pt x="728" y="2639"/>
                                </a:lnTo>
                                <a:lnTo>
                                  <a:pt x="729" y="2641"/>
                                </a:lnTo>
                                <a:lnTo>
                                  <a:pt x="731" y="2643"/>
                                </a:lnTo>
                                <a:lnTo>
                                  <a:pt x="733" y="2643"/>
                                </a:lnTo>
                                <a:lnTo>
                                  <a:pt x="735" y="2645"/>
                                </a:lnTo>
                                <a:lnTo>
                                  <a:pt x="737" y="2645"/>
                                </a:lnTo>
                                <a:lnTo>
                                  <a:pt x="739" y="2645"/>
                                </a:lnTo>
                                <a:lnTo>
                                  <a:pt x="741" y="2645"/>
                                </a:lnTo>
                                <a:lnTo>
                                  <a:pt x="743" y="2648"/>
                                </a:lnTo>
                                <a:lnTo>
                                  <a:pt x="745" y="2648"/>
                                </a:lnTo>
                                <a:lnTo>
                                  <a:pt x="747" y="2648"/>
                                </a:lnTo>
                                <a:lnTo>
                                  <a:pt x="749" y="2650"/>
                                </a:lnTo>
                                <a:lnTo>
                                  <a:pt x="751" y="2650"/>
                                </a:lnTo>
                                <a:lnTo>
                                  <a:pt x="753" y="2650"/>
                                </a:lnTo>
                                <a:lnTo>
                                  <a:pt x="755" y="2650"/>
                                </a:lnTo>
                                <a:lnTo>
                                  <a:pt x="756" y="2650"/>
                                </a:lnTo>
                                <a:lnTo>
                                  <a:pt x="758" y="2650"/>
                                </a:lnTo>
                                <a:lnTo>
                                  <a:pt x="760" y="2650"/>
                                </a:lnTo>
                                <a:lnTo>
                                  <a:pt x="762" y="2652"/>
                                </a:lnTo>
                                <a:lnTo>
                                  <a:pt x="764" y="2652"/>
                                </a:lnTo>
                                <a:lnTo>
                                  <a:pt x="766" y="2652"/>
                                </a:lnTo>
                                <a:lnTo>
                                  <a:pt x="768" y="2652"/>
                                </a:lnTo>
                                <a:lnTo>
                                  <a:pt x="770" y="2652"/>
                                </a:lnTo>
                                <a:lnTo>
                                  <a:pt x="772" y="2652"/>
                                </a:lnTo>
                                <a:lnTo>
                                  <a:pt x="774" y="2652"/>
                                </a:lnTo>
                                <a:lnTo>
                                  <a:pt x="776" y="2652"/>
                                </a:lnTo>
                                <a:lnTo>
                                  <a:pt x="778" y="2652"/>
                                </a:lnTo>
                                <a:lnTo>
                                  <a:pt x="780" y="2652"/>
                                </a:lnTo>
                                <a:lnTo>
                                  <a:pt x="782" y="2652"/>
                                </a:lnTo>
                                <a:lnTo>
                                  <a:pt x="783" y="2652"/>
                                </a:lnTo>
                                <a:lnTo>
                                  <a:pt x="785" y="2652"/>
                                </a:lnTo>
                                <a:lnTo>
                                  <a:pt x="787" y="2652"/>
                                </a:lnTo>
                                <a:lnTo>
                                  <a:pt x="789" y="2652"/>
                                </a:lnTo>
                                <a:lnTo>
                                  <a:pt x="791" y="2652"/>
                                </a:lnTo>
                                <a:lnTo>
                                  <a:pt x="793" y="2652"/>
                                </a:lnTo>
                                <a:lnTo>
                                  <a:pt x="795" y="2652"/>
                                </a:lnTo>
                                <a:lnTo>
                                  <a:pt x="797" y="2652"/>
                                </a:lnTo>
                                <a:lnTo>
                                  <a:pt x="797" y="2654"/>
                                </a:lnTo>
                                <a:lnTo>
                                  <a:pt x="799" y="2654"/>
                                </a:lnTo>
                                <a:lnTo>
                                  <a:pt x="801" y="2654"/>
                                </a:lnTo>
                                <a:lnTo>
                                  <a:pt x="803" y="2654"/>
                                </a:lnTo>
                                <a:lnTo>
                                  <a:pt x="805" y="2654"/>
                                </a:lnTo>
                                <a:lnTo>
                                  <a:pt x="807" y="2654"/>
                                </a:lnTo>
                                <a:lnTo>
                                  <a:pt x="809" y="2654"/>
                                </a:lnTo>
                                <a:lnTo>
                                  <a:pt x="810" y="2654"/>
                                </a:lnTo>
                                <a:lnTo>
                                  <a:pt x="812" y="2654"/>
                                </a:lnTo>
                                <a:lnTo>
                                  <a:pt x="814" y="2654"/>
                                </a:lnTo>
                                <a:lnTo>
                                  <a:pt x="816" y="2654"/>
                                </a:lnTo>
                                <a:lnTo>
                                  <a:pt x="818" y="2654"/>
                                </a:lnTo>
                                <a:lnTo>
                                  <a:pt x="820" y="2656"/>
                                </a:lnTo>
                                <a:lnTo>
                                  <a:pt x="822" y="2656"/>
                                </a:lnTo>
                                <a:lnTo>
                                  <a:pt x="824" y="2656"/>
                                </a:lnTo>
                                <a:lnTo>
                                  <a:pt x="826" y="2656"/>
                                </a:lnTo>
                                <a:lnTo>
                                  <a:pt x="828" y="2656"/>
                                </a:lnTo>
                                <a:lnTo>
                                  <a:pt x="830" y="2656"/>
                                </a:lnTo>
                                <a:lnTo>
                                  <a:pt x="832" y="2656"/>
                                </a:lnTo>
                                <a:lnTo>
                                  <a:pt x="834" y="2656"/>
                                </a:lnTo>
                                <a:lnTo>
                                  <a:pt x="836" y="2656"/>
                                </a:lnTo>
                                <a:lnTo>
                                  <a:pt x="837" y="2656"/>
                                </a:lnTo>
                                <a:lnTo>
                                  <a:pt x="839" y="2654"/>
                                </a:lnTo>
                                <a:lnTo>
                                  <a:pt x="841" y="2654"/>
                                </a:lnTo>
                                <a:lnTo>
                                  <a:pt x="843" y="2654"/>
                                </a:lnTo>
                                <a:lnTo>
                                  <a:pt x="845" y="2654"/>
                                </a:lnTo>
                                <a:lnTo>
                                  <a:pt x="847" y="2654"/>
                                </a:lnTo>
                                <a:lnTo>
                                  <a:pt x="849" y="2652"/>
                                </a:lnTo>
                                <a:lnTo>
                                  <a:pt x="851" y="2652"/>
                                </a:lnTo>
                                <a:lnTo>
                                  <a:pt x="853" y="2650"/>
                                </a:lnTo>
                                <a:lnTo>
                                  <a:pt x="855" y="2650"/>
                                </a:lnTo>
                                <a:lnTo>
                                  <a:pt x="857" y="2650"/>
                                </a:lnTo>
                                <a:lnTo>
                                  <a:pt x="859" y="2648"/>
                                </a:lnTo>
                                <a:lnTo>
                                  <a:pt x="861" y="2648"/>
                                </a:lnTo>
                                <a:lnTo>
                                  <a:pt x="863" y="2648"/>
                                </a:lnTo>
                                <a:lnTo>
                                  <a:pt x="864" y="2648"/>
                                </a:lnTo>
                                <a:lnTo>
                                  <a:pt x="866" y="2645"/>
                                </a:lnTo>
                                <a:lnTo>
                                  <a:pt x="868" y="2645"/>
                                </a:lnTo>
                                <a:lnTo>
                                  <a:pt x="870" y="2645"/>
                                </a:lnTo>
                                <a:lnTo>
                                  <a:pt x="872" y="2645"/>
                                </a:lnTo>
                                <a:lnTo>
                                  <a:pt x="874" y="2645"/>
                                </a:lnTo>
                                <a:lnTo>
                                  <a:pt x="876" y="2645"/>
                                </a:lnTo>
                                <a:lnTo>
                                  <a:pt x="878" y="2645"/>
                                </a:lnTo>
                                <a:lnTo>
                                  <a:pt x="880" y="2645"/>
                                </a:lnTo>
                                <a:lnTo>
                                  <a:pt x="882" y="2645"/>
                                </a:lnTo>
                                <a:lnTo>
                                  <a:pt x="884" y="2643"/>
                                </a:lnTo>
                                <a:lnTo>
                                  <a:pt x="886" y="2643"/>
                                </a:lnTo>
                                <a:lnTo>
                                  <a:pt x="888" y="2643"/>
                                </a:lnTo>
                                <a:lnTo>
                                  <a:pt x="890" y="2643"/>
                                </a:lnTo>
                                <a:lnTo>
                                  <a:pt x="891" y="2645"/>
                                </a:lnTo>
                                <a:lnTo>
                                  <a:pt x="893" y="2645"/>
                                </a:lnTo>
                                <a:lnTo>
                                  <a:pt x="895" y="2648"/>
                                </a:lnTo>
                                <a:lnTo>
                                  <a:pt x="897" y="2648"/>
                                </a:lnTo>
                                <a:lnTo>
                                  <a:pt x="897" y="2650"/>
                                </a:lnTo>
                                <a:lnTo>
                                  <a:pt x="899" y="2650"/>
                                </a:lnTo>
                                <a:lnTo>
                                  <a:pt x="901" y="2652"/>
                                </a:lnTo>
                                <a:lnTo>
                                  <a:pt x="903" y="2652"/>
                                </a:lnTo>
                                <a:lnTo>
                                  <a:pt x="905" y="2652"/>
                                </a:lnTo>
                                <a:lnTo>
                                  <a:pt x="907" y="2652"/>
                                </a:lnTo>
                                <a:lnTo>
                                  <a:pt x="909" y="2654"/>
                                </a:lnTo>
                                <a:lnTo>
                                  <a:pt x="911" y="2654"/>
                                </a:lnTo>
                                <a:lnTo>
                                  <a:pt x="913" y="2654"/>
                                </a:lnTo>
                                <a:lnTo>
                                  <a:pt x="915" y="2654"/>
                                </a:lnTo>
                                <a:lnTo>
                                  <a:pt x="917" y="2654"/>
                                </a:lnTo>
                                <a:lnTo>
                                  <a:pt x="918" y="2654"/>
                                </a:lnTo>
                                <a:lnTo>
                                  <a:pt x="918" y="2656"/>
                                </a:lnTo>
                                <a:lnTo>
                                  <a:pt x="920" y="2656"/>
                                </a:lnTo>
                                <a:lnTo>
                                  <a:pt x="922" y="2656"/>
                                </a:lnTo>
                                <a:lnTo>
                                  <a:pt x="924" y="2656"/>
                                </a:lnTo>
                                <a:lnTo>
                                  <a:pt x="926" y="2656"/>
                                </a:lnTo>
                                <a:lnTo>
                                  <a:pt x="928" y="2656"/>
                                </a:lnTo>
                                <a:lnTo>
                                  <a:pt x="930" y="2656"/>
                                </a:lnTo>
                                <a:lnTo>
                                  <a:pt x="932" y="2654"/>
                                </a:lnTo>
                                <a:lnTo>
                                  <a:pt x="934" y="2654"/>
                                </a:lnTo>
                                <a:lnTo>
                                  <a:pt x="936" y="2654"/>
                                </a:lnTo>
                                <a:lnTo>
                                  <a:pt x="938" y="2654"/>
                                </a:lnTo>
                                <a:lnTo>
                                  <a:pt x="940" y="2654"/>
                                </a:lnTo>
                                <a:lnTo>
                                  <a:pt x="942" y="2654"/>
                                </a:lnTo>
                                <a:lnTo>
                                  <a:pt x="944" y="2654"/>
                                </a:lnTo>
                                <a:lnTo>
                                  <a:pt x="945" y="2652"/>
                                </a:lnTo>
                                <a:lnTo>
                                  <a:pt x="947" y="2652"/>
                                </a:lnTo>
                                <a:lnTo>
                                  <a:pt x="949" y="2650"/>
                                </a:lnTo>
                                <a:lnTo>
                                  <a:pt x="951" y="2648"/>
                                </a:lnTo>
                                <a:lnTo>
                                  <a:pt x="953" y="2645"/>
                                </a:lnTo>
                                <a:lnTo>
                                  <a:pt x="955" y="2639"/>
                                </a:lnTo>
                                <a:lnTo>
                                  <a:pt x="957" y="2630"/>
                                </a:lnTo>
                                <a:lnTo>
                                  <a:pt x="959" y="2615"/>
                                </a:lnTo>
                                <a:lnTo>
                                  <a:pt x="959" y="2593"/>
                                </a:lnTo>
                                <a:lnTo>
                                  <a:pt x="961" y="2563"/>
                                </a:lnTo>
                                <a:lnTo>
                                  <a:pt x="963" y="2519"/>
                                </a:lnTo>
                                <a:lnTo>
                                  <a:pt x="965" y="2464"/>
                                </a:lnTo>
                                <a:lnTo>
                                  <a:pt x="967" y="2397"/>
                                </a:lnTo>
                                <a:lnTo>
                                  <a:pt x="969" y="2314"/>
                                </a:lnTo>
                                <a:lnTo>
                                  <a:pt x="971" y="2216"/>
                                </a:lnTo>
                                <a:lnTo>
                                  <a:pt x="972" y="2109"/>
                                </a:lnTo>
                                <a:lnTo>
                                  <a:pt x="974" y="1991"/>
                                </a:lnTo>
                                <a:lnTo>
                                  <a:pt x="976" y="1867"/>
                                </a:lnTo>
                                <a:lnTo>
                                  <a:pt x="978" y="1740"/>
                                </a:lnTo>
                                <a:lnTo>
                                  <a:pt x="978" y="1616"/>
                                </a:lnTo>
                                <a:lnTo>
                                  <a:pt x="980" y="1498"/>
                                </a:lnTo>
                                <a:lnTo>
                                  <a:pt x="982" y="1387"/>
                                </a:lnTo>
                                <a:lnTo>
                                  <a:pt x="984" y="1285"/>
                                </a:lnTo>
                                <a:lnTo>
                                  <a:pt x="986" y="1193"/>
                                </a:lnTo>
                                <a:lnTo>
                                  <a:pt x="988" y="1112"/>
                                </a:lnTo>
                                <a:lnTo>
                                  <a:pt x="990" y="1045"/>
                                </a:lnTo>
                                <a:lnTo>
                                  <a:pt x="992" y="988"/>
                                </a:lnTo>
                                <a:lnTo>
                                  <a:pt x="994" y="942"/>
                                </a:lnTo>
                                <a:lnTo>
                                  <a:pt x="996" y="910"/>
                                </a:lnTo>
                                <a:lnTo>
                                  <a:pt x="998" y="888"/>
                                </a:lnTo>
                                <a:lnTo>
                                  <a:pt x="999" y="879"/>
                                </a:lnTo>
                                <a:lnTo>
                                  <a:pt x="999" y="888"/>
                                </a:lnTo>
                                <a:lnTo>
                                  <a:pt x="1001" y="910"/>
                                </a:lnTo>
                                <a:lnTo>
                                  <a:pt x="1003" y="949"/>
                                </a:lnTo>
                                <a:lnTo>
                                  <a:pt x="1005" y="1005"/>
                                </a:lnTo>
                                <a:lnTo>
                                  <a:pt x="1007" y="1080"/>
                                </a:lnTo>
                                <a:lnTo>
                                  <a:pt x="1009" y="1167"/>
                                </a:lnTo>
                                <a:lnTo>
                                  <a:pt x="1011" y="1265"/>
                                </a:lnTo>
                                <a:lnTo>
                                  <a:pt x="1013" y="1374"/>
                                </a:lnTo>
                                <a:lnTo>
                                  <a:pt x="1015" y="1487"/>
                                </a:lnTo>
                                <a:lnTo>
                                  <a:pt x="1017" y="1603"/>
                                </a:lnTo>
                                <a:lnTo>
                                  <a:pt x="1019" y="1716"/>
                                </a:lnTo>
                                <a:lnTo>
                                  <a:pt x="1019" y="1828"/>
                                </a:lnTo>
                                <a:lnTo>
                                  <a:pt x="1021" y="1930"/>
                                </a:lnTo>
                                <a:lnTo>
                                  <a:pt x="1023" y="2026"/>
                                </a:lnTo>
                                <a:lnTo>
                                  <a:pt x="1025" y="2113"/>
                                </a:lnTo>
                                <a:lnTo>
                                  <a:pt x="1026" y="2192"/>
                                </a:lnTo>
                                <a:lnTo>
                                  <a:pt x="1028" y="2259"/>
                                </a:lnTo>
                                <a:lnTo>
                                  <a:pt x="1030" y="2321"/>
                                </a:lnTo>
                                <a:lnTo>
                                  <a:pt x="1032" y="2371"/>
                                </a:lnTo>
                                <a:lnTo>
                                  <a:pt x="1034" y="2414"/>
                                </a:lnTo>
                                <a:lnTo>
                                  <a:pt x="1036" y="2451"/>
                                </a:lnTo>
                                <a:lnTo>
                                  <a:pt x="1038" y="2482"/>
                                </a:lnTo>
                                <a:lnTo>
                                  <a:pt x="1038" y="2508"/>
                                </a:lnTo>
                                <a:lnTo>
                                  <a:pt x="1040" y="2528"/>
                                </a:lnTo>
                                <a:lnTo>
                                  <a:pt x="1042" y="2545"/>
                                </a:lnTo>
                                <a:lnTo>
                                  <a:pt x="1044" y="2560"/>
                                </a:lnTo>
                                <a:lnTo>
                                  <a:pt x="1046" y="2571"/>
                                </a:lnTo>
                                <a:lnTo>
                                  <a:pt x="1048" y="2580"/>
                                </a:lnTo>
                                <a:lnTo>
                                  <a:pt x="1050" y="2589"/>
                                </a:lnTo>
                                <a:lnTo>
                                  <a:pt x="1052" y="2593"/>
                                </a:lnTo>
                                <a:lnTo>
                                  <a:pt x="1054" y="2600"/>
                                </a:lnTo>
                                <a:lnTo>
                                  <a:pt x="1055" y="2604"/>
                                </a:lnTo>
                                <a:lnTo>
                                  <a:pt x="1057" y="2606"/>
                                </a:lnTo>
                                <a:lnTo>
                                  <a:pt x="1059" y="2608"/>
                                </a:lnTo>
                                <a:lnTo>
                                  <a:pt x="1059" y="2611"/>
                                </a:lnTo>
                                <a:lnTo>
                                  <a:pt x="1061" y="2613"/>
                                </a:lnTo>
                                <a:lnTo>
                                  <a:pt x="1063" y="2615"/>
                                </a:lnTo>
                                <a:lnTo>
                                  <a:pt x="1065" y="2615"/>
                                </a:lnTo>
                                <a:lnTo>
                                  <a:pt x="1067" y="2617"/>
                                </a:lnTo>
                                <a:lnTo>
                                  <a:pt x="1069" y="2617"/>
                                </a:lnTo>
                                <a:lnTo>
                                  <a:pt x="1071" y="2619"/>
                                </a:lnTo>
                                <a:lnTo>
                                  <a:pt x="1073" y="2619"/>
                                </a:lnTo>
                                <a:lnTo>
                                  <a:pt x="1075" y="2619"/>
                                </a:lnTo>
                                <a:lnTo>
                                  <a:pt x="1077" y="2621"/>
                                </a:lnTo>
                                <a:lnTo>
                                  <a:pt x="1079" y="2621"/>
                                </a:lnTo>
                                <a:lnTo>
                                  <a:pt x="1081" y="2621"/>
                                </a:lnTo>
                                <a:lnTo>
                                  <a:pt x="1082" y="2621"/>
                                </a:lnTo>
                                <a:lnTo>
                                  <a:pt x="1084" y="2624"/>
                                </a:lnTo>
                                <a:lnTo>
                                  <a:pt x="1086" y="2624"/>
                                </a:lnTo>
                                <a:lnTo>
                                  <a:pt x="1088" y="2624"/>
                                </a:lnTo>
                                <a:lnTo>
                                  <a:pt x="1090" y="2624"/>
                                </a:lnTo>
                                <a:lnTo>
                                  <a:pt x="1092" y="2624"/>
                                </a:lnTo>
                                <a:lnTo>
                                  <a:pt x="1094" y="2624"/>
                                </a:lnTo>
                                <a:lnTo>
                                  <a:pt x="1096" y="2624"/>
                                </a:lnTo>
                                <a:lnTo>
                                  <a:pt x="1098" y="2624"/>
                                </a:lnTo>
                                <a:lnTo>
                                  <a:pt x="1100" y="2626"/>
                                </a:lnTo>
                                <a:lnTo>
                                  <a:pt x="1102" y="2626"/>
                                </a:lnTo>
                                <a:lnTo>
                                  <a:pt x="1104" y="2626"/>
                                </a:lnTo>
                                <a:lnTo>
                                  <a:pt x="1106" y="2626"/>
                                </a:lnTo>
                                <a:lnTo>
                                  <a:pt x="1108" y="2626"/>
                                </a:lnTo>
                                <a:lnTo>
                                  <a:pt x="1109" y="2628"/>
                                </a:lnTo>
                                <a:lnTo>
                                  <a:pt x="1111" y="2628"/>
                                </a:lnTo>
                                <a:lnTo>
                                  <a:pt x="1113" y="2628"/>
                                </a:lnTo>
                                <a:lnTo>
                                  <a:pt x="1115" y="2628"/>
                                </a:lnTo>
                                <a:lnTo>
                                  <a:pt x="1117" y="2630"/>
                                </a:lnTo>
                                <a:lnTo>
                                  <a:pt x="1119" y="2630"/>
                                </a:lnTo>
                                <a:lnTo>
                                  <a:pt x="1121" y="2630"/>
                                </a:lnTo>
                                <a:lnTo>
                                  <a:pt x="1123" y="2630"/>
                                </a:lnTo>
                                <a:lnTo>
                                  <a:pt x="1125" y="2630"/>
                                </a:lnTo>
                                <a:lnTo>
                                  <a:pt x="1127" y="2632"/>
                                </a:lnTo>
                                <a:lnTo>
                                  <a:pt x="1129" y="2632"/>
                                </a:lnTo>
                                <a:lnTo>
                                  <a:pt x="1131" y="2632"/>
                                </a:lnTo>
                                <a:lnTo>
                                  <a:pt x="1133" y="2632"/>
                                </a:lnTo>
                                <a:lnTo>
                                  <a:pt x="1135" y="2632"/>
                                </a:lnTo>
                                <a:lnTo>
                                  <a:pt x="1136" y="2632"/>
                                </a:lnTo>
                                <a:lnTo>
                                  <a:pt x="1138" y="2632"/>
                                </a:lnTo>
                                <a:lnTo>
                                  <a:pt x="1140" y="2632"/>
                                </a:lnTo>
                                <a:lnTo>
                                  <a:pt x="1140" y="2635"/>
                                </a:lnTo>
                                <a:lnTo>
                                  <a:pt x="1142" y="2635"/>
                                </a:lnTo>
                                <a:lnTo>
                                  <a:pt x="1144" y="2635"/>
                                </a:lnTo>
                                <a:lnTo>
                                  <a:pt x="1146" y="2635"/>
                                </a:lnTo>
                                <a:lnTo>
                                  <a:pt x="1148" y="2635"/>
                                </a:lnTo>
                                <a:lnTo>
                                  <a:pt x="1150" y="2635"/>
                                </a:lnTo>
                                <a:lnTo>
                                  <a:pt x="1152" y="2635"/>
                                </a:lnTo>
                                <a:lnTo>
                                  <a:pt x="1154" y="2635"/>
                                </a:lnTo>
                                <a:lnTo>
                                  <a:pt x="1156" y="2635"/>
                                </a:lnTo>
                                <a:lnTo>
                                  <a:pt x="1158" y="2637"/>
                                </a:lnTo>
                                <a:lnTo>
                                  <a:pt x="1160" y="2637"/>
                                </a:lnTo>
                                <a:lnTo>
                                  <a:pt x="1162" y="2637"/>
                                </a:lnTo>
                                <a:lnTo>
                                  <a:pt x="1163" y="2637"/>
                                </a:lnTo>
                                <a:lnTo>
                                  <a:pt x="1165" y="2637"/>
                                </a:lnTo>
                                <a:lnTo>
                                  <a:pt x="1167" y="2637"/>
                                </a:lnTo>
                                <a:lnTo>
                                  <a:pt x="1169" y="2637"/>
                                </a:lnTo>
                                <a:lnTo>
                                  <a:pt x="1171" y="2637"/>
                                </a:lnTo>
                                <a:lnTo>
                                  <a:pt x="1173" y="2639"/>
                                </a:lnTo>
                                <a:lnTo>
                                  <a:pt x="1175" y="2639"/>
                                </a:lnTo>
                                <a:lnTo>
                                  <a:pt x="1177" y="2639"/>
                                </a:lnTo>
                                <a:lnTo>
                                  <a:pt x="1179" y="2639"/>
                                </a:lnTo>
                                <a:lnTo>
                                  <a:pt x="1181" y="2639"/>
                                </a:lnTo>
                                <a:lnTo>
                                  <a:pt x="1183" y="2639"/>
                                </a:lnTo>
                                <a:lnTo>
                                  <a:pt x="1185" y="2639"/>
                                </a:lnTo>
                                <a:lnTo>
                                  <a:pt x="1187" y="2639"/>
                                </a:lnTo>
                                <a:lnTo>
                                  <a:pt x="1189" y="2639"/>
                                </a:lnTo>
                                <a:lnTo>
                                  <a:pt x="1190" y="2639"/>
                                </a:lnTo>
                                <a:lnTo>
                                  <a:pt x="1192" y="2639"/>
                                </a:lnTo>
                                <a:lnTo>
                                  <a:pt x="1194" y="2639"/>
                                </a:lnTo>
                                <a:lnTo>
                                  <a:pt x="1196" y="2639"/>
                                </a:lnTo>
                                <a:lnTo>
                                  <a:pt x="1198" y="2639"/>
                                </a:lnTo>
                                <a:lnTo>
                                  <a:pt x="1200" y="2639"/>
                                </a:lnTo>
                                <a:lnTo>
                                  <a:pt x="1202" y="2639"/>
                                </a:lnTo>
                                <a:lnTo>
                                  <a:pt x="1204" y="2639"/>
                                </a:lnTo>
                                <a:lnTo>
                                  <a:pt x="1206" y="2639"/>
                                </a:lnTo>
                                <a:lnTo>
                                  <a:pt x="1208" y="2639"/>
                                </a:lnTo>
                                <a:lnTo>
                                  <a:pt x="1210" y="2641"/>
                                </a:lnTo>
                                <a:lnTo>
                                  <a:pt x="1212" y="2641"/>
                                </a:lnTo>
                                <a:lnTo>
                                  <a:pt x="1214" y="2641"/>
                                </a:lnTo>
                                <a:lnTo>
                                  <a:pt x="1216" y="2641"/>
                                </a:lnTo>
                                <a:lnTo>
                                  <a:pt x="1217" y="2641"/>
                                </a:lnTo>
                                <a:lnTo>
                                  <a:pt x="1219" y="2641"/>
                                </a:lnTo>
                                <a:lnTo>
                                  <a:pt x="1221" y="2641"/>
                                </a:lnTo>
                                <a:lnTo>
                                  <a:pt x="1223" y="2641"/>
                                </a:lnTo>
                                <a:lnTo>
                                  <a:pt x="1225" y="2641"/>
                                </a:lnTo>
                                <a:lnTo>
                                  <a:pt x="1227" y="2641"/>
                                </a:lnTo>
                                <a:lnTo>
                                  <a:pt x="1229" y="2641"/>
                                </a:lnTo>
                                <a:lnTo>
                                  <a:pt x="1231" y="2641"/>
                                </a:lnTo>
                                <a:lnTo>
                                  <a:pt x="1233" y="2641"/>
                                </a:lnTo>
                                <a:lnTo>
                                  <a:pt x="1235" y="2641"/>
                                </a:lnTo>
                                <a:lnTo>
                                  <a:pt x="1237" y="2641"/>
                                </a:lnTo>
                                <a:lnTo>
                                  <a:pt x="1239" y="2641"/>
                                </a:lnTo>
                                <a:lnTo>
                                  <a:pt x="1241" y="2641"/>
                                </a:lnTo>
                                <a:lnTo>
                                  <a:pt x="1243" y="2641"/>
                                </a:lnTo>
                                <a:lnTo>
                                  <a:pt x="1244" y="2641"/>
                                </a:lnTo>
                                <a:lnTo>
                                  <a:pt x="1246" y="2641"/>
                                </a:lnTo>
                                <a:lnTo>
                                  <a:pt x="1248" y="2641"/>
                                </a:lnTo>
                                <a:lnTo>
                                  <a:pt x="1250" y="2639"/>
                                </a:lnTo>
                                <a:lnTo>
                                  <a:pt x="1252" y="2639"/>
                                </a:lnTo>
                                <a:lnTo>
                                  <a:pt x="1254" y="2639"/>
                                </a:lnTo>
                                <a:lnTo>
                                  <a:pt x="1256" y="2639"/>
                                </a:lnTo>
                                <a:lnTo>
                                  <a:pt x="1258" y="2639"/>
                                </a:lnTo>
                                <a:lnTo>
                                  <a:pt x="1260" y="2637"/>
                                </a:lnTo>
                                <a:lnTo>
                                  <a:pt x="1262" y="2637"/>
                                </a:lnTo>
                                <a:lnTo>
                                  <a:pt x="1264" y="2637"/>
                                </a:lnTo>
                                <a:lnTo>
                                  <a:pt x="1266" y="2635"/>
                                </a:lnTo>
                                <a:lnTo>
                                  <a:pt x="1268" y="2635"/>
                                </a:lnTo>
                                <a:lnTo>
                                  <a:pt x="1270" y="2635"/>
                                </a:lnTo>
                                <a:lnTo>
                                  <a:pt x="1271" y="2635"/>
                                </a:lnTo>
                                <a:lnTo>
                                  <a:pt x="1273" y="2635"/>
                                </a:lnTo>
                                <a:lnTo>
                                  <a:pt x="1275" y="2635"/>
                                </a:lnTo>
                                <a:lnTo>
                                  <a:pt x="1277" y="2635"/>
                                </a:lnTo>
                                <a:lnTo>
                                  <a:pt x="1279" y="2635"/>
                                </a:lnTo>
                                <a:lnTo>
                                  <a:pt x="1281" y="2635"/>
                                </a:lnTo>
                                <a:lnTo>
                                  <a:pt x="1283" y="2635"/>
                                </a:lnTo>
                                <a:lnTo>
                                  <a:pt x="1285" y="2635"/>
                                </a:lnTo>
                                <a:lnTo>
                                  <a:pt x="1287" y="2635"/>
                                </a:lnTo>
                                <a:lnTo>
                                  <a:pt x="1289" y="2635"/>
                                </a:lnTo>
                                <a:lnTo>
                                  <a:pt x="1291" y="2635"/>
                                </a:lnTo>
                                <a:lnTo>
                                  <a:pt x="1293" y="2635"/>
                                </a:lnTo>
                                <a:lnTo>
                                  <a:pt x="1295" y="2637"/>
                                </a:lnTo>
                                <a:lnTo>
                                  <a:pt x="1297" y="2637"/>
                                </a:lnTo>
                                <a:lnTo>
                                  <a:pt x="1298" y="2637"/>
                                </a:lnTo>
                                <a:lnTo>
                                  <a:pt x="1300" y="2637"/>
                                </a:lnTo>
                                <a:lnTo>
                                  <a:pt x="1302" y="2637"/>
                                </a:lnTo>
                                <a:lnTo>
                                  <a:pt x="1304" y="2639"/>
                                </a:lnTo>
                                <a:lnTo>
                                  <a:pt x="1306" y="2639"/>
                                </a:lnTo>
                                <a:lnTo>
                                  <a:pt x="1308" y="2639"/>
                                </a:lnTo>
                                <a:lnTo>
                                  <a:pt x="1310" y="2639"/>
                                </a:lnTo>
                                <a:lnTo>
                                  <a:pt x="1312" y="2641"/>
                                </a:lnTo>
                                <a:lnTo>
                                  <a:pt x="1314" y="2641"/>
                                </a:lnTo>
                                <a:lnTo>
                                  <a:pt x="1316" y="2641"/>
                                </a:lnTo>
                                <a:lnTo>
                                  <a:pt x="1318" y="2641"/>
                                </a:lnTo>
                                <a:lnTo>
                                  <a:pt x="1320" y="2643"/>
                                </a:lnTo>
                                <a:lnTo>
                                  <a:pt x="1322" y="2643"/>
                                </a:lnTo>
                                <a:lnTo>
                                  <a:pt x="1324" y="2643"/>
                                </a:lnTo>
                                <a:lnTo>
                                  <a:pt x="1325" y="2643"/>
                                </a:lnTo>
                                <a:lnTo>
                                  <a:pt x="1327" y="2643"/>
                                </a:lnTo>
                                <a:lnTo>
                                  <a:pt x="1329" y="2645"/>
                                </a:lnTo>
                                <a:lnTo>
                                  <a:pt x="1331" y="2645"/>
                                </a:lnTo>
                                <a:lnTo>
                                  <a:pt x="1333" y="2645"/>
                                </a:lnTo>
                                <a:lnTo>
                                  <a:pt x="1335" y="2645"/>
                                </a:lnTo>
                                <a:lnTo>
                                  <a:pt x="1337" y="2645"/>
                                </a:lnTo>
                                <a:lnTo>
                                  <a:pt x="1339" y="2645"/>
                                </a:lnTo>
                                <a:lnTo>
                                  <a:pt x="1341" y="2645"/>
                                </a:lnTo>
                                <a:lnTo>
                                  <a:pt x="1343" y="2645"/>
                                </a:lnTo>
                                <a:lnTo>
                                  <a:pt x="1345" y="2645"/>
                                </a:lnTo>
                                <a:lnTo>
                                  <a:pt x="1347" y="2645"/>
                                </a:lnTo>
                                <a:lnTo>
                                  <a:pt x="1349" y="2645"/>
                                </a:lnTo>
                                <a:lnTo>
                                  <a:pt x="1351" y="2645"/>
                                </a:lnTo>
                                <a:lnTo>
                                  <a:pt x="1352" y="2645"/>
                                </a:lnTo>
                                <a:lnTo>
                                  <a:pt x="1354" y="2645"/>
                                </a:lnTo>
                                <a:lnTo>
                                  <a:pt x="1356" y="2643"/>
                                </a:lnTo>
                                <a:lnTo>
                                  <a:pt x="1358" y="2643"/>
                                </a:lnTo>
                                <a:lnTo>
                                  <a:pt x="1360" y="2643"/>
                                </a:lnTo>
                                <a:lnTo>
                                  <a:pt x="1362" y="2643"/>
                                </a:lnTo>
                                <a:lnTo>
                                  <a:pt x="1364" y="2643"/>
                                </a:lnTo>
                                <a:lnTo>
                                  <a:pt x="1366" y="2643"/>
                                </a:lnTo>
                                <a:lnTo>
                                  <a:pt x="1368" y="2643"/>
                                </a:lnTo>
                                <a:lnTo>
                                  <a:pt x="1370" y="2643"/>
                                </a:lnTo>
                                <a:lnTo>
                                  <a:pt x="1372" y="2643"/>
                                </a:lnTo>
                                <a:lnTo>
                                  <a:pt x="1374" y="2643"/>
                                </a:lnTo>
                                <a:lnTo>
                                  <a:pt x="1376" y="2643"/>
                                </a:lnTo>
                                <a:lnTo>
                                  <a:pt x="1378" y="2643"/>
                                </a:lnTo>
                                <a:lnTo>
                                  <a:pt x="1380" y="2643"/>
                                </a:lnTo>
                                <a:lnTo>
                                  <a:pt x="1381" y="2641"/>
                                </a:lnTo>
                                <a:lnTo>
                                  <a:pt x="1383" y="2641"/>
                                </a:lnTo>
                                <a:lnTo>
                                  <a:pt x="1385" y="2641"/>
                                </a:lnTo>
                                <a:lnTo>
                                  <a:pt x="1387" y="2641"/>
                                </a:lnTo>
                                <a:lnTo>
                                  <a:pt x="1389" y="2641"/>
                                </a:lnTo>
                                <a:lnTo>
                                  <a:pt x="1391" y="2641"/>
                                </a:lnTo>
                                <a:lnTo>
                                  <a:pt x="1393" y="2641"/>
                                </a:lnTo>
                                <a:lnTo>
                                  <a:pt x="1395" y="2641"/>
                                </a:lnTo>
                                <a:lnTo>
                                  <a:pt x="1397" y="2641"/>
                                </a:lnTo>
                                <a:lnTo>
                                  <a:pt x="1399" y="2641"/>
                                </a:lnTo>
                                <a:lnTo>
                                  <a:pt x="1401" y="2641"/>
                                </a:lnTo>
                                <a:lnTo>
                                  <a:pt x="1403" y="2641"/>
                                </a:lnTo>
                                <a:lnTo>
                                  <a:pt x="1405" y="2641"/>
                                </a:lnTo>
                                <a:lnTo>
                                  <a:pt x="1407" y="2641"/>
                                </a:lnTo>
                                <a:lnTo>
                                  <a:pt x="1408" y="2641"/>
                                </a:lnTo>
                                <a:lnTo>
                                  <a:pt x="1410" y="2641"/>
                                </a:lnTo>
                                <a:lnTo>
                                  <a:pt x="1412" y="2641"/>
                                </a:lnTo>
                                <a:lnTo>
                                  <a:pt x="1414" y="2641"/>
                                </a:lnTo>
                                <a:lnTo>
                                  <a:pt x="1416" y="2639"/>
                                </a:lnTo>
                                <a:lnTo>
                                  <a:pt x="1418" y="2639"/>
                                </a:lnTo>
                                <a:lnTo>
                                  <a:pt x="1420" y="2637"/>
                                </a:lnTo>
                                <a:lnTo>
                                  <a:pt x="1422" y="2637"/>
                                </a:lnTo>
                                <a:lnTo>
                                  <a:pt x="1424" y="2635"/>
                                </a:lnTo>
                                <a:lnTo>
                                  <a:pt x="1424" y="2632"/>
                                </a:lnTo>
                                <a:lnTo>
                                  <a:pt x="1426" y="2628"/>
                                </a:lnTo>
                                <a:lnTo>
                                  <a:pt x="1428" y="2624"/>
                                </a:lnTo>
                                <a:lnTo>
                                  <a:pt x="1430" y="2619"/>
                                </a:lnTo>
                                <a:lnTo>
                                  <a:pt x="1432" y="2613"/>
                                </a:lnTo>
                                <a:lnTo>
                                  <a:pt x="1434" y="2606"/>
                                </a:lnTo>
                                <a:lnTo>
                                  <a:pt x="1435" y="2597"/>
                                </a:lnTo>
                                <a:lnTo>
                                  <a:pt x="1437" y="2587"/>
                                </a:lnTo>
                                <a:lnTo>
                                  <a:pt x="1439" y="2576"/>
                                </a:lnTo>
                                <a:lnTo>
                                  <a:pt x="1441" y="2563"/>
                                </a:lnTo>
                                <a:lnTo>
                                  <a:pt x="1443" y="2547"/>
                                </a:lnTo>
                                <a:lnTo>
                                  <a:pt x="1443" y="2530"/>
                                </a:lnTo>
                                <a:lnTo>
                                  <a:pt x="1445" y="2510"/>
                                </a:lnTo>
                                <a:lnTo>
                                  <a:pt x="1447" y="2488"/>
                                </a:lnTo>
                                <a:lnTo>
                                  <a:pt x="1449" y="2462"/>
                                </a:lnTo>
                                <a:lnTo>
                                  <a:pt x="1451" y="2436"/>
                                </a:lnTo>
                                <a:lnTo>
                                  <a:pt x="1453" y="2406"/>
                                </a:lnTo>
                                <a:lnTo>
                                  <a:pt x="1455" y="2373"/>
                                </a:lnTo>
                                <a:lnTo>
                                  <a:pt x="1457" y="2338"/>
                                </a:lnTo>
                                <a:lnTo>
                                  <a:pt x="1459" y="2299"/>
                                </a:lnTo>
                                <a:lnTo>
                                  <a:pt x="1461" y="2255"/>
                                </a:lnTo>
                                <a:lnTo>
                                  <a:pt x="1462" y="2209"/>
                                </a:lnTo>
                                <a:lnTo>
                                  <a:pt x="1462" y="2161"/>
                                </a:lnTo>
                                <a:lnTo>
                                  <a:pt x="1464" y="2109"/>
                                </a:lnTo>
                                <a:lnTo>
                                  <a:pt x="1466" y="2052"/>
                                </a:lnTo>
                                <a:lnTo>
                                  <a:pt x="1468" y="1993"/>
                                </a:lnTo>
                                <a:lnTo>
                                  <a:pt x="1470" y="1930"/>
                                </a:lnTo>
                                <a:lnTo>
                                  <a:pt x="1472" y="1865"/>
                                </a:lnTo>
                                <a:lnTo>
                                  <a:pt x="1474" y="1797"/>
                                </a:lnTo>
                                <a:lnTo>
                                  <a:pt x="1476" y="1725"/>
                                </a:lnTo>
                                <a:lnTo>
                                  <a:pt x="1478" y="1653"/>
                                </a:lnTo>
                                <a:lnTo>
                                  <a:pt x="1480" y="1577"/>
                                </a:lnTo>
                                <a:lnTo>
                                  <a:pt x="1482" y="1501"/>
                                </a:lnTo>
                                <a:lnTo>
                                  <a:pt x="1484" y="1424"/>
                                </a:lnTo>
                                <a:lnTo>
                                  <a:pt x="1484" y="1346"/>
                                </a:lnTo>
                                <a:lnTo>
                                  <a:pt x="1486" y="1269"/>
                                </a:lnTo>
                                <a:lnTo>
                                  <a:pt x="1488" y="1191"/>
                                </a:lnTo>
                                <a:lnTo>
                                  <a:pt x="1489" y="1117"/>
                                </a:lnTo>
                                <a:lnTo>
                                  <a:pt x="1491" y="1043"/>
                                </a:lnTo>
                                <a:lnTo>
                                  <a:pt x="1493" y="968"/>
                                </a:lnTo>
                                <a:lnTo>
                                  <a:pt x="1495" y="901"/>
                                </a:lnTo>
                                <a:lnTo>
                                  <a:pt x="1497" y="833"/>
                                </a:lnTo>
                                <a:lnTo>
                                  <a:pt x="1499" y="770"/>
                                </a:lnTo>
                                <a:lnTo>
                                  <a:pt x="1501" y="711"/>
                                </a:lnTo>
                                <a:lnTo>
                                  <a:pt x="1503" y="657"/>
                                </a:lnTo>
                                <a:lnTo>
                                  <a:pt x="1503" y="606"/>
                                </a:lnTo>
                                <a:lnTo>
                                  <a:pt x="1505" y="561"/>
                                </a:lnTo>
                                <a:lnTo>
                                  <a:pt x="1507" y="521"/>
                                </a:lnTo>
                                <a:lnTo>
                                  <a:pt x="1509" y="486"/>
                                </a:lnTo>
                                <a:lnTo>
                                  <a:pt x="1511" y="456"/>
                                </a:lnTo>
                                <a:lnTo>
                                  <a:pt x="1513" y="432"/>
                                </a:lnTo>
                                <a:lnTo>
                                  <a:pt x="1515" y="412"/>
                                </a:lnTo>
                                <a:lnTo>
                                  <a:pt x="1516" y="397"/>
                                </a:lnTo>
                                <a:lnTo>
                                  <a:pt x="1518" y="390"/>
                                </a:lnTo>
                                <a:lnTo>
                                  <a:pt x="1520" y="386"/>
                                </a:lnTo>
                                <a:lnTo>
                                  <a:pt x="1522" y="388"/>
                                </a:lnTo>
                                <a:lnTo>
                                  <a:pt x="1524" y="397"/>
                                </a:lnTo>
                                <a:lnTo>
                                  <a:pt x="1524" y="410"/>
                                </a:lnTo>
                                <a:lnTo>
                                  <a:pt x="1526" y="428"/>
                                </a:lnTo>
                                <a:lnTo>
                                  <a:pt x="1528" y="452"/>
                                </a:lnTo>
                                <a:lnTo>
                                  <a:pt x="1530" y="480"/>
                                </a:lnTo>
                                <a:lnTo>
                                  <a:pt x="1532" y="513"/>
                                </a:lnTo>
                                <a:lnTo>
                                  <a:pt x="1534" y="550"/>
                                </a:lnTo>
                                <a:lnTo>
                                  <a:pt x="1536" y="593"/>
                                </a:lnTo>
                                <a:lnTo>
                                  <a:pt x="1538" y="639"/>
                                </a:lnTo>
                                <a:lnTo>
                                  <a:pt x="1540" y="691"/>
                                </a:lnTo>
                                <a:lnTo>
                                  <a:pt x="1542" y="746"/>
                                </a:lnTo>
                                <a:lnTo>
                                  <a:pt x="1543" y="803"/>
                                </a:lnTo>
                                <a:lnTo>
                                  <a:pt x="1543" y="864"/>
                                </a:lnTo>
                                <a:lnTo>
                                  <a:pt x="1545" y="927"/>
                                </a:lnTo>
                                <a:lnTo>
                                  <a:pt x="1547" y="992"/>
                                </a:lnTo>
                                <a:lnTo>
                                  <a:pt x="1549" y="1058"/>
                                </a:lnTo>
                                <a:lnTo>
                                  <a:pt x="1551" y="1128"/>
                                </a:lnTo>
                                <a:lnTo>
                                  <a:pt x="1553" y="1195"/>
                                </a:lnTo>
                                <a:lnTo>
                                  <a:pt x="1555" y="1265"/>
                                </a:lnTo>
                                <a:lnTo>
                                  <a:pt x="1557" y="1333"/>
                                </a:lnTo>
                                <a:lnTo>
                                  <a:pt x="1559" y="1402"/>
                                </a:lnTo>
                                <a:lnTo>
                                  <a:pt x="1561" y="1470"/>
                                </a:lnTo>
                                <a:lnTo>
                                  <a:pt x="1563" y="1538"/>
                                </a:lnTo>
                                <a:lnTo>
                                  <a:pt x="1565" y="1601"/>
                                </a:lnTo>
                                <a:lnTo>
                                  <a:pt x="1565" y="1666"/>
                                </a:lnTo>
                                <a:lnTo>
                                  <a:pt x="1567" y="1727"/>
                                </a:lnTo>
                                <a:lnTo>
                                  <a:pt x="1569" y="1786"/>
                                </a:lnTo>
                                <a:lnTo>
                                  <a:pt x="1570" y="1843"/>
                                </a:lnTo>
                                <a:lnTo>
                                  <a:pt x="1572" y="1897"/>
                                </a:lnTo>
                                <a:lnTo>
                                  <a:pt x="1574" y="1950"/>
                                </a:lnTo>
                                <a:lnTo>
                                  <a:pt x="1576" y="1998"/>
                                </a:lnTo>
                                <a:lnTo>
                                  <a:pt x="1578" y="2046"/>
                                </a:lnTo>
                                <a:lnTo>
                                  <a:pt x="1580" y="2089"/>
                                </a:lnTo>
                                <a:lnTo>
                                  <a:pt x="1582" y="2129"/>
                                </a:lnTo>
                                <a:lnTo>
                                  <a:pt x="1584" y="2168"/>
                                </a:lnTo>
                                <a:lnTo>
                                  <a:pt x="1584" y="2205"/>
                                </a:lnTo>
                                <a:lnTo>
                                  <a:pt x="1586" y="2238"/>
                                </a:lnTo>
                                <a:lnTo>
                                  <a:pt x="1588" y="2268"/>
                                </a:lnTo>
                                <a:lnTo>
                                  <a:pt x="1590" y="2297"/>
                                </a:lnTo>
                                <a:lnTo>
                                  <a:pt x="1592" y="2323"/>
                                </a:lnTo>
                                <a:lnTo>
                                  <a:pt x="1594" y="2349"/>
                                </a:lnTo>
                                <a:lnTo>
                                  <a:pt x="1596" y="2371"/>
                                </a:lnTo>
                                <a:lnTo>
                                  <a:pt x="1597" y="2390"/>
                                </a:lnTo>
                                <a:lnTo>
                                  <a:pt x="1599" y="2410"/>
                                </a:lnTo>
                                <a:lnTo>
                                  <a:pt x="1601" y="2427"/>
                                </a:lnTo>
                                <a:lnTo>
                                  <a:pt x="1603" y="2443"/>
                                </a:lnTo>
                                <a:lnTo>
                                  <a:pt x="1605" y="2456"/>
                                </a:lnTo>
                                <a:lnTo>
                                  <a:pt x="1605" y="2469"/>
                                </a:lnTo>
                                <a:lnTo>
                                  <a:pt x="1607" y="2482"/>
                                </a:lnTo>
                                <a:lnTo>
                                  <a:pt x="1609" y="2493"/>
                                </a:lnTo>
                                <a:lnTo>
                                  <a:pt x="1611" y="2502"/>
                                </a:lnTo>
                                <a:lnTo>
                                  <a:pt x="1613" y="2510"/>
                                </a:lnTo>
                                <a:lnTo>
                                  <a:pt x="1615" y="2519"/>
                                </a:lnTo>
                                <a:lnTo>
                                  <a:pt x="1617" y="2526"/>
                                </a:lnTo>
                                <a:lnTo>
                                  <a:pt x="1619" y="2532"/>
                                </a:lnTo>
                                <a:lnTo>
                                  <a:pt x="1621" y="2536"/>
                                </a:lnTo>
                                <a:lnTo>
                                  <a:pt x="1623" y="2543"/>
                                </a:lnTo>
                                <a:lnTo>
                                  <a:pt x="1624" y="2547"/>
                                </a:lnTo>
                                <a:lnTo>
                                  <a:pt x="1624" y="2552"/>
                                </a:lnTo>
                                <a:lnTo>
                                  <a:pt x="1626" y="2556"/>
                                </a:lnTo>
                                <a:lnTo>
                                  <a:pt x="1628" y="2558"/>
                                </a:lnTo>
                                <a:lnTo>
                                  <a:pt x="1630" y="2563"/>
                                </a:lnTo>
                                <a:lnTo>
                                  <a:pt x="1632" y="2565"/>
                                </a:lnTo>
                                <a:lnTo>
                                  <a:pt x="1634" y="2567"/>
                                </a:lnTo>
                                <a:lnTo>
                                  <a:pt x="1636" y="2571"/>
                                </a:lnTo>
                                <a:lnTo>
                                  <a:pt x="1638" y="2574"/>
                                </a:lnTo>
                                <a:lnTo>
                                  <a:pt x="1640" y="2576"/>
                                </a:lnTo>
                                <a:lnTo>
                                  <a:pt x="1642" y="2576"/>
                                </a:lnTo>
                                <a:lnTo>
                                  <a:pt x="1644" y="2578"/>
                                </a:lnTo>
                                <a:lnTo>
                                  <a:pt x="1646" y="2580"/>
                                </a:lnTo>
                                <a:lnTo>
                                  <a:pt x="1646" y="2582"/>
                                </a:lnTo>
                                <a:lnTo>
                                  <a:pt x="1648" y="2584"/>
                                </a:lnTo>
                                <a:lnTo>
                                  <a:pt x="1650" y="2584"/>
                                </a:lnTo>
                                <a:lnTo>
                                  <a:pt x="1651" y="2587"/>
                                </a:lnTo>
                                <a:lnTo>
                                  <a:pt x="1653" y="2587"/>
                                </a:lnTo>
                                <a:lnTo>
                                  <a:pt x="1655" y="2589"/>
                                </a:lnTo>
                                <a:lnTo>
                                  <a:pt x="1657" y="2589"/>
                                </a:lnTo>
                                <a:lnTo>
                                  <a:pt x="1659" y="2591"/>
                                </a:lnTo>
                                <a:lnTo>
                                  <a:pt x="1661" y="2591"/>
                                </a:lnTo>
                                <a:lnTo>
                                  <a:pt x="1663" y="2593"/>
                                </a:lnTo>
                                <a:lnTo>
                                  <a:pt x="1665" y="2593"/>
                                </a:lnTo>
                                <a:lnTo>
                                  <a:pt x="1667" y="2595"/>
                                </a:lnTo>
                                <a:lnTo>
                                  <a:pt x="1669" y="2595"/>
                                </a:lnTo>
                                <a:lnTo>
                                  <a:pt x="1671" y="2597"/>
                                </a:lnTo>
                                <a:lnTo>
                                  <a:pt x="1673" y="2597"/>
                                </a:lnTo>
                                <a:lnTo>
                                  <a:pt x="1675" y="2597"/>
                                </a:lnTo>
                                <a:lnTo>
                                  <a:pt x="1677" y="2600"/>
                                </a:lnTo>
                                <a:lnTo>
                                  <a:pt x="1678" y="2600"/>
                                </a:lnTo>
                                <a:lnTo>
                                  <a:pt x="1680" y="2600"/>
                                </a:lnTo>
                                <a:lnTo>
                                  <a:pt x="1682" y="2600"/>
                                </a:lnTo>
                                <a:lnTo>
                                  <a:pt x="1684" y="2602"/>
                                </a:lnTo>
                                <a:lnTo>
                                  <a:pt x="1686" y="2602"/>
                                </a:lnTo>
                                <a:lnTo>
                                  <a:pt x="1688" y="2604"/>
                                </a:lnTo>
                                <a:lnTo>
                                  <a:pt x="1690" y="2604"/>
                                </a:lnTo>
                                <a:lnTo>
                                  <a:pt x="1692" y="2604"/>
                                </a:lnTo>
                                <a:lnTo>
                                  <a:pt x="1694" y="2604"/>
                                </a:lnTo>
                                <a:lnTo>
                                  <a:pt x="1696" y="2606"/>
                                </a:lnTo>
                                <a:lnTo>
                                  <a:pt x="1698" y="2606"/>
                                </a:lnTo>
                                <a:lnTo>
                                  <a:pt x="1700" y="2606"/>
                                </a:lnTo>
                                <a:lnTo>
                                  <a:pt x="1702" y="2606"/>
                                </a:lnTo>
                                <a:lnTo>
                                  <a:pt x="1704" y="2608"/>
                                </a:lnTo>
                                <a:lnTo>
                                  <a:pt x="1706" y="2608"/>
                                </a:lnTo>
                                <a:lnTo>
                                  <a:pt x="1707" y="2608"/>
                                </a:lnTo>
                                <a:lnTo>
                                  <a:pt x="1709" y="2611"/>
                                </a:lnTo>
                                <a:lnTo>
                                  <a:pt x="1711" y="2611"/>
                                </a:lnTo>
                                <a:lnTo>
                                  <a:pt x="1713" y="2611"/>
                                </a:lnTo>
                                <a:lnTo>
                                  <a:pt x="1715" y="2611"/>
                                </a:lnTo>
                                <a:lnTo>
                                  <a:pt x="1717" y="2611"/>
                                </a:lnTo>
                                <a:lnTo>
                                  <a:pt x="1719" y="2613"/>
                                </a:lnTo>
                                <a:lnTo>
                                  <a:pt x="1721" y="2613"/>
                                </a:lnTo>
                                <a:lnTo>
                                  <a:pt x="1723" y="2613"/>
                                </a:lnTo>
                                <a:lnTo>
                                  <a:pt x="1725" y="2613"/>
                                </a:lnTo>
                                <a:lnTo>
                                  <a:pt x="1727" y="2613"/>
                                </a:lnTo>
                                <a:lnTo>
                                  <a:pt x="1727" y="2615"/>
                                </a:lnTo>
                                <a:lnTo>
                                  <a:pt x="1729" y="2615"/>
                                </a:lnTo>
                                <a:lnTo>
                                  <a:pt x="1731" y="2615"/>
                                </a:lnTo>
                                <a:lnTo>
                                  <a:pt x="1733" y="2615"/>
                                </a:lnTo>
                                <a:lnTo>
                                  <a:pt x="1734" y="2615"/>
                                </a:lnTo>
                                <a:lnTo>
                                  <a:pt x="1736" y="2615"/>
                                </a:lnTo>
                                <a:lnTo>
                                  <a:pt x="1738" y="2617"/>
                                </a:lnTo>
                                <a:lnTo>
                                  <a:pt x="1740" y="2617"/>
                                </a:lnTo>
                                <a:lnTo>
                                  <a:pt x="1742" y="2617"/>
                                </a:lnTo>
                                <a:lnTo>
                                  <a:pt x="1744" y="2617"/>
                                </a:lnTo>
                                <a:lnTo>
                                  <a:pt x="1746" y="2617"/>
                                </a:lnTo>
                                <a:lnTo>
                                  <a:pt x="1748" y="2619"/>
                                </a:lnTo>
                                <a:lnTo>
                                  <a:pt x="1750" y="2619"/>
                                </a:lnTo>
                                <a:lnTo>
                                  <a:pt x="1752" y="2619"/>
                                </a:lnTo>
                                <a:lnTo>
                                  <a:pt x="1754" y="2619"/>
                                </a:lnTo>
                                <a:lnTo>
                                  <a:pt x="1756" y="2619"/>
                                </a:lnTo>
                                <a:lnTo>
                                  <a:pt x="1758" y="2619"/>
                                </a:lnTo>
                                <a:lnTo>
                                  <a:pt x="1760" y="2617"/>
                                </a:lnTo>
                                <a:lnTo>
                                  <a:pt x="1761" y="2617"/>
                                </a:lnTo>
                                <a:lnTo>
                                  <a:pt x="1763" y="2617"/>
                                </a:lnTo>
                                <a:lnTo>
                                  <a:pt x="1765" y="2615"/>
                                </a:lnTo>
                                <a:lnTo>
                                  <a:pt x="1767" y="2613"/>
                                </a:lnTo>
                                <a:lnTo>
                                  <a:pt x="1767" y="2611"/>
                                </a:lnTo>
                                <a:lnTo>
                                  <a:pt x="1769" y="2608"/>
                                </a:lnTo>
                                <a:lnTo>
                                  <a:pt x="1771" y="2604"/>
                                </a:lnTo>
                                <a:lnTo>
                                  <a:pt x="1773" y="2600"/>
                                </a:lnTo>
                                <a:lnTo>
                                  <a:pt x="1775" y="2595"/>
                                </a:lnTo>
                                <a:lnTo>
                                  <a:pt x="1777" y="2589"/>
                                </a:lnTo>
                                <a:lnTo>
                                  <a:pt x="1779" y="2580"/>
                                </a:lnTo>
                                <a:lnTo>
                                  <a:pt x="1781" y="2569"/>
                                </a:lnTo>
                                <a:lnTo>
                                  <a:pt x="1783" y="2558"/>
                                </a:lnTo>
                                <a:lnTo>
                                  <a:pt x="1785" y="2545"/>
                                </a:lnTo>
                                <a:lnTo>
                                  <a:pt x="1787" y="2530"/>
                                </a:lnTo>
                                <a:lnTo>
                                  <a:pt x="1787" y="2510"/>
                                </a:lnTo>
                                <a:lnTo>
                                  <a:pt x="1788" y="2491"/>
                                </a:lnTo>
                                <a:lnTo>
                                  <a:pt x="1790" y="2467"/>
                                </a:lnTo>
                                <a:lnTo>
                                  <a:pt x="1792" y="2440"/>
                                </a:lnTo>
                                <a:lnTo>
                                  <a:pt x="1794" y="2410"/>
                                </a:lnTo>
                                <a:lnTo>
                                  <a:pt x="1796" y="2375"/>
                                </a:lnTo>
                                <a:lnTo>
                                  <a:pt x="1798" y="2338"/>
                                </a:lnTo>
                                <a:lnTo>
                                  <a:pt x="1800" y="2299"/>
                                </a:lnTo>
                                <a:lnTo>
                                  <a:pt x="1802" y="2253"/>
                                </a:lnTo>
                                <a:lnTo>
                                  <a:pt x="1804" y="2205"/>
                                </a:lnTo>
                                <a:lnTo>
                                  <a:pt x="1806" y="2153"/>
                                </a:lnTo>
                                <a:lnTo>
                                  <a:pt x="1808" y="2098"/>
                                </a:lnTo>
                                <a:lnTo>
                                  <a:pt x="1808" y="2039"/>
                                </a:lnTo>
                                <a:lnTo>
                                  <a:pt x="1810" y="1976"/>
                                </a:lnTo>
                                <a:lnTo>
                                  <a:pt x="1812" y="1911"/>
                                </a:lnTo>
                                <a:lnTo>
                                  <a:pt x="1814" y="1841"/>
                                </a:lnTo>
                                <a:lnTo>
                                  <a:pt x="1815" y="1769"/>
                                </a:lnTo>
                                <a:lnTo>
                                  <a:pt x="1817" y="1695"/>
                                </a:lnTo>
                                <a:lnTo>
                                  <a:pt x="1819" y="1618"/>
                                </a:lnTo>
                                <a:lnTo>
                                  <a:pt x="1821" y="1542"/>
                                </a:lnTo>
                                <a:lnTo>
                                  <a:pt x="1823" y="1461"/>
                                </a:lnTo>
                                <a:lnTo>
                                  <a:pt x="1825" y="1381"/>
                                </a:lnTo>
                                <a:lnTo>
                                  <a:pt x="1827" y="1300"/>
                                </a:lnTo>
                                <a:lnTo>
                                  <a:pt x="1827" y="1219"/>
                                </a:lnTo>
                                <a:lnTo>
                                  <a:pt x="1829" y="1141"/>
                                </a:lnTo>
                                <a:lnTo>
                                  <a:pt x="1831" y="1060"/>
                                </a:lnTo>
                                <a:lnTo>
                                  <a:pt x="1833" y="981"/>
                                </a:lnTo>
                                <a:lnTo>
                                  <a:pt x="1835" y="905"/>
                                </a:lnTo>
                                <a:lnTo>
                                  <a:pt x="1837" y="829"/>
                                </a:lnTo>
                                <a:lnTo>
                                  <a:pt x="1839" y="757"/>
                                </a:lnTo>
                                <a:lnTo>
                                  <a:pt x="1841" y="685"/>
                                </a:lnTo>
                                <a:lnTo>
                                  <a:pt x="1842" y="617"/>
                                </a:lnTo>
                                <a:lnTo>
                                  <a:pt x="1844" y="554"/>
                                </a:lnTo>
                                <a:lnTo>
                                  <a:pt x="1846" y="491"/>
                                </a:lnTo>
                                <a:lnTo>
                                  <a:pt x="1848" y="432"/>
                                </a:lnTo>
                                <a:lnTo>
                                  <a:pt x="1848" y="377"/>
                                </a:lnTo>
                                <a:lnTo>
                                  <a:pt x="1850" y="325"/>
                                </a:lnTo>
                                <a:lnTo>
                                  <a:pt x="1852" y="277"/>
                                </a:lnTo>
                                <a:lnTo>
                                  <a:pt x="1854" y="231"/>
                                </a:lnTo>
                                <a:lnTo>
                                  <a:pt x="1856" y="190"/>
                                </a:lnTo>
                                <a:lnTo>
                                  <a:pt x="1858" y="153"/>
                                </a:lnTo>
                                <a:lnTo>
                                  <a:pt x="1860" y="120"/>
                                </a:lnTo>
                                <a:lnTo>
                                  <a:pt x="1862" y="92"/>
                                </a:lnTo>
                                <a:lnTo>
                                  <a:pt x="1864" y="66"/>
                                </a:lnTo>
                                <a:lnTo>
                                  <a:pt x="1866" y="44"/>
                                </a:lnTo>
                                <a:lnTo>
                                  <a:pt x="1868" y="26"/>
                                </a:lnTo>
                                <a:lnTo>
                                  <a:pt x="1868" y="13"/>
                                </a:lnTo>
                                <a:lnTo>
                                  <a:pt x="1869" y="4"/>
                                </a:lnTo>
                                <a:lnTo>
                                  <a:pt x="1871" y="0"/>
                                </a:lnTo>
                                <a:lnTo>
                                  <a:pt x="1873" y="0"/>
                                </a:lnTo>
                                <a:lnTo>
                                  <a:pt x="1875" y="7"/>
                                </a:lnTo>
                                <a:lnTo>
                                  <a:pt x="1877" y="15"/>
                                </a:lnTo>
                                <a:lnTo>
                                  <a:pt x="1879" y="28"/>
                                </a:lnTo>
                                <a:lnTo>
                                  <a:pt x="1881" y="48"/>
                                </a:lnTo>
                                <a:lnTo>
                                  <a:pt x="1883" y="70"/>
                                </a:lnTo>
                                <a:lnTo>
                                  <a:pt x="1885" y="98"/>
                                </a:lnTo>
                                <a:lnTo>
                                  <a:pt x="1887" y="131"/>
                                </a:lnTo>
                                <a:lnTo>
                                  <a:pt x="1887" y="168"/>
                                </a:lnTo>
                                <a:lnTo>
                                  <a:pt x="1889" y="209"/>
                                </a:lnTo>
                                <a:lnTo>
                                  <a:pt x="1891" y="255"/>
                                </a:lnTo>
                                <a:lnTo>
                                  <a:pt x="1893" y="303"/>
                                </a:lnTo>
                                <a:lnTo>
                                  <a:pt x="1895" y="358"/>
                                </a:lnTo>
                                <a:lnTo>
                                  <a:pt x="1896" y="412"/>
                                </a:lnTo>
                                <a:lnTo>
                                  <a:pt x="1898" y="473"/>
                                </a:lnTo>
                                <a:lnTo>
                                  <a:pt x="1900" y="534"/>
                                </a:lnTo>
                                <a:lnTo>
                                  <a:pt x="1902" y="600"/>
                                </a:lnTo>
                                <a:lnTo>
                                  <a:pt x="1904" y="667"/>
                                </a:lnTo>
                                <a:lnTo>
                                  <a:pt x="1906" y="735"/>
                                </a:lnTo>
                                <a:lnTo>
                                  <a:pt x="1908" y="805"/>
                                </a:lnTo>
                                <a:lnTo>
                                  <a:pt x="1908" y="877"/>
                                </a:lnTo>
                                <a:lnTo>
                                  <a:pt x="1910" y="951"/>
                                </a:lnTo>
                                <a:lnTo>
                                  <a:pt x="1912" y="1023"/>
                                </a:lnTo>
                                <a:lnTo>
                                  <a:pt x="1914" y="1097"/>
                                </a:lnTo>
                                <a:lnTo>
                                  <a:pt x="1916" y="1169"/>
                                </a:lnTo>
                                <a:lnTo>
                                  <a:pt x="1918" y="1243"/>
                                </a:lnTo>
                                <a:lnTo>
                                  <a:pt x="1920" y="1313"/>
                                </a:lnTo>
                                <a:lnTo>
                                  <a:pt x="1922" y="1385"/>
                                </a:lnTo>
                                <a:lnTo>
                                  <a:pt x="1923" y="1453"/>
                                </a:lnTo>
                                <a:lnTo>
                                  <a:pt x="1925" y="1520"/>
                                </a:lnTo>
                                <a:lnTo>
                                  <a:pt x="1927" y="1586"/>
                                </a:lnTo>
                                <a:lnTo>
                                  <a:pt x="1927" y="1649"/>
                                </a:lnTo>
                                <a:lnTo>
                                  <a:pt x="1929" y="1710"/>
                                </a:lnTo>
                                <a:lnTo>
                                  <a:pt x="1931" y="1769"/>
                                </a:lnTo>
                                <a:lnTo>
                                  <a:pt x="1933" y="1825"/>
                                </a:lnTo>
                                <a:lnTo>
                                  <a:pt x="1935" y="1880"/>
                                </a:lnTo>
                                <a:lnTo>
                                  <a:pt x="1937" y="1930"/>
                                </a:lnTo>
                                <a:lnTo>
                                  <a:pt x="1939" y="1980"/>
                                </a:lnTo>
                                <a:lnTo>
                                  <a:pt x="1941" y="2024"/>
                                </a:lnTo>
                                <a:lnTo>
                                  <a:pt x="1943" y="2068"/>
                                </a:lnTo>
                                <a:lnTo>
                                  <a:pt x="1945" y="2107"/>
                                </a:lnTo>
                                <a:lnTo>
                                  <a:pt x="1947" y="2146"/>
                                </a:lnTo>
                                <a:lnTo>
                                  <a:pt x="1949" y="2179"/>
                                </a:lnTo>
                                <a:lnTo>
                                  <a:pt x="1949" y="2211"/>
                                </a:lnTo>
                                <a:lnTo>
                                  <a:pt x="1950" y="2240"/>
                                </a:lnTo>
                                <a:lnTo>
                                  <a:pt x="1952" y="2268"/>
                                </a:lnTo>
                                <a:lnTo>
                                  <a:pt x="1954" y="2292"/>
                                </a:lnTo>
                                <a:lnTo>
                                  <a:pt x="1956" y="2314"/>
                                </a:lnTo>
                                <a:lnTo>
                                  <a:pt x="1958" y="2334"/>
                                </a:lnTo>
                                <a:lnTo>
                                  <a:pt x="1960" y="2351"/>
                                </a:lnTo>
                                <a:lnTo>
                                  <a:pt x="1962" y="2364"/>
                                </a:lnTo>
                                <a:lnTo>
                                  <a:pt x="1964" y="2377"/>
                                </a:lnTo>
                                <a:lnTo>
                                  <a:pt x="1966" y="2388"/>
                                </a:lnTo>
                                <a:lnTo>
                                  <a:pt x="1968" y="2397"/>
                                </a:lnTo>
                                <a:lnTo>
                                  <a:pt x="1968" y="2403"/>
                                </a:lnTo>
                                <a:lnTo>
                                  <a:pt x="1970" y="2410"/>
                                </a:lnTo>
                                <a:lnTo>
                                  <a:pt x="1972" y="2412"/>
                                </a:lnTo>
                                <a:lnTo>
                                  <a:pt x="1974" y="2414"/>
                                </a:lnTo>
                                <a:lnTo>
                                  <a:pt x="1976" y="2414"/>
                                </a:lnTo>
                                <a:lnTo>
                                  <a:pt x="1977" y="2412"/>
                                </a:lnTo>
                                <a:lnTo>
                                  <a:pt x="1979" y="2410"/>
                                </a:lnTo>
                                <a:lnTo>
                                  <a:pt x="1981" y="2406"/>
                                </a:lnTo>
                                <a:lnTo>
                                  <a:pt x="1983" y="2401"/>
                                </a:lnTo>
                                <a:lnTo>
                                  <a:pt x="1985" y="2395"/>
                                </a:lnTo>
                                <a:lnTo>
                                  <a:pt x="1987" y="2386"/>
                                </a:lnTo>
                                <a:lnTo>
                                  <a:pt x="1989" y="2377"/>
                                </a:lnTo>
                                <a:lnTo>
                                  <a:pt x="1989" y="2369"/>
                                </a:lnTo>
                                <a:lnTo>
                                  <a:pt x="1991" y="2358"/>
                                </a:lnTo>
                                <a:lnTo>
                                  <a:pt x="1993" y="2347"/>
                                </a:lnTo>
                                <a:lnTo>
                                  <a:pt x="1995" y="2334"/>
                                </a:lnTo>
                                <a:lnTo>
                                  <a:pt x="1997" y="2321"/>
                                </a:lnTo>
                                <a:lnTo>
                                  <a:pt x="1999" y="2307"/>
                                </a:lnTo>
                                <a:lnTo>
                                  <a:pt x="2001" y="2294"/>
                                </a:lnTo>
                                <a:lnTo>
                                  <a:pt x="2003" y="2279"/>
                                </a:lnTo>
                                <a:lnTo>
                                  <a:pt x="2004" y="2266"/>
                                </a:lnTo>
                                <a:lnTo>
                                  <a:pt x="2006" y="2251"/>
                                </a:lnTo>
                                <a:lnTo>
                                  <a:pt x="2008" y="2235"/>
                                </a:lnTo>
                                <a:lnTo>
                                  <a:pt x="2008" y="2220"/>
                                </a:lnTo>
                                <a:lnTo>
                                  <a:pt x="2010" y="2205"/>
                                </a:lnTo>
                                <a:lnTo>
                                  <a:pt x="2012" y="2188"/>
                                </a:lnTo>
                                <a:lnTo>
                                  <a:pt x="2014" y="2172"/>
                                </a:lnTo>
                                <a:lnTo>
                                  <a:pt x="2016" y="2157"/>
                                </a:lnTo>
                                <a:lnTo>
                                  <a:pt x="2018" y="2142"/>
                                </a:lnTo>
                                <a:lnTo>
                                  <a:pt x="2020" y="2126"/>
                                </a:lnTo>
                                <a:lnTo>
                                  <a:pt x="2022" y="2111"/>
                                </a:lnTo>
                                <a:lnTo>
                                  <a:pt x="2024" y="2096"/>
                                </a:lnTo>
                                <a:lnTo>
                                  <a:pt x="2026" y="2083"/>
                                </a:lnTo>
                                <a:lnTo>
                                  <a:pt x="2028" y="2068"/>
                                </a:lnTo>
                                <a:lnTo>
                                  <a:pt x="2030" y="2054"/>
                                </a:lnTo>
                                <a:lnTo>
                                  <a:pt x="2030" y="2041"/>
                                </a:lnTo>
                                <a:lnTo>
                                  <a:pt x="2031" y="2028"/>
                                </a:lnTo>
                                <a:lnTo>
                                  <a:pt x="2033" y="2015"/>
                                </a:lnTo>
                                <a:lnTo>
                                  <a:pt x="2035" y="2004"/>
                                </a:lnTo>
                                <a:lnTo>
                                  <a:pt x="2037" y="1993"/>
                                </a:lnTo>
                                <a:lnTo>
                                  <a:pt x="2039" y="1983"/>
                                </a:lnTo>
                                <a:lnTo>
                                  <a:pt x="2041" y="1972"/>
                                </a:lnTo>
                                <a:lnTo>
                                  <a:pt x="2043" y="1963"/>
                                </a:lnTo>
                                <a:lnTo>
                                  <a:pt x="2045" y="1954"/>
                                </a:lnTo>
                                <a:lnTo>
                                  <a:pt x="2047" y="1948"/>
                                </a:lnTo>
                                <a:lnTo>
                                  <a:pt x="2049" y="1941"/>
                                </a:lnTo>
                                <a:lnTo>
                                  <a:pt x="2049" y="1935"/>
                                </a:lnTo>
                                <a:lnTo>
                                  <a:pt x="2051" y="1928"/>
                                </a:lnTo>
                                <a:lnTo>
                                  <a:pt x="2053" y="1924"/>
                                </a:lnTo>
                                <a:lnTo>
                                  <a:pt x="2055" y="1919"/>
                                </a:lnTo>
                                <a:lnTo>
                                  <a:pt x="2057" y="1917"/>
                                </a:lnTo>
                                <a:lnTo>
                                  <a:pt x="2059" y="1915"/>
                                </a:lnTo>
                                <a:lnTo>
                                  <a:pt x="2060" y="1913"/>
                                </a:lnTo>
                                <a:lnTo>
                                  <a:pt x="2062" y="1913"/>
                                </a:lnTo>
                                <a:lnTo>
                                  <a:pt x="2064" y="1913"/>
                                </a:lnTo>
                                <a:lnTo>
                                  <a:pt x="2066" y="1915"/>
                                </a:lnTo>
                                <a:lnTo>
                                  <a:pt x="2068" y="1917"/>
                                </a:lnTo>
                                <a:lnTo>
                                  <a:pt x="2070" y="1919"/>
                                </a:lnTo>
                                <a:lnTo>
                                  <a:pt x="2070" y="1924"/>
                                </a:lnTo>
                                <a:lnTo>
                                  <a:pt x="2072" y="1928"/>
                                </a:lnTo>
                                <a:lnTo>
                                  <a:pt x="2074" y="1932"/>
                                </a:lnTo>
                                <a:lnTo>
                                  <a:pt x="2076" y="1939"/>
                                </a:lnTo>
                                <a:lnTo>
                                  <a:pt x="2078" y="1945"/>
                                </a:lnTo>
                                <a:lnTo>
                                  <a:pt x="2080" y="1954"/>
                                </a:lnTo>
                                <a:lnTo>
                                  <a:pt x="2082" y="1963"/>
                                </a:lnTo>
                                <a:lnTo>
                                  <a:pt x="2084" y="1972"/>
                                </a:lnTo>
                                <a:lnTo>
                                  <a:pt x="2086" y="1980"/>
                                </a:lnTo>
                                <a:lnTo>
                                  <a:pt x="2087" y="1991"/>
                                </a:lnTo>
                                <a:lnTo>
                                  <a:pt x="2089" y="2002"/>
                                </a:lnTo>
                                <a:lnTo>
                                  <a:pt x="2089" y="2013"/>
                                </a:lnTo>
                                <a:lnTo>
                                  <a:pt x="2091" y="2024"/>
                                </a:lnTo>
                                <a:lnTo>
                                  <a:pt x="2093" y="2037"/>
                                </a:lnTo>
                                <a:lnTo>
                                  <a:pt x="2095" y="2048"/>
                                </a:lnTo>
                                <a:lnTo>
                                  <a:pt x="2097" y="2061"/>
                                </a:lnTo>
                                <a:lnTo>
                                  <a:pt x="2099" y="2074"/>
                                </a:lnTo>
                                <a:lnTo>
                                  <a:pt x="2101" y="2087"/>
                                </a:lnTo>
                                <a:lnTo>
                                  <a:pt x="2103" y="2102"/>
                                </a:lnTo>
                                <a:lnTo>
                                  <a:pt x="2105" y="2116"/>
                                </a:lnTo>
                                <a:lnTo>
                                  <a:pt x="2107" y="2129"/>
                                </a:lnTo>
                                <a:lnTo>
                                  <a:pt x="2109" y="2144"/>
                                </a:lnTo>
                                <a:lnTo>
                                  <a:pt x="2111" y="2157"/>
                                </a:lnTo>
                                <a:lnTo>
                                  <a:pt x="2111" y="2172"/>
                                </a:lnTo>
                                <a:lnTo>
                                  <a:pt x="2113" y="2185"/>
                                </a:lnTo>
                                <a:lnTo>
                                  <a:pt x="2114" y="2201"/>
                                </a:lnTo>
                                <a:lnTo>
                                  <a:pt x="2116" y="2214"/>
                                </a:lnTo>
                                <a:lnTo>
                                  <a:pt x="2118" y="2229"/>
                                </a:lnTo>
                                <a:lnTo>
                                  <a:pt x="2120" y="2242"/>
                                </a:lnTo>
                                <a:lnTo>
                                  <a:pt x="2122" y="2255"/>
                                </a:lnTo>
                                <a:lnTo>
                                  <a:pt x="2124" y="2270"/>
                                </a:lnTo>
                                <a:lnTo>
                                  <a:pt x="2126" y="2283"/>
                                </a:lnTo>
                                <a:lnTo>
                                  <a:pt x="2128" y="2297"/>
                                </a:lnTo>
                                <a:lnTo>
                                  <a:pt x="2130" y="2310"/>
                                </a:lnTo>
                                <a:lnTo>
                                  <a:pt x="2130" y="2323"/>
                                </a:lnTo>
                                <a:lnTo>
                                  <a:pt x="2132" y="2334"/>
                                </a:lnTo>
                                <a:lnTo>
                                  <a:pt x="2134" y="2347"/>
                                </a:lnTo>
                                <a:lnTo>
                                  <a:pt x="2136" y="2358"/>
                                </a:lnTo>
                                <a:lnTo>
                                  <a:pt x="2138" y="2371"/>
                                </a:lnTo>
                                <a:lnTo>
                                  <a:pt x="2140" y="2382"/>
                                </a:lnTo>
                                <a:lnTo>
                                  <a:pt x="2141" y="2392"/>
                                </a:lnTo>
                                <a:lnTo>
                                  <a:pt x="2143" y="2403"/>
                                </a:lnTo>
                                <a:lnTo>
                                  <a:pt x="2145" y="2412"/>
                                </a:lnTo>
                                <a:lnTo>
                                  <a:pt x="2147" y="2423"/>
                                </a:lnTo>
                                <a:lnTo>
                                  <a:pt x="2149" y="2432"/>
                                </a:lnTo>
                                <a:lnTo>
                                  <a:pt x="2151" y="2440"/>
                                </a:lnTo>
                                <a:lnTo>
                                  <a:pt x="2151" y="2451"/>
                                </a:lnTo>
                                <a:lnTo>
                                  <a:pt x="2153" y="2458"/>
                                </a:lnTo>
                                <a:lnTo>
                                  <a:pt x="2155" y="2467"/>
                                </a:lnTo>
                                <a:lnTo>
                                  <a:pt x="2157" y="2475"/>
                                </a:lnTo>
                                <a:lnTo>
                                  <a:pt x="2159" y="2482"/>
                                </a:lnTo>
                                <a:lnTo>
                                  <a:pt x="2161" y="2491"/>
                                </a:lnTo>
                                <a:lnTo>
                                  <a:pt x="2163" y="2497"/>
                                </a:lnTo>
                                <a:lnTo>
                                  <a:pt x="2165" y="2504"/>
                                </a:lnTo>
                                <a:lnTo>
                                  <a:pt x="2167" y="2510"/>
                                </a:lnTo>
                                <a:lnTo>
                                  <a:pt x="2168" y="2515"/>
                                </a:lnTo>
                                <a:lnTo>
                                  <a:pt x="2170" y="2521"/>
                                </a:lnTo>
                                <a:lnTo>
                                  <a:pt x="2170" y="2526"/>
                                </a:lnTo>
                                <a:lnTo>
                                  <a:pt x="2172" y="2532"/>
                                </a:lnTo>
                                <a:lnTo>
                                  <a:pt x="2174" y="2536"/>
                                </a:lnTo>
                                <a:lnTo>
                                  <a:pt x="2176" y="2541"/>
                                </a:lnTo>
                                <a:lnTo>
                                  <a:pt x="2178" y="2545"/>
                                </a:lnTo>
                                <a:lnTo>
                                  <a:pt x="2180" y="2550"/>
                                </a:lnTo>
                                <a:lnTo>
                                  <a:pt x="2182" y="2554"/>
                                </a:lnTo>
                                <a:lnTo>
                                  <a:pt x="2184" y="2556"/>
                                </a:lnTo>
                                <a:lnTo>
                                  <a:pt x="2186" y="2560"/>
                                </a:lnTo>
                                <a:lnTo>
                                  <a:pt x="2188" y="2563"/>
                                </a:lnTo>
                                <a:lnTo>
                                  <a:pt x="2190" y="2567"/>
                                </a:lnTo>
                                <a:lnTo>
                                  <a:pt x="2192" y="2569"/>
                                </a:lnTo>
                                <a:lnTo>
                                  <a:pt x="2192" y="2571"/>
                                </a:lnTo>
                                <a:lnTo>
                                  <a:pt x="2194" y="2574"/>
                                </a:lnTo>
                                <a:lnTo>
                                  <a:pt x="2195" y="2576"/>
                                </a:lnTo>
                                <a:lnTo>
                                  <a:pt x="2197" y="2578"/>
                                </a:lnTo>
                                <a:lnTo>
                                  <a:pt x="2199" y="2580"/>
                                </a:lnTo>
                                <a:lnTo>
                                  <a:pt x="2201" y="2582"/>
                                </a:lnTo>
                                <a:lnTo>
                                  <a:pt x="2203" y="2582"/>
                                </a:lnTo>
                                <a:lnTo>
                                  <a:pt x="2205" y="2584"/>
                                </a:lnTo>
                                <a:lnTo>
                                  <a:pt x="2207" y="2584"/>
                                </a:lnTo>
                                <a:lnTo>
                                  <a:pt x="2209" y="2587"/>
                                </a:lnTo>
                                <a:lnTo>
                                  <a:pt x="2211" y="2587"/>
                                </a:lnTo>
                                <a:lnTo>
                                  <a:pt x="2213" y="2587"/>
                                </a:lnTo>
                                <a:lnTo>
                                  <a:pt x="2215" y="2587"/>
                                </a:lnTo>
                                <a:lnTo>
                                  <a:pt x="2217" y="2587"/>
                                </a:lnTo>
                                <a:lnTo>
                                  <a:pt x="2219" y="2587"/>
                                </a:lnTo>
                                <a:lnTo>
                                  <a:pt x="2221" y="2587"/>
                                </a:lnTo>
                                <a:lnTo>
                                  <a:pt x="2222" y="2587"/>
                                </a:lnTo>
                                <a:lnTo>
                                  <a:pt x="2224" y="2587"/>
                                </a:lnTo>
                                <a:lnTo>
                                  <a:pt x="2226" y="2584"/>
                                </a:lnTo>
                                <a:lnTo>
                                  <a:pt x="2228" y="2584"/>
                                </a:lnTo>
                                <a:lnTo>
                                  <a:pt x="2230" y="2582"/>
                                </a:lnTo>
                                <a:lnTo>
                                  <a:pt x="2232" y="2582"/>
                                </a:lnTo>
                                <a:lnTo>
                                  <a:pt x="2232" y="2580"/>
                                </a:lnTo>
                                <a:lnTo>
                                  <a:pt x="2234" y="2578"/>
                                </a:lnTo>
                                <a:lnTo>
                                  <a:pt x="2236" y="2576"/>
                                </a:lnTo>
                                <a:lnTo>
                                  <a:pt x="2238" y="2574"/>
                                </a:lnTo>
                                <a:lnTo>
                                  <a:pt x="2240" y="2571"/>
                                </a:lnTo>
                                <a:lnTo>
                                  <a:pt x="2242" y="2569"/>
                                </a:lnTo>
                                <a:lnTo>
                                  <a:pt x="2244" y="2567"/>
                                </a:lnTo>
                                <a:lnTo>
                                  <a:pt x="2246" y="2563"/>
                                </a:lnTo>
                                <a:lnTo>
                                  <a:pt x="2248" y="2560"/>
                                </a:lnTo>
                                <a:lnTo>
                                  <a:pt x="2249" y="2556"/>
                                </a:lnTo>
                                <a:lnTo>
                                  <a:pt x="2251" y="2554"/>
                                </a:lnTo>
                                <a:lnTo>
                                  <a:pt x="2251" y="2550"/>
                                </a:lnTo>
                                <a:lnTo>
                                  <a:pt x="2253" y="2545"/>
                                </a:lnTo>
                                <a:lnTo>
                                  <a:pt x="2255" y="2541"/>
                                </a:lnTo>
                                <a:lnTo>
                                  <a:pt x="2257" y="2536"/>
                                </a:lnTo>
                                <a:lnTo>
                                  <a:pt x="2259" y="2532"/>
                                </a:lnTo>
                                <a:lnTo>
                                  <a:pt x="2261" y="2526"/>
                                </a:lnTo>
                                <a:lnTo>
                                  <a:pt x="2263" y="2521"/>
                                </a:lnTo>
                                <a:lnTo>
                                  <a:pt x="2265" y="2515"/>
                                </a:lnTo>
                                <a:lnTo>
                                  <a:pt x="2267" y="2510"/>
                                </a:lnTo>
                                <a:lnTo>
                                  <a:pt x="2269" y="2504"/>
                                </a:lnTo>
                                <a:lnTo>
                                  <a:pt x="2271" y="2497"/>
                                </a:lnTo>
                                <a:lnTo>
                                  <a:pt x="2271" y="2491"/>
                                </a:lnTo>
                                <a:lnTo>
                                  <a:pt x="2273" y="2482"/>
                                </a:lnTo>
                                <a:lnTo>
                                  <a:pt x="2275" y="2475"/>
                                </a:lnTo>
                                <a:lnTo>
                                  <a:pt x="2276" y="2469"/>
                                </a:lnTo>
                                <a:lnTo>
                                  <a:pt x="2278" y="2460"/>
                                </a:lnTo>
                                <a:lnTo>
                                  <a:pt x="2280" y="2451"/>
                                </a:lnTo>
                                <a:lnTo>
                                  <a:pt x="2282" y="2445"/>
                                </a:lnTo>
                                <a:lnTo>
                                  <a:pt x="2284" y="2436"/>
                                </a:lnTo>
                                <a:lnTo>
                                  <a:pt x="2286" y="2427"/>
                                </a:lnTo>
                                <a:lnTo>
                                  <a:pt x="2288" y="2416"/>
                                </a:lnTo>
                                <a:lnTo>
                                  <a:pt x="2290" y="2408"/>
                                </a:lnTo>
                                <a:lnTo>
                                  <a:pt x="2292" y="2399"/>
                                </a:lnTo>
                                <a:lnTo>
                                  <a:pt x="2292" y="2388"/>
                                </a:lnTo>
                                <a:lnTo>
                                  <a:pt x="2294" y="2379"/>
                                </a:lnTo>
                                <a:lnTo>
                                  <a:pt x="2296" y="2369"/>
                                </a:lnTo>
                                <a:lnTo>
                                  <a:pt x="2298" y="2358"/>
                                </a:lnTo>
                                <a:lnTo>
                                  <a:pt x="2300" y="2347"/>
                                </a:lnTo>
                                <a:lnTo>
                                  <a:pt x="2302" y="2336"/>
                                </a:lnTo>
                                <a:lnTo>
                                  <a:pt x="2303" y="2325"/>
                                </a:lnTo>
                                <a:lnTo>
                                  <a:pt x="2305" y="2314"/>
                                </a:lnTo>
                                <a:lnTo>
                                  <a:pt x="2307" y="2303"/>
                                </a:lnTo>
                                <a:lnTo>
                                  <a:pt x="2309" y="2292"/>
                                </a:lnTo>
                                <a:lnTo>
                                  <a:pt x="2311" y="2281"/>
                                </a:lnTo>
                                <a:lnTo>
                                  <a:pt x="2311" y="2270"/>
                                </a:lnTo>
                                <a:lnTo>
                                  <a:pt x="2313" y="2259"/>
                                </a:lnTo>
                                <a:lnTo>
                                  <a:pt x="2315" y="2246"/>
                                </a:lnTo>
                                <a:lnTo>
                                  <a:pt x="2317" y="2235"/>
                                </a:lnTo>
                                <a:lnTo>
                                  <a:pt x="2319" y="2225"/>
                                </a:lnTo>
                                <a:lnTo>
                                  <a:pt x="2321" y="2211"/>
                                </a:lnTo>
                                <a:lnTo>
                                  <a:pt x="2323" y="2201"/>
                                </a:lnTo>
                                <a:lnTo>
                                  <a:pt x="2325" y="2190"/>
                                </a:lnTo>
                                <a:lnTo>
                                  <a:pt x="2327" y="2177"/>
                                </a:lnTo>
                                <a:lnTo>
                                  <a:pt x="2329" y="2166"/>
                                </a:lnTo>
                                <a:lnTo>
                                  <a:pt x="2330" y="2155"/>
                                </a:lnTo>
                                <a:lnTo>
                                  <a:pt x="2332" y="2144"/>
                                </a:lnTo>
                                <a:lnTo>
                                  <a:pt x="2332" y="2133"/>
                                </a:lnTo>
                                <a:lnTo>
                                  <a:pt x="2334" y="2122"/>
                                </a:lnTo>
                                <a:lnTo>
                                  <a:pt x="2336" y="2111"/>
                                </a:lnTo>
                                <a:lnTo>
                                  <a:pt x="2338" y="2100"/>
                                </a:lnTo>
                                <a:lnTo>
                                  <a:pt x="2340" y="2089"/>
                                </a:lnTo>
                                <a:lnTo>
                                  <a:pt x="2342" y="2078"/>
                                </a:lnTo>
                                <a:lnTo>
                                  <a:pt x="2344" y="2068"/>
                                </a:lnTo>
                                <a:lnTo>
                                  <a:pt x="2346" y="2059"/>
                                </a:lnTo>
                                <a:lnTo>
                                  <a:pt x="2348" y="2048"/>
                                </a:lnTo>
                                <a:lnTo>
                                  <a:pt x="2350" y="2039"/>
                                </a:lnTo>
                                <a:lnTo>
                                  <a:pt x="2352" y="2028"/>
                                </a:lnTo>
                                <a:lnTo>
                                  <a:pt x="2352" y="2020"/>
                                </a:lnTo>
                                <a:lnTo>
                                  <a:pt x="2354" y="2011"/>
                                </a:lnTo>
                                <a:lnTo>
                                  <a:pt x="2356" y="2002"/>
                                </a:lnTo>
                                <a:lnTo>
                                  <a:pt x="2357" y="1993"/>
                                </a:lnTo>
                                <a:lnTo>
                                  <a:pt x="2359" y="1987"/>
                                </a:lnTo>
                                <a:lnTo>
                                  <a:pt x="2361" y="1978"/>
                                </a:lnTo>
                                <a:lnTo>
                                  <a:pt x="2363" y="1972"/>
                                </a:lnTo>
                                <a:lnTo>
                                  <a:pt x="2365" y="1963"/>
                                </a:lnTo>
                                <a:lnTo>
                                  <a:pt x="2367" y="1956"/>
                                </a:lnTo>
                                <a:lnTo>
                                  <a:pt x="2369" y="1950"/>
                                </a:lnTo>
                                <a:lnTo>
                                  <a:pt x="2371" y="1943"/>
                                </a:lnTo>
                                <a:lnTo>
                                  <a:pt x="2373" y="1937"/>
                                </a:lnTo>
                                <a:lnTo>
                                  <a:pt x="2373" y="1932"/>
                                </a:lnTo>
                                <a:lnTo>
                                  <a:pt x="2375" y="1926"/>
                                </a:lnTo>
                                <a:lnTo>
                                  <a:pt x="2377" y="1921"/>
                                </a:lnTo>
                                <a:lnTo>
                                  <a:pt x="2379" y="1917"/>
                                </a:lnTo>
                                <a:lnTo>
                                  <a:pt x="2381" y="1913"/>
                                </a:lnTo>
                                <a:lnTo>
                                  <a:pt x="2383" y="1908"/>
                                </a:lnTo>
                                <a:lnTo>
                                  <a:pt x="2385" y="1904"/>
                                </a:lnTo>
                                <a:lnTo>
                                  <a:pt x="2386" y="1902"/>
                                </a:lnTo>
                                <a:lnTo>
                                  <a:pt x="2388" y="1900"/>
                                </a:lnTo>
                                <a:lnTo>
                                  <a:pt x="2390" y="1897"/>
                                </a:lnTo>
                                <a:lnTo>
                                  <a:pt x="2392" y="1895"/>
                                </a:lnTo>
                                <a:lnTo>
                                  <a:pt x="2392" y="1893"/>
                                </a:lnTo>
                                <a:lnTo>
                                  <a:pt x="2394" y="1893"/>
                                </a:lnTo>
                                <a:lnTo>
                                  <a:pt x="2396" y="1891"/>
                                </a:lnTo>
                                <a:lnTo>
                                  <a:pt x="2398" y="1891"/>
                                </a:lnTo>
                                <a:lnTo>
                                  <a:pt x="2400" y="1893"/>
                                </a:lnTo>
                                <a:lnTo>
                                  <a:pt x="2402" y="1893"/>
                                </a:lnTo>
                                <a:lnTo>
                                  <a:pt x="2404" y="1895"/>
                                </a:lnTo>
                                <a:lnTo>
                                  <a:pt x="2406" y="1897"/>
                                </a:lnTo>
                                <a:lnTo>
                                  <a:pt x="2408" y="1900"/>
                                </a:lnTo>
                                <a:lnTo>
                                  <a:pt x="2410" y="1902"/>
                                </a:lnTo>
                                <a:lnTo>
                                  <a:pt x="2412" y="1906"/>
                                </a:lnTo>
                                <a:lnTo>
                                  <a:pt x="2413" y="1908"/>
                                </a:lnTo>
                                <a:lnTo>
                                  <a:pt x="2413" y="1913"/>
                                </a:lnTo>
                                <a:lnTo>
                                  <a:pt x="2415" y="1919"/>
                                </a:lnTo>
                                <a:lnTo>
                                  <a:pt x="2417" y="1924"/>
                                </a:lnTo>
                                <a:lnTo>
                                  <a:pt x="2419" y="1928"/>
                                </a:lnTo>
                                <a:lnTo>
                                  <a:pt x="2421" y="1935"/>
                                </a:lnTo>
                                <a:lnTo>
                                  <a:pt x="2423" y="1941"/>
                                </a:lnTo>
                                <a:lnTo>
                                  <a:pt x="2425" y="1948"/>
                                </a:lnTo>
                                <a:lnTo>
                                  <a:pt x="2427" y="1954"/>
                                </a:lnTo>
                                <a:lnTo>
                                  <a:pt x="2429" y="1963"/>
                                </a:lnTo>
                                <a:lnTo>
                                  <a:pt x="2431" y="1969"/>
                                </a:lnTo>
                                <a:lnTo>
                                  <a:pt x="2433" y="1978"/>
                                </a:lnTo>
                                <a:lnTo>
                                  <a:pt x="2433" y="1985"/>
                                </a:lnTo>
                                <a:lnTo>
                                  <a:pt x="2435" y="1993"/>
                                </a:lnTo>
                                <a:lnTo>
                                  <a:pt x="2437" y="2002"/>
                                </a:lnTo>
                                <a:lnTo>
                                  <a:pt x="2439" y="2011"/>
                                </a:lnTo>
                                <a:lnTo>
                                  <a:pt x="2440" y="2020"/>
                                </a:lnTo>
                                <a:lnTo>
                                  <a:pt x="2442" y="2028"/>
                                </a:lnTo>
                                <a:lnTo>
                                  <a:pt x="2444" y="2037"/>
                                </a:lnTo>
                                <a:lnTo>
                                  <a:pt x="2446" y="2046"/>
                                </a:lnTo>
                                <a:lnTo>
                                  <a:pt x="2448" y="2054"/>
                                </a:lnTo>
                                <a:lnTo>
                                  <a:pt x="2450" y="2063"/>
                                </a:lnTo>
                                <a:lnTo>
                                  <a:pt x="2452" y="2072"/>
                                </a:lnTo>
                                <a:lnTo>
                                  <a:pt x="2454" y="2081"/>
                                </a:lnTo>
                                <a:lnTo>
                                  <a:pt x="2454" y="2089"/>
                                </a:lnTo>
                                <a:lnTo>
                                  <a:pt x="2456" y="2098"/>
                                </a:lnTo>
                                <a:lnTo>
                                  <a:pt x="2458" y="2107"/>
                                </a:lnTo>
                                <a:lnTo>
                                  <a:pt x="2460" y="2116"/>
                                </a:lnTo>
                                <a:lnTo>
                                  <a:pt x="2462" y="2124"/>
                                </a:lnTo>
                                <a:lnTo>
                                  <a:pt x="2464" y="2133"/>
                                </a:lnTo>
                                <a:lnTo>
                                  <a:pt x="2466" y="2142"/>
                                </a:lnTo>
                                <a:lnTo>
                                  <a:pt x="2467" y="2153"/>
                                </a:lnTo>
                                <a:lnTo>
                                  <a:pt x="2469" y="2161"/>
                                </a:lnTo>
                                <a:lnTo>
                                  <a:pt x="2471" y="2170"/>
                                </a:lnTo>
                                <a:lnTo>
                                  <a:pt x="2473" y="2179"/>
                                </a:lnTo>
                                <a:lnTo>
                                  <a:pt x="2473" y="2190"/>
                                </a:lnTo>
                                <a:lnTo>
                                  <a:pt x="2475" y="2198"/>
                                </a:lnTo>
                                <a:lnTo>
                                  <a:pt x="2477" y="2207"/>
                                </a:lnTo>
                                <a:lnTo>
                                  <a:pt x="2479" y="2218"/>
                                </a:lnTo>
                                <a:lnTo>
                                  <a:pt x="2481" y="2227"/>
                                </a:lnTo>
                                <a:lnTo>
                                  <a:pt x="2483" y="2238"/>
                                </a:lnTo>
                                <a:lnTo>
                                  <a:pt x="2485" y="2246"/>
                                </a:lnTo>
                                <a:lnTo>
                                  <a:pt x="2487" y="2255"/>
                                </a:lnTo>
                                <a:lnTo>
                                  <a:pt x="2489" y="2266"/>
                                </a:lnTo>
                                <a:lnTo>
                                  <a:pt x="2491" y="2275"/>
                                </a:lnTo>
                                <a:lnTo>
                                  <a:pt x="2493" y="2283"/>
                                </a:lnTo>
                                <a:lnTo>
                                  <a:pt x="2494" y="2294"/>
                                </a:lnTo>
                                <a:lnTo>
                                  <a:pt x="2494" y="2303"/>
                                </a:lnTo>
                                <a:lnTo>
                                  <a:pt x="2496" y="2312"/>
                                </a:lnTo>
                                <a:lnTo>
                                  <a:pt x="2498" y="2321"/>
                                </a:lnTo>
                                <a:lnTo>
                                  <a:pt x="2500" y="2329"/>
                                </a:lnTo>
                                <a:lnTo>
                                  <a:pt x="2502" y="2338"/>
                                </a:lnTo>
                                <a:lnTo>
                                  <a:pt x="2504" y="2347"/>
                                </a:lnTo>
                                <a:lnTo>
                                  <a:pt x="2506" y="2353"/>
                                </a:lnTo>
                                <a:lnTo>
                                  <a:pt x="2508" y="2362"/>
                                </a:lnTo>
                                <a:lnTo>
                                  <a:pt x="2510" y="2371"/>
                                </a:lnTo>
                                <a:lnTo>
                                  <a:pt x="2512" y="2377"/>
                                </a:lnTo>
                                <a:lnTo>
                                  <a:pt x="2514" y="2386"/>
                                </a:lnTo>
                                <a:lnTo>
                                  <a:pt x="2514" y="2392"/>
                                </a:lnTo>
                                <a:lnTo>
                                  <a:pt x="2516" y="2399"/>
                                </a:lnTo>
                                <a:lnTo>
                                  <a:pt x="2518" y="2406"/>
                                </a:lnTo>
                                <a:lnTo>
                                  <a:pt x="2520" y="2412"/>
                                </a:lnTo>
                                <a:lnTo>
                                  <a:pt x="2521" y="2419"/>
                                </a:lnTo>
                                <a:lnTo>
                                  <a:pt x="2523" y="2425"/>
                                </a:lnTo>
                                <a:lnTo>
                                  <a:pt x="2525" y="2432"/>
                                </a:lnTo>
                                <a:lnTo>
                                  <a:pt x="2527" y="2438"/>
                                </a:lnTo>
                                <a:lnTo>
                                  <a:pt x="2529" y="2443"/>
                                </a:lnTo>
                                <a:lnTo>
                                  <a:pt x="2531" y="2449"/>
                                </a:lnTo>
                                <a:lnTo>
                                  <a:pt x="2533" y="2454"/>
                                </a:lnTo>
                                <a:lnTo>
                                  <a:pt x="2535" y="2460"/>
                                </a:lnTo>
                                <a:lnTo>
                                  <a:pt x="2535" y="2464"/>
                                </a:lnTo>
                                <a:lnTo>
                                  <a:pt x="2537" y="2469"/>
                                </a:lnTo>
                                <a:lnTo>
                                  <a:pt x="2539" y="2473"/>
                                </a:lnTo>
                                <a:lnTo>
                                  <a:pt x="2541" y="2478"/>
                                </a:lnTo>
                                <a:lnTo>
                                  <a:pt x="2543" y="2482"/>
                                </a:lnTo>
                                <a:lnTo>
                                  <a:pt x="2545" y="2486"/>
                                </a:lnTo>
                                <a:lnTo>
                                  <a:pt x="2547" y="2491"/>
                                </a:lnTo>
                                <a:lnTo>
                                  <a:pt x="2548" y="2495"/>
                                </a:lnTo>
                                <a:lnTo>
                                  <a:pt x="2550" y="2499"/>
                                </a:lnTo>
                                <a:lnTo>
                                  <a:pt x="2552" y="2502"/>
                                </a:lnTo>
                                <a:lnTo>
                                  <a:pt x="2554" y="2506"/>
                                </a:lnTo>
                                <a:lnTo>
                                  <a:pt x="2554" y="2510"/>
                                </a:lnTo>
                                <a:lnTo>
                                  <a:pt x="2556" y="2512"/>
                                </a:lnTo>
                                <a:lnTo>
                                  <a:pt x="2558" y="2517"/>
                                </a:lnTo>
                                <a:lnTo>
                                  <a:pt x="2560" y="2519"/>
                                </a:lnTo>
                                <a:lnTo>
                                  <a:pt x="2562" y="2521"/>
                                </a:lnTo>
                                <a:lnTo>
                                  <a:pt x="2564" y="2526"/>
                                </a:lnTo>
                                <a:lnTo>
                                  <a:pt x="2566" y="2528"/>
                                </a:lnTo>
                                <a:lnTo>
                                  <a:pt x="2568" y="2530"/>
                                </a:lnTo>
                                <a:lnTo>
                                  <a:pt x="2570" y="2534"/>
                                </a:lnTo>
                                <a:lnTo>
                                  <a:pt x="2572" y="2536"/>
                                </a:lnTo>
                                <a:lnTo>
                                  <a:pt x="2574" y="2539"/>
                                </a:lnTo>
                                <a:lnTo>
                                  <a:pt x="2575" y="2541"/>
                                </a:lnTo>
                                <a:lnTo>
                                  <a:pt x="2575" y="2543"/>
                                </a:lnTo>
                                <a:lnTo>
                                  <a:pt x="2577" y="2545"/>
                                </a:lnTo>
                                <a:lnTo>
                                  <a:pt x="2579" y="2545"/>
                                </a:lnTo>
                                <a:lnTo>
                                  <a:pt x="2581" y="2547"/>
                                </a:lnTo>
                                <a:lnTo>
                                  <a:pt x="2583" y="2550"/>
                                </a:lnTo>
                                <a:lnTo>
                                  <a:pt x="2585" y="2552"/>
                                </a:lnTo>
                                <a:lnTo>
                                  <a:pt x="2587" y="2552"/>
                                </a:lnTo>
                                <a:lnTo>
                                  <a:pt x="2589" y="2554"/>
                                </a:lnTo>
                                <a:lnTo>
                                  <a:pt x="2591" y="2554"/>
                                </a:lnTo>
                                <a:lnTo>
                                  <a:pt x="2593" y="2556"/>
                                </a:lnTo>
                                <a:lnTo>
                                  <a:pt x="2595" y="2556"/>
                                </a:lnTo>
                                <a:lnTo>
                                  <a:pt x="2597" y="2556"/>
                                </a:lnTo>
                                <a:lnTo>
                                  <a:pt x="2599" y="2556"/>
                                </a:lnTo>
                                <a:lnTo>
                                  <a:pt x="2601" y="2556"/>
                                </a:lnTo>
                                <a:lnTo>
                                  <a:pt x="2602" y="2556"/>
                                </a:lnTo>
                                <a:lnTo>
                                  <a:pt x="2604" y="2556"/>
                                </a:lnTo>
                                <a:lnTo>
                                  <a:pt x="2606" y="2556"/>
                                </a:lnTo>
                                <a:lnTo>
                                  <a:pt x="2608" y="2554"/>
                                </a:lnTo>
                                <a:lnTo>
                                  <a:pt x="2610" y="2554"/>
                                </a:lnTo>
                                <a:lnTo>
                                  <a:pt x="2612" y="2552"/>
                                </a:lnTo>
                                <a:lnTo>
                                  <a:pt x="2614" y="2550"/>
                                </a:lnTo>
                                <a:lnTo>
                                  <a:pt x="2616" y="2547"/>
                                </a:lnTo>
                                <a:lnTo>
                                  <a:pt x="2616" y="2543"/>
                                </a:lnTo>
                                <a:lnTo>
                                  <a:pt x="2618" y="2541"/>
                                </a:lnTo>
                                <a:lnTo>
                                  <a:pt x="2620" y="2536"/>
                                </a:lnTo>
                                <a:lnTo>
                                  <a:pt x="2622" y="2530"/>
                                </a:lnTo>
                                <a:lnTo>
                                  <a:pt x="2624" y="2526"/>
                                </a:lnTo>
                                <a:lnTo>
                                  <a:pt x="2626" y="2519"/>
                                </a:lnTo>
                                <a:lnTo>
                                  <a:pt x="2628" y="2510"/>
                                </a:lnTo>
                                <a:lnTo>
                                  <a:pt x="2629" y="2502"/>
                                </a:lnTo>
                                <a:lnTo>
                                  <a:pt x="2631" y="2491"/>
                                </a:lnTo>
                                <a:lnTo>
                                  <a:pt x="2633" y="2478"/>
                                </a:lnTo>
                                <a:lnTo>
                                  <a:pt x="2635" y="2464"/>
                                </a:lnTo>
                                <a:lnTo>
                                  <a:pt x="2635" y="2449"/>
                                </a:lnTo>
                                <a:lnTo>
                                  <a:pt x="2637" y="2432"/>
                                </a:lnTo>
                                <a:lnTo>
                                  <a:pt x="2639" y="2412"/>
                                </a:lnTo>
                                <a:lnTo>
                                  <a:pt x="2641" y="2390"/>
                                </a:lnTo>
                                <a:lnTo>
                                  <a:pt x="2643" y="2366"/>
                                </a:lnTo>
                                <a:lnTo>
                                  <a:pt x="2645" y="2340"/>
                                </a:lnTo>
                                <a:lnTo>
                                  <a:pt x="2647" y="2312"/>
                                </a:lnTo>
                                <a:lnTo>
                                  <a:pt x="2649" y="2279"/>
                                </a:lnTo>
                                <a:lnTo>
                                  <a:pt x="2651" y="2246"/>
                                </a:lnTo>
                                <a:lnTo>
                                  <a:pt x="2653" y="2209"/>
                                </a:lnTo>
                                <a:lnTo>
                                  <a:pt x="2655" y="2168"/>
                                </a:lnTo>
                                <a:lnTo>
                                  <a:pt x="2656" y="2126"/>
                                </a:lnTo>
                                <a:lnTo>
                                  <a:pt x="2656" y="2081"/>
                                </a:lnTo>
                                <a:lnTo>
                                  <a:pt x="2658" y="2033"/>
                                </a:lnTo>
                                <a:lnTo>
                                  <a:pt x="2660" y="1983"/>
                                </a:lnTo>
                                <a:lnTo>
                                  <a:pt x="2662" y="1930"/>
                                </a:lnTo>
                                <a:lnTo>
                                  <a:pt x="2664" y="1876"/>
                                </a:lnTo>
                                <a:lnTo>
                                  <a:pt x="2666" y="1821"/>
                                </a:lnTo>
                                <a:lnTo>
                                  <a:pt x="2668" y="1762"/>
                                </a:lnTo>
                                <a:lnTo>
                                  <a:pt x="2670" y="1706"/>
                                </a:lnTo>
                                <a:lnTo>
                                  <a:pt x="2672" y="1644"/>
                                </a:lnTo>
                                <a:lnTo>
                                  <a:pt x="2674" y="1586"/>
                                </a:lnTo>
                                <a:lnTo>
                                  <a:pt x="2676" y="1525"/>
                                </a:lnTo>
                                <a:lnTo>
                                  <a:pt x="2676" y="1466"/>
                                </a:lnTo>
                                <a:lnTo>
                                  <a:pt x="2678" y="1407"/>
                                </a:lnTo>
                                <a:lnTo>
                                  <a:pt x="2680" y="1348"/>
                                </a:lnTo>
                                <a:lnTo>
                                  <a:pt x="2682" y="1289"/>
                                </a:lnTo>
                                <a:lnTo>
                                  <a:pt x="2683" y="1234"/>
                                </a:lnTo>
                                <a:lnTo>
                                  <a:pt x="2685" y="1180"/>
                                </a:lnTo>
                                <a:lnTo>
                                  <a:pt x="2687" y="1128"/>
                                </a:lnTo>
                                <a:lnTo>
                                  <a:pt x="2689" y="1080"/>
                                </a:lnTo>
                                <a:lnTo>
                                  <a:pt x="2691" y="1032"/>
                                </a:lnTo>
                                <a:lnTo>
                                  <a:pt x="2693" y="988"/>
                                </a:lnTo>
                                <a:lnTo>
                                  <a:pt x="2695" y="947"/>
                                </a:lnTo>
                                <a:lnTo>
                                  <a:pt x="2695" y="910"/>
                                </a:lnTo>
                                <a:lnTo>
                                  <a:pt x="2697" y="872"/>
                                </a:lnTo>
                                <a:lnTo>
                                  <a:pt x="2699" y="842"/>
                                </a:lnTo>
                                <a:lnTo>
                                  <a:pt x="2701" y="814"/>
                                </a:lnTo>
                                <a:lnTo>
                                  <a:pt x="2703" y="787"/>
                                </a:lnTo>
                                <a:lnTo>
                                  <a:pt x="2705" y="763"/>
                                </a:lnTo>
                                <a:lnTo>
                                  <a:pt x="2707" y="744"/>
                                </a:lnTo>
                                <a:lnTo>
                                  <a:pt x="2709" y="726"/>
                                </a:lnTo>
                                <a:lnTo>
                                  <a:pt x="2711" y="713"/>
                                </a:lnTo>
                                <a:lnTo>
                                  <a:pt x="2712" y="700"/>
                                </a:lnTo>
                                <a:lnTo>
                                  <a:pt x="2714" y="691"/>
                                </a:lnTo>
                                <a:lnTo>
                                  <a:pt x="2716" y="683"/>
                                </a:lnTo>
                                <a:lnTo>
                                  <a:pt x="2716" y="676"/>
                                </a:lnTo>
                                <a:lnTo>
                                  <a:pt x="2718" y="672"/>
                                </a:lnTo>
                                <a:lnTo>
                                  <a:pt x="2720" y="670"/>
                                </a:lnTo>
                                <a:lnTo>
                                  <a:pt x="2722" y="667"/>
                                </a:lnTo>
                                <a:lnTo>
                                  <a:pt x="2724" y="665"/>
                                </a:lnTo>
                                <a:lnTo>
                                  <a:pt x="2726" y="663"/>
                                </a:lnTo>
                                <a:lnTo>
                                  <a:pt x="2728" y="663"/>
                                </a:lnTo>
                                <a:lnTo>
                                  <a:pt x="2730" y="663"/>
                                </a:lnTo>
                                <a:lnTo>
                                  <a:pt x="2732" y="663"/>
                                </a:lnTo>
                                <a:lnTo>
                                  <a:pt x="2734" y="663"/>
                                </a:lnTo>
                                <a:lnTo>
                                  <a:pt x="2736" y="663"/>
                                </a:lnTo>
                                <a:lnTo>
                                  <a:pt x="2738" y="663"/>
                                </a:lnTo>
                                <a:lnTo>
                                  <a:pt x="2739" y="663"/>
                                </a:lnTo>
                                <a:lnTo>
                                  <a:pt x="2741" y="663"/>
                                </a:lnTo>
                                <a:lnTo>
                                  <a:pt x="2743" y="665"/>
                                </a:lnTo>
                                <a:lnTo>
                                  <a:pt x="2745" y="667"/>
                                </a:lnTo>
                                <a:lnTo>
                                  <a:pt x="2747" y="670"/>
                                </a:lnTo>
                                <a:lnTo>
                                  <a:pt x="2749" y="672"/>
                                </a:lnTo>
                                <a:lnTo>
                                  <a:pt x="2751" y="678"/>
                                </a:lnTo>
                                <a:lnTo>
                                  <a:pt x="2753" y="685"/>
                                </a:lnTo>
                                <a:lnTo>
                                  <a:pt x="2755" y="694"/>
                                </a:lnTo>
                                <a:lnTo>
                                  <a:pt x="2757" y="702"/>
                                </a:lnTo>
                                <a:lnTo>
                                  <a:pt x="2757" y="715"/>
                                </a:lnTo>
                                <a:lnTo>
                                  <a:pt x="2759" y="731"/>
                                </a:lnTo>
                                <a:lnTo>
                                  <a:pt x="2761" y="750"/>
                                </a:lnTo>
                                <a:lnTo>
                                  <a:pt x="2763" y="770"/>
                                </a:lnTo>
                                <a:lnTo>
                                  <a:pt x="2765" y="794"/>
                                </a:lnTo>
                                <a:lnTo>
                                  <a:pt x="2766" y="820"/>
                                </a:lnTo>
                                <a:lnTo>
                                  <a:pt x="2768" y="851"/>
                                </a:lnTo>
                                <a:lnTo>
                                  <a:pt x="2770" y="883"/>
                                </a:lnTo>
                                <a:lnTo>
                                  <a:pt x="2772" y="918"/>
                                </a:lnTo>
                                <a:lnTo>
                                  <a:pt x="2774" y="958"/>
                                </a:lnTo>
                                <a:lnTo>
                                  <a:pt x="2776" y="999"/>
                                </a:lnTo>
                                <a:lnTo>
                                  <a:pt x="2776" y="1043"/>
                                </a:lnTo>
                                <a:lnTo>
                                  <a:pt x="2778" y="1088"/>
                                </a:lnTo>
                                <a:lnTo>
                                  <a:pt x="2780" y="1136"/>
                                </a:lnTo>
                                <a:lnTo>
                                  <a:pt x="2782" y="1186"/>
                                </a:lnTo>
                                <a:lnTo>
                                  <a:pt x="2784" y="1237"/>
                                </a:lnTo>
                                <a:lnTo>
                                  <a:pt x="2786" y="1289"/>
                                </a:lnTo>
                                <a:lnTo>
                                  <a:pt x="2788" y="1341"/>
                                </a:lnTo>
                                <a:lnTo>
                                  <a:pt x="2790" y="1396"/>
                                </a:lnTo>
                                <a:lnTo>
                                  <a:pt x="2792" y="1450"/>
                                </a:lnTo>
                                <a:lnTo>
                                  <a:pt x="2793" y="1503"/>
                                </a:lnTo>
                                <a:lnTo>
                                  <a:pt x="2795" y="1557"/>
                                </a:lnTo>
                                <a:lnTo>
                                  <a:pt x="2797" y="1610"/>
                                </a:lnTo>
                                <a:lnTo>
                                  <a:pt x="2797" y="1662"/>
                                </a:lnTo>
                                <a:lnTo>
                                  <a:pt x="2799" y="1714"/>
                                </a:lnTo>
                                <a:lnTo>
                                  <a:pt x="2801" y="1764"/>
                                </a:lnTo>
                                <a:lnTo>
                                  <a:pt x="2803" y="1815"/>
                                </a:lnTo>
                                <a:lnTo>
                                  <a:pt x="2805" y="1860"/>
                                </a:lnTo>
                                <a:lnTo>
                                  <a:pt x="2807" y="1906"/>
                                </a:lnTo>
                                <a:lnTo>
                                  <a:pt x="2809" y="1952"/>
                                </a:lnTo>
                                <a:lnTo>
                                  <a:pt x="2811" y="1993"/>
                                </a:lnTo>
                                <a:lnTo>
                                  <a:pt x="2813" y="2035"/>
                                </a:lnTo>
                                <a:lnTo>
                                  <a:pt x="2815" y="2072"/>
                                </a:lnTo>
                                <a:lnTo>
                                  <a:pt x="2817" y="2109"/>
                                </a:lnTo>
                                <a:lnTo>
                                  <a:pt x="2817" y="2144"/>
                                </a:lnTo>
                                <a:lnTo>
                                  <a:pt x="2819" y="2177"/>
                                </a:lnTo>
                                <a:lnTo>
                                  <a:pt x="2820" y="2209"/>
                                </a:lnTo>
                                <a:lnTo>
                                  <a:pt x="2822" y="2238"/>
                                </a:lnTo>
                                <a:lnTo>
                                  <a:pt x="2824" y="2266"/>
                                </a:lnTo>
                                <a:lnTo>
                                  <a:pt x="2826" y="2292"/>
                                </a:lnTo>
                                <a:lnTo>
                                  <a:pt x="2828" y="2316"/>
                                </a:lnTo>
                                <a:lnTo>
                                  <a:pt x="2830" y="2340"/>
                                </a:lnTo>
                                <a:lnTo>
                                  <a:pt x="2832" y="2360"/>
                                </a:lnTo>
                                <a:lnTo>
                                  <a:pt x="2834" y="2382"/>
                                </a:lnTo>
                                <a:lnTo>
                                  <a:pt x="2836" y="2399"/>
                                </a:lnTo>
                                <a:lnTo>
                                  <a:pt x="2838" y="2416"/>
                                </a:lnTo>
                                <a:lnTo>
                                  <a:pt x="2838" y="2432"/>
                                </a:lnTo>
                                <a:lnTo>
                                  <a:pt x="2840" y="2447"/>
                                </a:lnTo>
                                <a:lnTo>
                                  <a:pt x="2842" y="2460"/>
                                </a:lnTo>
                                <a:lnTo>
                                  <a:pt x="2844" y="2473"/>
                                </a:lnTo>
                                <a:lnTo>
                                  <a:pt x="2846" y="2486"/>
                                </a:lnTo>
                                <a:lnTo>
                                  <a:pt x="2847" y="2495"/>
                                </a:lnTo>
                                <a:lnTo>
                                  <a:pt x="2849" y="2506"/>
                                </a:lnTo>
                                <a:lnTo>
                                  <a:pt x="2851" y="2515"/>
                                </a:lnTo>
                                <a:lnTo>
                                  <a:pt x="2853" y="2523"/>
                                </a:lnTo>
                                <a:lnTo>
                                  <a:pt x="2855" y="2532"/>
                                </a:lnTo>
                                <a:lnTo>
                                  <a:pt x="2857" y="2539"/>
                                </a:lnTo>
                                <a:lnTo>
                                  <a:pt x="2857" y="2545"/>
                                </a:lnTo>
                                <a:lnTo>
                                  <a:pt x="2859" y="2552"/>
                                </a:lnTo>
                                <a:lnTo>
                                  <a:pt x="2861" y="2556"/>
                                </a:lnTo>
                                <a:lnTo>
                                  <a:pt x="2863" y="2563"/>
                                </a:lnTo>
                                <a:lnTo>
                                  <a:pt x="2865" y="2567"/>
                                </a:lnTo>
                                <a:lnTo>
                                  <a:pt x="2867" y="2571"/>
                                </a:lnTo>
                                <a:lnTo>
                                  <a:pt x="2869" y="2574"/>
                                </a:lnTo>
                                <a:lnTo>
                                  <a:pt x="2871" y="2578"/>
                                </a:lnTo>
                                <a:lnTo>
                                  <a:pt x="2873" y="2580"/>
                                </a:lnTo>
                                <a:lnTo>
                                  <a:pt x="2874" y="2584"/>
                                </a:lnTo>
                                <a:lnTo>
                                  <a:pt x="2876" y="2587"/>
                                </a:lnTo>
                                <a:lnTo>
                                  <a:pt x="2878" y="2589"/>
                                </a:lnTo>
                                <a:lnTo>
                                  <a:pt x="2878" y="2591"/>
                                </a:lnTo>
                                <a:lnTo>
                                  <a:pt x="2880" y="2593"/>
                                </a:lnTo>
                                <a:lnTo>
                                  <a:pt x="2882" y="2595"/>
                                </a:lnTo>
                                <a:lnTo>
                                  <a:pt x="2884" y="2597"/>
                                </a:lnTo>
                                <a:lnTo>
                                  <a:pt x="2886" y="2597"/>
                                </a:lnTo>
                                <a:lnTo>
                                  <a:pt x="2888" y="2600"/>
                                </a:lnTo>
                                <a:lnTo>
                                  <a:pt x="2890" y="2602"/>
                                </a:lnTo>
                                <a:lnTo>
                                  <a:pt x="2892" y="2602"/>
                                </a:lnTo>
                                <a:lnTo>
                                  <a:pt x="2894" y="2604"/>
                                </a:lnTo>
                                <a:lnTo>
                                  <a:pt x="2896" y="2604"/>
                                </a:lnTo>
                                <a:lnTo>
                                  <a:pt x="2898" y="2604"/>
                                </a:lnTo>
                                <a:lnTo>
                                  <a:pt x="2898" y="2606"/>
                                </a:lnTo>
                                <a:lnTo>
                                  <a:pt x="2900" y="2606"/>
                                </a:lnTo>
                                <a:lnTo>
                                  <a:pt x="2901" y="2606"/>
                                </a:lnTo>
                                <a:lnTo>
                                  <a:pt x="2903" y="2608"/>
                                </a:lnTo>
                                <a:lnTo>
                                  <a:pt x="2905" y="2608"/>
                                </a:lnTo>
                                <a:lnTo>
                                  <a:pt x="2907" y="2608"/>
                                </a:lnTo>
                                <a:lnTo>
                                  <a:pt x="2909" y="2608"/>
                                </a:lnTo>
                                <a:lnTo>
                                  <a:pt x="2911" y="2608"/>
                                </a:lnTo>
                                <a:lnTo>
                                  <a:pt x="2913" y="2611"/>
                                </a:lnTo>
                                <a:lnTo>
                                  <a:pt x="2915" y="2611"/>
                                </a:lnTo>
                                <a:lnTo>
                                  <a:pt x="2917" y="2611"/>
                                </a:lnTo>
                                <a:lnTo>
                                  <a:pt x="2919" y="2611"/>
                                </a:lnTo>
                                <a:lnTo>
                                  <a:pt x="2921" y="2611"/>
                                </a:lnTo>
                                <a:lnTo>
                                  <a:pt x="2923" y="2611"/>
                                </a:lnTo>
                                <a:lnTo>
                                  <a:pt x="2925" y="2613"/>
                                </a:lnTo>
                                <a:lnTo>
                                  <a:pt x="2927" y="2613"/>
                                </a:lnTo>
                                <a:lnTo>
                                  <a:pt x="2928" y="2613"/>
                                </a:lnTo>
                                <a:lnTo>
                                  <a:pt x="2930" y="2613"/>
                                </a:lnTo>
                                <a:lnTo>
                                  <a:pt x="2932" y="2613"/>
                                </a:lnTo>
                                <a:lnTo>
                                  <a:pt x="2934" y="2613"/>
                                </a:lnTo>
                                <a:lnTo>
                                  <a:pt x="2936" y="2613"/>
                                </a:lnTo>
                                <a:lnTo>
                                  <a:pt x="2938" y="2613"/>
                                </a:lnTo>
                                <a:lnTo>
                                  <a:pt x="2940" y="2615"/>
                                </a:lnTo>
                                <a:lnTo>
                                  <a:pt x="2942" y="2615"/>
                                </a:lnTo>
                                <a:lnTo>
                                  <a:pt x="2944" y="2615"/>
                                </a:lnTo>
                                <a:lnTo>
                                  <a:pt x="2946" y="2615"/>
                                </a:lnTo>
                                <a:lnTo>
                                  <a:pt x="2948" y="2615"/>
                                </a:lnTo>
                                <a:lnTo>
                                  <a:pt x="2950" y="2615"/>
                                </a:lnTo>
                                <a:lnTo>
                                  <a:pt x="2952" y="2615"/>
                                </a:lnTo>
                                <a:lnTo>
                                  <a:pt x="2954" y="2615"/>
                                </a:lnTo>
                                <a:lnTo>
                                  <a:pt x="2955" y="2615"/>
                                </a:lnTo>
                                <a:lnTo>
                                  <a:pt x="2957" y="2615"/>
                                </a:lnTo>
                                <a:lnTo>
                                  <a:pt x="2959" y="2617"/>
                                </a:lnTo>
                                <a:lnTo>
                                  <a:pt x="2961" y="2617"/>
                                </a:lnTo>
                                <a:lnTo>
                                  <a:pt x="2963" y="2617"/>
                                </a:lnTo>
                                <a:lnTo>
                                  <a:pt x="2965" y="2617"/>
                                </a:lnTo>
                                <a:lnTo>
                                  <a:pt x="2967" y="2617"/>
                                </a:lnTo>
                                <a:lnTo>
                                  <a:pt x="2969" y="2617"/>
                                </a:lnTo>
                                <a:lnTo>
                                  <a:pt x="2971" y="2617"/>
                                </a:lnTo>
                                <a:lnTo>
                                  <a:pt x="2973" y="2617"/>
                                </a:lnTo>
                                <a:lnTo>
                                  <a:pt x="2975" y="2617"/>
                                </a:lnTo>
                                <a:lnTo>
                                  <a:pt x="2977" y="2617"/>
                                </a:lnTo>
                                <a:lnTo>
                                  <a:pt x="2979" y="2617"/>
                                </a:lnTo>
                                <a:lnTo>
                                  <a:pt x="2981" y="2617"/>
                                </a:lnTo>
                                <a:lnTo>
                                  <a:pt x="2982" y="2617"/>
                                </a:lnTo>
                                <a:lnTo>
                                  <a:pt x="2984" y="2617"/>
                                </a:lnTo>
                                <a:lnTo>
                                  <a:pt x="2986" y="2617"/>
                                </a:lnTo>
                                <a:lnTo>
                                  <a:pt x="2988" y="2617"/>
                                </a:lnTo>
                                <a:lnTo>
                                  <a:pt x="2990" y="2617"/>
                                </a:lnTo>
                                <a:lnTo>
                                  <a:pt x="2992" y="2617"/>
                                </a:lnTo>
                                <a:lnTo>
                                  <a:pt x="2994" y="2617"/>
                                </a:lnTo>
                                <a:lnTo>
                                  <a:pt x="2996" y="2617"/>
                                </a:lnTo>
                                <a:lnTo>
                                  <a:pt x="2998" y="2617"/>
                                </a:lnTo>
                                <a:lnTo>
                                  <a:pt x="3000" y="2617"/>
                                </a:lnTo>
                                <a:lnTo>
                                  <a:pt x="3002" y="2617"/>
                                </a:lnTo>
                                <a:lnTo>
                                  <a:pt x="3004" y="2617"/>
                                </a:lnTo>
                                <a:lnTo>
                                  <a:pt x="3006" y="2617"/>
                                </a:lnTo>
                                <a:lnTo>
                                  <a:pt x="3008" y="2617"/>
                                </a:lnTo>
                                <a:lnTo>
                                  <a:pt x="3009" y="2617"/>
                                </a:lnTo>
                                <a:lnTo>
                                  <a:pt x="3011" y="2617"/>
                                </a:lnTo>
                                <a:lnTo>
                                  <a:pt x="3013" y="2617"/>
                                </a:lnTo>
                                <a:lnTo>
                                  <a:pt x="3015" y="2617"/>
                                </a:lnTo>
                                <a:lnTo>
                                  <a:pt x="3017" y="2617"/>
                                </a:lnTo>
                                <a:lnTo>
                                  <a:pt x="3019" y="2617"/>
                                </a:lnTo>
                                <a:lnTo>
                                  <a:pt x="3021" y="2617"/>
                                </a:lnTo>
                                <a:lnTo>
                                  <a:pt x="3023" y="2617"/>
                                </a:lnTo>
                                <a:lnTo>
                                  <a:pt x="3025" y="2617"/>
                                </a:lnTo>
                                <a:lnTo>
                                  <a:pt x="3027" y="2617"/>
                                </a:lnTo>
                                <a:lnTo>
                                  <a:pt x="3029" y="2617"/>
                                </a:lnTo>
                                <a:lnTo>
                                  <a:pt x="3031" y="2617"/>
                                </a:lnTo>
                                <a:lnTo>
                                  <a:pt x="3033" y="2617"/>
                                </a:lnTo>
                                <a:lnTo>
                                  <a:pt x="3035" y="2617"/>
                                </a:lnTo>
                                <a:lnTo>
                                  <a:pt x="3037" y="2617"/>
                                </a:lnTo>
                                <a:lnTo>
                                  <a:pt x="3038" y="2617"/>
                                </a:lnTo>
                                <a:lnTo>
                                  <a:pt x="3040" y="2617"/>
                                </a:lnTo>
                                <a:lnTo>
                                  <a:pt x="3042" y="2617"/>
                                </a:lnTo>
                                <a:lnTo>
                                  <a:pt x="3044" y="2617"/>
                                </a:lnTo>
                                <a:lnTo>
                                  <a:pt x="3046" y="2617"/>
                                </a:lnTo>
                                <a:lnTo>
                                  <a:pt x="3048" y="2617"/>
                                </a:lnTo>
                                <a:lnTo>
                                  <a:pt x="3050" y="2617"/>
                                </a:lnTo>
                                <a:lnTo>
                                  <a:pt x="3052" y="2617"/>
                                </a:lnTo>
                                <a:lnTo>
                                  <a:pt x="3054" y="2617"/>
                                </a:lnTo>
                                <a:lnTo>
                                  <a:pt x="3056" y="2617"/>
                                </a:lnTo>
                                <a:lnTo>
                                  <a:pt x="3058" y="2617"/>
                                </a:lnTo>
                                <a:lnTo>
                                  <a:pt x="3060" y="2617"/>
                                </a:lnTo>
                                <a:lnTo>
                                  <a:pt x="3062" y="2617"/>
                                </a:lnTo>
                                <a:lnTo>
                                  <a:pt x="3064" y="2617"/>
                                </a:lnTo>
                                <a:lnTo>
                                  <a:pt x="3065" y="2617"/>
                                </a:lnTo>
                                <a:lnTo>
                                  <a:pt x="3067" y="2617"/>
                                </a:lnTo>
                                <a:lnTo>
                                  <a:pt x="3069" y="2617"/>
                                </a:lnTo>
                                <a:lnTo>
                                  <a:pt x="3071" y="2617"/>
                                </a:lnTo>
                                <a:lnTo>
                                  <a:pt x="3073" y="2617"/>
                                </a:lnTo>
                                <a:lnTo>
                                  <a:pt x="3075" y="2617"/>
                                </a:lnTo>
                                <a:lnTo>
                                  <a:pt x="3077" y="2617"/>
                                </a:lnTo>
                                <a:lnTo>
                                  <a:pt x="3079" y="2617"/>
                                </a:lnTo>
                                <a:lnTo>
                                  <a:pt x="3081" y="2617"/>
                                </a:lnTo>
                                <a:lnTo>
                                  <a:pt x="3083" y="2617"/>
                                </a:lnTo>
                                <a:lnTo>
                                  <a:pt x="3085" y="2615"/>
                                </a:lnTo>
                                <a:lnTo>
                                  <a:pt x="3087" y="2615"/>
                                </a:lnTo>
                                <a:lnTo>
                                  <a:pt x="3089" y="2615"/>
                                </a:lnTo>
                                <a:lnTo>
                                  <a:pt x="3091" y="2615"/>
                                </a:lnTo>
                                <a:lnTo>
                                  <a:pt x="3092" y="2615"/>
                                </a:lnTo>
                                <a:lnTo>
                                  <a:pt x="3094" y="2615"/>
                                </a:lnTo>
                                <a:lnTo>
                                  <a:pt x="3096" y="2613"/>
                                </a:lnTo>
                                <a:lnTo>
                                  <a:pt x="3098" y="2613"/>
                                </a:lnTo>
                                <a:lnTo>
                                  <a:pt x="3100" y="2613"/>
                                </a:lnTo>
                                <a:lnTo>
                                  <a:pt x="3102" y="2611"/>
                                </a:lnTo>
                                <a:lnTo>
                                  <a:pt x="3104" y="2611"/>
                                </a:lnTo>
                                <a:lnTo>
                                  <a:pt x="3106" y="2611"/>
                                </a:lnTo>
                                <a:lnTo>
                                  <a:pt x="3108" y="2611"/>
                                </a:lnTo>
                                <a:lnTo>
                                  <a:pt x="3110" y="2608"/>
                                </a:lnTo>
                                <a:lnTo>
                                  <a:pt x="3112" y="2608"/>
                                </a:lnTo>
                                <a:lnTo>
                                  <a:pt x="3114" y="2608"/>
                                </a:lnTo>
                                <a:lnTo>
                                  <a:pt x="3116" y="2606"/>
                                </a:lnTo>
                                <a:lnTo>
                                  <a:pt x="3118" y="2606"/>
                                </a:lnTo>
                                <a:lnTo>
                                  <a:pt x="3119" y="2606"/>
                                </a:lnTo>
                                <a:lnTo>
                                  <a:pt x="3119" y="2604"/>
                                </a:lnTo>
                                <a:lnTo>
                                  <a:pt x="3121" y="2604"/>
                                </a:lnTo>
                                <a:lnTo>
                                  <a:pt x="3123" y="2604"/>
                                </a:lnTo>
                                <a:lnTo>
                                  <a:pt x="3125" y="2602"/>
                                </a:lnTo>
                                <a:lnTo>
                                  <a:pt x="3127" y="2602"/>
                                </a:lnTo>
                                <a:lnTo>
                                  <a:pt x="3129" y="2602"/>
                                </a:lnTo>
                                <a:lnTo>
                                  <a:pt x="3131" y="2602"/>
                                </a:lnTo>
                                <a:lnTo>
                                  <a:pt x="3133" y="2600"/>
                                </a:lnTo>
                                <a:lnTo>
                                  <a:pt x="3135" y="2600"/>
                                </a:lnTo>
                                <a:lnTo>
                                  <a:pt x="3137" y="2600"/>
                                </a:lnTo>
                                <a:lnTo>
                                  <a:pt x="3139" y="2597"/>
                                </a:lnTo>
                                <a:lnTo>
                                  <a:pt x="3141" y="2597"/>
                                </a:lnTo>
                                <a:lnTo>
                                  <a:pt x="3143" y="2597"/>
                                </a:lnTo>
                                <a:lnTo>
                                  <a:pt x="3145" y="2597"/>
                                </a:lnTo>
                                <a:lnTo>
                                  <a:pt x="3146" y="2595"/>
                                </a:lnTo>
                                <a:lnTo>
                                  <a:pt x="3148" y="2595"/>
                                </a:lnTo>
                                <a:lnTo>
                                  <a:pt x="3150" y="2595"/>
                                </a:lnTo>
                                <a:lnTo>
                                  <a:pt x="3152" y="2595"/>
                                </a:lnTo>
                                <a:lnTo>
                                  <a:pt x="3154" y="2595"/>
                                </a:lnTo>
                                <a:lnTo>
                                  <a:pt x="3156" y="2595"/>
                                </a:lnTo>
                                <a:lnTo>
                                  <a:pt x="3158" y="2593"/>
                                </a:lnTo>
                                <a:lnTo>
                                  <a:pt x="3160" y="2593"/>
                                </a:lnTo>
                                <a:lnTo>
                                  <a:pt x="3162" y="2593"/>
                                </a:lnTo>
                                <a:lnTo>
                                  <a:pt x="3164" y="2593"/>
                                </a:lnTo>
                                <a:lnTo>
                                  <a:pt x="3166" y="2593"/>
                                </a:lnTo>
                                <a:lnTo>
                                  <a:pt x="3168" y="2593"/>
                                </a:lnTo>
                                <a:lnTo>
                                  <a:pt x="3170" y="2593"/>
                                </a:lnTo>
                                <a:lnTo>
                                  <a:pt x="3172" y="2593"/>
                                </a:lnTo>
                                <a:lnTo>
                                  <a:pt x="3173" y="2593"/>
                                </a:lnTo>
                                <a:lnTo>
                                  <a:pt x="3175" y="2593"/>
                                </a:lnTo>
                                <a:lnTo>
                                  <a:pt x="3177" y="2593"/>
                                </a:lnTo>
                                <a:lnTo>
                                  <a:pt x="3179" y="2593"/>
                                </a:lnTo>
                                <a:lnTo>
                                  <a:pt x="3181" y="2593"/>
                                </a:lnTo>
                                <a:lnTo>
                                  <a:pt x="3183" y="2593"/>
                                </a:lnTo>
                                <a:lnTo>
                                  <a:pt x="3185" y="2593"/>
                                </a:lnTo>
                                <a:lnTo>
                                  <a:pt x="3187" y="2593"/>
                                </a:lnTo>
                                <a:lnTo>
                                  <a:pt x="3189" y="2593"/>
                                </a:lnTo>
                                <a:lnTo>
                                  <a:pt x="3191" y="2593"/>
                                </a:lnTo>
                                <a:lnTo>
                                  <a:pt x="3193" y="2593"/>
                                </a:lnTo>
                                <a:lnTo>
                                  <a:pt x="3195" y="2593"/>
                                </a:lnTo>
                                <a:lnTo>
                                  <a:pt x="3197" y="2593"/>
                                </a:lnTo>
                                <a:lnTo>
                                  <a:pt x="3199" y="2593"/>
                                </a:lnTo>
                                <a:lnTo>
                                  <a:pt x="3200" y="2593"/>
                                </a:lnTo>
                                <a:lnTo>
                                  <a:pt x="3202" y="2593"/>
                                </a:lnTo>
                                <a:lnTo>
                                  <a:pt x="3204" y="2593"/>
                                </a:lnTo>
                                <a:lnTo>
                                  <a:pt x="3206" y="2593"/>
                                </a:lnTo>
                                <a:lnTo>
                                  <a:pt x="3208" y="2593"/>
                                </a:lnTo>
                                <a:lnTo>
                                  <a:pt x="3210" y="2593"/>
                                </a:lnTo>
                                <a:lnTo>
                                  <a:pt x="3212" y="2595"/>
                                </a:lnTo>
                                <a:lnTo>
                                  <a:pt x="3214" y="2595"/>
                                </a:lnTo>
                                <a:lnTo>
                                  <a:pt x="3216" y="2595"/>
                                </a:lnTo>
                                <a:lnTo>
                                  <a:pt x="3218" y="2595"/>
                                </a:lnTo>
                                <a:lnTo>
                                  <a:pt x="3220" y="2595"/>
                                </a:lnTo>
                                <a:lnTo>
                                  <a:pt x="3222" y="2595"/>
                                </a:lnTo>
                                <a:lnTo>
                                  <a:pt x="3224" y="2597"/>
                                </a:lnTo>
                                <a:lnTo>
                                  <a:pt x="3226" y="2597"/>
                                </a:lnTo>
                                <a:lnTo>
                                  <a:pt x="3227" y="2597"/>
                                </a:lnTo>
                                <a:lnTo>
                                  <a:pt x="3229" y="2597"/>
                                </a:lnTo>
                                <a:lnTo>
                                  <a:pt x="3231" y="2597"/>
                                </a:lnTo>
                                <a:lnTo>
                                  <a:pt x="3233" y="2600"/>
                                </a:lnTo>
                                <a:lnTo>
                                  <a:pt x="3235" y="2600"/>
                                </a:lnTo>
                                <a:lnTo>
                                  <a:pt x="3237" y="2600"/>
                                </a:lnTo>
                                <a:lnTo>
                                  <a:pt x="3239" y="2600"/>
                                </a:lnTo>
                                <a:lnTo>
                                  <a:pt x="3241" y="2602"/>
                                </a:lnTo>
                                <a:lnTo>
                                  <a:pt x="3243" y="2602"/>
                                </a:lnTo>
                                <a:lnTo>
                                  <a:pt x="3245" y="2604"/>
                                </a:lnTo>
                                <a:lnTo>
                                  <a:pt x="3247" y="2604"/>
                                </a:lnTo>
                                <a:lnTo>
                                  <a:pt x="3249" y="2604"/>
                                </a:lnTo>
                                <a:lnTo>
                                  <a:pt x="3251" y="2604"/>
                                </a:lnTo>
                                <a:lnTo>
                                  <a:pt x="3253" y="2606"/>
                                </a:lnTo>
                                <a:lnTo>
                                  <a:pt x="3254" y="2606"/>
                                </a:lnTo>
                                <a:lnTo>
                                  <a:pt x="3256" y="2606"/>
                                </a:lnTo>
                                <a:lnTo>
                                  <a:pt x="3258" y="2608"/>
                                </a:lnTo>
                                <a:lnTo>
                                  <a:pt x="3260" y="2608"/>
                                </a:lnTo>
                                <a:lnTo>
                                  <a:pt x="3262" y="2608"/>
                                </a:lnTo>
                                <a:lnTo>
                                  <a:pt x="3262" y="2611"/>
                                </a:lnTo>
                                <a:lnTo>
                                  <a:pt x="3264" y="2611"/>
                                </a:lnTo>
                                <a:lnTo>
                                  <a:pt x="3266" y="2611"/>
                                </a:lnTo>
                                <a:lnTo>
                                  <a:pt x="3268" y="2613"/>
                                </a:lnTo>
                                <a:lnTo>
                                  <a:pt x="3270" y="2613"/>
                                </a:lnTo>
                                <a:lnTo>
                                  <a:pt x="3272" y="2613"/>
                                </a:lnTo>
                                <a:lnTo>
                                  <a:pt x="3274" y="2615"/>
                                </a:lnTo>
                                <a:lnTo>
                                  <a:pt x="3276" y="2615"/>
                                </a:lnTo>
                                <a:lnTo>
                                  <a:pt x="3278" y="2615"/>
                                </a:lnTo>
                                <a:lnTo>
                                  <a:pt x="3280" y="2617"/>
                                </a:lnTo>
                                <a:lnTo>
                                  <a:pt x="3281" y="2617"/>
                                </a:lnTo>
                                <a:lnTo>
                                  <a:pt x="3283" y="2617"/>
                                </a:lnTo>
                                <a:lnTo>
                                  <a:pt x="3285" y="2619"/>
                                </a:lnTo>
                                <a:lnTo>
                                  <a:pt x="3287" y="2619"/>
                                </a:lnTo>
                                <a:lnTo>
                                  <a:pt x="3289" y="2619"/>
                                </a:lnTo>
                                <a:lnTo>
                                  <a:pt x="3291" y="2619"/>
                                </a:lnTo>
                                <a:lnTo>
                                  <a:pt x="3293" y="2621"/>
                                </a:lnTo>
                                <a:lnTo>
                                  <a:pt x="3295" y="2621"/>
                                </a:lnTo>
                                <a:lnTo>
                                  <a:pt x="3297" y="2621"/>
                                </a:lnTo>
                                <a:lnTo>
                                  <a:pt x="3299" y="2621"/>
                                </a:lnTo>
                                <a:lnTo>
                                  <a:pt x="3301" y="2624"/>
                                </a:lnTo>
                                <a:lnTo>
                                  <a:pt x="3303" y="2624"/>
                                </a:lnTo>
                                <a:lnTo>
                                  <a:pt x="3305" y="2624"/>
                                </a:lnTo>
                                <a:lnTo>
                                  <a:pt x="3307" y="2624"/>
                                </a:lnTo>
                                <a:lnTo>
                                  <a:pt x="3308" y="2626"/>
                                </a:lnTo>
                                <a:lnTo>
                                  <a:pt x="3310" y="2626"/>
                                </a:lnTo>
                                <a:lnTo>
                                  <a:pt x="3312" y="2626"/>
                                </a:lnTo>
                                <a:lnTo>
                                  <a:pt x="3314" y="2626"/>
                                </a:lnTo>
                                <a:lnTo>
                                  <a:pt x="3316" y="2626"/>
                                </a:lnTo>
                                <a:lnTo>
                                  <a:pt x="3318" y="2626"/>
                                </a:lnTo>
                                <a:lnTo>
                                  <a:pt x="3320" y="2628"/>
                                </a:lnTo>
                                <a:lnTo>
                                  <a:pt x="3322" y="2628"/>
                                </a:lnTo>
                                <a:lnTo>
                                  <a:pt x="3324" y="2628"/>
                                </a:lnTo>
                                <a:lnTo>
                                  <a:pt x="3326" y="2628"/>
                                </a:lnTo>
                                <a:lnTo>
                                  <a:pt x="3328" y="2628"/>
                                </a:lnTo>
                                <a:lnTo>
                                  <a:pt x="3330" y="2628"/>
                                </a:lnTo>
                                <a:lnTo>
                                  <a:pt x="3332" y="2630"/>
                                </a:lnTo>
                                <a:lnTo>
                                  <a:pt x="3334" y="2630"/>
                                </a:lnTo>
                                <a:lnTo>
                                  <a:pt x="3335" y="2630"/>
                                </a:lnTo>
                                <a:lnTo>
                                  <a:pt x="3337" y="2630"/>
                                </a:lnTo>
                                <a:lnTo>
                                  <a:pt x="3339" y="2630"/>
                                </a:lnTo>
                                <a:lnTo>
                                  <a:pt x="3341" y="2630"/>
                                </a:lnTo>
                                <a:lnTo>
                                  <a:pt x="3343" y="2630"/>
                                </a:lnTo>
                                <a:lnTo>
                                  <a:pt x="3345" y="2630"/>
                                </a:lnTo>
                                <a:lnTo>
                                  <a:pt x="3347" y="2630"/>
                                </a:lnTo>
                                <a:lnTo>
                                  <a:pt x="3349" y="2630"/>
                                </a:lnTo>
                                <a:lnTo>
                                  <a:pt x="3351" y="2630"/>
                                </a:lnTo>
                                <a:lnTo>
                                  <a:pt x="3353" y="2630"/>
                                </a:lnTo>
                                <a:lnTo>
                                  <a:pt x="3355" y="2630"/>
                                </a:lnTo>
                                <a:lnTo>
                                  <a:pt x="3357" y="2630"/>
                                </a:lnTo>
                                <a:lnTo>
                                  <a:pt x="3359" y="2632"/>
                                </a:lnTo>
                                <a:lnTo>
                                  <a:pt x="3361" y="2632"/>
                                </a:lnTo>
                                <a:lnTo>
                                  <a:pt x="3363" y="2632"/>
                                </a:lnTo>
                                <a:lnTo>
                                  <a:pt x="3364" y="2632"/>
                                </a:lnTo>
                                <a:lnTo>
                                  <a:pt x="3366" y="2632"/>
                                </a:lnTo>
                                <a:lnTo>
                                  <a:pt x="3368" y="2630"/>
                                </a:lnTo>
                                <a:lnTo>
                                  <a:pt x="3370" y="2630"/>
                                </a:lnTo>
                                <a:lnTo>
                                  <a:pt x="3372" y="2630"/>
                                </a:lnTo>
                                <a:lnTo>
                                  <a:pt x="3374" y="2630"/>
                                </a:lnTo>
                                <a:lnTo>
                                  <a:pt x="3376" y="2630"/>
                                </a:lnTo>
                                <a:lnTo>
                                  <a:pt x="3378" y="2630"/>
                                </a:lnTo>
                                <a:lnTo>
                                  <a:pt x="3380" y="2630"/>
                                </a:lnTo>
                                <a:lnTo>
                                  <a:pt x="3382" y="2630"/>
                                </a:lnTo>
                                <a:lnTo>
                                  <a:pt x="3384" y="2630"/>
                                </a:lnTo>
                                <a:lnTo>
                                  <a:pt x="3386" y="2630"/>
                                </a:lnTo>
                                <a:lnTo>
                                  <a:pt x="3388" y="2630"/>
                                </a:lnTo>
                                <a:lnTo>
                                  <a:pt x="3390" y="2630"/>
                                </a:lnTo>
                                <a:lnTo>
                                  <a:pt x="3391" y="2630"/>
                                </a:lnTo>
                                <a:lnTo>
                                  <a:pt x="3393" y="2630"/>
                                </a:lnTo>
                                <a:lnTo>
                                  <a:pt x="3395" y="2628"/>
                                </a:lnTo>
                                <a:lnTo>
                                  <a:pt x="3397" y="2628"/>
                                </a:lnTo>
                                <a:lnTo>
                                  <a:pt x="3399" y="2628"/>
                                </a:lnTo>
                                <a:lnTo>
                                  <a:pt x="3401" y="2628"/>
                                </a:lnTo>
                                <a:lnTo>
                                  <a:pt x="3403" y="2628"/>
                                </a:lnTo>
                                <a:lnTo>
                                  <a:pt x="3405" y="2628"/>
                                </a:lnTo>
                                <a:lnTo>
                                  <a:pt x="3407" y="2628"/>
                                </a:lnTo>
                                <a:lnTo>
                                  <a:pt x="3409" y="2628"/>
                                </a:lnTo>
                                <a:lnTo>
                                  <a:pt x="3411" y="2628"/>
                                </a:lnTo>
                                <a:lnTo>
                                  <a:pt x="3413" y="2628"/>
                                </a:lnTo>
                                <a:lnTo>
                                  <a:pt x="3415" y="2626"/>
                                </a:lnTo>
                                <a:lnTo>
                                  <a:pt x="3417" y="2626"/>
                                </a:lnTo>
                                <a:lnTo>
                                  <a:pt x="3418" y="2626"/>
                                </a:lnTo>
                                <a:lnTo>
                                  <a:pt x="3420" y="2626"/>
                                </a:lnTo>
                                <a:lnTo>
                                  <a:pt x="3422" y="2626"/>
                                </a:lnTo>
                                <a:lnTo>
                                  <a:pt x="3424" y="2626"/>
                                </a:lnTo>
                                <a:lnTo>
                                  <a:pt x="3426" y="2626"/>
                                </a:lnTo>
                                <a:lnTo>
                                  <a:pt x="3428" y="2626"/>
                                </a:lnTo>
                                <a:lnTo>
                                  <a:pt x="3430" y="2626"/>
                                </a:lnTo>
                                <a:lnTo>
                                  <a:pt x="3432" y="2626"/>
                                </a:lnTo>
                                <a:lnTo>
                                  <a:pt x="3434" y="2626"/>
                                </a:lnTo>
                                <a:lnTo>
                                  <a:pt x="3436" y="2626"/>
                                </a:lnTo>
                                <a:lnTo>
                                  <a:pt x="3438" y="2626"/>
                                </a:lnTo>
                                <a:lnTo>
                                  <a:pt x="3440" y="2626"/>
                                </a:lnTo>
                                <a:lnTo>
                                  <a:pt x="3442" y="2626"/>
                                </a:lnTo>
                                <a:lnTo>
                                  <a:pt x="3444" y="2626"/>
                                </a:lnTo>
                                <a:lnTo>
                                  <a:pt x="3445" y="2626"/>
                                </a:lnTo>
                                <a:lnTo>
                                  <a:pt x="3447" y="2626"/>
                                </a:lnTo>
                                <a:lnTo>
                                  <a:pt x="3449" y="2626"/>
                                </a:lnTo>
                                <a:lnTo>
                                  <a:pt x="3451" y="2626"/>
                                </a:lnTo>
                                <a:lnTo>
                                  <a:pt x="3453" y="2626"/>
                                </a:lnTo>
                                <a:lnTo>
                                  <a:pt x="3455" y="2626"/>
                                </a:lnTo>
                                <a:lnTo>
                                  <a:pt x="3457" y="2626"/>
                                </a:lnTo>
                                <a:lnTo>
                                  <a:pt x="3459" y="2626"/>
                                </a:lnTo>
                                <a:lnTo>
                                  <a:pt x="3461" y="2626"/>
                                </a:lnTo>
                                <a:lnTo>
                                  <a:pt x="3463" y="2626"/>
                                </a:lnTo>
                                <a:lnTo>
                                  <a:pt x="3465" y="2626"/>
                                </a:lnTo>
                                <a:lnTo>
                                  <a:pt x="3467" y="2626"/>
                                </a:lnTo>
                                <a:lnTo>
                                  <a:pt x="3469" y="2626"/>
                                </a:lnTo>
                                <a:lnTo>
                                  <a:pt x="3471" y="2626"/>
                                </a:lnTo>
                                <a:lnTo>
                                  <a:pt x="3472" y="2626"/>
                                </a:lnTo>
                                <a:lnTo>
                                  <a:pt x="3474" y="2626"/>
                                </a:lnTo>
                                <a:lnTo>
                                  <a:pt x="3476" y="2626"/>
                                </a:lnTo>
                                <a:lnTo>
                                  <a:pt x="3478" y="2626"/>
                                </a:lnTo>
                                <a:lnTo>
                                  <a:pt x="3480" y="2626"/>
                                </a:lnTo>
                                <a:lnTo>
                                  <a:pt x="3482" y="2626"/>
                                </a:lnTo>
                                <a:lnTo>
                                  <a:pt x="3484" y="2626"/>
                                </a:lnTo>
                                <a:lnTo>
                                  <a:pt x="3486" y="2626"/>
                                </a:lnTo>
                                <a:lnTo>
                                  <a:pt x="3488" y="2626"/>
                                </a:lnTo>
                                <a:lnTo>
                                  <a:pt x="3490" y="2626"/>
                                </a:lnTo>
                                <a:lnTo>
                                  <a:pt x="3492" y="2626"/>
                                </a:lnTo>
                                <a:lnTo>
                                  <a:pt x="3494" y="2626"/>
                                </a:lnTo>
                                <a:lnTo>
                                  <a:pt x="3496" y="2626"/>
                                </a:lnTo>
                                <a:lnTo>
                                  <a:pt x="3498" y="2626"/>
                                </a:lnTo>
                                <a:lnTo>
                                  <a:pt x="3499" y="2626"/>
                                </a:lnTo>
                                <a:lnTo>
                                  <a:pt x="3501" y="2626"/>
                                </a:lnTo>
                                <a:lnTo>
                                  <a:pt x="3503" y="2626"/>
                                </a:lnTo>
                                <a:lnTo>
                                  <a:pt x="3505" y="2626"/>
                                </a:lnTo>
                                <a:lnTo>
                                  <a:pt x="3507" y="2626"/>
                                </a:lnTo>
                                <a:lnTo>
                                  <a:pt x="3509" y="2626"/>
                                </a:lnTo>
                                <a:lnTo>
                                  <a:pt x="3511" y="2626"/>
                                </a:lnTo>
                                <a:lnTo>
                                  <a:pt x="3513" y="2626"/>
                                </a:lnTo>
                                <a:lnTo>
                                  <a:pt x="3515" y="2626"/>
                                </a:lnTo>
                                <a:lnTo>
                                  <a:pt x="3517" y="2628"/>
                                </a:lnTo>
                                <a:lnTo>
                                  <a:pt x="3519" y="2628"/>
                                </a:lnTo>
                                <a:lnTo>
                                  <a:pt x="3521" y="2628"/>
                                </a:lnTo>
                                <a:lnTo>
                                  <a:pt x="3523" y="2628"/>
                                </a:lnTo>
                                <a:lnTo>
                                  <a:pt x="3525" y="2628"/>
                                </a:lnTo>
                                <a:lnTo>
                                  <a:pt x="3526" y="2628"/>
                                </a:lnTo>
                                <a:lnTo>
                                  <a:pt x="3528" y="2628"/>
                                </a:lnTo>
                                <a:lnTo>
                                  <a:pt x="3530" y="2628"/>
                                </a:lnTo>
                                <a:lnTo>
                                  <a:pt x="3532" y="2628"/>
                                </a:lnTo>
                                <a:lnTo>
                                  <a:pt x="3534" y="2628"/>
                                </a:lnTo>
                                <a:lnTo>
                                  <a:pt x="3536" y="2630"/>
                                </a:lnTo>
                                <a:lnTo>
                                  <a:pt x="3538" y="2630"/>
                                </a:lnTo>
                                <a:lnTo>
                                  <a:pt x="3540" y="2630"/>
                                </a:lnTo>
                                <a:lnTo>
                                  <a:pt x="3542" y="2630"/>
                                </a:lnTo>
                                <a:lnTo>
                                  <a:pt x="3544" y="2630"/>
                                </a:lnTo>
                                <a:lnTo>
                                  <a:pt x="3546" y="2630"/>
                                </a:lnTo>
                                <a:lnTo>
                                  <a:pt x="3548" y="2630"/>
                                </a:lnTo>
                                <a:lnTo>
                                  <a:pt x="3550" y="2630"/>
                                </a:lnTo>
                                <a:lnTo>
                                  <a:pt x="3552" y="2632"/>
                                </a:lnTo>
                                <a:lnTo>
                                  <a:pt x="3553" y="2632"/>
                                </a:lnTo>
                                <a:lnTo>
                                  <a:pt x="3555" y="2632"/>
                                </a:lnTo>
                                <a:lnTo>
                                  <a:pt x="3557" y="2632"/>
                                </a:lnTo>
                                <a:lnTo>
                                  <a:pt x="3559" y="2632"/>
                                </a:lnTo>
                                <a:lnTo>
                                  <a:pt x="3561" y="2632"/>
                                </a:lnTo>
                                <a:lnTo>
                                  <a:pt x="3563" y="2632"/>
                                </a:lnTo>
                                <a:lnTo>
                                  <a:pt x="3565" y="2632"/>
                                </a:lnTo>
                                <a:lnTo>
                                  <a:pt x="3567" y="2632"/>
                                </a:lnTo>
                                <a:lnTo>
                                  <a:pt x="3569" y="2635"/>
                                </a:lnTo>
                                <a:lnTo>
                                  <a:pt x="3571" y="2635"/>
                                </a:lnTo>
                                <a:lnTo>
                                  <a:pt x="3573" y="2635"/>
                                </a:lnTo>
                                <a:lnTo>
                                  <a:pt x="3575" y="2635"/>
                                </a:lnTo>
                                <a:lnTo>
                                  <a:pt x="3577" y="2635"/>
                                </a:lnTo>
                                <a:lnTo>
                                  <a:pt x="3579" y="2635"/>
                                </a:lnTo>
                                <a:lnTo>
                                  <a:pt x="3580" y="2635"/>
                                </a:lnTo>
                                <a:lnTo>
                                  <a:pt x="3582" y="2635"/>
                                </a:lnTo>
                                <a:lnTo>
                                  <a:pt x="3584" y="2635"/>
                                </a:lnTo>
                                <a:lnTo>
                                  <a:pt x="3586" y="2635"/>
                                </a:lnTo>
                                <a:lnTo>
                                  <a:pt x="3588" y="2635"/>
                                </a:lnTo>
                                <a:lnTo>
                                  <a:pt x="3590" y="2635"/>
                                </a:lnTo>
                                <a:lnTo>
                                  <a:pt x="3592" y="2637"/>
                                </a:lnTo>
                                <a:lnTo>
                                  <a:pt x="3594" y="2637"/>
                                </a:lnTo>
                                <a:lnTo>
                                  <a:pt x="3596" y="2637"/>
                                </a:lnTo>
                                <a:lnTo>
                                  <a:pt x="3598" y="2637"/>
                                </a:lnTo>
                                <a:lnTo>
                                  <a:pt x="3600" y="2637"/>
                                </a:lnTo>
                                <a:lnTo>
                                  <a:pt x="3602" y="2637"/>
                                </a:lnTo>
                                <a:lnTo>
                                  <a:pt x="3604" y="2637"/>
                                </a:lnTo>
                                <a:lnTo>
                                  <a:pt x="3606" y="2637"/>
                                </a:lnTo>
                                <a:lnTo>
                                  <a:pt x="3607" y="2637"/>
                                </a:lnTo>
                                <a:lnTo>
                                  <a:pt x="3609" y="2637"/>
                                </a:lnTo>
                                <a:lnTo>
                                  <a:pt x="3611" y="2637"/>
                                </a:lnTo>
                                <a:lnTo>
                                  <a:pt x="3613" y="2637"/>
                                </a:lnTo>
                                <a:lnTo>
                                  <a:pt x="3615" y="2637"/>
                                </a:lnTo>
                                <a:lnTo>
                                  <a:pt x="3617" y="2637"/>
                                </a:lnTo>
                                <a:lnTo>
                                  <a:pt x="3619" y="2637"/>
                                </a:lnTo>
                                <a:lnTo>
                                  <a:pt x="3621" y="2637"/>
                                </a:lnTo>
                                <a:lnTo>
                                  <a:pt x="3623" y="2637"/>
                                </a:lnTo>
                                <a:lnTo>
                                  <a:pt x="3625" y="2637"/>
                                </a:lnTo>
                                <a:lnTo>
                                  <a:pt x="3627" y="2637"/>
                                </a:lnTo>
                                <a:lnTo>
                                  <a:pt x="3629" y="2637"/>
                                </a:lnTo>
                                <a:lnTo>
                                  <a:pt x="3631" y="2637"/>
                                </a:lnTo>
                                <a:lnTo>
                                  <a:pt x="3633" y="2637"/>
                                </a:lnTo>
                                <a:lnTo>
                                  <a:pt x="3634" y="2637"/>
                                </a:lnTo>
                                <a:lnTo>
                                  <a:pt x="3636" y="2637"/>
                                </a:lnTo>
                                <a:lnTo>
                                  <a:pt x="3638" y="2637"/>
                                </a:lnTo>
                                <a:lnTo>
                                  <a:pt x="3640" y="2637"/>
                                </a:lnTo>
                                <a:lnTo>
                                  <a:pt x="3642" y="2637"/>
                                </a:lnTo>
                                <a:lnTo>
                                  <a:pt x="3644" y="2637"/>
                                </a:lnTo>
                                <a:lnTo>
                                  <a:pt x="3646" y="2639"/>
                                </a:lnTo>
                                <a:lnTo>
                                  <a:pt x="3648" y="2639"/>
                                </a:lnTo>
                                <a:lnTo>
                                  <a:pt x="3650" y="2639"/>
                                </a:lnTo>
                                <a:lnTo>
                                  <a:pt x="3652" y="2639"/>
                                </a:lnTo>
                                <a:lnTo>
                                  <a:pt x="3654" y="2639"/>
                                </a:lnTo>
                                <a:lnTo>
                                  <a:pt x="3656" y="2639"/>
                                </a:lnTo>
                                <a:lnTo>
                                  <a:pt x="3658" y="2639"/>
                                </a:lnTo>
                                <a:lnTo>
                                  <a:pt x="3660" y="2639"/>
                                </a:lnTo>
                                <a:lnTo>
                                  <a:pt x="3661" y="2639"/>
                                </a:lnTo>
                                <a:lnTo>
                                  <a:pt x="3663" y="2639"/>
                                </a:lnTo>
                                <a:lnTo>
                                  <a:pt x="3665" y="2639"/>
                                </a:lnTo>
                                <a:lnTo>
                                  <a:pt x="3667" y="2639"/>
                                </a:lnTo>
                                <a:lnTo>
                                  <a:pt x="3669" y="2639"/>
                                </a:lnTo>
                                <a:lnTo>
                                  <a:pt x="3671" y="2639"/>
                                </a:lnTo>
                                <a:lnTo>
                                  <a:pt x="3673" y="2639"/>
                                </a:lnTo>
                                <a:lnTo>
                                  <a:pt x="3675" y="2639"/>
                                </a:lnTo>
                                <a:lnTo>
                                  <a:pt x="3677" y="2639"/>
                                </a:lnTo>
                                <a:lnTo>
                                  <a:pt x="3679" y="2639"/>
                                </a:lnTo>
                                <a:lnTo>
                                  <a:pt x="3681" y="2639"/>
                                </a:lnTo>
                                <a:lnTo>
                                  <a:pt x="3683" y="2639"/>
                                </a:lnTo>
                                <a:lnTo>
                                  <a:pt x="3685" y="2639"/>
                                </a:lnTo>
                                <a:lnTo>
                                  <a:pt x="3687" y="2639"/>
                                </a:lnTo>
                                <a:lnTo>
                                  <a:pt x="3689" y="2639"/>
                                </a:lnTo>
                                <a:lnTo>
                                  <a:pt x="3690" y="2639"/>
                                </a:lnTo>
                                <a:lnTo>
                                  <a:pt x="3692" y="2639"/>
                                </a:lnTo>
                                <a:lnTo>
                                  <a:pt x="3694" y="2639"/>
                                </a:lnTo>
                                <a:lnTo>
                                  <a:pt x="3696" y="2639"/>
                                </a:lnTo>
                                <a:lnTo>
                                  <a:pt x="3698" y="2639"/>
                                </a:lnTo>
                                <a:lnTo>
                                  <a:pt x="3700" y="2639"/>
                                </a:lnTo>
                                <a:lnTo>
                                  <a:pt x="3702" y="2639"/>
                                </a:lnTo>
                                <a:lnTo>
                                  <a:pt x="3704" y="2639"/>
                                </a:lnTo>
                                <a:lnTo>
                                  <a:pt x="3706" y="2639"/>
                                </a:lnTo>
                                <a:lnTo>
                                  <a:pt x="3708" y="2639"/>
                                </a:lnTo>
                                <a:lnTo>
                                  <a:pt x="3710" y="2639"/>
                                </a:lnTo>
                                <a:lnTo>
                                  <a:pt x="3712" y="2639"/>
                                </a:lnTo>
                                <a:lnTo>
                                  <a:pt x="3714" y="2639"/>
                                </a:lnTo>
                                <a:lnTo>
                                  <a:pt x="3716" y="2639"/>
                                </a:lnTo>
                                <a:lnTo>
                                  <a:pt x="3717" y="2639"/>
                                </a:lnTo>
                                <a:lnTo>
                                  <a:pt x="3719" y="2639"/>
                                </a:lnTo>
                                <a:lnTo>
                                  <a:pt x="3721" y="2639"/>
                                </a:lnTo>
                                <a:lnTo>
                                  <a:pt x="3723" y="2639"/>
                                </a:lnTo>
                                <a:lnTo>
                                  <a:pt x="3725" y="2639"/>
                                </a:lnTo>
                                <a:lnTo>
                                  <a:pt x="3727" y="2639"/>
                                </a:lnTo>
                                <a:lnTo>
                                  <a:pt x="3729" y="2639"/>
                                </a:lnTo>
                                <a:lnTo>
                                  <a:pt x="3731" y="2639"/>
                                </a:lnTo>
                                <a:lnTo>
                                  <a:pt x="3733" y="2639"/>
                                </a:lnTo>
                                <a:lnTo>
                                  <a:pt x="3735" y="2639"/>
                                </a:lnTo>
                                <a:lnTo>
                                  <a:pt x="3737" y="2639"/>
                                </a:lnTo>
                                <a:lnTo>
                                  <a:pt x="3739" y="2639"/>
                                </a:lnTo>
                                <a:lnTo>
                                  <a:pt x="3741" y="2639"/>
                                </a:lnTo>
                                <a:lnTo>
                                  <a:pt x="3743" y="2639"/>
                                </a:lnTo>
                                <a:lnTo>
                                  <a:pt x="3744" y="2639"/>
                                </a:lnTo>
                                <a:lnTo>
                                  <a:pt x="3746" y="2639"/>
                                </a:lnTo>
                                <a:lnTo>
                                  <a:pt x="3748" y="2639"/>
                                </a:lnTo>
                                <a:lnTo>
                                  <a:pt x="3750" y="2639"/>
                                </a:lnTo>
                                <a:lnTo>
                                  <a:pt x="3752" y="2639"/>
                                </a:lnTo>
                                <a:lnTo>
                                  <a:pt x="3754" y="2639"/>
                                </a:lnTo>
                                <a:lnTo>
                                  <a:pt x="3756" y="2639"/>
                                </a:lnTo>
                                <a:lnTo>
                                  <a:pt x="3758" y="2639"/>
                                </a:lnTo>
                                <a:lnTo>
                                  <a:pt x="3760" y="2639"/>
                                </a:lnTo>
                                <a:lnTo>
                                  <a:pt x="3762" y="2639"/>
                                </a:lnTo>
                                <a:lnTo>
                                  <a:pt x="3764" y="2639"/>
                                </a:lnTo>
                                <a:lnTo>
                                  <a:pt x="3766" y="2639"/>
                                </a:lnTo>
                                <a:lnTo>
                                  <a:pt x="3768" y="2639"/>
                                </a:lnTo>
                                <a:lnTo>
                                  <a:pt x="3770" y="2639"/>
                                </a:lnTo>
                                <a:lnTo>
                                  <a:pt x="3771" y="2639"/>
                                </a:lnTo>
                                <a:lnTo>
                                  <a:pt x="3773" y="2639"/>
                                </a:lnTo>
                                <a:lnTo>
                                  <a:pt x="3775" y="2639"/>
                                </a:lnTo>
                                <a:lnTo>
                                  <a:pt x="3777" y="2637"/>
                                </a:lnTo>
                                <a:lnTo>
                                  <a:pt x="3779" y="2637"/>
                                </a:lnTo>
                                <a:lnTo>
                                  <a:pt x="3781" y="2637"/>
                                </a:lnTo>
                                <a:lnTo>
                                  <a:pt x="3783" y="2637"/>
                                </a:lnTo>
                                <a:lnTo>
                                  <a:pt x="3785" y="2637"/>
                                </a:lnTo>
                                <a:lnTo>
                                  <a:pt x="3787" y="2637"/>
                                </a:lnTo>
                                <a:lnTo>
                                  <a:pt x="3789" y="2637"/>
                                </a:lnTo>
                                <a:lnTo>
                                  <a:pt x="3791" y="2637"/>
                                </a:lnTo>
                                <a:lnTo>
                                  <a:pt x="3793" y="2637"/>
                                </a:lnTo>
                                <a:lnTo>
                                  <a:pt x="3795" y="2637"/>
                                </a:lnTo>
                                <a:lnTo>
                                  <a:pt x="3797" y="2637"/>
                                </a:lnTo>
                                <a:lnTo>
                                  <a:pt x="3798" y="2637"/>
                                </a:lnTo>
                                <a:lnTo>
                                  <a:pt x="3800" y="2637"/>
                                </a:lnTo>
                                <a:lnTo>
                                  <a:pt x="3802" y="2637"/>
                                </a:lnTo>
                                <a:lnTo>
                                  <a:pt x="3804" y="2637"/>
                                </a:lnTo>
                                <a:lnTo>
                                  <a:pt x="3806" y="2637"/>
                                </a:lnTo>
                                <a:lnTo>
                                  <a:pt x="3808" y="2637"/>
                                </a:lnTo>
                                <a:lnTo>
                                  <a:pt x="3810" y="2637"/>
                                </a:lnTo>
                                <a:lnTo>
                                  <a:pt x="3812" y="2637"/>
                                </a:lnTo>
                                <a:lnTo>
                                  <a:pt x="3814" y="2637"/>
                                </a:lnTo>
                                <a:lnTo>
                                  <a:pt x="3816" y="2637"/>
                                </a:lnTo>
                                <a:lnTo>
                                  <a:pt x="3818" y="2637"/>
                                </a:lnTo>
                                <a:lnTo>
                                  <a:pt x="3820" y="2637"/>
                                </a:lnTo>
                                <a:lnTo>
                                  <a:pt x="3822" y="2637"/>
                                </a:lnTo>
                                <a:lnTo>
                                  <a:pt x="3824" y="2635"/>
                                </a:lnTo>
                                <a:lnTo>
                                  <a:pt x="3825" y="2635"/>
                                </a:lnTo>
                                <a:lnTo>
                                  <a:pt x="3827" y="2635"/>
                                </a:lnTo>
                                <a:lnTo>
                                  <a:pt x="3829" y="2635"/>
                                </a:lnTo>
                                <a:lnTo>
                                  <a:pt x="3831" y="2635"/>
                                </a:lnTo>
                                <a:lnTo>
                                  <a:pt x="3833" y="2635"/>
                                </a:lnTo>
                                <a:lnTo>
                                  <a:pt x="3835" y="2635"/>
                                </a:lnTo>
                                <a:lnTo>
                                  <a:pt x="3837" y="2635"/>
                                </a:lnTo>
                                <a:lnTo>
                                  <a:pt x="3839" y="2635"/>
                                </a:lnTo>
                                <a:lnTo>
                                  <a:pt x="3841" y="2635"/>
                                </a:lnTo>
                                <a:lnTo>
                                  <a:pt x="3843" y="2635"/>
                                </a:lnTo>
                                <a:lnTo>
                                  <a:pt x="3845" y="2635"/>
                                </a:lnTo>
                                <a:lnTo>
                                  <a:pt x="3847" y="2635"/>
                                </a:lnTo>
                                <a:lnTo>
                                  <a:pt x="3849" y="2635"/>
                                </a:lnTo>
                                <a:lnTo>
                                  <a:pt x="3849" y="2632"/>
                                </a:lnTo>
                                <a:lnTo>
                                  <a:pt x="3851" y="2632"/>
                                </a:lnTo>
                                <a:lnTo>
                                  <a:pt x="3852" y="2632"/>
                                </a:lnTo>
                                <a:lnTo>
                                  <a:pt x="3854" y="2632"/>
                                </a:lnTo>
                                <a:lnTo>
                                  <a:pt x="3856" y="2632"/>
                                </a:lnTo>
                                <a:lnTo>
                                  <a:pt x="3858" y="2632"/>
                                </a:lnTo>
                                <a:lnTo>
                                  <a:pt x="3860" y="2632"/>
                                </a:lnTo>
                                <a:lnTo>
                                  <a:pt x="3862" y="2632"/>
                                </a:lnTo>
                                <a:lnTo>
                                  <a:pt x="3864" y="2632"/>
                                </a:lnTo>
                                <a:lnTo>
                                  <a:pt x="3866" y="2632"/>
                                </a:lnTo>
                                <a:lnTo>
                                  <a:pt x="3868" y="2632"/>
                                </a:lnTo>
                                <a:lnTo>
                                  <a:pt x="3870" y="2632"/>
                                </a:lnTo>
                                <a:lnTo>
                                  <a:pt x="3872" y="2632"/>
                                </a:lnTo>
                                <a:lnTo>
                                  <a:pt x="3874" y="2632"/>
                                </a:lnTo>
                                <a:lnTo>
                                  <a:pt x="3876" y="2632"/>
                                </a:lnTo>
                                <a:lnTo>
                                  <a:pt x="3878" y="2632"/>
                                </a:lnTo>
                                <a:lnTo>
                                  <a:pt x="3879" y="2632"/>
                                </a:lnTo>
                                <a:lnTo>
                                  <a:pt x="3881" y="2632"/>
                                </a:lnTo>
                                <a:lnTo>
                                  <a:pt x="3883" y="2632"/>
                                </a:lnTo>
                                <a:lnTo>
                                  <a:pt x="3885" y="2632"/>
                                </a:lnTo>
                                <a:lnTo>
                                  <a:pt x="3887" y="2632"/>
                                </a:lnTo>
                                <a:lnTo>
                                  <a:pt x="3889" y="2632"/>
                                </a:lnTo>
                                <a:lnTo>
                                  <a:pt x="3889" y="2630"/>
                                </a:lnTo>
                                <a:lnTo>
                                  <a:pt x="3891" y="2630"/>
                                </a:lnTo>
                                <a:lnTo>
                                  <a:pt x="3893" y="2630"/>
                                </a:lnTo>
                                <a:lnTo>
                                  <a:pt x="3895" y="2630"/>
                                </a:lnTo>
                                <a:lnTo>
                                  <a:pt x="3897" y="2630"/>
                                </a:lnTo>
                                <a:lnTo>
                                  <a:pt x="3899" y="2630"/>
                                </a:lnTo>
                                <a:lnTo>
                                  <a:pt x="3901" y="2630"/>
                                </a:lnTo>
                                <a:lnTo>
                                  <a:pt x="3903" y="2630"/>
                                </a:lnTo>
                                <a:lnTo>
                                  <a:pt x="3905" y="2630"/>
                                </a:lnTo>
                                <a:lnTo>
                                  <a:pt x="3906" y="2630"/>
                                </a:lnTo>
                                <a:lnTo>
                                  <a:pt x="3908" y="2630"/>
                                </a:lnTo>
                                <a:lnTo>
                                  <a:pt x="3910" y="2630"/>
                                </a:lnTo>
                                <a:lnTo>
                                  <a:pt x="3912" y="2630"/>
                                </a:lnTo>
                                <a:lnTo>
                                  <a:pt x="3914" y="2630"/>
                                </a:lnTo>
                                <a:lnTo>
                                  <a:pt x="3916" y="2630"/>
                                </a:lnTo>
                                <a:lnTo>
                                  <a:pt x="3918" y="2630"/>
                                </a:lnTo>
                                <a:lnTo>
                                  <a:pt x="3920" y="2630"/>
                                </a:lnTo>
                                <a:lnTo>
                                  <a:pt x="3922" y="2630"/>
                                </a:lnTo>
                                <a:lnTo>
                                  <a:pt x="3924" y="2630"/>
                                </a:lnTo>
                                <a:lnTo>
                                  <a:pt x="3926" y="2630"/>
                                </a:lnTo>
                                <a:lnTo>
                                  <a:pt x="3928" y="2630"/>
                                </a:lnTo>
                                <a:lnTo>
                                  <a:pt x="3930" y="2630"/>
                                </a:lnTo>
                                <a:lnTo>
                                  <a:pt x="3932" y="2630"/>
                                </a:lnTo>
                                <a:lnTo>
                                  <a:pt x="3933" y="2630"/>
                                </a:lnTo>
                                <a:lnTo>
                                  <a:pt x="3935" y="2630"/>
                                </a:lnTo>
                                <a:lnTo>
                                  <a:pt x="3937" y="2630"/>
                                </a:lnTo>
                                <a:lnTo>
                                  <a:pt x="3939" y="2630"/>
                                </a:lnTo>
                                <a:lnTo>
                                  <a:pt x="3941" y="2630"/>
                                </a:lnTo>
                                <a:lnTo>
                                  <a:pt x="3943" y="2630"/>
                                </a:lnTo>
                                <a:lnTo>
                                  <a:pt x="3945" y="2630"/>
                                </a:lnTo>
                                <a:lnTo>
                                  <a:pt x="3947" y="2630"/>
                                </a:lnTo>
                                <a:lnTo>
                                  <a:pt x="3949" y="2630"/>
                                </a:lnTo>
                                <a:lnTo>
                                  <a:pt x="3951" y="2630"/>
                                </a:lnTo>
                                <a:lnTo>
                                  <a:pt x="3953" y="2630"/>
                                </a:lnTo>
                                <a:lnTo>
                                  <a:pt x="3955" y="2630"/>
                                </a:lnTo>
                                <a:lnTo>
                                  <a:pt x="3957" y="2630"/>
                                </a:lnTo>
                                <a:lnTo>
                                  <a:pt x="3959" y="2630"/>
                                </a:lnTo>
                                <a:lnTo>
                                  <a:pt x="3960" y="2630"/>
                                </a:lnTo>
                                <a:lnTo>
                                  <a:pt x="3962" y="2630"/>
                                </a:lnTo>
                                <a:lnTo>
                                  <a:pt x="3964" y="2630"/>
                                </a:lnTo>
                                <a:lnTo>
                                  <a:pt x="3966" y="2630"/>
                                </a:lnTo>
                                <a:lnTo>
                                  <a:pt x="3968" y="2630"/>
                                </a:lnTo>
                                <a:lnTo>
                                  <a:pt x="3970" y="2632"/>
                                </a:lnTo>
                                <a:lnTo>
                                  <a:pt x="3972" y="2632"/>
                                </a:lnTo>
                                <a:lnTo>
                                  <a:pt x="3974" y="2632"/>
                                </a:lnTo>
                                <a:lnTo>
                                  <a:pt x="3976" y="2632"/>
                                </a:lnTo>
                                <a:lnTo>
                                  <a:pt x="3978" y="2632"/>
                                </a:lnTo>
                                <a:lnTo>
                                  <a:pt x="3980" y="2632"/>
                                </a:lnTo>
                                <a:lnTo>
                                  <a:pt x="3982" y="2632"/>
                                </a:lnTo>
                                <a:lnTo>
                                  <a:pt x="3984" y="2632"/>
                                </a:lnTo>
                                <a:lnTo>
                                  <a:pt x="3986" y="2632"/>
                                </a:lnTo>
                                <a:lnTo>
                                  <a:pt x="3987" y="2632"/>
                                </a:lnTo>
                                <a:lnTo>
                                  <a:pt x="3989" y="2632"/>
                                </a:lnTo>
                                <a:lnTo>
                                  <a:pt x="3991" y="2632"/>
                                </a:lnTo>
                                <a:lnTo>
                                  <a:pt x="3993" y="2632"/>
                                </a:lnTo>
                                <a:lnTo>
                                  <a:pt x="3995" y="2632"/>
                                </a:lnTo>
                                <a:lnTo>
                                  <a:pt x="3997" y="2632"/>
                                </a:lnTo>
                                <a:lnTo>
                                  <a:pt x="3999" y="2632"/>
                                </a:lnTo>
                                <a:lnTo>
                                  <a:pt x="4001" y="2632"/>
                                </a:lnTo>
                                <a:lnTo>
                                  <a:pt x="4003" y="2632"/>
                                </a:lnTo>
                                <a:lnTo>
                                  <a:pt x="4005" y="2632"/>
                                </a:lnTo>
                                <a:lnTo>
                                  <a:pt x="4007" y="2635"/>
                                </a:lnTo>
                                <a:lnTo>
                                  <a:pt x="4009" y="2635"/>
                                </a:lnTo>
                                <a:lnTo>
                                  <a:pt x="4011" y="2635"/>
                                </a:lnTo>
                                <a:lnTo>
                                  <a:pt x="4013" y="2635"/>
                                </a:lnTo>
                                <a:lnTo>
                                  <a:pt x="4015" y="2635"/>
                                </a:lnTo>
                                <a:lnTo>
                                  <a:pt x="4016" y="2635"/>
                                </a:lnTo>
                                <a:lnTo>
                                  <a:pt x="4018" y="2635"/>
                                </a:lnTo>
                                <a:lnTo>
                                  <a:pt x="4020" y="2635"/>
                                </a:lnTo>
                                <a:lnTo>
                                  <a:pt x="4022" y="2635"/>
                                </a:lnTo>
                                <a:lnTo>
                                  <a:pt x="4024" y="2635"/>
                                </a:lnTo>
                                <a:lnTo>
                                  <a:pt x="4026" y="2635"/>
                                </a:lnTo>
                                <a:lnTo>
                                  <a:pt x="4028" y="2635"/>
                                </a:lnTo>
                                <a:lnTo>
                                  <a:pt x="4030" y="2635"/>
                                </a:lnTo>
                                <a:lnTo>
                                  <a:pt x="4032" y="2635"/>
                                </a:lnTo>
                                <a:lnTo>
                                  <a:pt x="4034" y="2635"/>
                                </a:lnTo>
                                <a:lnTo>
                                  <a:pt x="4036" y="2635"/>
                                </a:lnTo>
                                <a:lnTo>
                                  <a:pt x="4038" y="2637"/>
                                </a:lnTo>
                                <a:lnTo>
                                  <a:pt x="4040" y="2637"/>
                                </a:lnTo>
                                <a:lnTo>
                                  <a:pt x="4042" y="2637"/>
                                </a:lnTo>
                                <a:lnTo>
                                  <a:pt x="4043" y="2637"/>
                                </a:lnTo>
                                <a:lnTo>
                                  <a:pt x="4045" y="2637"/>
                                </a:lnTo>
                                <a:lnTo>
                                  <a:pt x="4047" y="2637"/>
                                </a:lnTo>
                                <a:lnTo>
                                  <a:pt x="4049" y="2637"/>
                                </a:lnTo>
                                <a:lnTo>
                                  <a:pt x="4051" y="2637"/>
                                </a:lnTo>
                                <a:lnTo>
                                  <a:pt x="4053" y="2637"/>
                                </a:lnTo>
                                <a:lnTo>
                                  <a:pt x="4055" y="2637"/>
                                </a:lnTo>
                                <a:lnTo>
                                  <a:pt x="4057" y="2637"/>
                                </a:lnTo>
                                <a:lnTo>
                                  <a:pt x="4059" y="2637"/>
                                </a:lnTo>
                                <a:lnTo>
                                  <a:pt x="4061" y="2637"/>
                                </a:lnTo>
                                <a:lnTo>
                                  <a:pt x="4063" y="2637"/>
                                </a:lnTo>
                                <a:lnTo>
                                  <a:pt x="4065" y="2637"/>
                                </a:lnTo>
                                <a:lnTo>
                                  <a:pt x="4067" y="2637"/>
                                </a:lnTo>
                                <a:lnTo>
                                  <a:pt x="4069" y="2637"/>
                                </a:lnTo>
                                <a:lnTo>
                                  <a:pt x="4070" y="2637"/>
                                </a:lnTo>
                                <a:lnTo>
                                  <a:pt x="4072" y="2637"/>
                                </a:lnTo>
                                <a:lnTo>
                                  <a:pt x="4074" y="2637"/>
                                </a:lnTo>
                                <a:lnTo>
                                  <a:pt x="4076" y="2637"/>
                                </a:lnTo>
                                <a:lnTo>
                                  <a:pt x="4078" y="2637"/>
                                </a:lnTo>
                                <a:lnTo>
                                  <a:pt x="4080" y="2637"/>
                                </a:lnTo>
                                <a:lnTo>
                                  <a:pt x="4082" y="2637"/>
                                </a:lnTo>
                                <a:lnTo>
                                  <a:pt x="4084" y="2637"/>
                                </a:lnTo>
                                <a:lnTo>
                                  <a:pt x="4086" y="2637"/>
                                </a:lnTo>
                                <a:lnTo>
                                  <a:pt x="4088" y="2637"/>
                                </a:lnTo>
                                <a:lnTo>
                                  <a:pt x="4090" y="2637"/>
                                </a:lnTo>
                                <a:lnTo>
                                  <a:pt x="4090" y="2639"/>
                                </a:lnTo>
                                <a:lnTo>
                                  <a:pt x="4092" y="2639"/>
                                </a:lnTo>
                                <a:lnTo>
                                  <a:pt x="4094" y="2639"/>
                                </a:lnTo>
                                <a:lnTo>
                                  <a:pt x="4096" y="2639"/>
                                </a:lnTo>
                                <a:lnTo>
                                  <a:pt x="4097" y="2639"/>
                                </a:lnTo>
                                <a:lnTo>
                                  <a:pt x="4099" y="2639"/>
                                </a:lnTo>
                                <a:lnTo>
                                  <a:pt x="4101" y="2639"/>
                                </a:lnTo>
                                <a:lnTo>
                                  <a:pt x="4103" y="2639"/>
                                </a:lnTo>
                                <a:lnTo>
                                  <a:pt x="4105" y="2639"/>
                                </a:lnTo>
                                <a:lnTo>
                                  <a:pt x="4107" y="2639"/>
                                </a:lnTo>
                                <a:lnTo>
                                  <a:pt x="4109" y="2639"/>
                                </a:lnTo>
                                <a:lnTo>
                                  <a:pt x="4111" y="2639"/>
                                </a:lnTo>
                                <a:lnTo>
                                  <a:pt x="4113" y="2639"/>
                                </a:lnTo>
                                <a:lnTo>
                                  <a:pt x="4115" y="2639"/>
                                </a:lnTo>
                                <a:lnTo>
                                  <a:pt x="4117" y="2639"/>
                                </a:lnTo>
                                <a:lnTo>
                                  <a:pt x="4119" y="2639"/>
                                </a:lnTo>
                                <a:lnTo>
                                  <a:pt x="4121" y="2639"/>
                                </a:lnTo>
                                <a:lnTo>
                                  <a:pt x="4123" y="2639"/>
                                </a:lnTo>
                                <a:lnTo>
                                  <a:pt x="4124" y="2639"/>
                                </a:lnTo>
                                <a:lnTo>
                                  <a:pt x="4126" y="2639"/>
                                </a:lnTo>
                                <a:lnTo>
                                  <a:pt x="4128" y="2639"/>
                                </a:lnTo>
                                <a:lnTo>
                                  <a:pt x="4130" y="2639"/>
                                </a:lnTo>
                                <a:lnTo>
                                  <a:pt x="4132" y="2639"/>
                                </a:lnTo>
                                <a:lnTo>
                                  <a:pt x="4134" y="2639"/>
                                </a:lnTo>
                                <a:lnTo>
                                  <a:pt x="4136" y="2639"/>
                                </a:lnTo>
                                <a:lnTo>
                                  <a:pt x="4138" y="2639"/>
                                </a:lnTo>
                                <a:lnTo>
                                  <a:pt x="4140" y="2639"/>
                                </a:lnTo>
                                <a:lnTo>
                                  <a:pt x="4142" y="2639"/>
                                </a:lnTo>
                                <a:lnTo>
                                  <a:pt x="4144" y="2639"/>
                                </a:lnTo>
                                <a:lnTo>
                                  <a:pt x="4146" y="2639"/>
                                </a:lnTo>
                                <a:lnTo>
                                  <a:pt x="4148" y="2639"/>
                                </a:lnTo>
                                <a:lnTo>
                                  <a:pt x="4150" y="2639"/>
                                </a:lnTo>
                                <a:lnTo>
                                  <a:pt x="4151" y="2639"/>
                                </a:lnTo>
                                <a:lnTo>
                                  <a:pt x="4153" y="2639"/>
                                </a:lnTo>
                                <a:lnTo>
                                  <a:pt x="4155" y="2639"/>
                                </a:lnTo>
                                <a:lnTo>
                                  <a:pt x="4157" y="2639"/>
                                </a:lnTo>
                                <a:lnTo>
                                  <a:pt x="4159" y="2639"/>
                                </a:lnTo>
                                <a:lnTo>
                                  <a:pt x="4161" y="2639"/>
                                </a:lnTo>
                                <a:lnTo>
                                  <a:pt x="4163" y="2639"/>
                                </a:lnTo>
                                <a:lnTo>
                                  <a:pt x="4165" y="2639"/>
                                </a:lnTo>
                                <a:lnTo>
                                  <a:pt x="4167" y="2637"/>
                                </a:lnTo>
                                <a:lnTo>
                                  <a:pt x="4169" y="2637"/>
                                </a:lnTo>
                                <a:lnTo>
                                  <a:pt x="4171" y="2637"/>
                                </a:lnTo>
                                <a:lnTo>
                                  <a:pt x="4173" y="2637"/>
                                </a:lnTo>
                                <a:lnTo>
                                  <a:pt x="4175" y="2637"/>
                                </a:lnTo>
                                <a:lnTo>
                                  <a:pt x="4177" y="2637"/>
                                </a:lnTo>
                                <a:lnTo>
                                  <a:pt x="4178" y="2637"/>
                                </a:lnTo>
                                <a:lnTo>
                                  <a:pt x="4180" y="2637"/>
                                </a:lnTo>
                                <a:lnTo>
                                  <a:pt x="4182" y="2637"/>
                                </a:lnTo>
                                <a:lnTo>
                                  <a:pt x="4184" y="2637"/>
                                </a:lnTo>
                                <a:lnTo>
                                  <a:pt x="4186" y="2637"/>
                                </a:lnTo>
                                <a:lnTo>
                                  <a:pt x="4188" y="2637"/>
                                </a:lnTo>
                                <a:lnTo>
                                  <a:pt x="4190" y="2637"/>
                                </a:lnTo>
                                <a:lnTo>
                                  <a:pt x="4192" y="2637"/>
                                </a:lnTo>
                                <a:lnTo>
                                  <a:pt x="4194" y="2635"/>
                                </a:lnTo>
                                <a:lnTo>
                                  <a:pt x="4196" y="2635"/>
                                </a:lnTo>
                                <a:lnTo>
                                  <a:pt x="4198" y="2635"/>
                                </a:lnTo>
                                <a:lnTo>
                                  <a:pt x="4200" y="2635"/>
                                </a:lnTo>
                                <a:lnTo>
                                  <a:pt x="4202" y="2635"/>
                                </a:lnTo>
                                <a:lnTo>
                                  <a:pt x="4204" y="2635"/>
                                </a:lnTo>
                                <a:lnTo>
                                  <a:pt x="4205" y="2635"/>
                                </a:lnTo>
                                <a:lnTo>
                                  <a:pt x="4207" y="2635"/>
                                </a:lnTo>
                                <a:lnTo>
                                  <a:pt x="4209" y="2632"/>
                                </a:lnTo>
                                <a:lnTo>
                                  <a:pt x="4211" y="2632"/>
                                </a:lnTo>
                                <a:lnTo>
                                  <a:pt x="4213" y="2632"/>
                                </a:lnTo>
                                <a:lnTo>
                                  <a:pt x="4215" y="2632"/>
                                </a:lnTo>
                                <a:lnTo>
                                  <a:pt x="4217" y="2632"/>
                                </a:lnTo>
                                <a:lnTo>
                                  <a:pt x="4219" y="2632"/>
                                </a:lnTo>
                                <a:lnTo>
                                  <a:pt x="4221" y="2632"/>
                                </a:lnTo>
                                <a:lnTo>
                                  <a:pt x="4223" y="2630"/>
                                </a:lnTo>
                                <a:lnTo>
                                  <a:pt x="4225" y="2630"/>
                                </a:lnTo>
                                <a:lnTo>
                                  <a:pt x="4227" y="2630"/>
                                </a:lnTo>
                                <a:lnTo>
                                  <a:pt x="4229" y="2630"/>
                                </a:lnTo>
                                <a:lnTo>
                                  <a:pt x="4231" y="2630"/>
                                </a:lnTo>
                                <a:lnTo>
                                  <a:pt x="4232" y="2630"/>
                                </a:lnTo>
                                <a:lnTo>
                                  <a:pt x="4234" y="2628"/>
                                </a:lnTo>
                                <a:lnTo>
                                  <a:pt x="4236" y="2628"/>
                                </a:lnTo>
                                <a:lnTo>
                                  <a:pt x="4238" y="2628"/>
                                </a:lnTo>
                                <a:lnTo>
                                  <a:pt x="4240" y="2628"/>
                                </a:lnTo>
                                <a:lnTo>
                                  <a:pt x="4242" y="2628"/>
                                </a:lnTo>
                                <a:lnTo>
                                  <a:pt x="4244" y="2628"/>
                                </a:lnTo>
                                <a:lnTo>
                                  <a:pt x="4246" y="2628"/>
                                </a:lnTo>
                                <a:lnTo>
                                  <a:pt x="4248" y="2628"/>
                                </a:lnTo>
                                <a:lnTo>
                                  <a:pt x="4250" y="2626"/>
                                </a:lnTo>
                                <a:lnTo>
                                  <a:pt x="4252" y="2626"/>
                                </a:lnTo>
                                <a:lnTo>
                                  <a:pt x="4254" y="2626"/>
                                </a:lnTo>
                                <a:lnTo>
                                  <a:pt x="4256" y="2626"/>
                                </a:lnTo>
                                <a:lnTo>
                                  <a:pt x="4258" y="2626"/>
                                </a:lnTo>
                                <a:lnTo>
                                  <a:pt x="4259" y="2626"/>
                                </a:lnTo>
                                <a:lnTo>
                                  <a:pt x="4261" y="2626"/>
                                </a:lnTo>
                                <a:lnTo>
                                  <a:pt x="4263" y="2626"/>
                                </a:lnTo>
                                <a:lnTo>
                                  <a:pt x="4265" y="2626"/>
                                </a:lnTo>
                                <a:lnTo>
                                  <a:pt x="4267" y="2626"/>
                                </a:lnTo>
                                <a:lnTo>
                                  <a:pt x="4269" y="2626"/>
                                </a:lnTo>
                                <a:lnTo>
                                  <a:pt x="4271" y="2626"/>
                                </a:lnTo>
                                <a:lnTo>
                                  <a:pt x="4273" y="2624"/>
                                </a:lnTo>
                                <a:lnTo>
                                  <a:pt x="4275" y="2624"/>
                                </a:lnTo>
                                <a:lnTo>
                                  <a:pt x="4277" y="2624"/>
                                </a:lnTo>
                                <a:lnTo>
                                  <a:pt x="4279" y="2624"/>
                                </a:lnTo>
                                <a:lnTo>
                                  <a:pt x="4281" y="2624"/>
                                </a:lnTo>
                                <a:lnTo>
                                  <a:pt x="4283" y="2624"/>
                                </a:lnTo>
                                <a:lnTo>
                                  <a:pt x="4285" y="2624"/>
                                </a:lnTo>
                                <a:lnTo>
                                  <a:pt x="4286" y="2624"/>
                                </a:lnTo>
                                <a:lnTo>
                                  <a:pt x="4288" y="2624"/>
                                </a:lnTo>
                                <a:lnTo>
                                  <a:pt x="4290" y="2624"/>
                                </a:lnTo>
                                <a:lnTo>
                                  <a:pt x="4292" y="2624"/>
                                </a:lnTo>
                                <a:lnTo>
                                  <a:pt x="4294" y="2624"/>
                                </a:lnTo>
                                <a:lnTo>
                                  <a:pt x="4296" y="2624"/>
                                </a:lnTo>
                                <a:lnTo>
                                  <a:pt x="4298" y="2624"/>
                                </a:lnTo>
                                <a:lnTo>
                                  <a:pt x="4300" y="2624"/>
                                </a:lnTo>
                                <a:lnTo>
                                  <a:pt x="4302" y="2624"/>
                                </a:lnTo>
                                <a:lnTo>
                                  <a:pt x="4304" y="2624"/>
                                </a:lnTo>
                                <a:lnTo>
                                  <a:pt x="4306" y="2624"/>
                                </a:lnTo>
                                <a:lnTo>
                                  <a:pt x="4308" y="2624"/>
                                </a:lnTo>
                                <a:lnTo>
                                  <a:pt x="4310" y="2624"/>
                                </a:lnTo>
                                <a:lnTo>
                                  <a:pt x="4312" y="2624"/>
                                </a:lnTo>
                                <a:lnTo>
                                  <a:pt x="4313" y="2624"/>
                                </a:lnTo>
                                <a:lnTo>
                                  <a:pt x="4315" y="2624"/>
                                </a:lnTo>
                                <a:lnTo>
                                  <a:pt x="4317" y="2624"/>
                                </a:lnTo>
                                <a:lnTo>
                                  <a:pt x="4319" y="2624"/>
                                </a:lnTo>
                                <a:lnTo>
                                  <a:pt x="4321" y="2624"/>
                                </a:lnTo>
                                <a:lnTo>
                                  <a:pt x="4323" y="2621"/>
                                </a:lnTo>
                                <a:lnTo>
                                  <a:pt x="4325" y="2621"/>
                                </a:lnTo>
                                <a:lnTo>
                                  <a:pt x="4327" y="2621"/>
                                </a:lnTo>
                                <a:lnTo>
                                  <a:pt x="4329" y="2621"/>
                                </a:lnTo>
                                <a:lnTo>
                                  <a:pt x="4331" y="2621"/>
                                </a:lnTo>
                                <a:lnTo>
                                  <a:pt x="4333" y="2621"/>
                                </a:lnTo>
                                <a:lnTo>
                                  <a:pt x="4335" y="2621"/>
                                </a:lnTo>
                                <a:lnTo>
                                  <a:pt x="4337" y="2621"/>
                                </a:lnTo>
                                <a:lnTo>
                                  <a:pt x="4339" y="2621"/>
                                </a:lnTo>
                                <a:lnTo>
                                  <a:pt x="4341" y="2619"/>
                                </a:lnTo>
                                <a:lnTo>
                                  <a:pt x="4342" y="2619"/>
                                </a:lnTo>
                                <a:lnTo>
                                  <a:pt x="4344" y="2619"/>
                                </a:lnTo>
                                <a:lnTo>
                                  <a:pt x="4346" y="2619"/>
                                </a:lnTo>
                                <a:lnTo>
                                  <a:pt x="4348" y="2619"/>
                                </a:lnTo>
                                <a:lnTo>
                                  <a:pt x="4350" y="2619"/>
                                </a:lnTo>
                                <a:lnTo>
                                  <a:pt x="4352" y="2619"/>
                                </a:lnTo>
                                <a:lnTo>
                                  <a:pt x="4352" y="2617"/>
                                </a:lnTo>
                                <a:lnTo>
                                  <a:pt x="4354" y="2617"/>
                                </a:lnTo>
                                <a:lnTo>
                                  <a:pt x="4356" y="2617"/>
                                </a:lnTo>
                                <a:lnTo>
                                  <a:pt x="4358" y="2617"/>
                                </a:lnTo>
                                <a:lnTo>
                                  <a:pt x="4360" y="2617"/>
                                </a:lnTo>
                                <a:lnTo>
                                  <a:pt x="4362" y="2615"/>
                                </a:lnTo>
                                <a:lnTo>
                                  <a:pt x="4364" y="2615"/>
                                </a:lnTo>
                                <a:lnTo>
                                  <a:pt x="4366" y="2615"/>
                                </a:lnTo>
                                <a:lnTo>
                                  <a:pt x="4368" y="2615"/>
                                </a:lnTo>
                                <a:lnTo>
                                  <a:pt x="4369" y="2615"/>
                                </a:lnTo>
                                <a:lnTo>
                                  <a:pt x="4371" y="2613"/>
                                </a:lnTo>
                                <a:lnTo>
                                  <a:pt x="4373" y="2613"/>
                                </a:lnTo>
                                <a:lnTo>
                                  <a:pt x="4375" y="2613"/>
                                </a:lnTo>
                                <a:lnTo>
                                  <a:pt x="4377" y="2611"/>
                                </a:lnTo>
                                <a:lnTo>
                                  <a:pt x="4379" y="2611"/>
                                </a:lnTo>
                                <a:lnTo>
                                  <a:pt x="4381" y="2611"/>
                                </a:lnTo>
                                <a:lnTo>
                                  <a:pt x="4383" y="2611"/>
                                </a:lnTo>
                                <a:lnTo>
                                  <a:pt x="4385" y="2611"/>
                                </a:lnTo>
                                <a:lnTo>
                                  <a:pt x="4387" y="2608"/>
                                </a:lnTo>
                                <a:lnTo>
                                  <a:pt x="4389" y="2608"/>
                                </a:lnTo>
                                <a:lnTo>
                                  <a:pt x="4391" y="2608"/>
                                </a:lnTo>
                                <a:lnTo>
                                  <a:pt x="4393" y="2608"/>
                                </a:lnTo>
                                <a:lnTo>
                                  <a:pt x="4393" y="2606"/>
                                </a:lnTo>
                                <a:lnTo>
                                  <a:pt x="4395" y="2606"/>
                                </a:lnTo>
                                <a:lnTo>
                                  <a:pt x="4396" y="2606"/>
                                </a:lnTo>
                                <a:lnTo>
                                  <a:pt x="4398" y="2606"/>
                                </a:lnTo>
                                <a:lnTo>
                                  <a:pt x="4400" y="2604"/>
                                </a:lnTo>
                                <a:lnTo>
                                  <a:pt x="4402" y="2604"/>
                                </a:lnTo>
                                <a:lnTo>
                                  <a:pt x="4404" y="2604"/>
                                </a:lnTo>
                                <a:lnTo>
                                  <a:pt x="4406" y="2604"/>
                                </a:lnTo>
                                <a:lnTo>
                                  <a:pt x="4408" y="2602"/>
                                </a:lnTo>
                                <a:lnTo>
                                  <a:pt x="4410" y="2602"/>
                                </a:lnTo>
                                <a:lnTo>
                                  <a:pt x="4412" y="2602"/>
                                </a:lnTo>
                                <a:lnTo>
                                  <a:pt x="4414" y="2602"/>
                                </a:lnTo>
                                <a:lnTo>
                                  <a:pt x="4414" y="2600"/>
                                </a:lnTo>
                                <a:lnTo>
                                  <a:pt x="4416" y="2600"/>
                                </a:lnTo>
                                <a:lnTo>
                                  <a:pt x="4418" y="2600"/>
                                </a:lnTo>
                                <a:lnTo>
                                  <a:pt x="4420" y="2600"/>
                                </a:lnTo>
                                <a:lnTo>
                                  <a:pt x="4422" y="2597"/>
                                </a:lnTo>
                                <a:lnTo>
                                  <a:pt x="4423" y="2597"/>
                                </a:lnTo>
                                <a:lnTo>
                                  <a:pt x="4425" y="2597"/>
                                </a:lnTo>
                                <a:lnTo>
                                  <a:pt x="4427" y="2597"/>
                                </a:lnTo>
                                <a:lnTo>
                                  <a:pt x="4429" y="2597"/>
                                </a:lnTo>
                                <a:lnTo>
                                  <a:pt x="4431" y="2595"/>
                                </a:lnTo>
                                <a:lnTo>
                                  <a:pt x="4433" y="2595"/>
                                </a:lnTo>
                                <a:lnTo>
                                  <a:pt x="4435" y="2595"/>
                                </a:lnTo>
                                <a:lnTo>
                                  <a:pt x="4437" y="2595"/>
                                </a:lnTo>
                                <a:lnTo>
                                  <a:pt x="4439" y="2595"/>
                                </a:lnTo>
                                <a:lnTo>
                                  <a:pt x="4441" y="2593"/>
                                </a:lnTo>
                                <a:lnTo>
                                  <a:pt x="4443" y="2593"/>
                                </a:lnTo>
                                <a:lnTo>
                                  <a:pt x="4445" y="2593"/>
                                </a:lnTo>
                                <a:lnTo>
                                  <a:pt x="4447" y="2593"/>
                                </a:lnTo>
                                <a:lnTo>
                                  <a:pt x="4449" y="2593"/>
                                </a:lnTo>
                                <a:lnTo>
                                  <a:pt x="4450" y="2593"/>
                                </a:lnTo>
                                <a:lnTo>
                                  <a:pt x="4452" y="2593"/>
                                </a:lnTo>
                                <a:lnTo>
                                  <a:pt x="4454" y="2593"/>
                                </a:lnTo>
                                <a:lnTo>
                                  <a:pt x="4454" y="2591"/>
                                </a:lnTo>
                                <a:lnTo>
                                  <a:pt x="4456" y="2591"/>
                                </a:lnTo>
                                <a:lnTo>
                                  <a:pt x="4458" y="2591"/>
                                </a:lnTo>
                                <a:lnTo>
                                  <a:pt x="4460" y="2591"/>
                                </a:lnTo>
                                <a:lnTo>
                                  <a:pt x="4462" y="2591"/>
                                </a:lnTo>
                                <a:lnTo>
                                  <a:pt x="4464" y="2591"/>
                                </a:lnTo>
                                <a:lnTo>
                                  <a:pt x="4466" y="2591"/>
                                </a:lnTo>
                                <a:lnTo>
                                  <a:pt x="4468" y="2591"/>
                                </a:lnTo>
                                <a:lnTo>
                                  <a:pt x="4470" y="2591"/>
                                </a:lnTo>
                                <a:lnTo>
                                  <a:pt x="4472" y="2591"/>
                                </a:lnTo>
                                <a:lnTo>
                                  <a:pt x="4474" y="2591"/>
                                </a:lnTo>
                                <a:lnTo>
                                  <a:pt x="4476" y="2591"/>
                                </a:lnTo>
                                <a:lnTo>
                                  <a:pt x="4477" y="2591"/>
                                </a:lnTo>
                                <a:lnTo>
                                  <a:pt x="4479" y="2591"/>
                                </a:lnTo>
                                <a:lnTo>
                                  <a:pt x="4481" y="2591"/>
                                </a:lnTo>
                                <a:lnTo>
                                  <a:pt x="4483" y="2591"/>
                                </a:lnTo>
                                <a:lnTo>
                                  <a:pt x="4485" y="2591"/>
                                </a:lnTo>
                                <a:lnTo>
                                  <a:pt x="4487" y="2591"/>
                                </a:lnTo>
                                <a:lnTo>
                                  <a:pt x="4489" y="2591"/>
                                </a:lnTo>
                                <a:lnTo>
                                  <a:pt x="4491" y="2591"/>
                                </a:lnTo>
                                <a:lnTo>
                                  <a:pt x="4493" y="2591"/>
                                </a:lnTo>
                                <a:lnTo>
                                  <a:pt x="4495" y="2591"/>
                                </a:lnTo>
                                <a:lnTo>
                                  <a:pt x="4497" y="2591"/>
                                </a:lnTo>
                                <a:lnTo>
                                  <a:pt x="4499" y="2591"/>
                                </a:lnTo>
                                <a:lnTo>
                                  <a:pt x="4501" y="2591"/>
                                </a:lnTo>
                                <a:lnTo>
                                  <a:pt x="4503" y="2591"/>
                                </a:lnTo>
                                <a:lnTo>
                                  <a:pt x="4504" y="2591"/>
                                </a:lnTo>
                                <a:lnTo>
                                  <a:pt x="4506" y="2591"/>
                                </a:lnTo>
                                <a:lnTo>
                                  <a:pt x="4508" y="2591"/>
                                </a:lnTo>
                                <a:lnTo>
                                  <a:pt x="4510" y="2591"/>
                                </a:lnTo>
                                <a:lnTo>
                                  <a:pt x="4512" y="2591"/>
                                </a:lnTo>
                                <a:lnTo>
                                  <a:pt x="4514" y="2591"/>
                                </a:lnTo>
                                <a:lnTo>
                                  <a:pt x="4516" y="2591"/>
                                </a:lnTo>
                                <a:lnTo>
                                  <a:pt x="4518" y="2591"/>
                                </a:lnTo>
                                <a:lnTo>
                                  <a:pt x="4520" y="2591"/>
                                </a:lnTo>
                                <a:lnTo>
                                  <a:pt x="4522" y="2591"/>
                                </a:lnTo>
                                <a:lnTo>
                                  <a:pt x="4524" y="2591"/>
                                </a:lnTo>
                                <a:lnTo>
                                  <a:pt x="4526" y="2591"/>
                                </a:lnTo>
                                <a:lnTo>
                                  <a:pt x="4528" y="2591"/>
                                </a:lnTo>
                                <a:lnTo>
                                  <a:pt x="4530" y="2591"/>
                                </a:lnTo>
                                <a:lnTo>
                                  <a:pt x="4531" y="2591"/>
                                </a:lnTo>
                                <a:lnTo>
                                  <a:pt x="4533" y="2591"/>
                                </a:lnTo>
                                <a:lnTo>
                                  <a:pt x="4535" y="2591"/>
                                </a:lnTo>
                                <a:lnTo>
                                  <a:pt x="4537" y="2591"/>
                                </a:lnTo>
                                <a:lnTo>
                                  <a:pt x="4539" y="2591"/>
                                </a:lnTo>
                                <a:lnTo>
                                  <a:pt x="4541" y="2591"/>
                                </a:lnTo>
                                <a:lnTo>
                                  <a:pt x="4543" y="2591"/>
                                </a:lnTo>
                                <a:lnTo>
                                  <a:pt x="4545" y="2591"/>
                                </a:lnTo>
                                <a:lnTo>
                                  <a:pt x="4547" y="2593"/>
                                </a:lnTo>
                                <a:lnTo>
                                  <a:pt x="4549" y="2593"/>
                                </a:lnTo>
                                <a:lnTo>
                                  <a:pt x="4551" y="2593"/>
                                </a:lnTo>
                                <a:lnTo>
                                  <a:pt x="4553" y="2593"/>
                                </a:lnTo>
                                <a:lnTo>
                                  <a:pt x="4555" y="2593"/>
                                </a:lnTo>
                                <a:lnTo>
                                  <a:pt x="4557" y="2593"/>
                                </a:lnTo>
                                <a:lnTo>
                                  <a:pt x="4558" y="2595"/>
                                </a:lnTo>
                                <a:lnTo>
                                  <a:pt x="4560" y="2595"/>
                                </a:lnTo>
                                <a:lnTo>
                                  <a:pt x="4562" y="2595"/>
                                </a:lnTo>
                                <a:lnTo>
                                  <a:pt x="4564" y="2595"/>
                                </a:lnTo>
                                <a:lnTo>
                                  <a:pt x="4566" y="2595"/>
                                </a:lnTo>
                                <a:lnTo>
                                  <a:pt x="4568" y="2597"/>
                                </a:lnTo>
                                <a:lnTo>
                                  <a:pt x="4570" y="2597"/>
                                </a:lnTo>
                                <a:lnTo>
                                  <a:pt x="4572" y="2597"/>
                                </a:lnTo>
                                <a:lnTo>
                                  <a:pt x="4574" y="2597"/>
                                </a:lnTo>
                                <a:lnTo>
                                  <a:pt x="4576" y="2600"/>
                                </a:lnTo>
                                <a:lnTo>
                                  <a:pt x="4578" y="2600"/>
                                </a:lnTo>
                                <a:lnTo>
                                  <a:pt x="4580" y="2600"/>
                                </a:lnTo>
                                <a:lnTo>
                                  <a:pt x="4582" y="2602"/>
                                </a:lnTo>
                                <a:lnTo>
                                  <a:pt x="4584" y="2602"/>
                                </a:lnTo>
                                <a:lnTo>
                                  <a:pt x="4585" y="2602"/>
                                </a:lnTo>
                                <a:lnTo>
                                  <a:pt x="4587" y="2604"/>
                                </a:lnTo>
                                <a:lnTo>
                                  <a:pt x="4589" y="2604"/>
                                </a:lnTo>
                                <a:lnTo>
                                  <a:pt x="4591" y="2604"/>
                                </a:lnTo>
                                <a:lnTo>
                                  <a:pt x="4593" y="2606"/>
                                </a:lnTo>
                                <a:lnTo>
                                  <a:pt x="4595" y="2606"/>
                                </a:lnTo>
                                <a:lnTo>
                                  <a:pt x="4597" y="2606"/>
                                </a:lnTo>
                                <a:lnTo>
                                  <a:pt x="4599" y="2608"/>
                                </a:lnTo>
                                <a:lnTo>
                                  <a:pt x="4601" y="2608"/>
                                </a:lnTo>
                                <a:lnTo>
                                  <a:pt x="4603" y="2608"/>
                                </a:lnTo>
                                <a:lnTo>
                                  <a:pt x="4605" y="2611"/>
                                </a:lnTo>
                                <a:lnTo>
                                  <a:pt x="4607" y="2611"/>
                                </a:lnTo>
                                <a:lnTo>
                                  <a:pt x="4609" y="2611"/>
                                </a:lnTo>
                                <a:lnTo>
                                  <a:pt x="4611" y="2613"/>
                                </a:lnTo>
                                <a:lnTo>
                                  <a:pt x="4612" y="2613"/>
                                </a:lnTo>
                                <a:lnTo>
                                  <a:pt x="4614" y="2613"/>
                                </a:lnTo>
                                <a:lnTo>
                                  <a:pt x="4616" y="2615"/>
                                </a:lnTo>
                                <a:lnTo>
                                  <a:pt x="4618" y="2615"/>
                                </a:lnTo>
                                <a:lnTo>
                                  <a:pt x="4620" y="2615"/>
                                </a:lnTo>
                                <a:lnTo>
                                  <a:pt x="4622" y="2617"/>
                                </a:lnTo>
                                <a:lnTo>
                                  <a:pt x="4624" y="2617"/>
                                </a:lnTo>
                                <a:lnTo>
                                  <a:pt x="4626" y="2617"/>
                                </a:lnTo>
                                <a:lnTo>
                                  <a:pt x="4628" y="2617"/>
                                </a:lnTo>
                                <a:lnTo>
                                  <a:pt x="4630" y="2619"/>
                                </a:lnTo>
                                <a:lnTo>
                                  <a:pt x="4632" y="2619"/>
                                </a:lnTo>
                                <a:lnTo>
                                  <a:pt x="4634" y="2619"/>
                                </a:lnTo>
                                <a:lnTo>
                                  <a:pt x="4636" y="2619"/>
                                </a:lnTo>
                                <a:lnTo>
                                  <a:pt x="4636" y="2621"/>
                                </a:lnTo>
                                <a:lnTo>
                                  <a:pt x="4638" y="2621"/>
                                </a:lnTo>
                                <a:lnTo>
                                  <a:pt x="4639" y="2621"/>
                                </a:lnTo>
                                <a:lnTo>
                                  <a:pt x="4641" y="2621"/>
                                </a:lnTo>
                                <a:lnTo>
                                  <a:pt x="4643" y="2621"/>
                                </a:lnTo>
                                <a:lnTo>
                                  <a:pt x="4645" y="2624"/>
                                </a:lnTo>
                                <a:lnTo>
                                  <a:pt x="4647" y="2624"/>
                                </a:lnTo>
                                <a:lnTo>
                                  <a:pt x="4649" y="2624"/>
                                </a:lnTo>
                                <a:lnTo>
                                  <a:pt x="4651" y="2624"/>
                                </a:lnTo>
                                <a:lnTo>
                                  <a:pt x="4653" y="2624"/>
                                </a:lnTo>
                                <a:lnTo>
                                  <a:pt x="4655" y="2624"/>
                                </a:lnTo>
                                <a:lnTo>
                                  <a:pt x="4657" y="2626"/>
                                </a:lnTo>
                                <a:lnTo>
                                  <a:pt x="4659" y="2626"/>
                                </a:lnTo>
                                <a:lnTo>
                                  <a:pt x="4661" y="2626"/>
                                </a:lnTo>
                                <a:lnTo>
                                  <a:pt x="4663" y="2626"/>
                                </a:lnTo>
                                <a:lnTo>
                                  <a:pt x="4665" y="2626"/>
                                </a:lnTo>
                                <a:lnTo>
                                  <a:pt x="4667" y="2626"/>
                                </a:lnTo>
                                <a:lnTo>
                                  <a:pt x="4668" y="2628"/>
                                </a:lnTo>
                                <a:lnTo>
                                  <a:pt x="4670" y="2628"/>
                                </a:lnTo>
                                <a:lnTo>
                                  <a:pt x="4672" y="2628"/>
                                </a:lnTo>
                                <a:lnTo>
                                  <a:pt x="4674" y="2628"/>
                                </a:lnTo>
                                <a:lnTo>
                                  <a:pt x="4676" y="2628"/>
                                </a:lnTo>
                                <a:lnTo>
                                  <a:pt x="4678" y="2628"/>
                                </a:lnTo>
                                <a:lnTo>
                                  <a:pt x="4680" y="2628"/>
                                </a:lnTo>
                                <a:lnTo>
                                  <a:pt x="4682" y="2628"/>
                                </a:lnTo>
                                <a:lnTo>
                                  <a:pt x="4684" y="2628"/>
                                </a:lnTo>
                                <a:lnTo>
                                  <a:pt x="4686" y="2628"/>
                                </a:lnTo>
                                <a:lnTo>
                                  <a:pt x="4688" y="2628"/>
                                </a:lnTo>
                                <a:lnTo>
                                  <a:pt x="4690" y="2628"/>
                                </a:lnTo>
                                <a:lnTo>
                                  <a:pt x="4692" y="2630"/>
                                </a:lnTo>
                                <a:lnTo>
                                  <a:pt x="4694" y="2630"/>
                                </a:lnTo>
                                <a:lnTo>
                                  <a:pt x="4695" y="2630"/>
                                </a:lnTo>
                                <a:lnTo>
                                  <a:pt x="4697" y="2630"/>
                                </a:lnTo>
                                <a:lnTo>
                                  <a:pt x="4699" y="2630"/>
                                </a:lnTo>
                                <a:lnTo>
                                  <a:pt x="4701" y="2630"/>
                                </a:lnTo>
                                <a:lnTo>
                                  <a:pt x="4703" y="2630"/>
                                </a:lnTo>
                                <a:lnTo>
                                  <a:pt x="4705" y="2630"/>
                                </a:lnTo>
                                <a:lnTo>
                                  <a:pt x="4707" y="2630"/>
                                </a:lnTo>
                                <a:lnTo>
                                  <a:pt x="4709" y="2630"/>
                                </a:lnTo>
                                <a:lnTo>
                                  <a:pt x="4711" y="2630"/>
                                </a:lnTo>
                                <a:lnTo>
                                  <a:pt x="4713" y="2630"/>
                                </a:lnTo>
                                <a:lnTo>
                                  <a:pt x="4715" y="2630"/>
                                </a:lnTo>
                                <a:lnTo>
                                  <a:pt x="4717" y="2630"/>
                                </a:lnTo>
                                <a:lnTo>
                                  <a:pt x="4719" y="2630"/>
                                </a:lnTo>
                                <a:lnTo>
                                  <a:pt x="4721" y="2630"/>
                                </a:lnTo>
                                <a:lnTo>
                                  <a:pt x="4722" y="2630"/>
                                </a:lnTo>
                                <a:lnTo>
                                  <a:pt x="4724" y="2630"/>
                                </a:lnTo>
                                <a:lnTo>
                                  <a:pt x="4726" y="2630"/>
                                </a:lnTo>
                                <a:lnTo>
                                  <a:pt x="4728" y="2630"/>
                                </a:lnTo>
                                <a:lnTo>
                                  <a:pt x="4730" y="2630"/>
                                </a:lnTo>
                                <a:lnTo>
                                  <a:pt x="4732" y="2630"/>
                                </a:lnTo>
                                <a:lnTo>
                                  <a:pt x="4734" y="2630"/>
                                </a:lnTo>
                                <a:lnTo>
                                  <a:pt x="4736" y="2630"/>
                                </a:lnTo>
                                <a:lnTo>
                                  <a:pt x="4738" y="2630"/>
                                </a:lnTo>
                                <a:lnTo>
                                  <a:pt x="4740" y="2630"/>
                                </a:lnTo>
                                <a:lnTo>
                                  <a:pt x="4742" y="2630"/>
                                </a:lnTo>
                                <a:lnTo>
                                  <a:pt x="4744" y="2630"/>
                                </a:lnTo>
                                <a:lnTo>
                                  <a:pt x="4746" y="2630"/>
                                </a:lnTo>
                                <a:lnTo>
                                  <a:pt x="4748" y="2630"/>
                                </a:lnTo>
                                <a:lnTo>
                                  <a:pt x="4749" y="2630"/>
                                </a:lnTo>
                                <a:lnTo>
                                  <a:pt x="4751" y="2630"/>
                                </a:lnTo>
                                <a:lnTo>
                                  <a:pt x="4753" y="2630"/>
                                </a:lnTo>
                                <a:lnTo>
                                  <a:pt x="4755" y="2630"/>
                                </a:lnTo>
                                <a:lnTo>
                                  <a:pt x="4757" y="2630"/>
                                </a:lnTo>
                                <a:lnTo>
                                  <a:pt x="4759" y="2630"/>
                                </a:lnTo>
                                <a:lnTo>
                                  <a:pt x="4761" y="2630"/>
                                </a:lnTo>
                                <a:lnTo>
                                  <a:pt x="4763" y="2630"/>
                                </a:lnTo>
                                <a:lnTo>
                                  <a:pt x="4765" y="2630"/>
                                </a:lnTo>
                                <a:lnTo>
                                  <a:pt x="4767" y="2630"/>
                                </a:lnTo>
                                <a:lnTo>
                                  <a:pt x="4769" y="2630"/>
                                </a:lnTo>
                                <a:lnTo>
                                  <a:pt x="4771" y="2630"/>
                                </a:lnTo>
                                <a:lnTo>
                                  <a:pt x="4773" y="2630"/>
                                </a:lnTo>
                                <a:lnTo>
                                  <a:pt x="4775" y="2630"/>
                                </a:lnTo>
                                <a:lnTo>
                                  <a:pt x="4776" y="2630"/>
                                </a:lnTo>
                                <a:lnTo>
                                  <a:pt x="4776" y="2628"/>
                                </a:lnTo>
                                <a:lnTo>
                                  <a:pt x="4778" y="2628"/>
                                </a:lnTo>
                                <a:lnTo>
                                  <a:pt x="4780" y="2628"/>
                                </a:lnTo>
                                <a:lnTo>
                                  <a:pt x="4782" y="2628"/>
                                </a:lnTo>
                                <a:lnTo>
                                  <a:pt x="4784" y="2628"/>
                                </a:lnTo>
                                <a:lnTo>
                                  <a:pt x="4786" y="2628"/>
                                </a:lnTo>
                                <a:lnTo>
                                  <a:pt x="4788" y="2628"/>
                                </a:lnTo>
                                <a:lnTo>
                                  <a:pt x="4790" y="2628"/>
                                </a:lnTo>
                                <a:lnTo>
                                  <a:pt x="4792" y="2628"/>
                                </a:lnTo>
                                <a:lnTo>
                                  <a:pt x="4794" y="2628"/>
                                </a:lnTo>
                                <a:lnTo>
                                  <a:pt x="4796" y="2628"/>
                                </a:lnTo>
                                <a:lnTo>
                                  <a:pt x="4798" y="2628"/>
                                </a:lnTo>
                                <a:lnTo>
                                  <a:pt x="4800" y="2628"/>
                                </a:lnTo>
                                <a:lnTo>
                                  <a:pt x="4802" y="2628"/>
                                </a:lnTo>
                                <a:lnTo>
                                  <a:pt x="4803" y="2628"/>
                                </a:lnTo>
                                <a:lnTo>
                                  <a:pt x="4805" y="2628"/>
                                </a:lnTo>
                                <a:lnTo>
                                  <a:pt x="4807" y="2628"/>
                                </a:lnTo>
                                <a:lnTo>
                                  <a:pt x="4809" y="2628"/>
                                </a:lnTo>
                                <a:lnTo>
                                  <a:pt x="4811" y="2628"/>
                                </a:lnTo>
                                <a:lnTo>
                                  <a:pt x="4813" y="2628"/>
                                </a:lnTo>
                                <a:lnTo>
                                  <a:pt x="4815" y="2628"/>
                                </a:lnTo>
                                <a:lnTo>
                                  <a:pt x="4817" y="2628"/>
                                </a:lnTo>
                                <a:lnTo>
                                  <a:pt x="4819" y="2628"/>
                                </a:lnTo>
                                <a:lnTo>
                                  <a:pt x="4821" y="2628"/>
                                </a:lnTo>
                                <a:lnTo>
                                  <a:pt x="4823" y="2628"/>
                                </a:lnTo>
                                <a:lnTo>
                                  <a:pt x="4825" y="2628"/>
                                </a:lnTo>
                                <a:lnTo>
                                  <a:pt x="4827" y="2628"/>
                                </a:lnTo>
                                <a:lnTo>
                                  <a:pt x="4829" y="2628"/>
                                </a:lnTo>
                                <a:lnTo>
                                  <a:pt x="4830" y="2626"/>
                                </a:lnTo>
                                <a:lnTo>
                                  <a:pt x="4832" y="2626"/>
                                </a:lnTo>
                                <a:lnTo>
                                  <a:pt x="4834" y="2626"/>
                                </a:lnTo>
                                <a:lnTo>
                                  <a:pt x="4836" y="2626"/>
                                </a:lnTo>
                                <a:lnTo>
                                  <a:pt x="4838" y="2626"/>
                                </a:lnTo>
                                <a:lnTo>
                                  <a:pt x="4840" y="2626"/>
                                </a:lnTo>
                                <a:lnTo>
                                  <a:pt x="4842" y="2626"/>
                                </a:lnTo>
                                <a:lnTo>
                                  <a:pt x="4844" y="2626"/>
                                </a:lnTo>
                                <a:lnTo>
                                  <a:pt x="4846" y="2626"/>
                                </a:lnTo>
                                <a:lnTo>
                                  <a:pt x="4848" y="2626"/>
                                </a:lnTo>
                                <a:lnTo>
                                  <a:pt x="4850" y="2626"/>
                                </a:lnTo>
                                <a:lnTo>
                                  <a:pt x="4852" y="2626"/>
                                </a:lnTo>
                                <a:lnTo>
                                  <a:pt x="4854" y="2626"/>
                                </a:lnTo>
                                <a:lnTo>
                                  <a:pt x="4856" y="2626"/>
                                </a:lnTo>
                                <a:lnTo>
                                  <a:pt x="4857" y="2626"/>
                                </a:lnTo>
                                <a:lnTo>
                                  <a:pt x="4859" y="2626"/>
                                </a:lnTo>
                                <a:lnTo>
                                  <a:pt x="4861" y="2626"/>
                                </a:lnTo>
                                <a:lnTo>
                                  <a:pt x="4863" y="2626"/>
                                </a:lnTo>
                                <a:lnTo>
                                  <a:pt x="4865" y="2626"/>
                                </a:lnTo>
                                <a:lnTo>
                                  <a:pt x="4867" y="2626"/>
                                </a:lnTo>
                                <a:lnTo>
                                  <a:pt x="4869" y="2624"/>
                                </a:lnTo>
                                <a:lnTo>
                                  <a:pt x="4871" y="2624"/>
                                </a:lnTo>
                                <a:lnTo>
                                  <a:pt x="4873" y="2624"/>
                                </a:lnTo>
                                <a:lnTo>
                                  <a:pt x="4875" y="2624"/>
                                </a:lnTo>
                                <a:lnTo>
                                  <a:pt x="4877" y="2624"/>
                                </a:lnTo>
                                <a:lnTo>
                                  <a:pt x="4879" y="2624"/>
                                </a:lnTo>
                                <a:lnTo>
                                  <a:pt x="4881" y="2624"/>
                                </a:lnTo>
                                <a:lnTo>
                                  <a:pt x="4883" y="2624"/>
                                </a:lnTo>
                                <a:lnTo>
                                  <a:pt x="4884" y="2624"/>
                                </a:lnTo>
                                <a:lnTo>
                                  <a:pt x="4886" y="2624"/>
                                </a:lnTo>
                                <a:lnTo>
                                  <a:pt x="4888" y="2624"/>
                                </a:lnTo>
                                <a:lnTo>
                                  <a:pt x="4890" y="2624"/>
                                </a:lnTo>
                                <a:lnTo>
                                  <a:pt x="4892" y="2624"/>
                                </a:lnTo>
                                <a:lnTo>
                                  <a:pt x="4894" y="2624"/>
                                </a:lnTo>
                                <a:lnTo>
                                  <a:pt x="4896" y="2624"/>
                                </a:lnTo>
                                <a:lnTo>
                                  <a:pt x="4898" y="2624"/>
                                </a:lnTo>
                                <a:lnTo>
                                  <a:pt x="4900" y="2624"/>
                                </a:lnTo>
                                <a:lnTo>
                                  <a:pt x="4902" y="2624"/>
                                </a:lnTo>
                                <a:lnTo>
                                  <a:pt x="4904" y="2621"/>
                                </a:lnTo>
                                <a:lnTo>
                                  <a:pt x="4906" y="2621"/>
                                </a:lnTo>
                                <a:lnTo>
                                  <a:pt x="4908" y="2621"/>
                                </a:lnTo>
                                <a:lnTo>
                                  <a:pt x="4910" y="2621"/>
                                </a:lnTo>
                                <a:lnTo>
                                  <a:pt x="4911" y="2621"/>
                                </a:lnTo>
                                <a:lnTo>
                                  <a:pt x="4913" y="2621"/>
                                </a:lnTo>
                                <a:lnTo>
                                  <a:pt x="4915" y="2621"/>
                                </a:lnTo>
                                <a:lnTo>
                                  <a:pt x="4917" y="2621"/>
                                </a:lnTo>
                                <a:lnTo>
                                  <a:pt x="4919" y="2621"/>
                                </a:lnTo>
                                <a:lnTo>
                                  <a:pt x="4921" y="2621"/>
                                </a:lnTo>
                                <a:lnTo>
                                  <a:pt x="4923" y="2621"/>
                                </a:lnTo>
                                <a:lnTo>
                                  <a:pt x="4925" y="2621"/>
                                </a:lnTo>
                                <a:lnTo>
                                  <a:pt x="4927" y="2621"/>
                                </a:lnTo>
                                <a:lnTo>
                                  <a:pt x="4929" y="2621"/>
                                </a:lnTo>
                                <a:lnTo>
                                  <a:pt x="4931" y="2621"/>
                                </a:lnTo>
                                <a:lnTo>
                                  <a:pt x="4933" y="2619"/>
                                </a:lnTo>
                                <a:lnTo>
                                  <a:pt x="4935" y="2619"/>
                                </a:lnTo>
                                <a:lnTo>
                                  <a:pt x="4937" y="2619"/>
                                </a:lnTo>
                                <a:lnTo>
                                  <a:pt x="4938" y="2619"/>
                                </a:lnTo>
                                <a:lnTo>
                                  <a:pt x="4940" y="2619"/>
                                </a:lnTo>
                                <a:lnTo>
                                  <a:pt x="4942" y="2619"/>
                                </a:lnTo>
                                <a:lnTo>
                                  <a:pt x="4944" y="2619"/>
                                </a:lnTo>
                                <a:lnTo>
                                  <a:pt x="4946" y="2619"/>
                                </a:lnTo>
                                <a:lnTo>
                                  <a:pt x="4948" y="2619"/>
                                </a:lnTo>
                                <a:lnTo>
                                  <a:pt x="4950" y="2619"/>
                                </a:lnTo>
                                <a:lnTo>
                                  <a:pt x="4952" y="2619"/>
                                </a:lnTo>
                                <a:lnTo>
                                  <a:pt x="4954" y="2619"/>
                                </a:lnTo>
                                <a:lnTo>
                                  <a:pt x="4956" y="2619"/>
                                </a:lnTo>
                                <a:lnTo>
                                  <a:pt x="4958" y="2617"/>
                                </a:lnTo>
                                <a:lnTo>
                                  <a:pt x="4960" y="2617"/>
                                </a:lnTo>
                                <a:lnTo>
                                  <a:pt x="4962" y="2617"/>
                                </a:lnTo>
                                <a:lnTo>
                                  <a:pt x="4964" y="2617"/>
                                </a:lnTo>
                                <a:lnTo>
                                  <a:pt x="4965" y="2617"/>
                                </a:lnTo>
                                <a:lnTo>
                                  <a:pt x="4967" y="2617"/>
                                </a:lnTo>
                                <a:lnTo>
                                  <a:pt x="4969" y="2617"/>
                                </a:lnTo>
                                <a:lnTo>
                                  <a:pt x="4971" y="2617"/>
                                </a:lnTo>
                                <a:lnTo>
                                  <a:pt x="4973" y="2617"/>
                                </a:lnTo>
                                <a:lnTo>
                                  <a:pt x="4975" y="2617"/>
                                </a:lnTo>
                                <a:lnTo>
                                  <a:pt x="4977" y="2617"/>
                                </a:lnTo>
                                <a:lnTo>
                                  <a:pt x="4979" y="2615"/>
                                </a:lnTo>
                                <a:lnTo>
                                  <a:pt x="4981" y="2615"/>
                                </a:lnTo>
                                <a:lnTo>
                                  <a:pt x="4983" y="2615"/>
                                </a:lnTo>
                                <a:lnTo>
                                  <a:pt x="4985" y="2615"/>
                                </a:lnTo>
                                <a:lnTo>
                                  <a:pt x="4987" y="2615"/>
                                </a:lnTo>
                                <a:lnTo>
                                  <a:pt x="4989" y="2615"/>
                                </a:lnTo>
                                <a:lnTo>
                                  <a:pt x="4991" y="2615"/>
                                </a:lnTo>
                                <a:lnTo>
                                  <a:pt x="4993" y="2615"/>
                                </a:lnTo>
                                <a:lnTo>
                                  <a:pt x="4994" y="2615"/>
                                </a:lnTo>
                                <a:lnTo>
                                  <a:pt x="4996" y="2613"/>
                                </a:lnTo>
                                <a:lnTo>
                                  <a:pt x="4998" y="2613"/>
                                </a:lnTo>
                                <a:lnTo>
                                  <a:pt x="5000" y="2613"/>
                                </a:lnTo>
                                <a:lnTo>
                                  <a:pt x="5002" y="2613"/>
                                </a:lnTo>
                                <a:lnTo>
                                  <a:pt x="5004" y="2613"/>
                                </a:lnTo>
                                <a:lnTo>
                                  <a:pt x="5006" y="2613"/>
                                </a:lnTo>
                                <a:lnTo>
                                  <a:pt x="5008" y="2613"/>
                                </a:lnTo>
                                <a:lnTo>
                                  <a:pt x="5010" y="2613"/>
                                </a:lnTo>
                                <a:lnTo>
                                  <a:pt x="5012" y="2611"/>
                                </a:lnTo>
                                <a:lnTo>
                                  <a:pt x="5014" y="2611"/>
                                </a:lnTo>
                                <a:lnTo>
                                  <a:pt x="5016" y="2611"/>
                                </a:lnTo>
                                <a:lnTo>
                                  <a:pt x="5018" y="2611"/>
                                </a:lnTo>
                                <a:lnTo>
                                  <a:pt x="5020" y="2611"/>
                                </a:lnTo>
                                <a:lnTo>
                                  <a:pt x="5021" y="2611"/>
                                </a:lnTo>
                                <a:lnTo>
                                  <a:pt x="5023" y="2611"/>
                                </a:lnTo>
                                <a:lnTo>
                                  <a:pt x="5025" y="2608"/>
                                </a:lnTo>
                                <a:lnTo>
                                  <a:pt x="5027" y="2608"/>
                                </a:lnTo>
                                <a:lnTo>
                                  <a:pt x="5029" y="2608"/>
                                </a:lnTo>
                                <a:lnTo>
                                  <a:pt x="5031" y="2608"/>
                                </a:lnTo>
                                <a:lnTo>
                                  <a:pt x="5033" y="2608"/>
                                </a:lnTo>
                                <a:lnTo>
                                  <a:pt x="5035" y="2608"/>
                                </a:lnTo>
                                <a:lnTo>
                                  <a:pt x="5037" y="2608"/>
                                </a:lnTo>
                                <a:lnTo>
                                  <a:pt x="5039" y="2606"/>
                                </a:lnTo>
                                <a:lnTo>
                                  <a:pt x="5041" y="2606"/>
                                </a:lnTo>
                                <a:lnTo>
                                  <a:pt x="5043" y="2606"/>
                                </a:lnTo>
                                <a:lnTo>
                                  <a:pt x="5045" y="2606"/>
                                </a:lnTo>
                                <a:lnTo>
                                  <a:pt x="5047" y="2604"/>
                                </a:lnTo>
                                <a:lnTo>
                                  <a:pt x="5048" y="2604"/>
                                </a:lnTo>
                                <a:lnTo>
                                  <a:pt x="5050" y="2604"/>
                                </a:lnTo>
                                <a:lnTo>
                                  <a:pt x="5052" y="2604"/>
                                </a:lnTo>
                                <a:lnTo>
                                  <a:pt x="5054" y="2602"/>
                                </a:lnTo>
                                <a:lnTo>
                                  <a:pt x="5056" y="2602"/>
                                </a:lnTo>
                                <a:lnTo>
                                  <a:pt x="5058" y="2602"/>
                                </a:lnTo>
                                <a:lnTo>
                                  <a:pt x="5060" y="2602"/>
                                </a:lnTo>
                                <a:lnTo>
                                  <a:pt x="5060" y="2600"/>
                                </a:lnTo>
                                <a:lnTo>
                                  <a:pt x="5062" y="2600"/>
                                </a:lnTo>
                                <a:lnTo>
                                  <a:pt x="5064" y="2600"/>
                                </a:lnTo>
                                <a:lnTo>
                                  <a:pt x="5066" y="2597"/>
                                </a:lnTo>
                                <a:lnTo>
                                  <a:pt x="5068" y="2597"/>
                                </a:lnTo>
                                <a:lnTo>
                                  <a:pt x="5070" y="2595"/>
                                </a:lnTo>
                                <a:lnTo>
                                  <a:pt x="5072" y="2595"/>
                                </a:lnTo>
                                <a:lnTo>
                                  <a:pt x="5074" y="2593"/>
                                </a:lnTo>
                                <a:lnTo>
                                  <a:pt x="5075" y="2593"/>
                                </a:lnTo>
                                <a:lnTo>
                                  <a:pt x="5077" y="2591"/>
                                </a:lnTo>
                                <a:lnTo>
                                  <a:pt x="5079" y="2589"/>
                                </a:lnTo>
                                <a:lnTo>
                                  <a:pt x="5081" y="2589"/>
                                </a:lnTo>
                                <a:lnTo>
                                  <a:pt x="5081" y="2587"/>
                                </a:lnTo>
                                <a:lnTo>
                                  <a:pt x="5083" y="2584"/>
                                </a:lnTo>
                                <a:lnTo>
                                  <a:pt x="5085" y="2582"/>
                                </a:lnTo>
                                <a:lnTo>
                                  <a:pt x="5087" y="2580"/>
                                </a:lnTo>
                                <a:lnTo>
                                  <a:pt x="5089" y="2578"/>
                                </a:lnTo>
                                <a:lnTo>
                                  <a:pt x="5091" y="2576"/>
                                </a:lnTo>
                                <a:lnTo>
                                  <a:pt x="5093" y="2574"/>
                                </a:lnTo>
                                <a:lnTo>
                                  <a:pt x="5095" y="2569"/>
                                </a:lnTo>
                                <a:lnTo>
                                  <a:pt x="5097" y="2567"/>
                                </a:lnTo>
                                <a:lnTo>
                                  <a:pt x="5099" y="2565"/>
                                </a:lnTo>
                                <a:lnTo>
                                  <a:pt x="5101" y="2560"/>
                                </a:lnTo>
                                <a:lnTo>
                                  <a:pt x="5101" y="2556"/>
                                </a:lnTo>
                                <a:lnTo>
                                  <a:pt x="5102" y="2554"/>
                                </a:lnTo>
                                <a:lnTo>
                                  <a:pt x="5104" y="2550"/>
                                </a:lnTo>
                                <a:lnTo>
                                  <a:pt x="5106" y="2545"/>
                                </a:lnTo>
                                <a:lnTo>
                                  <a:pt x="5108" y="2539"/>
                                </a:lnTo>
                                <a:lnTo>
                                  <a:pt x="5110" y="2534"/>
                                </a:lnTo>
                                <a:lnTo>
                                  <a:pt x="5112" y="2530"/>
                                </a:lnTo>
                                <a:lnTo>
                                  <a:pt x="5114" y="2523"/>
                                </a:lnTo>
                                <a:lnTo>
                                  <a:pt x="5116" y="2517"/>
                                </a:lnTo>
                                <a:lnTo>
                                  <a:pt x="5118" y="2510"/>
                                </a:lnTo>
                                <a:lnTo>
                                  <a:pt x="5120" y="2504"/>
                                </a:lnTo>
                                <a:lnTo>
                                  <a:pt x="5122" y="2497"/>
                                </a:lnTo>
                                <a:lnTo>
                                  <a:pt x="5122" y="2491"/>
                                </a:lnTo>
                                <a:lnTo>
                                  <a:pt x="5124" y="2482"/>
                                </a:lnTo>
                                <a:lnTo>
                                  <a:pt x="5126" y="2473"/>
                                </a:lnTo>
                                <a:lnTo>
                                  <a:pt x="5128" y="2464"/>
                                </a:lnTo>
                                <a:lnTo>
                                  <a:pt x="5129" y="2456"/>
                                </a:lnTo>
                                <a:lnTo>
                                  <a:pt x="5131" y="2447"/>
                                </a:lnTo>
                                <a:lnTo>
                                  <a:pt x="5133" y="2436"/>
                                </a:lnTo>
                                <a:lnTo>
                                  <a:pt x="5135" y="2427"/>
                                </a:lnTo>
                                <a:lnTo>
                                  <a:pt x="5137" y="2416"/>
                                </a:lnTo>
                                <a:lnTo>
                                  <a:pt x="5139" y="2406"/>
                                </a:lnTo>
                                <a:lnTo>
                                  <a:pt x="5141" y="2392"/>
                                </a:lnTo>
                                <a:lnTo>
                                  <a:pt x="5141" y="2382"/>
                                </a:lnTo>
                                <a:lnTo>
                                  <a:pt x="5143" y="2369"/>
                                </a:lnTo>
                                <a:lnTo>
                                  <a:pt x="5145" y="2355"/>
                                </a:lnTo>
                                <a:lnTo>
                                  <a:pt x="5147" y="2342"/>
                                </a:lnTo>
                                <a:lnTo>
                                  <a:pt x="5149" y="2329"/>
                                </a:lnTo>
                                <a:lnTo>
                                  <a:pt x="5151" y="2316"/>
                                </a:lnTo>
                                <a:lnTo>
                                  <a:pt x="5153" y="2301"/>
                                </a:lnTo>
                                <a:lnTo>
                                  <a:pt x="5155" y="2288"/>
                                </a:lnTo>
                                <a:lnTo>
                                  <a:pt x="5156" y="2273"/>
                                </a:lnTo>
                                <a:lnTo>
                                  <a:pt x="5158" y="2257"/>
                                </a:lnTo>
                                <a:lnTo>
                                  <a:pt x="5160" y="2242"/>
                                </a:lnTo>
                                <a:lnTo>
                                  <a:pt x="5160" y="2225"/>
                                </a:lnTo>
                                <a:lnTo>
                                  <a:pt x="5162" y="2209"/>
                                </a:lnTo>
                                <a:lnTo>
                                  <a:pt x="5164" y="2192"/>
                                </a:lnTo>
                                <a:lnTo>
                                  <a:pt x="5166" y="2177"/>
                                </a:lnTo>
                                <a:lnTo>
                                  <a:pt x="5168" y="2159"/>
                                </a:lnTo>
                                <a:lnTo>
                                  <a:pt x="5170" y="2142"/>
                                </a:lnTo>
                                <a:lnTo>
                                  <a:pt x="5172" y="2124"/>
                                </a:lnTo>
                                <a:lnTo>
                                  <a:pt x="5174" y="2107"/>
                                </a:lnTo>
                                <a:lnTo>
                                  <a:pt x="5176" y="2089"/>
                                </a:lnTo>
                                <a:lnTo>
                                  <a:pt x="5178" y="2072"/>
                                </a:lnTo>
                                <a:lnTo>
                                  <a:pt x="5180" y="2052"/>
                                </a:lnTo>
                                <a:lnTo>
                                  <a:pt x="5182" y="2035"/>
                                </a:lnTo>
                                <a:lnTo>
                                  <a:pt x="5182" y="2017"/>
                                </a:lnTo>
                                <a:lnTo>
                                  <a:pt x="5183" y="2000"/>
                                </a:lnTo>
                                <a:lnTo>
                                  <a:pt x="5185" y="1980"/>
                                </a:lnTo>
                                <a:lnTo>
                                  <a:pt x="5187" y="1963"/>
                                </a:lnTo>
                                <a:lnTo>
                                  <a:pt x="5189" y="1945"/>
                                </a:lnTo>
                                <a:lnTo>
                                  <a:pt x="5191" y="1928"/>
                                </a:lnTo>
                                <a:lnTo>
                                  <a:pt x="5193" y="1911"/>
                                </a:lnTo>
                                <a:lnTo>
                                  <a:pt x="5195" y="1893"/>
                                </a:lnTo>
                                <a:lnTo>
                                  <a:pt x="5197" y="1876"/>
                                </a:lnTo>
                                <a:lnTo>
                                  <a:pt x="5199" y="1858"/>
                                </a:lnTo>
                                <a:lnTo>
                                  <a:pt x="5201" y="1841"/>
                                </a:lnTo>
                                <a:lnTo>
                                  <a:pt x="5201" y="1825"/>
                                </a:lnTo>
                                <a:lnTo>
                                  <a:pt x="5203" y="1808"/>
                                </a:lnTo>
                                <a:lnTo>
                                  <a:pt x="5205" y="1793"/>
                                </a:lnTo>
                                <a:lnTo>
                                  <a:pt x="5207" y="1775"/>
                                </a:lnTo>
                                <a:lnTo>
                                  <a:pt x="5209" y="1760"/>
                                </a:lnTo>
                                <a:lnTo>
                                  <a:pt x="5210" y="1745"/>
                                </a:lnTo>
                                <a:lnTo>
                                  <a:pt x="5212" y="1732"/>
                                </a:lnTo>
                                <a:lnTo>
                                  <a:pt x="5214" y="1716"/>
                                </a:lnTo>
                                <a:lnTo>
                                  <a:pt x="5216" y="1703"/>
                                </a:lnTo>
                                <a:lnTo>
                                  <a:pt x="5218" y="1690"/>
                                </a:lnTo>
                                <a:lnTo>
                                  <a:pt x="5220" y="1677"/>
                                </a:lnTo>
                                <a:lnTo>
                                  <a:pt x="5222" y="1664"/>
                                </a:lnTo>
                                <a:lnTo>
                                  <a:pt x="5222" y="1651"/>
                                </a:lnTo>
                                <a:lnTo>
                                  <a:pt x="5224" y="1640"/>
                                </a:lnTo>
                                <a:lnTo>
                                  <a:pt x="5226" y="1629"/>
                                </a:lnTo>
                                <a:lnTo>
                                  <a:pt x="5228" y="1618"/>
                                </a:lnTo>
                                <a:lnTo>
                                  <a:pt x="5230" y="1607"/>
                                </a:lnTo>
                                <a:lnTo>
                                  <a:pt x="5232" y="1596"/>
                                </a:lnTo>
                                <a:lnTo>
                                  <a:pt x="5234" y="1588"/>
                                </a:lnTo>
                                <a:lnTo>
                                  <a:pt x="5236" y="1579"/>
                                </a:lnTo>
                                <a:lnTo>
                                  <a:pt x="5237" y="1570"/>
                                </a:lnTo>
                                <a:lnTo>
                                  <a:pt x="5239" y="1562"/>
                                </a:lnTo>
                                <a:lnTo>
                                  <a:pt x="5241" y="1555"/>
                                </a:lnTo>
                                <a:lnTo>
                                  <a:pt x="5241" y="1549"/>
                                </a:lnTo>
                                <a:lnTo>
                                  <a:pt x="5243" y="1542"/>
                                </a:lnTo>
                                <a:lnTo>
                                  <a:pt x="5245" y="1535"/>
                                </a:lnTo>
                                <a:lnTo>
                                  <a:pt x="5247" y="1529"/>
                                </a:lnTo>
                                <a:lnTo>
                                  <a:pt x="5249" y="1522"/>
                                </a:lnTo>
                                <a:lnTo>
                                  <a:pt x="5251" y="1518"/>
                                </a:lnTo>
                                <a:lnTo>
                                  <a:pt x="5253" y="1514"/>
                                </a:lnTo>
                                <a:lnTo>
                                  <a:pt x="5255" y="1509"/>
                                </a:lnTo>
                                <a:lnTo>
                                  <a:pt x="5257" y="1505"/>
                                </a:lnTo>
                                <a:lnTo>
                                  <a:pt x="5259" y="1503"/>
                                </a:lnTo>
                                <a:lnTo>
                                  <a:pt x="5261" y="1498"/>
                                </a:lnTo>
                                <a:lnTo>
                                  <a:pt x="5263" y="1496"/>
                                </a:lnTo>
                                <a:lnTo>
                                  <a:pt x="5263" y="1494"/>
                                </a:lnTo>
                                <a:lnTo>
                                  <a:pt x="5264" y="1490"/>
                                </a:lnTo>
                                <a:lnTo>
                                  <a:pt x="5266" y="1487"/>
                                </a:lnTo>
                                <a:lnTo>
                                  <a:pt x="5268" y="1487"/>
                                </a:lnTo>
                                <a:lnTo>
                                  <a:pt x="5270" y="1485"/>
                                </a:lnTo>
                                <a:lnTo>
                                  <a:pt x="5272" y="1483"/>
                                </a:lnTo>
                                <a:lnTo>
                                  <a:pt x="5274" y="1483"/>
                                </a:lnTo>
                                <a:lnTo>
                                  <a:pt x="5276" y="1481"/>
                                </a:lnTo>
                                <a:lnTo>
                                  <a:pt x="5278" y="1481"/>
                                </a:lnTo>
                                <a:lnTo>
                                  <a:pt x="5280" y="1479"/>
                                </a:lnTo>
                                <a:lnTo>
                                  <a:pt x="5282" y="1479"/>
                                </a:lnTo>
                                <a:lnTo>
                                  <a:pt x="5284" y="1479"/>
                                </a:lnTo>
                                <a:lnTo>
                                  <a:pt x="5286" y="1479"/>
                                </a:lnTo>
                                <a:lnTo>
                                  <a:pt x="5288" y="1477"/>
                                </a:lnTo>
                                <a:lnTo>
                                  <a:pt x="5290" y="1477"/>
                                </a:lnTo>
                                <a:lnTo>
                                  <a:pt x="5291" y="1477"/>
                                </a:lnTo>
                                <a:lnTo>
                                  <a:pt x="5293" y="1477"/>
                                </a:lnTo>
                                <a:lnTo>
                                  <a:pt x="5295" y="1477"/>
                                </a:lnTo>
                                <a:lnTo>
                                  <a:pt x="5297" y="1477"/>
                                </a:lnTo>
                                <a:lnTo>
                                  <a:pt x="5299" y="1477"/>
                                </a:lnTo>
                                <a:lnTo>
                                  <a:pt x="5301" y="1477"/>
                                </a:lnTo>
                                <a:lnTo>
                                  <a:pt x="5303" y="1477"/>
                                </a:lnTo>
                                <a:lnTo>
                                  <a:pt x="5305" y="1477"/>
                                </a:lnTo>
                                <a:lnTo>
                                  <a:pt x="5307" y="1477"/>
                                </a:lnTo>
                                <a:lnTo>
                                  <a:pt x="5309" y="1477"/>
                                </a:lnTo>
                                <a:lnTo>
                                  <a:pt x="5311" y="1477"/>
                                </a:lnTo>
                                <a:lnTo>
                                  <a:pt x="5313" y="1477"/>
                                </a:lnTo>
                                <a:lnTo>
                                  <a:pt x="5315" y="1477"/>
                                </a:lnTo>
                                <a:lnTo>
                                  <a:pt x="5317" y="1477"/>
                                </a:lnTo>
                                <a:lnTo>
                                  <a:pt x="5319" y="1479"/>
                                </a:lnTo>
                                <a:lnTo>
                                  <a:pt x="5320" y="1479"/>
                                </a:lnTo>
                                <a:lnTo>
                                  <a:pt x="5322" y="1479"/>
                                </a:lnTo>
                                <a:lnTo>
                                  <a:pt x="5324" y="1481"/>
                                </a:lnTo>
                                <a:lnTo>
                                  <a:pt x="5326" y="1481"/>
                                </a:lnTo>
                                <a:lnTo>
                                  <a:pt x="5328" y="1483"/>
                                </a:lnTo>
                                <a:lnTo>
                                  <a:pt x="5330" y="1483"/>
                                </a:lnTo>
                                <a:lnTo>
                                  <a:pt x="5332" y="1485"/>
                                </a:lnTo>
                                <a:lnTo>
                                  <a:pt x="5334" y="1487"/>
                                </a:lnTo>
                                <a:lnTo>
                                  <a:pt x="5336" y="1490"/>
                                </a:lnTo>
                                <a:lnTo>
                                  <a:pt x="5338" y="1492"/>
                                </a:lnTo>
                                <a:lnTo>
                                  <a:pt x="5340" y="1494"/>
                                </a:lnTo>
                                <a:lnTo>
                                  <a:pt x="5342" y="1496"/>
                                </a:lnTo>
                                <a:lnTo>
                                  <a:pt x="5344" y="1501"/>
                                </a:lnTo>
                                <a:lnTo>
                                  <a:pt x="5344" y="1503"/>
                                </a:lnTo>
                                <a:lnTo>
                                  <a:pt x="5346" y="1507"/>
                                </a:lnTo>
                                <a:lnTo>
                                  <a:pt x="5347" y="1511"/>
                                </a:lnTo>
                                <a:lnTo>
                                  <a:pt x="5349" y="1516"/>
                                </a:lnTo>
                                <a:lnTo>
                                  <a:pt x="5351" y="1520"/>
                                </a:lnTo>
                                <a:lnTo>
                                  <a:pt x="5353" y="1525"/>
                                </a:lnTo>
                                <a:lnTo>
                                  <a:pt x="5355" y="1531"/>
                                </a:lnTo>
                                <a:lnTo>
                                  <a:pt x="5357" y="1538"/>
                                </a:lnTo>
                                <a:lnTo>
                                  <a:pt x="5359" y="1544"/>
                                </a:lnTo>
                                <a:lnTo>
                                  <a:pt x="5361" y="1551"/>
                                </a:lnTo>
                                <a:lnTo>
                                  <a:pt x="5363" y="1557"/>
                                </a:lnTo>
                                <a:lnTo>
                                  <a:pt x="5363" y="1566"/>
                                </a:lnTo>
                                <a:lnTo>
                                  <a:pt x="5365" y="1573"/>
                                </a:lnTo>
                                <a:lnTo>
                                  <a:pt x="5367" y="1581"/>
                                </a:lnTo>
                                <a:lnTo>
                                  <a:pt x="5369" y="1590"/>
                                </a:lnTo>
                                <a:lnTo>
                                  <a:pt x="5371" y="1599"/>
                                </a:lnTo>
                                <a:lnTo>
                                  <a:pt x="5373" y="1610"/>
                                </a:lnTo>
                                <a:lnTo>
                                  <a:pt x="5374" y="1618"/>
                                </a:lnTo>
                                <a:lnTo>
                                  <a:pt x="5376" y="1629"/>
                                </a:lnTo>
                                <a:lnTo>
                                  <a:pt x="5378" y="1640"/>
                                </a:lnTo>
                                <a:lnTo>
                                  <a:pt x="5380" y="1651"/>
                                </a:lnTo>
                                <a:lnTo>
                                  <a:pt x="5382" y="1664"/>
                                </a:lnTo>
                                <a:lnTo>
                                  <a:pt x="5384" y="1675"/>
                                </a:lnTo>
                                <a:lnTo>
                                  <a:pt x="5384" y="1688"/>
                                </a:lnTo>
                                <a:lnTo>
                                  <a:pt x="5386" y="1701"/>
                                </a:lnTo>
                                <a:lnTo>
                                  <a:pt x="5388" y="1714"/>
                                </a:lnTo>
                                <a:lnTo>
                                  <a:pt x="5390" y="1727"/>
                                </a:lnTo>
                                <a:lnTo>
                                  <a:pt x="5392" y="1740"/>
                                </a:lnTo>
                                <a:lnTo>
                                  <a:pt x="5394" y="1754"/>
                                </a:lnTo>
                                <a:lnTo>
                                  <a:pt x="5396" y="1769"/>
                                </a:lnTo>
                                <a:lnTo>
                                  <a:pt x="5398" y="1782"/>
                                </a:lnTo>
                                <a:lnTo>
                                  <a:pt x="5400" y="1797"/>
                                </a:lnTo>
                                <a:lnTo>
                                  <a:pt x="5401" y="1812"/>
                                </a:lnTo>
                                <a:lnTo>
                                  <a:pt x="5403" y="1828"/>
                                </a:lnTo>
                                <a:lnTo>
                                  <a:pt x="5403" y="1843"/>
                                </a:lnTo>
                                <a:lnTo>
                                  <a:pt x="5405" y="1858"/>
                                </a:lnTo>
                                <a:lnTo>
                                  <a:pt x="5407" y="1873"/>
                                </a:lnTo>
                                <a:lnTo>
                                  <a:pt x="5409" y="1889"/>
                                </a:lnTo>
                                <a:lnTo>
                                  <a:pt x="5411" y="1904"/>
                                </a:lnTo>
                                <a:lnTo>
                                  <a:pt x="5413" y="1919"/>
                                </a:lnTo>
                                <a:lnTo>
                                  <a:pt x="5415" y="1935"/>
                                </a:lnTo>
                                <a:lnTo>
                                  <a:pt x="5417" y="1950"/>
                                </a:lnTo>
                                <a:lnTo>
                                  <a:pt x="5419" y="1967"/>
                                </a:lnTo>
                                <a:lnTo>
                                  <a:pt x="5421" y="1983"/>
                                </a:lnTo>
                                <a:lnTo>
                                  <a:pt x="5423" y="1998"/>
                                </a:lnTo>
                                <a:lnTo>
                                  <a:pt x="5425" y="2013"/>
                                </a:lnTo>
                                <a:lnTo>
                                  <a:pt x="5425" y="2028"/>
                                </a:lnTo>
                                <a:lnTo>
                                  <a:pt x="5427" y="2044"/>
                                </a:lnTo>
                                <a:lnTo>
                                  <a:pt x="5428" y="2059"/>
                                </a:lnTo>
                                <a:lnTo>
                                  <a:pt x="5430" y="2074"/>
                                </a:lnTo>
                                <a:lnTo>
                                  <a:pt x="5432" y="2089"/>
                                </a:lnTo>
                                <a:lnTo>
                                  <a:pt x="5434" y="2102"/>
                                </a:lnTo>
                                <a:lnTo>
                                  <a:pt x="5436" y="2118"/>
                                </a:lnTo>
                                <a:lnTo>
                                  <a:pt x="5438" y="2133"/>
                                </a:lnTo>
                                <a:lnTo>
                                  <a:pt x="5440" y="2146"/>
                                </a:lnTo>
                                <a:lnTo>
                                  <a:pt x="5442" y="2161"/>
                                </a:lnTo>
                                <a:lnTo>
                                  <a:pt x="5444" y="2174"/>
                                </a:lnTo>
                                <a:lnTo>
                                  <a:pt x="5444" y="2188"/>
                                </a:lnTo>
                                <a:lnTo>
                                  <a:pt x="5446" y="2203"/>
                                </a:lnTo>
                                <a:lnTo>
                                  <a:pt x="5448" y="2216"/>
                                </a:lnTo>
                                <a:lnTo>
                                  <a:pt x="5450" y="2229"/>
                                </a:lnTo>
                                <a:lnTo>
                                  <a:pt x="5452" y="2240"/>
                                </a:lnTo>
                                <a:lnTo>
                                  <a:pt x="5454" y="2253"/>
                                </a:lnTo>
                                <a:lnTo>
                                  <a:pt x="5455" y="2266"/>
                                </a:lnTo>
                                <a:lnTo>
                                  <a:pt x="5457" y="2277"/>
                                </a:lnTo>
                                <a:lnTo>
                                  <a:pt x="5459" y="2288"/>
                                </a:lnTo>
                                <a:lnTo>
                                  <a:pt x="5461" y="2301"/>
                                </a:lnTo>
                                <a:lnTo>
                                  <a:pt x="5463" y="2312"/>
                                </a:lnTo>
                                <a:lnTo>
                                  <a:pt x="5465" y="2323"/>
                                </a:lnTo>
                                <a:lnTo>
                                  <a:pt x="5465" y="2334"/>
                                </a:lnTo>
                                <a:lnTo>
                                  <a:pt x="5467" y="2342"/>
                                </a:lnTo>
                                <a:lnTo>
                                  <a:pt x="5469" y="2353"/>
                                </a:lnTo>
                                <a:lnTo>
                                  <a:pt x="5471" y="2364"/>
                                </a:lnTo>
                                <a:lnTo>
                                  <a:pt x="5473" y="2373"/>
                                </a:lnTo>
                                <a:lnTo>
                                  <a:pt x="5475" y="2382"/>
                                </a:lnTo>
                                <a:lnTo>
                                  <a:pt x="5477" y="2390"/>
                                </a:lnTo>
                                <a:lnTo>
                                  <a:pt x="5479" y="2399"/>
                                </a:lnTo>
                                <a:lnTo>
                                  <a:pt x="5481" y="2408"/>
                                </a:lnTo>
                                <a:lnTo>
                                  <a:pt x="5482" y="2416"/>
                                </a:lnTo>
                                <a:lnTo>
                                  <a:pt x="5484" y="2425"/>
                                </a:lnTo>
                                <a:lnTo>
                                  <a:pt x="5484" y="2432"/>
                                </a:lnTo>
                                <a:lnTo>
                                  <a:pt x="5486" y="2440"/>
                                </a:lnTo>
                                <a:lnTo>
                                  <a:pt x="5488" y="2447"/>
                                </a:lnTo>
                                <a:lnTo>
                                  <a:pt x="5490" y="2454"/>
                                </a:lnTo>
                                <a:lnTo>
                                  <a:pt x="5492" y="2462"/>
                                </a:lnTo>
                                <a:lnTo>
                                  <a:pt x="5494" y="2469"/>
                                </a:lnTo>
                                <a:lnTo>
                                  <a:pt x="5496" y="2475"/>
                                </a:lnTo>
                                <a:lnTo>
                                  <a:pt x="5498" y="2480"/>
                                </a:lnTo>
                                <a:lnTo>
                                  <a:pt x="5500" y="2486"/>
                                </a:lnTo>
                                <a:lnTo>
                                  <a:pt x="5502" y="2493"/>
                                </a:lnTo>
                                <a:lnTo>
                                  <a:pt x="5504" y="2497"/>
                                </a:lnTo>
                                <a:lnTo>
                                  <a:pt x="5506" y="2504"/>
                                </a:lnTo>
                                <a:lnTo>
                                  <a:pt x="5506" y="2508"/>
                                </a:lnTo>
                                <a:lnTo>
                                  <a:pt x="5508" y="2512"/>
                                </a:lnTo>
                                <a:lnTo>
                                  <a:pt x="5509" y="2519"/>
                                </a:lnTo>
                                <a:lnTo>
                                  <a:pt x="5511" y="2523"/>
                                </a:lnTo>
                                <a:lnTo>
                                  <a:pt x="5513" y="2528"/>
                                </a:lnTo>
                                <a:lnTo>
                                  <a:pt x="5515" y="2532"/>
                                </a:lnTo>
                                <a:lnTo>
                                  <a:pt x="5517" y="2536"/>
                                </a:lnTo>
                                <a:lnTo>
                                  <a:pt x="5519" y="2541"/>
                                </a:lnTo>
                                <a:lnTo>
                                  <a:pt x="5521" y="2543"/>
                                </a:lnTo>
                                <a:lnTo>
                                  <a:pt x="5523" y="2547"/>
                                </a:lnTo>
                                <a:lnTo>
                                  <a:pt x="5525" y="2552"/>
                                </a:lnTo>
                                <a:lnTo>
                                  <a:pt x="5525" y="2554"/>
                                </a:lnTo>
                                <a:lnTo>
                                  <a:pt x="5527" y="2558"/>
                                </a:lnTo>
                                <a:lnTo>
                                  <a:pt x="5529" y="2560"/>
                                </a:lnTo>
                                <a:lnTo>
                                  <a:pt x="5531" y="2563"/>
                                </a:lnTo>
                                <a:lnTo>
                                  <a:pt x="5533" y="2567"/>
                                </a:lnTo>
                                <a:lnTo>
                                  <a:pt x="5535" y="2569"/>
                                </a:lnTo>
                                <a:lnTo>
                                  <a:pt x="5536" y="2571"/>
                                </a:lnTo>
                                <a:lnTo>
                                  <a:pt x="5538" y="2574"/>
                                </a:lnTo>
                                <a:lnTo>
                                  <a:pt x="5540" y="2576"/>
                                </a:lnTo>
                                <a:lnTo>
                                  <a:pt x="5542" y="2580"/>
                                </a:lnTo>
                                <a:lnTo>
                                  <a:pt x="5544" y="2582"/>
                                </a:lnTo>
                                <a:lnTo>
                                  <a:pt x="5546" y="2584"/>
                                </a:lnTo>
                                <a:lnTo>
                                  <a:pt x="5548" y="2587"/>
                                </a:lnTo>
                                <a:lnTo>
                                  <a:pt x="5550" y="2589"/>
                                </a:lnTo>
                                <a:lnTo>
                                  <a:pt x="5552" y="2591"/>
                                </a:lnTo>
                                <a:lnTo>
                                  <a:pt x="5554" y="2593"/>
                                </a:lnTo>
                                <a:lnTo>
                                  <a:pt x="5556" y="2595"/>
                                </a:lnTo>
                                <a:lnTo>
                                  <a:pt x="5558" y="2595"/>
                                </a:lnTo>
                                <a:lnTo>
                                  <a:pt x="5560" y="2597"/>
                                </a:lnTo>
                                <a:lnTo>
                                  <a:pt x="5562" y="2600"/>
                                </a:lnTo>
                                <a:lnTo>
                                  <a:pt x="5563" y="2600"/>
                                </a:lnTo>
                                <a:lnTo>
                                  <a:pt x="5565" y="2602"/>
                                </a:lnTo>
                                <a:lnTo>
                                  <a:pt x="5567" y="2604"/>
                                </a:lnTo>
                                <a:lnTo>
                                  <a:pt x="5569" y="2606"/>
                                </a:lnTo>
                                <a:lnTo>
                                  <a:pt x="5571" y="2606"/>
                                </a:lnTo>
                                <a:lnTo>
                                  <a:pt x="5573" y="2606"/>
                                </a:lnTo>
                                <a:lnTo>
                                  <a:pt x="5575" y="2608"/>
                                </a:lnTo>
                                <a:lnTo>
                                  <a:pt x="5577" y="2608"/>
                                </a:lnTo>
                                <a:lnTo>
                                  <a:pt x="5579" y="2611"/>
                                </a:lnTo>
                                <a:lnTo>
                                  <a:pt x="5581" y="2611"/>
                                </a:lnTo>
                                <a:lnTo>
                                  <a:pt x="5583" y="2613"/>
                                </a:lnTo>
                                <a:lnTo>
                                  <a:pt x="5585" y="2613"/>
                                </a:lnTo>
                                <a:lnTo>
                                  <a:pt x="5587" y="2615"/>
                                </a:lnTo>
                                <a:lnTo>
                                  <a:pt x="5589" y="2615"/>
                                </a:lnTo>
                                <a:lnTo>
                                  <a:pt x="5590" y="2615"/>
                                </a:lnTo>
                                <a:lnTo>
                                  <a:pt x="5592" y="2615"/>
                                </a:lnTo>
                                <a:lnTo>
                                  <a:pt x="5594" y="2617"/>
                                </a:lnTo>
                                <a:lnTo>
                                  <a:pt x="5596" y="2617"/>
                                </a:lnTo>
                                <a:lnTo>
                                  <a:pt x="5598" y="2617"/>
                                </a:lnTo>
                                <a:lnTo>
                                  <a:pt x="5600" y="2617"/>
                                </a:lnTo>
                                <a:lnTo>
                                  <a:pt x="5602" y="2619"/>
                                </a:lnTo>
                                <a:lnTo>
                                  <a:pt x="5604" y="2619"/>
                                </a:lnTo>
                                <a:lnTo>
                                  <a:pt x="5606" y="2619"/>
                                </a:lnTo>
                                <a:lnTo>
                                  <a:pt x="5608" y="2619"/>
                                </a:lnTo>
                                <a:lnTo>
                                  <a:pt x="5610" y="2621"/>
                                </a:lnTo>
                                <a:lnTo>
                                  <a:pt x="5612" y="2621"/>
                                </a:lnTo>
                                <a:lnTo>
                                  <a:pt x="5614" y="2621"/>
                                </a:lnTo>
                                <a:lnTo>
                                  <a:pt x="5616" y="2621"/>
                                </a:lnTo>
                                <a:lnTo>
                                  <a:pt x="5617" y="2621"/>
                                </a:lnTo>
                                <a:lnTo>
                                  <a:pt x="5619" y="2621"/>
                                </a:lnTo>
                                <a:lnTo>
                                  <a:pt x="5621" y="2624"/>
                                </a:lnTo>
                                <a:lnTo>
                                  <a:pt x="5623" y="2624"/>
                                </a:lnTo>
                                <a:lnTo>
                                  <a:pt x="5625" y="2624"/>
                                </a:lnTo>
                                <a:lnTo>
                                  <a:pt x="5627" y="2624"/>
                                </a:lnTo>
                                <a:lnTo>
                                  <a:pt x="5629" y="2624"/>
                                </a:lnTo>
                                <a:lnTo>
                                  <a:pt x="5631" y="2624"/>
                                </a:lnTo>
                                <a:lnTo>
                                  <a:pt x="5633" y="2624"/>
                                </a:lnTo>
                                <a:lnTo>
                                  <a:pt x="5635" y="2624"/>
                                </a:lnTo>
                                <a:lnTo>
                                  <a:pt x="5637" y="2624"/>
                                </a:lnTo>
                                <a:lnTo>
                                  <a:pt x="5639" y="2626"/>
                                </a:lnTo>
                                <a:lnTo>
                                  <a:pt x="5641" y="2626"/>
                                </a:lnTo>
                                <a:lnTo>
                                  <a:pt x="5643" y="2626"/>
                                </a:lnTo>
                                <a:lnTo>
                                  <a:pt x="5645" y="2626"/>
                                </a:lnTo>
                                <a:lnTo>
                                  <a:pt x="5646" y="2626"/>
                                </a:lnTo>
                                <a:lnTo>
                                  <a:pt x="5648" y="2626"/>
                                </a:lnTo>
                                <a:lnTo>
                                  <a:pt x="5650" y="2626"/>
                                </a:lnTo>
                                <a:lnTo>
                                  <a:pt x="5652" y="2626"/>
                                </a:lnTo>
                                <a:lnTo>
                                  <a:pt x="5654" y="2626"/>
                                </a:lnTo>
                                <a:lnTo>
                                  <a:pt x="5656" y="2626"/>
                                </a:lnTo>
                                <a:lnTo>
                                  <a:pt x="5658" y="2626"/>
                                </a:lnTo>
                                <a:lnTo>
                                  <a:pt x="5660" y="2626"/>
                                </a:lnTo>
                                <a:lnTo>
                                  <a:pt x="5662" y="2626"/>
                                </a:lnTo>
                                <a:lnTo>
                                  <a:pt x="5664" y="2626"/>
                                </a:lnTo>
                                <a:lnTo>
                                  <a:pt x="5666" y="2626"/>
                                </a:lnTo>
                                <a:lnTo>
                                  <a:pt x="5668" y="2628"/>
                                </a:lnTo>
                                <a:lnTo>
                                  <a:pt x="5670" y="2628"/>
                                </a:lnTo>
                                <a:lnTo>
                                  <a:pt x="5672" y="2628"/>
                                </a:lnTo>
                                <a:lnTo>
                                  <a:pt x="5673" y="2628"/>
                                </a:lnTo>
                                <a:lnTo>
                                  <a:pt x="5675" y="2628"/>
                                </a:lnTo>
                                <a:lnTo>
                                  <a:pt x="5677" y="2628"/>
                                </a:lnTo>
                                <a:lnTo>
                                  <a:pt x="5679" y="2628"/>
                                </a:lnTo>
                                <a:lnTo>
                                  <a:pt x="5681" y="2628"/>
                                </a:lnTo>
                                <a:lnTo>
                                  <a:pt x="5683" y="2628"/>
                                </a:lnTo>
                                <a:lnTo>
                                  <a:pt x="5685" y="2628"/>
                                </a:lnTo>
                                <a:lnTo>
                                  <a:pt x="5687" y="2628"/>
                                </a:lnTo>
                                <a:lnTo>
                                  <a:pt x="5689" y="2628"/>
                                </a:lnTo>
                                <a:lnTo>
                                  <a:pt x="5691" y="2628"/>
                                </a:lnTo>
                                <a:lnTo>
                                  <a:pt x="5693" y="2628"/>
                                </a:lnTo>
                                <a:lnTo>
                                  <a:pt x="5695" y="2628"/>
                                </a:lnTo>
                                <a:lnTo>
                                  <a:pt x="5697" y="2628"/>
                                </a:lnTo>
                                <a:lnTo>
                                  <a:pt x="5699" y="2628"/>
                                </a:lnTo>
                                <a:lnTo>
                                  <a:pt x="5700" y="2628"/>
                                </a:lnTo>
                                <a:lnTo>
                                  <a:pt x="5702" y="2628"/>
                                </a:lnTo>
                                <a:lnTo>
                                  <a:pt x="5704" y="2628"/>
                                </a:lnTo>
                                <a:lnTo>
                                  <a:pt x="5706" y="2628"/>
                                </a:lnTo>
                                <a:lnTo>
                                  <a:pt x="5708" y="2628"/>
                                </a:lnTo>
                                <a:lnTo>
                                  <a:pt x="5710" y="2628"/>
                                </a:lnTo>
                                <a:lnTo>
                                  <a:pt x="5712" y="2628"/>
                                </a:lnTo>
                                <a:lnTo>
                                  <a:pt x="5714" y="2628"/>
                                </a:lnTo>
                                <a:lnTo>
                                  <a:pt x="5716" y="2628"/>
                                </a:lnTo>
                                <a:lnTo>
                                  <a:pt x="5718" y="2628"/>
                                </a:lnTo>
                                <a:lnTo>
                                  <a:pt x="5720" y="2628"/>
                                </a:lnTo>
                                <a:lnTo>
                                  <a:pt x="5722" y="2628"/>
                                </a:lnTo>
                                <a:lnTo>
                                  <a:pt x="5724" y="2628"/>
                                </a:lnTo>
                                <a:lnTo>
                                  <a:pt x="5726" y="2628"/>
                                </a:lnTo>
                                <a:lnTo>
                                  <a:pt x="5727" y="2628"/>
                                </a:lnTo>
                                <a:lnTo>
                                  <a:pt x="5729" y="2628"/>
                                </a:lnTo>
                                <a:lnTo>
                                  <a:pt x="5731" y="2628"/>
                                </a:lnTo>
                                <a:lnTo>
                                  <a:pt x="5733" y="2628"/>
                                </a:lnTo>
                                <a:lnTo>
                                  <a:pt x="5735" y="2628"/>
                                </a:lnTo>
                                <a:lnTo>
                                  <a:pt x="5737" y="2628"/>
                                </a:lnTo>
                                <a:lnTo>
                                  <a:pt x="5739" y="2628"/>
                                </a:lnTo>
                                <a:lnTo>
                                  <a:pt x="5741" y="2628"/>
                                </a:lnTo>
                                <a:lnTo>
                                  <a:pt x="5743" y="2628"/>
                                </a:lnTo>
                                <a:lnTo>
                                  <a:pt x="5745" y="2628"/>
                                </a:lnTo>
                                <a:lnTo>
                                  <a:pt x="5747" y="2628"/>
                                </a:lnTo>
                                <a:lnTo>
                                  <a:pt x="5749" y="2628"/>
                                </a:lnTo>
                                <a:lnTo>
                                  <a:pt x="5751" y="2628"/>
                                </a:lnTo>
                                <a:lnTo>
                                  <a:pt x="5753" y="2628"/>
                                </a:lnTo>
                                <a:lnTo>
                                  <a:pt x="5754" y="2628"/>
                                </a:lnTo>
                                <a:lnTo>
                                  <a:pt x="5756" y="2628"/>
                                </a:lnTo>
                                <a:lnTo>
                                  <a:pt x="5758" y="2628"/>
                                </a:lnTo>
                                <a:lnTo>
                                  <a:pt x="5760" y="2628"/>
                                </a:lnTo>
                                <a:lnTo>
                                  <a:pt x="5762" y="2628"/>
                                </a:lnTo>
                                <a:lnTo>
                                  <a:pt x="5764" y="2628"/>
                                </a:lnTo>
                                <a:lnTo>
                                  <a:pt x="5766" y="2628"/>
                                </a:lnTo>
                                <a:lnTo>
                                  <a:pt x="5768" y="2628"/>
                                </a:lnTo>
                                <a:lnTo>
                                  <a:pt x="5770" y="2628"/>
                                </a:lnTo>
                                <a:lnTo>
                                  <a:pt x="5772" y="2628"/>
                                </a:lnTo>
                                <a:lnTo>
                                  <a:pt x="5774" y="2628"/>
                                </a:lnTo>
                                <a:lnTo>
                                  <a:pt x="5776" y="2628"/>
                                </a:lnTo>
                                <a:lnTo>
                                  <a:pt x="5778" y="2628"/>
                                </a:lnTo>
                                <a:lnTo>
                                  <a:pt x="5780" y="2628"/>
                                </a:lnTo>
                                <a:lnTo>
                                  <a:pt x="5781" y="2628"/>
                                </a:lnTo>
                                <a:lnTo>
                                  <a:pt x="5783" y="2628"/>
                                </a:lnTo>
                                <a:lnTo>
                                  <a:pt x="5785" y="2628"/>
                                </a:lnTo>
                                <a:lnTo>
                                  <a:pt x="5787" y="2628"/>
                                </a:lnTo>
                                <a:lnTo>
                                  <a:pt x="5789" y="2628"/>
                                </a:lnTo>
                                <a:lnTo>
                                  <a:pt x="5791" y="2628"/>
                                </a:lnTo>
                                <a:lnTo>
                                  <a:pt x="5793" y="2628"/>
                                </a:lnTo>
                                <a:lnTo>
                                  <a:pt x="5795" y="2628"/>
                                </a:lnTo>
                                <a:lnTo>
                                  <a:pt x="5797" y="2628"/>
                                </a:lnTo>
                                <a:lnTo>
                                  <a:pt x="5799" y="2628"/>
                                </a:lnTo>
                                <a:lnTo>
                                  <a:pt x="5801" y="2628"/>
                                </a:lnTo>
                                <a:lnTo>
                                  <a:pt x="5803" y="2628"/>
                                </a:lnTo>
                                <a:lnTo>
                                  <a:pt x="5805" y="2628"/>
                                </a:lnTo>
                                <a:lnTo>
                                  <a:pt x="5807" y="2628"/>
                                </a:lnTo>
                                <a:lnTo>
                                  <a:pt x="5808" y="2628"/>
                                </a:lnTo>
                                <a:lnTo>
                                  <a:pt x="5810" y="2628"/>
                                </a:lnTo>
                                <a:lnTo>
                                  <a:pt x="5812" y="2628"/>
                                </a:lnTo>
                                <a:lnTo>
                                  <a:pt x="5814" y="2628"/>
                                </a:lnTo>
                                <a:lnTo>
                                  <a:pt x="5816" y="2628"/>
                                </a:lnTo>
                                <a:lnTo>
                                  <a:pt x="5818" y="2628"/>
                                </a:lnTo>
                                <a:lnTo>
                                  <a:pt x="5820" y="2628"/>
                                </a:lnTo>
                                <a:lnTo>
                                  <a:pt x="5822" y="2628"/>
                                </a:lnTo>
                                <a:lnTo>
                                  <a:pt x="5824" y="2628"/>
                                </a:lnTo>
                                <a:lnTo>
                                  <a:pt x="5826" y="2628"/>
                                </a:lnTo>
                                <a:lnTo>
                                  <a:pt x="5828" y="2628"/>
                                </a:lnTo>
                                <a:lnTo>
                                  <a:pt x="5830" y="2628"/>
                                </a:lnTo>
                                <a:lnTo>
                                  <a:pt x="5832" y="2628"/>
                                </a:lnTo>
                                <a:lnTo>
                                  <a:pt x="5834" y="2628"/>
                                </a:lnTo>
                                <a:lnTo>
                                  <a:pt x="5835" y="2628"/>
                                </a:lnTo>
                                <a:lnTo>
                                  <a:pt x="5837" y="2628"/>
                                </a:lnTo>
                                <a:lnTo>
                                  <a:pt x="5839" y="2628"/>
                                </a:lnTo>
                                <a:lnTo>
                                  <a:pt x="5841" y="2628"/>
                                </a:lnTo>
                                <a:lnTo>
                                  <a:pt x="5843" y="2628"/>
                                </a:lnTo>
                                <a:lnTo>
                                  <a:pt x="5845" y="2628"/>
                                </a:lnTo>
                                <a:lnTo>
                                  <a:pt x="5847" y="2628"/>
                                </a:lnTo>
                                <a:lnTo>
                                  <a:pt x="5849" y="2628"/>
                                </a:lnTo>
                                <a:lnTo>
                                  <a:pt x="5851" y="2628"/>
                                </a:lnTo>
                                <a:lnTo>
                                  <a:pt x="5853" y="2628"/>
                                </a:lnTo>
                                <a:lnTo>
                                  <a:pt x="5855" y="2628"/>
                                </a:lnTo>
                                <a:lnTo>
                                  <a:pt x="5857" y="2628"/>
                                </a:lnTo>
                                <a:lnTo>
                                  <a:pt x="5859" y="2628"/>
                                </a:lnTo>
                                <a:lnTo>
                                  <a:pt x="5861" y="2628"/>
                                </a:lnTo>
                                <a:lnTo>
                                  <a:pt x="5862" y="2628"/>
                                </a:lnTo>
                                <a:lnTo>
                                  <a:pt x="5864" y="2628"/>
                                </a:lnTo>
                                <a:lnTo>
                                  <a:pt x="5866" y="2628"/>
                                </a:lnTo>
                                <a:lnTo>
                                  <a:pt x="5868" y="2628"/>
                                </a:lnTo>
                                <a:lnTo>
                                  <a:pt x="5870" y="2628"/>
                                </a:lnTo>
                                <a:lnTo>
                                  <a:pt x="5872" y="2628"/>
                                </a:lnTo>
                                <a:lnTo>
                                  <a:pt x="5874" y="2628"/>
                                </a:lnTo>
                                <a:lnTo>
                                  <a:pt x="5876" y="2628"/>
                                </a:lnTo>
                                <a:lnTo>
                                  <a:pt x="5878" y="2628"/>
                                </a:lnTo>
                                <a:lnTo>
                                  <a:pt x="5880" y="2628"/>
                                </a:lnTo>
                                <a:lnTo>
                                  <a:pt x="5882" y="2628"/>
                                </a:lnTo>
                                <a:lnTo>
                                  <a:pt x="5884" y="2628"/>
                                </a:lnTo>
                                <a:lnTo>
                                  <a:pt x="5886" y="2628"/>
                                </a:lnTo>
                                <a:lnTo>
                                  <a:pt x="5888" y="2628"/>
                                </a:lnTo>
                                <a:lnTo>
                                  <a:pt x="5889" y="2628"/>
                                </a:lnTo>
                                <a:lnTo>
                                  <a:pt x="5891" y="2628"/>
                                </a:lnTo>
                                <a:lnTo>
                                  <a:pt x="5893" y="2628"/>
                                </a:lnTo>
                                <a:lnTo>
                                  <a:pt x="5895" y="2628"/>
                                </a:lnTo>
                                <a:lnTo>
                                  <a:pt x="5897" y="2628"/>
                                </a:lnTo>
                                <a:lnTo>
                                  <a:pt x="5899" y="2628"/>
                                </a:lnTo>
                                <a:lnTo>
                                  <a:pt x="5901" y="2628"/>
                                </a:lnTo>
                                <a:lnTo>
                                  <a:pt x="5903" y="2628"/>
                                </a:lnTo>
                                <a:lnTo>
                                  <a:pt x="5905" y="2628"/>
                                </a:lnTo>
                                <a:lnTo>
                                  <a:pt x="5907" y="2628"/>
                                </a:lnTo>
                                <a:lnTo>
                                  <a:pt x="5909" y="2628"/>
                                </a:lnTo>
                                <a:lnTo>
                                  <a:pt x="5911" y="2628"/>
                                </a:lnTo>
                                <a:lnTo>
                                  <a:pt x="5913" y="2628"/>
                                </a:lnTo>
                                <a:lnTo>
                                  <a:pt x="5915" y="2628"/>
                                </a:lnTo>
                                <a:lnTo>
                                  <a:pt x="5916" y="2628"/>
                                </a:lnTo>
                                <a:lnTo>
                                  <a:pt x="5918" y="2628"/>
                                </a:lnTo>
                                <a:lnTo>
                                  <a:pt x="5920" y="2628"/>
                                </a:lnTo>
                                <a:lnTo>
                                  <a:pt x="5922" y="2628"/>
                                </a:lnTo>
                                <a:lnTo>
                                  <a:pt x="5924" y="2628"/>
                                </a:lnTo>
                                <a:lnTo>
                                  <a:pt x="5926" y="2628"/>
                                </a:lnTo>
                                <a:lnTo>
                                  <a:pt x="5928" y="2628"/>
                                </a:lnTo>
                                <a:lnTo>
                                  <a:pt x="5930" y="2628"/>
                                </a:lnTo>
                                <a:lnTo>
                                  <a:pt x="5932" y="2628"/>
                                </a:lnTo>
                                <a:lnTo>
                                  <a:pt x="5934" y="2628"/>
                                </a:lnTo>
                                <a:lnTo>
                                  <a:pt x="5936" y="2628"/>
                                </a:lnTo>
                                <a:lnTo>
                                  <a:pt x="5938" y="2628"/>
                                </a:lnTo>
                                <a:lnTo>
                                  <a:pt x="5940" y="2628"/>
                                </a:lnTo>
                                <a:lnTo>
                                  <a:pt x="5942" y="2628"/>
                                </a:lnTo>
                                <a:lnTo>
                                  <a:pt x="5943" y="2628"/>
                                </a:lnTo>
                                <a:lnTo>
                                  <a:pt x="5945" y="2628"/>
                                </a:lnTo>
                                <a:lnTo>
                                  <a:pt x="5947" y="2628"/>
                                </a:lnTo>
                                <a:lnTo>
                                  <a:pt x="5949" y="2628"/>
                                </a:lnTo>
                                <a:lnTo>
                                  <a:pt x="5951" y="2628"/>
                                </a:lnTo>
                                <a:lnTo>
                                  <a:pt x="5953" y="2628"/>
                                </a:lnTo>
                                <a:lnTo>
                                  <a:pt x="5955" y="2628"/>
                                </a:lnTo>
                                <a:lnTo>
                                  <a:pt x="5957" y="2628"/>
                                </a:lnTo>
                                <a:lnTo>
                                  <a:pt x="5959" y="2628"/>
                                </a:lnTo>
                                <a:lnTo>
                                  <a:pt x="5961" y="2628"/>
                                </a:lnTo>
                                <a:lnTo>
                                  <a:pt x="5963" y="2628"/>
                                </a:lnTo>
                                <a:lnTo>
                                  <a:pt x="5965" y="2628"/>
                                </a:lnTo>
                                <a:lnTo>
                                  <a:pt x="5967" y="2628"/>
                                </a:lnTo>
                                <a:lnTo>
                                  <a:pt x="5969" y="2628"/>
                                </a:lnTo>
                                <a:lnTo>
                                  <a:pt x="5971" y="2628"/>
                                </a:lnTo>
                                <a:lnTo>
                                  <a:pt x="5972" y="2628"/>
                                </a:lnTo>
                                <a:lnTo>
                                  <a:pt x="5974" y="2628"/>
                                </a:lnTo>
                                <a:lnTo>
                                  <a:pt x="5976" y="2628"/>
                                </a:lnTo>
                                <a:lnTo>
                                  <a:pt x="5978" y="2628"/>
                                </a:lnTo>
                                <a:lnTo>
                                  <a:pt x="5980" y="2628"/>
                                </a:lnTo>
                                <a:lnTo>
                                  <a:pt x="5982" y="2628"/>
                                </a:lnTo>
                                <a:lnTo>
                                  <a:pt x="5984" y="2628"/>
                                </a:lnTo>
                                <a:lnTo>
                                  <a:pt x="5986" y="2628"/>
                                </a:lnTo>
                                <a:lnTo>
                                  <a:pt x="5988" y="2628"/>
                                </a:lnTo>
                                <a:lnTo>
                                  <a:pt x="5990" y="2628"/>
                                </a:lnTo>
                                <a:lnTo>
                                  <a:pt x="5992" y="2628"/>
                                </a:lnTo>
                                <a:lnTo>
                                  <a:pt x="5994" y="2628"/>
                                </a:lnTo>
                                <a:lnTo>
                                  <a:pt x="5996" y="2628"/>
                                </a:lnTo>
                                <a:lnTo>
                                  <a:pt x="5998" y="2628"/>
                                </a:lnTo>
                                <a:lnTo>
                                  <a:pt x="5999" y="2628"/>
                                </a:lnTo>
                                <a:lnTo>
                                  <a:pt x="6001" y="2628"/>
                                </a:lnTo>
                                <a:lnTo>
                                  <a:pt x="6003" y="2628"/>
                                </a:lnTo>
                                <a:lnTo>
                                  <a:pt x="6005" y="2628"/>
                                </a:lnTo>
                                <a:lnTo>
                                  <a:pt x="6007" y="2628"/>
                                </a:lnTo>
                                <a:lnTo>
                                  <a:pt x="6009" y="2628"/>
                                </a:lnTo>
                                <a:lnTo>
                                  <a:pt x="6011" y="2628"/>
                                </a:lnTo>
                                <a:lnTo>
                                  <a:pt x="6013" y="2628"/>
                                </a:lnTo>
                                <a:lnTo>
                                  <a:pt x="6015" y="2628"/>
                                </a:lnTo>
                                <a:lnTo>
                                  <a:pt x="6017" y="2628"/>
                                </a:lnTo>
                                <a:lnTo>
                                  <a:pt x="6019" y="2628"/>
                                </a:lnTo>
                                <a:lnTo>
                                  <a:pt x="6021" y="2628"/>
                                </a:lnTo>
                                <a:lnTo>
                                  <a:pt x="6023" y="2628"/>
                                </a:lnTo>
                                <a:lnTo>
                                  <a:pt x="6025" y="2628"/>
                                </a:lnTo>
                                <a:lnTo>
                                  <a:pt x="6026" y="2628"/>
                                </a:lnTo>
                                <a:lnTo>
                                  <a:pt x="6028" y="2628"/>
                                </a:lnTo>
                                <a:lnTo>
                                  <a:pt x="6030" y="2628"/>
                                </a:lnTo>
                                <a:lnTo>
                                  <a:pt x="6032" y="2628"/>
                                </a:lnTo>
                                <a:lnTo>
                                  <a:pt x="6034" y="2628"/>
                                </a:lnTo>
                                <a:lnTo>
                                  <a:pt x="6036" y="2628"/>
                                </a:lnTo>
                                <a:lnTo>
                                  <a:pt x="6038" y="2628"/>
                                </a:lnTo>
                                <a:lnTo>
                                  <a:pt x="6040" y="2628"/>
                                </a:lnTo>
                                <a:lnTo>
                                  <a:pt x="6042" y="2628"/>
                                </a:lnTo>
                                <a:lnTo>
                                  <a:pt x="6044" y="2628"/>
                                </a:lnTo>
                                <a:lnTo>
                                  <a:pt x="6046" y="2628"/>
                                </a:lnTo>
                                <a:lnTo>
                                  <a:pt x="6048" y="2628"/>
                                </a:lnTo>
                                <a:lnTo>
                                  <a:pt x="6050" y="2628"/>
                                </a:lnTo>
                                <a:lnTo>
                                  <a:pt x="6052" y="2628"/>
                                </a:lnTo>
                                <a:lnTo>
                                  <a:pt x="6053" y="2628"/>
                                </a:lnTo>
                                <a:lnTo>
                                  <a:pt x="6055" y="2628"/>
                                </a:lnTo>
                                <a:lnTo>
                                  <a:pt x="6057" y="2628"/>
                                </a:lnTo>
                                <a:lnTo>
                                  <a:pt x="6059" y="2628"/>
                                </a:lnTo>
                                <a:lnTo>
                                  <a:pt x="6061" y="2628"/>
                                </a:lnTo>
                                <a:lnTo>
                                  <a:pt x="6063" y="2628"/>
                                </a:lnTo>
                                <a:lnTo>
                                  <a:pt x="6065" y="2628"/>
                                </a:lnTo>
                                <a:lnTo>
                                  <a:pt x="6067" y="2628"/>
                                </a:lnTo>
                                <a:lnTo>
                                  <a:pt x="6069" y="2628"/>
                                </a:lnTo>
                                <a:lnTo>
                                  <a:pt x="6071" y="2628"/>
                                </a:lnTo>
                                <a:lnTo>
                                  <a:pt x="6073" y="2628"/>
                                </a:lnTo>
                                <a:lnTo>
                                  <a:pt x="6075" y="2628"/>
                                </a:lnTo>
                                <a:lnTo>
                                  <a:pt x="6077" y="2628"/>
                                </a:lnTo>
                                <a:lnTo>
                                  <a:pt x="6079" y="2628"/>
                                </a:lnTo>
                                <a:lnTo>
                                  <a:pt x="6080" y="2628"/>
                                </a:lnTo>
                                <a:lnTo>
                                  <a:pt x="6082" y="2628"/>
                                </a:lnTo>
                                <a:lnTo>
                                  <a:pt x="6084" y="2628"/>
                                </a:lnTo>
                                <a:lnTo>
                                  <a:pt x="6086" y="2628"/>
                                </a:lnTo>
                                <a:lnTo>
                                  <a:pt x="6088" y="2628"/>
                                </a:lnTo>
                                <a:lnTo>
                                  <a:pt x="6090" y="2628"/>
                                </a:lnTo>
                                <a:lnTo>
                                  <a:pt x="6092" y="2628"/>
                                </a:lnTo>
                                <a:lnTo>
                                  <a:pt x="6094" y="2628"/>
                                </a:lnTo>
                                <a:lnTo>
                                  <a:pt x="6096" y="2628"/>
                                </a:lnTo>
                                <a:lnTo>
                                  <a:pt x="6098" y="2628"/>
                                </a:lnTo>
                                <a:lnTo>
                                  <a:pt x="6100" y="2628"/>
                                </a:lnTo>
                                <a:lnTo>
                                  <a:pt x="6102" y="2628"/>
                                </a:lnTo>
                                <a:lnTo>
                                  <a:pt x="6104" y="2628"/>
                                </a:lnTo>
                                <a:lnTo>
                                  <a:pt x="6106" y="2628"/>
                                </a:lnTo>
                                <a:lnTo>
                                  <a:pt x="6107" y="2628"/>
                                </a:lnTo>
                                <a:lnTo>
                                  <a:pt x="6109" y="2628"/>
                                </a:lnTo>
                                <a:lnTo>
                                  <a:pt x="6111" y="2628"/>
                                </a:lnTo>
                                <a:lnTo>
                                  <a:pt x="6113" y="2628"/>
                                </a:lnTo>
                                <a:lnTo>
                                  <a:pt x="6115" y="2628"/>
                                </a:lnTo>
                                <a:lnTo>
                                  <a:pt x="6117" y="2628"/>
                                </a:lnTo>
                                <a:lnTo>
                                  <a:pt x="6119" y="2628"/>
                                </a:lnTo>
                                <a:lnTo>
                                  <a:pt x="6121" y="2628"/>
                                </a:lnTo>
                                <a:lnTo>
                                  <a:pt x="6123" y="2628"/>
                                </a:lnTo>
                                <a:lnTo>
                                  <a:pt x="6125" y="2628"/>
                                </a:lnTo>
                                <a:lnTo>
                                  <a:pt x="6127" y="2628"/>
                                </a:lnTo>
                                <a:lnTo>
                                  <a:pt x="6129" y="2628"/>
                                </a:lnTo>
                                <a:lnTo>
                                  <a:pt x="6131" y="2628"/>
                                </a:lnTo>
                                <a:lnTo>
                                  <a:pt x="6133" y="2628"/>
                                </a:lnTo>
                                <a:lnTo>
                                  <a:pt x="6134" y="2628"/>
                                </a:lnTo>
                                <a:lnTo>
                                  <a:pt x="6136" y="2628"/>
                                </a:lnTo>
                                <a:lnTo>
                                  <a:pt x="6138" y="2628"/>
                                </a:lnTo>
                                <a:lnTo>
                                  <a:pt x="6140" y="2628"/>
                                </a:lnTo>
                                <a:lnTo>
                                  <a:pt x="6142" y="2628"/>
                                </a:lnTo>
                                <a:lnTo>
                                  <a:pt x="6144" y="2628"/>
                                </a:lnTo>
                                <a:lnTo>
                                  <a:pt x="6146" y="2628"/>
                                </a:lnTo>
                                <a:lnTo>
                                  <a:pt x="6148" y="2628"/>
                                </a:lnTo>
                                <a:lnTo>
                                  <a:pt x="6150" y="2628"/>
                                </a:lnTo>
                                <a:lnTo>
                                  <a:pt x="6152" y="2628"/>
                                </a:lnTo>
                                <a:lnTo>
                                  <a:pt x="6154" y="2628"/>
                                </a:lnTo>
                                <a:lnTo>
                                  <a:pt x="6156" y="2628"/>
                                </a:lnTo>
                                <a:lnTo>
                                  <a:pt x="6158" y="2628"/>
                                </a:lnTo>
                                <a:lnTo>
                                  <a:pt x="6160" y="2628"/>
                                </a:lnTo>
                                <a:lnTo>
                                  <a:pt x="6161" y="2628"/>
                                </a:lnTo>
                                <a:lnTo>
                                  <a:pt x="6163" y="2628"/>
                                </a:lnTo>
                                <a:lnTo>
                                  <a:pt x="6165" y="2628"/>
                                </a:lnTo>
                                <a:lnTo>
                                  <a:pt x="6167" y="2628"/>
                                </a:lnTo>
                                <a:lnTo>
                                  <a:pt x="6169" y="2628"/>
                                </a:lnTo>
                                <a:lnTo>
                                  <a:pt x="6171" y="2628"/>
                                </a:lnTo>
                                <a:lnTo>
                                  <a:pt x="6173" y="2628"/>
                                </a:lnTo>
                                <a:lnTo>
                                  <a:pt x="6175" y="2628"/>
                                </a:lnTo>
                                <a:lnTo>
                                  <a:pt x="6177" y="2628"/>
                                </a:lnTo>
                                <a:lnTo>
                                  <a:pt x="6179" y="2628"/>
                                </a:lnTo>
                                <a:lnTo>
                                  <a:pt x="6181" y="2628"/>
                                </a:lnTo>
                                <a:lnTo>
                                  <a:pt x="6183" y="2628"/>
                                </a:lnTo>
                                <a:lnTo>
                                  <a:pt x="6185" y="2628"/>
                                </a:lnTo>
                                <a:lnTo>
                                  <a:pt x="6187" y="2628"/>
                                </a:lnTo>
                                <a:lnTo>
                                  <a:pt x="6188" y="2628"/>
                                </a:lnTo>
                                <a:lnTo>
                                  <a:pt x="6190" y="2628"/>
                                </a:lnTo>
                                <a:lnTo>
                                  <a:pt x="6192" y="2628"/>
                                </a:lnTo>
                                <a:lnTo>
                                  <a:pt x="6194" y="2628"/>
                                </a:lnTo>
                                <a:lnTo>
                                  <a:pt x="6196" y="2628"/>
                                </a:lnTo>
                                <a:lnTo>
                                  <a:pt x="6198" y="2628"/>
                                </a:lnTo>
                                <a:lnTo>
                                  <a:pt x="6200" y="2628"/>
                                </a:lnTo>
                                <a:lnTo>
                                  <a:pt x="6202" y="2628"/>
                                </a:lnTo>
                                <a:lnTo>
                                  <a:pt x="6204" y="2628"/>
                                </a:lnTo>
                                <a:lnTo>
                                  <a:pt x="6206" y="2628"/>
                                </a:lnTo>
                                <a:lnTo>
                                  <a:pt x="6208" y="2628"/>
                                </a:lnTo>
                                <a:lnTo>
                                  <a:pt x="6210" y="2628"/>
                                </a:lnTo>
                                <a:lnTo>
                                  <a:pt x="6212" y="2626"/>
                                </a:lnTo>
                                <a:lnTo>
                                  <a:pt x="6214" y="2626"/>
                                </a:lnTo>
                                <a:lnTo>
                                  <a:pt x="6215" y="2626"/>
                                </a:lnTo>
                                <a:lnTo>
                                  <a:pt x="6217" y="2626"/>
                                </a:lnTo>
                                <a:lnTo>
                                  <a:pt x="6219" y="2626"/>
                                </a:lnTo>
                                <a:lnTo>
                                  <a:pt x="6221" y="2626"/>
                                </a:lnTo>
                                <a:lnTo>
                                  <a:pt x="6223" y="2626"/>
                                </a:lnTo>
                                <a:lnTo>
                                  <a:pt x="6225" y="2626"/>
                                </a:lnTo>
                                <a:lnTo>
                                  <a:pt x="6227" y="2626"/>
                                </a:lnTo>
                                <a:lnTo>
                                  <a:pt x="6229" y="2626"/>
                                </a:lnTo>
                                <a:lnTo>
                                  <a:pt x="6231" y="2626"/>
                                </a:lnTo>
                                <a:lnTo>
                                  <a:pt x="6233" y="2626"/>
                                </a:lnTo>
                                <a:lnTo>
                                  <a:pt x="6235" y="2626"/>
                                </a:lnTo>
                                <a:lnTo>
                                  <a:pt x="6237" y="2626"/>
                                </a:lnTo>
                                <a:lnTo>
                                  <a:pt x="6239" y="2626"/>
                                </a:lnTo>
                                <a:lnTo>
                                  <a:pt x="6241" y="2626"/>
                                </a:lnTo>
                                <a:lnTo>
                                  <a:pt x="6242" y="2626"/>
                                </a:lnTo>
                                <a:lnTo>
                                  <a:pt x="6244" y="2626"/>
                                </a:lnTo>
                                <a:lnTo>
                                  <a:pt x="6246" y="2626"/>
                                </a:lnTo>
                                <a:lnTo>
                                  <a:pt x="6248" y="2626"/>
                                </a:lnTo>
                                <a:lnTo>
                                  <a:pt x="6250" y="2626"/>
                                </a:lnTo>
                                <a:lnTo>
                                  <a:pt x="6252" y="2626"/>
                                </a:lnTo>
                                <a:lnTo>
                                  <a:pt x="6254" y="2626"/>
                                </a:lnTo>
                                <a:lnTo>
                                  <a:pt x="6256" y="2626"/>
                                </a:lnTo>
                                <a:lnTo>
                                  <a:pt x="6258" y="2626"/>
                                </a:lnTo>
                                <a:lnTo>
                                  <a:pt x="6260" y="2626"/>
                                </a:lnTo>
                                <a:lnTo>
                                  <a:pt x="6262" y="2626"/>
                                </a:lnTo>
                                <a:lnTo>
                                  <a:pt x="6264" y="2626"/>
                                </a:lnTo>
                                <a:lnTo>
                                  <a:pt x="6266" y="2626"/>
                                </a:lnTo>
                                <a:lnTo>
                                  <a:pt x="6268" y="2626"/>
                                </a:lnTo>
                                <a:lnTo>
                                  <a:pt x="6269" y="2626"/>
                                </a:lnTo>
                                <a:lnTo>
                                  <a:pt x="6271" y="2626"/>
                                </a:lnTo>
                                <a:lnTo>
                                  <a:pt x="6273" y="2626"/>
                                </a:lnTo>
                                <a:lnTo>
                                  <a:pt x="6275" y="2626"/>
                                </a:lnTo>
                                <a:lnTo>
                                  <a:pt x="6277" y="2626"/>
                                </a:lnTo>
                                <a:lnTo>
                                  <a:pt x="6279" y="2626"/>
                                </a:lnTo>
                                <a:lnTo>
                                  <a:pt x="6281" y="2626"/>
                                </a:lnTo>
                                <a:lnTo>
                                  <a:pt x="6283" y="2626"/>
                                </a:lnTo>
                                <a:lnTo>
                                  <a:pt x="6285" y="2626"/>
                                </a:lnTo>
                                <a:lnTo>
                                  <a:pt x="6287" y="2626"/>
                                </a:lnTo>
                                <a:lnTo>
                                  <a:pt x="6289" y="2626"/>
                                </a:lnTo>
                                <a:lnTo>
                                  <a:pt x="6291" y="2626"/>
                                </a:lnTo>
                                <a:lnTo>
                                  <a:pt x="6293" y="2626"/>
                                </a:lnTo>
                                <a:lnTo>
                                  <a:pt x="6295" y="2626"/>
                                </a:lnTo>
                                <a:lnTo>
                                  <a:pt x="6297" y="2626"/>
                                </a:lnTo>
                                <a:lnTo>
                                  <a:pt x="6298" y="2626"/>
                                </a:lnTo>
                                <a:lnTo>
                                  <a:pt x="6300" y="2626"/>
                                </a:lnTo>
                                <a:lnTo>
                                  <a:pt x="6302" y="2626"/>
                                </a:lnTo>
                                <a:lnTo>
                                  <a:pt x="6304" y="2626"/>
                                </a:lnTo>
                                <a:lnTo>
                                  <a:pt x="6306" y="2626"/>
                                </a:lnTo>
                                <a:lnTo>
                                  <a:pt x="6308" y="2626"/>
                                </a:lnTo>
                                <a:lnTo>
                                  <a:pt x="6310" y="2626"/>
                                </a:lnTo>
                                <a:lnTo>
                                  <a:pt x="6312" y="2626"/>
                                </a:lnTo>
                                <a:lnTo>
                                  <a:pt x="6314" y="2626"/>
                                </a:lnTo>
                                <a:lnTo>
                                  <a:pt x="6316" y="2626"/>
                                </a:lnTo>
                                <a:lnTo>
                                  <a:pt x="6318" y="2626"/>
                                </a:lnTo>
                                <a:lnTo>
                                  <a:pt x="6320" y="2626"/>
                                </a:lnTo>
                                <a:lnTo>
                                  <a:pt x="6322" y="2626"/>
                                </a:lnTo>
                                <a:lnTo>
                                  <a:pt x="6324" y="2626"/>
                                </a:lnTo>
                                <a:lnTo>
                                  <a:pt x="6325" y="2626"/>
                                </a:lnTo>
                                <a:lnTo>
                                  <a:pt x="6327" y="2626"/>
                                </a:lnTo>
                                <a:lnTo>
                                  <a:pt x="6329" y="2626"/>
                                </a:lnTo>
                                <a:lnTo>
                                  <a:pt x="6331" y="2626"/>
                                </a:lnTo>
                                <a:lnTo>
                                  <a:pt x="6333" y="2626"/>
                                </a:lnTo>
                                <a:lnTo>
                                  <a:pt x="6335" y="2626"/>
                                </a:lnTo>
                                <a:lnTo>
                                  <a:pt x="6337" y="2626"/>
                                </a:lnTo>
                                <a:lnTo>
                                  <a:pt x="6339" y="2626"/>
                                </a:lnTo>
                                <a:lnTo>
                                  <a:pt x="6341" y="2626"/>
                                </a:lnTo>
                                <a:lnTo>
                                  <a:pt x="6343" y="2626"/>
                                </a:lnTo>
                                <a:lnTo>
                                  <a:pt x="6345" y="2626"/>
                                </a:lnTo>
                                <a:lnTo>
                                  <a:pt x="6347" y="2626"/>
                                </a:lnTo>
                                <a:lnTo>
                                  <a:pt x="6349" y="2626"/>
                                </a:lnTo>
                                <a:lnTo>
                                  <a:pt x="6351" y="2626"/>
                                </a:lnTo>
                                <a:lnTo>
                                  <a:pt x="6352" y="2626"/>
                                </a:lnTo>
                                <a:lnTo>
                                  <a:pt x="6354" y="2626"/>
                                </a:lnTo>
                                <a:lnTo>
                                  <a:pt x="6356" y="2626"/>
                                </a:lnTo>
                                <a:lnTo>
                                  <a:pt x="6358" y="2626"/>
                                </a:lnTo>
                                <a:lnTo>
                                  <a:pt x="6360" y="2626"/>
                                </a:lnTo>
                                <a:lnTo>
                                  <a:pt x="6362" y="2626"/>
                                </a:lnTo>
                                <a:lnTo>
                                  <a:pt x="6364" y="2626"/>
                                </a:lnTo>
                                <a:lnTo>
                                  <a:pt x="6366" y="2626"/>
                                </a:lnTo>
                                <a:lnTo>
                                  <a:pt x="6368" y="2626"/>
                                </a:lnTo>
                                <a:lnTo>
                                  <a:pt x="6370" y="2626"/>
                                </a:lnTo>
                                <a:lnTo>
                                  <a:pt x="6372" y="2626"/>
                                </a:lnTo>
                                <a:lnTo>
                                  <a:pt x="6374" y="2626"/>
                                </a:lnTo>
                                <a:lnTo>
                                  <a:pt x="6376" y="2626"/>
                                </a:lnTo>
                                <a:lnTo>
                                  <a:pt x="6378" y="2626"/>
                                </a:lnTo>
                                <a:lnTo>
                                  <a:pt x="6379" y="2626"/>
                                </a:lnTo>
                                <a:lnTo>
                                  <a:pt x="6381" y="2626"/>
                                </a:lnTo>
                                <a:lnTo>
                                  <a:pt x="6383" y="2626"/>
                                </a:lnTo>
                                <a:lnTo>
                                  <a:pt x="6385" y="2626"/>
                                </a:lnTo>
                                <a:lnTo>
                                  <a:pt x="6387" y="2626"/>
                                </a:lnTo>
                                <a:lnTo>
                                  <a:pt x="6389" y="2626"/>
                                </a:lnTo>
                                <a:lnTo>
                                  <a:pt x="6391" y="2626"/>
                                </a:lnTo>
                                <a:lnTo>
                                  <a:pt x="6393" y="2626"/>
                                </a:lnTo>
                                <a:lnTo>
                                  <a:pt x="6395" y="2626"/>
                                </a:lnTo>
                                <a:lnTo>
                                  <a:pt x="6397" y="2626"/>
                                </a:lnTo>
                                <a:lnTo>
                                  <a:pt x="6399" y="2626"/>
                                </a:lnTo>
                                <a:lnTo>
                                  <a:pt x="6401" y="2626"/>
                                </a:lnTo>
                                <a:lnTo>
                                  <a:pt x="6403" y="2626"/>
                                </a:lnTo>
                                <a:lnTo>
                                  <a:pt x="6405" y="2626"/>
                                </a:lnTo>
                                <a:lnTo>
                                  <a:pt x="6406" y="2626"/>
                                </a:lnTo>
                                <a:lnTo>
                                  <a:pt x="6408" y="2626"/>
                                </a:lnTo>
                                <a:lnTo>
                                  <a:pt x="6410" y="2626"/>
                                </a:lnTo>
                                <a:lnTo>
                                  <a:pt x="6412" y="2626"/>
                                </a:lnTo>
                                <a:lnTo>
                                  <a:pt x="6414" y="2626"/>
                                </a:lnTo>
                                <a:lnTo>
                                  <a:pt x="6416" y="2626"/>
                                </a:lnTo>
                                <a:lnTo>
                                  <a:pt x="6418" y="2626"/>
                                </a:lnTo>
                                <a:lnTo>
                                  <a:pt x="6420" y="2626"/>
                                </a:lnTo>
                                <a:lnTo>
                                  <a:pt x="6422" y="2626"/>
                                </a:lnTo>
                                <a:lnTo>
                                  <a:pt x="6424" y="2626"/>
                                </a:lnTo>
                                <a:lnTo>
                                  <a:pt x="6426" y="2626"/>
                                </a:lnTo>
                                <a:lnTo>
                                  <a:pt x="6428" y="2626"/>
                                </a:lnTo>
                                <a:lnTo>
                                  <a:pt x="6430" y="2626"/>
                                </a:lnTo>
                                <a:lnTo>
                                  <a:pt x="6432" y="2626"/>
                                </a:lnTo>
                                <a:lnTo>
                                  <a:pt x="6433" y="2626"/>
                                </a:lnTo>
                                <a:lnTo>
                                  <a:pt x="6435" y="2626"/>
                                </a:lnTo>
                                <a:lnTo>
                                  <a:pt x="6437" y="2626"/>
                                </a:lnTo>
                                <a:lnTo>
                                  <a:pt x="6439" y="2626"/>
                                </a:lnTo>
                                <a:lnTo>
                                  <a:pt x="6441" y="2626"/>
                                </a:lnTo>
                                <a:lnTo>
                                  <a:pt x="6443" y="2626"/>
                                </a:lnTo>
                                <a:lnTo>
                                  <a:pt x="6445" y="2626"/>
                                </a:lnTo>
                                <a:lnTo>
                                  <a:pt x="6447" y="2626"/>
                                </a:lnTo>
                                <a:lnTo>
                                  <a:pt x="6449" y="2626"/>
                                </a:lnTo>
                                <a:lnTo>
                                  <a:pt x="6451" y="2626"/>
                                </a:lnTo>
                                <a:lnTo>
                                  <a:pt x="6453" y="2626"/>
                                </a:lnTo>
                                <a:lnTo>
                                  <a:pt x="6455" y="2626"/>
                                </a:lnTo>
                                <a:lnTo>
                                  <a:pt x="6457" y="2626"/>
                                </a:lnTo>
                                <a:lnTo>
                                  <a:pt x="6459" y="2626"/>
                                </a:lnTo>
                                <a:lnTo>
                                  <a:pt x="6460" y="2626"/>
                                </a:lnTo>
                                <a:lnTo>
                                  <a:pt x="6462" y="2626"/>
                                </a:lnTo>
                                <a:lnTo>
                                  <a:pt x="6464" y="2626"/>
                                </a:lnTo>
                                <a:lnTo>
                                  <a:pt x="6466" y="2626"/>
                                </a:lnTo>
                                <a:lnTo>
                                  <a:pt x="6468" y="2626"/>
                                </a:lnTo>
                                <a:lnTo>
                                  <a:pt x="6470" y="2626"/>
                                </a:lnTo>
                                <a:lnTo>
                                  <a:pt x="6472" y="2626"/>
                                </a:lnTo>
                                <a:lnTo>
                                  <a:pt x="6474" y="2626"/>
                                </a:lnTo>
                                <a:lnTo>
                                  <a:pt x="6476" y="2626"/>
                                </a:lnTo>
                                <a:lnTo>
                                  <a:pt x="6478" y="2626"/>
                                </a:lnTo>
                                <a:lnTo>
                                  <a:pt x="6480" y="2626"/>
                                </a:lnTo>
                                <a:lnTo>
                                  <a:pt x="6482" y="2626"/>
                                </a:lnTo>
                                <a:lnTo>
                                  <a:pt x="6484" y="2626"/>
                                </a:lnTo>
                                <a:lnTo>
                                  <a:pt x="6486" y="2626"/>
                                </a:lnTo>
                                <a:lnTo>
                                  <a:pt x="6487" y="2626"/>
                                </a:lnTo>
                                <a:lnTo>
                                  <a:pt x="6489" y="2626"/>
                                </a:lnTo>
                                <a:lnTo>
                                  <a:pt x="6491" y="2626"/>
                                </a:lnTo>
                                <a:lnTo>
                                  <a:pt x="6493" y="2626"/>
                                </a:lnTo>
                                <a:lnTo>
                                  <a:pt x="6495" y="2626"/>
                                </a:lnTo>
                                <a:lnTo>
                                  <a:pt x="6497" y="2626"/>
                                </a:lnTo>
                                <a:lnTo>
                                  <a:pt x="6499" y="2624"/>
                                </a:lnTo>
                                <a:lnTo>
                                  <a:pt x="6501" y="2624"/>
                                </a:lnTo>
                                <a:lnTo>
                                  <a:pt x="6503" y="2624"/>
                                </a:lnTo>
                                <a:lnTo>
                                  <a:pt x="6505" y="2624"/>
                                </a:lnTo>
                                <a:lnTo>
                                  <a:pt x="6507" y="2624"/>
                                </a:lnTo>
                                <a:lnTo>
                                  <a:pt x="6509" y="2624"/>
                                </a:lnTo>
                                <a:lnTo>
                                  <a:pt x="6511" y="2624"/>
                                </a:lnTo>
                                <a:lnTo>
                                  <a:pt x="6513" y="2624"/>
                                </a:lnTo>
                                <a:lnTo>
                                  <a:pt x="6514" y="2624"/>
                                </a:lnTo>
                                <a:lnTo>
                                  <a:pt x="6516" y="2624"/>
                                </a:lnTo>
                                <a:lnTo>
                                  <a:pt x="6518" y="2624"/>
                                </a:lnTo>
                                <a:lnTo>
                                  <a:pt x="6520" y="2624"/>
                                </a:lnTo>
                                <a:lnTo>
                                  <a:pt x="6522" y="2624"/>
                                </a:lnTo>
                                <a:lnTo>
                                  <a:pt x="6524" y="2624"/>
                                </a:lnTo>
                                <a:lnTo>
                                  <a:pt x="6526" y="2624"/>
                                </a:lnTo>
                                <a:lnTo>
                                  <a:pt x="6528" y="2624"/>
                                </a:lnTo>
                                <a:lnTo>
                                  <a:pt x="6530" y="2624"/>
                                </a:lnTo>
                                <a:lnTo>
                                  <a:pt x="6532" y="2624"/>
                                </a:lnTo>
                                <a:lnTo>
                                  <a:pt x="6534" y="2624"/>
                                </a:lnTo>
                                <a:lnTo>
                                  <a:pt x="6536" y="2621"/>
                                </a:lnTo>
                                <a:lnTo>
                                  <a:pt x="6538" y="2621"/>
                                </a:lnTo>
                                <a:lnTo>
                                  <a:pt x="6540" y="2621"/>
                                </a:lnTo>
                                <a:lnTo>
                                  <a:pt x="6541" y="2621"/>
                                </a:lnTo>
                                <a:lnTo>
                                  <a:pt x="6543" y="2621"/>
                                </a:lnTo>
                                <a:lnTo>
                                  <a:pt x="6545" y="2621"/>
                                </a:lnTo>
                                <a:lnTo>
                                  <a:pt x="6547" y="2621"/>
                                </a:lnTo>
                                <a:lnTo>
                                  <a:pt x="6549" y="2621"/>
                                </a:lnTo>
                                <a:lnTo>
                                  <a:pt x="6551" y="2621"/>
                                </a:lnTo>
                                <a:lnTo>
                                  <a:pt x="6553" y="2619"/>
                                </a:lnTo>
                                <a:lnTo>
                                  <a:pt x="6555" y="2619"/>
                                </a:lnTo>
                                <a:lnTo>
                                  <a:pt x="6557" y="2619"/>
                                </a:lnTo>
                                <a:lnTo>
                                  <a:pt x="6559" y="2619"/>
                                </a:lnTo>
                                <a:lnTo>
                                  <a:pt x="6561" y="2619"/>
                                </a:lnTo>
                                <a:lnTo>
                                  <a:pt x="6563" y="2619"/>
                                </a:lnTo>
                                <a:lnTo>
                                  <a:pt x="6565" y="2619"/>
                                </a:lnTo>
                                <a:lnTo>
                                  <a:pt x="6567" y="2619"/>
                                </a:lnTo>
                                <a:lnTo>
                                  <a:pt x="6568" y="2617"/>
                                </a:lnTo>
                                <a:lnTo>
                                  <a:pt x="6570" y="2617"/>
                                </a:lnTo>
                                <a:lnTo>
                                  <a:pt x="6572" y="2617"/>
                                </a:lnTo>
                                <a:lnTo>
                                  <a:pt x="6574" y="2617"/>
                                </a:lnTo>
                                <a:lnTo>
                                  <a:pt x="6576" y="2617"/>
                                </a:lnTo>
                                <a:lnTo>
                                  <a:pt x="6578" y="2617"/>
                                </a:lnTo>
                                <a:lnTo>
                                  <a:pt x="6580" y="2615"/>
                                </a:lnTo>
                                <a:lnTo>
                                  <a:pt x="6582" y="2615"/>
                                </a:lnTo>
                                <a:lnTo>
                                  <a:pt x="6584" y="2615"/>
                                </a:lnTo>
                                <a:lnTo>
                                  <a:pt x="6586" y="2615"/>
                                </a:lnTo>
                                <a:lnTo>
                                  <a:pt x="6588" y="2615"/>
                                </a:lnTo>
                                <a:lnTo>
                                  <a:pt x="6590" y="2615"/>
                                </a:lnTo>
                                <a:lnTo>
                                  <a:pt x="6592" y="2615"/>
                                </a:lnTo>
                                <a:lnTo>
                                  <a:pt x="6594" y="2613"/>
                                </a:lnTo>
                                <a:lnTo>
                                  <a:pt x="6595" y="2613"/>
                                </a:lnTo>
                                <a:lnTo>
                                  <a:pt x="6597" y="2613"/>
                                </a:lnTo>
                                <a:lnTo>
                                  <a:pt x="6599" y="2613"/>
                                </a:lnTo>
                                <a:lnTo>
                                  <a:pt x="6601" y="2613"/>
                                </a:lnTo>
                                <a:lnTo>
                                  <a:pt x="6603" y="2613"/>
                                </a:lnTo>
                                <a:lnTo>
                                  <a:pt x="6605" y="2611"/>
                                </a:lnTo>
                                <a:lnTo>
                                  <a:pt x="6607" y="2611"/>
                                </a:lnTo>
                                <a:lnTo>
                                  <a:pt x="6609" y="2611"/>
                                </a:lnTo>
                                <a:lnTo>
                                  <a:pt x="6611" y="2611"/>
                                </a:lnTo>
                                <a:lnTo>
                                  <a:pt x="6613" y="2611"/>
                                </a:lnTo>
                                <a:lnTo>
                                  <a:pt x="6615" y="2611"/>
                                </a:lnTo>
                                <a:lnTo>
                                  <a:pt x="6617" y="2608"/>
                                </a:lnTo>
                                <a:lnTo>
                                  <a:pt x="6619" y="2608"/>
                                </a:lnTo>
                                <a:lnTo>
                                  <a:pt x="6621" y="2608"/>
                                </a:lnTo>
                                <a:lnTo>
                                  <a:pt x="6623" y="2608"/>
                                </a:lnTo>
                                <a:lnTo>
                                  <a:pt x="6624" y="2608"/>
                                </a:lnTo>
                                <a:lnTo>
                                  <a:pt x="6626" y="2608"/>
                                </a:lnTo>
                                <a:lnTo>
                                  <a:pt x="6628" y="2606"/>
                                </a:lnTo>
                                <a:lnTo>
                                  <a:pt x="6630" y="2606"/>
                                </a:lnTo>
                                <a:lnTo>
                                  <a:pt x="6632" y="2606"/>
                                </a:lnTo>
                                <a:lnTo>
                                  <a:pt x="6634" y="2606"/>
                                </a:lnTo>
                                <a:lnTo>
                                  <a:pt x="6636" y="2606"/>
                                </a:lnTo>
                                <a:lnTo>
                                  <a:pt x="6638" y="2606"/>
                                </a:lnTo>
                                <a:lnTo>
                                  <a:pt x="6640" y="2606"/>
                                </a:lnTo>
                                <a:lnTo>
                                  <a:pt x="6642" y="2606"/>
                                </a:lnTo>
                                <a:lnTo>
                                  <a:pt x="6644" y="2604"/>
                                </a:lnTo>
                                <a:lnTo>
                                  <a:pt x="6646" y="2604"/>
                                </a:lnTo>
                                <a:lnTo>
                                  <a:pt x="6648" y="2604"/>
                                </a:lnTo>
                                <a:lnTo>
                                  <a:pt x="6650" y="2604"/>
                                </a:lnTo>
                                <a:lnTo>
                                  <a:pt x="6651" y="2604"/>
                                </a:lnTo>
                                <a:lnTo>
                                  <a:pt x="6653" y="2604"/>
                                </a:lnTo>
                                <a:lnTo>
                                  <a:pt x="6655" y="2604"/>
                                </a:lnTo>
                                <a:lnTo>
                                  <a:pt x="6657" y="2604"/>
                                </a:lnTo>
                                <a:lnTo>
                                  <a:pt x="6659" y="2604"/>
                                </a:lnTo>
                                <a:lnTo>
                                  <a:pt x="6661" y="2602"/>
                                </a:lnTo>
                                <a:lnTo>
                                  <a:pt x="6663" y="2602"/>
                                </a:lnTo>
                                <a:lnTo>
                                  <a:pt x="6665" y="2602"/>
                                </a:lnTo>
                                <a:lnTo>
                                  <a:pt x="6667" y="2602"/>
                                </a:lnTo>
                                <a:lnTo>
                                  <a:pt x="6669" y="2602"/>
                                </a:lnTo>
                                <a:lnTo>
                                  <a:pt x="6671" y="2602"/>
                                </a:lnTo>
                                <a:lnTo>
                                  <a:pt x="6673" y="2602"/>
                                </a:lnTo>
                                <a:lnTo>
                                  <a:pt x="6675" y="2602"/>
                                </a:lnTo>
                                <a:lnTo>
                                  <a:pt x="6677" y="2602"/>
                                </a:lnTo>
                                <a:lnTo>
                                  <a:pt x="6678" y="2602"/>
                                </a:lnTo>
                                <a:lnTo>
                                  <a:pt x="6680" y="2602"/>
                                </a:lnTo>
                                <a:lnTo>
                                  <a:pt x="6682" y="2602"/>
                                </a:lnTo>
                                <a:lnTo>
                                  <a:pt x="6684" y="2602"/>
                                </a:lnTo>
                                <a:lnTo>
                                  <a:pt x="6686" y="2602"/>
                                </a:lnTo>
                                <a:lnTo>
                                  <a:pt x="6688" y="2602"/>
                                </a:lnTo>
                                <a:lnTo>
                                  <a:pt x="6690" y="2602"/>
                                </a:lnTo>
                                <a:lnTo>
                                  <a:pt x="6692" y="2602"/>
                                </a:lnTo>
                                <a:lnTo>
                                  <a:pt x="6694" y="2602"/>
                                </a:lnTo>
                                <a:lnTo>
                                  <a:pt x="6696" y="2602"/>
                                </a:lnTo>
                                <a:lnTo>
                                  <a:pt x="6698" y="2600"/>
                                </a:lnTo>
                                <a:lnTo>
                                  <a:pt x="6700" y="2600"/>
                                </a:lnTo>
                                <a:lnTo>
                                  <a:pt x="6702" y="2600"/>
                                </a:lnTo>
                                <a:lnTo>
                                  <a:pt x="6704" y="2600"/>
                                </a:lnTo>
                                <a:lnTo>
                                  <a:pt x="6705" y="2600"/>
                                </a:lnTo>
                                <a:lnTo>
                                  <a:pt x="6707" y="2600"/>
                                </a:lnTo>
                                <a:lnTo>
                                  <a:pt x="6709" y="2600"/>
                                </a:lnTo>
                                <a:lnTo>
                                  <a:pt x="6711" y="2600"/>
                                </a:lnTo>
                                <a:lnTo>
                                  <a:pt x="6713" y="2600"/>
                                </a:lnTo>
                                <a:lnTo>
                                  <a:pt x="6715" y="2600"/>
                                </a:lnTo>
                                <a:lnTo>
                                  <a:pt x="6717" y="2600"/>
                                </a:lnTo>
                                <a:lnTo>
                                  <a:pt x="6719" y="2600"/>
                                </a:lnTo>
                                <a:lnTo>
                                  <a:pt x="6721" y="2600"/>
                                </a:lnTo>
                                <a:lnTo>
                                  <a:pt x="6723" y="2600"/>
                                </a:lnTo>
                                <a:lnTo>
                                  <a:pt x="6725" y="2600"/>
                                </a:lnTo>
                                <a:lnTo>
                                  <a:pt x="6727" y="2600"/>
                                </a:lnTo>
                                <a:lnTo>
                                  <a:pt x="6729" y="2600"/>
                                </a:lnTo>
                                <a:lnTo>
                                  <a:pt x="6731" y="2600"/>
                                </a:lnTo>
                                <a:lnTo>
                                  <a:pt x="6732" y="2600"/>
                                </a:lnTo>
                                <a:lnTo>
                                  <a:pt x="6734" y="2600"/>
                                </a:lnTo>
                                <a:lnTo>
                                  <a:pt x="6736" y="2600"/>
                                </a:lnTo>
                                <a:lnTo>
                                  <a:pt x="6738" y="2600"/>
                                </a:lnTo>
                                <a:lnTo>
                                  <a:pt x="6740" y="2600"/>
                                </a:lnTo>
                                <a:lnTo>
                                  <a:pt x="6742" y="2600"/>
                                </a:lnTo>
                                <a:lnTo>
                                  <a:pt x="6744" y="2600"/>
                                </a:lnTo>
                                <a:lnTo>
                                  <a:pt x="6746" y="2600"/>
                                </a:lnTo>
                                <a:lnTo>
                                  <a:pt x="6748" y="2600"/>
                                </a:lnTo>
                                <a:lnTo>
                                  <a:pt x="6750" y="2600"/>
                                </a:lnTo>
                                <a:lnTo>
                                  <a:pt x="6752" y="2600"/>
                                </a:lnTo>
                                <a:lnTo>
                                  <a:pt x="6754" y="2600"/>
                                </a:lnTo>
                                <a:lnTo>
                                  <a:pt x="6756" y="2600"/>
                                </a:lnTo>
                                <a:lnTo>
                                  <a:pt x="6758" y="2600"/>
                                </a:lnTo>
                                <a:lnTo>
                                  <a:pt x="6759" y="2600"/>
                                </a:lnTo>
                                <a:lnTo>
                                  <a:pt x="6761" y="2600"/>
                                </a:lnTo>
                                <a:lnTo>
                                  <a:pt x="6763" y="2600"/>
                                </a:lnTo>
                                <a:lnTo>
                                  <a:pt x="6765" y="2600"/>
                                </a:lnTo>
                                <a:lnTo>
                                  <a:pt x="6767" y="2600"/>
                                </a:lnTo>
                                <a:lnTo>
                                  <a:pt x="6769" y="2600"/>
                                </a:lnTo>
                                <a:lnTo>
                                  <a:pt x="6771" y="2600"/>
                                </a:lnTo>
                                <a:lnTo>
                                  <a:pt x="6773" y="2600"/>
                                </a:lnTo>
                                <a:lnTo>
                                  <a:pt x="6775" y="2600"/>
                                </a:lnTo>
                                <a:lnTo>
                                  <a:pt x="6777" y="2600"/>
                                </a:lnTo>
                                <a:lnTo>
                                  <a:pt x="6779" y="2600"/>
                                </a:lnTo>
                                <a:lnTo>
                                  <a:pt x="6781" y="2600"/>
                                </a:lnTo>
                                <a:lnTo>
                                  <a:pt x="6783" y="2600"/>
                                </a:lnTo>
                                <a:lnTo>
                                  <a:pt x="6785" y="2600"/>
                                </a:lnTo>
                                <a:lnTo>
                                  <a:pt x="6786" y="2600"/>
                                </a:lnTo>
                                <a:lnTo>
                                  <a:pt x="6788" y="2600"/>
                                </a:lnTo>
                                <a:lnTo>
                                  <a:pt x="6790" y="2600"/>
                                </a:lnTo>
                                <a:lnTo>
                                  <a:pt x="6792" y="2600"/>
                                </a:lnTo>
                                <a:lnTo>
                                  <a:pt x="6794" y="2600"/>
                                </a:lnTo>
                                <a:lnTo>
                                  <a:pt x="6796" y="2600"/>
                                </a:lnTo>
                                <a:lnTo>
                                  <a:pt x="6798" y="2600"/>
                                </a:lnTo>
                                <a:lnTo>
                                  <a:pt x="6800" y="2600"/>
                                </a:lnTo>
                                <a:lnTo>
                                  <a:pt x="6802" y="2600"/>
                                </a:lnTo>
                                <a:lnTo>
                                  <a:pt x="6804" y="2600"/>
                                </a:lnTo>
                                <a:lnTo>
                                  <a:pt x="6806" y="2600"/>
                                </a:lnTo>
                                <a:lnTo>
                                  <a:pt x="6808" y="2600"/>
                                </a:lnTo>
                                <a:lnTo>
                                  <a:pt x="6810" y="2600"/>
                                </a:lnTo>
                                <a:lnTo>
                                  <a:pt x="6812" y="2600"/>
                                </a:lnTo>
                                <a:lnTo>
                                  <a:pt x="6813" y="2600"/>
                                </a:lnTo>
                                <a:lnTo>
                                  <a:pt x="6815" y="2600"/>
                                </a:lnTo>
                                <a:lnTo>
                                  <a:pt x="6817" y="2600"/>
                                </a:lnTo>
                                <a:lnTo>
                                  <a:pt x="6819" y="2600"/>
                                </a:lnTo>
                                <a:lnTo>
                                  <a:pt x="6821" y="2600"/>
                                </a:lnTo>
                                <a:lnTo>
                                  <a:pt x="6823" y="2600"/>
                                </a:lnTo>
                                <a:lnTo>
                                  <a:pt x="6825" y="2600"/>
                                </a:lnTo>
                                <a:lnTo>
                                  <a:pt x="6827" y="2600"/>
                                </a:lnTo>
                                <a:lnTo>
                                  <a:pt x="6829" y="2600"/>
                                </a:lnTo>
                                <a:lnTo>
                                  <a:pt x="6831" y="2600"/>
                                </a:lnTo>
                                <a:lnTo>
                                  <a:pt x="6833" y="2600"/>
                                </a:lnTo>
                                <a:lnTo>
                                  <a:pt x="6835" y="2600"/>
                                </a:lnTo>
                                <a:lnTo>
                                  <a:pt x="6837" y="2600"/>
                                </a:lnTo>
                                <a:lnTo>
                                  <a:pt x="6839" y="2600"/>
                                </a:lnTo>
                                <a:lnTo>
                                  <a:pt x="6840" y="2602"/>
                                </a:lnTo>
                                <a:lnTo>
                                  <a:pt x="6842" y="2602"/>
                                </a:lnTo>
                                <a:lnTo>
                                  <a:pt x="6844" y="2602"/>
                                </a:lnTo>
                                <a:lnTo>
                                  <a:pt x="6846" y="2602"/>
                                </a:lnTo>
                                <a:lnTo>
                                  <a:pt x="6848" y="2602"/>
                                </a:lnTo>
                                <a:lnTo>
                                  <a:pt x="6850" y="2602"/>
                                </a:lnTo>
                                <a:lnTo>
                                  <a:pt x="6852" y="2602"/>
                                </a:lnTo>
                                <a:lnTo>
                                  <a:pt x="6854" y="2602"/>
                                </a:lnTo>
                                <a:lnTo>
                                  <a:pt x="6856" y="2602"/>
                                </a:lnTo>
                                <a:lnTo>
                                  <a:pt x="6858" y="2602"/>
                                </a:lnTo>
                                <a:lnTo>
                                  <a:pt x="6860" y="2604"/>
                                </a:lnTo>
                                <a:lnTo>
                                  <a:pt x="6862" y="2604"/>
                                </a:lnTo>
                                <a:lnTo>
                                  <a:pt x="6864" y="2604"/>
                                </a:lnTo>
                                <a:lnTo>
                                  <a:pt x="6866" y="2604"/>
                                </a:lnTo>
                                <a:lnTo>
                                  <a:pt x="6867" y="2604"/>
                                </a:lnTo>
                                <a:lnTo>
                                  <a:pt x="6869" y="2604"/>
                                </a:lnTo>
                                <a:lnTo>
                                  <a:pt x="6871" y="2604"/>
                                </a:lnTo>
                                <a:lnTo>
                                  <a:pt x="6873" y="2604"/>
                                </a:lnTo>
                                <a:lnTo>
                                  <a:pt x="6875" y="2604"/>
                                </a:lnTo>
                                <a:lnTo>
                                  <a:pt x="6877" y="2606"/>
                                </a:lnTo>
                                <a:lnTo>
                                  <a:pt x="6879" y="2606"/>
                                </a:lnTo>
                                <a:lnTo>
                                  <a:pt x="6881" y="2606"/>
                                </a:lnTo>
                                <a:lnTo>
                                  <a:pt x="6883" y="2606"/>
                                </a:lnTo>
                                <a:lnTo>
                                  <a:pt x="6885" y="2606"/>
                                </a:lnTo>
                                <a:lnTo>
                                  <a:pt x="6887" y="2606"/>
                                </a:lnTo>
                                <a:lnTo>
                                  <a:pt x="6889" y="2606"/>
                                </a:lnTo>
                                <a:lnTo>
                                  <a:pt x="6891" y="2608"/>
                                </a:lnTo>
                                <a:lnTo>
                                  <a:pt x="6893" y="2608"/>
                                </a:lnTo>
                                <a:lnTo>
                                  <a:pt x="6894" y="2608"/>
                                </a:lnTo>
                                <a:lnTo>
                                  <a:pt x="6896" y="2608"/>
                                </a:lnTo>
                                <a:lnTo>
                                  <a:pt x="6898" y="2608"/>
                                </a:lnTo>
                                <a:lnTo>
                                  <a:pt x="6900" y="2608"/>
                                </a:lnTo>
                                <a:lnTo>
                                  <a:pt x="6902" y="2611"/>
                                </a:lnTo>
                                <a:lnTo>
                                  <a:pt x="6904" y="2611"/>
                                </a:lnTo>
                                <a:lnTo>
                                  <a:pt x="6906" y="2611"/>
                                </a:lnTo>
                                <a:lnTo>
                                  <a:pt x="6908" y="2611"/>
                                </a:lnTo>
                                <a:lnTo>
                                  <a:pt x="6910" y="2611"/>
                                </a:lnTo>
                                <a:lnTo>
                                  <a:pt x="6912" y="2611"/>
                                </a:lnTo>
                                <a:lnTo>
                                  <a:pt x="6914" y="2611"/>
                                </a:lnTo>
                                <a:lnTo>
                                  <a:pt x="6916" y="2613"/>
                                </a:lnTo>
                                <a:lnTo>
                                  <a:pt x="6918" y="2613"/>
                                </a:lnTo>
                                <a:lnTo>
                                  <a:pt x="6920" y="2613"/>
                                </a:lnTo>
                                <a:lnTo>
                                  <a:pt x="6921" y="2613"/>
                                </a:lnTo>
                                <a:lnTo>
                                  <a:pt x="6923" y="2613"/>
                                </a:lnTo>
                                <a:lnTo>
                                  <a:pt x="6925" y="2613"/>
                                </a:lnTo>
                                <a:lnTo>
                                  <a:pt x="6927" y="2613"/>
                                </a:lnTo>
                                <a:lnTo>
                                  <a:pt x="6929" y="2613"/>
                                </a:lnTo>
                                <a:lnTo>
                                  <a:pt x="6931" y="2615"/>
                                </a:lnTo>
                                <a:lnTo>
                                  <a:pt x="6933" y="2615"/>
                                </a:lnTo>
                                <a:lnTo>
                                  <a:pt x="6935" y="2615"/>
                                </a:lnTo>
                                <a:lnTo>
                                  <a:pt x="6937" y="2615"/>
                                </a:lnTo>
                                <a:lnTo>
                                  <a:pt x="6939" y="2615"/>
                                </a:lnTo>
                                <a:lnTo>
                                  <a:pt x="6941" y="2615"/>
                                </a:lnTo>
                                <a:lnTo>
                                  <a:pt x="6943" y="2615"/>
                                </a:lnTo>
                                <a:lnTo>
                                  <a:pt x="6945" y="2615"/>
                                </a:lnTo>
                                <a:lnTo>
                                  <a:pt x="6947" y="2617"/>
                                </a:lnTo>
                                <a:lnTo>
                                  <a:pt x="6948" y="2617"/>
                                </a:lnTo>
                                <a:lnTo>
                                  <a:pt x="6950" y="2617"/>
                                </a:lnTo>
                                <a:lnTo>
                                  <a:pt x="6952" y="2617"/>
                                </a:lnTo>
                                <a:lnTo>
                                  <a:pt x="6954" y="2617"/>
                                </a:lnTo>
                                <a:lnTo>
                                  <a:pt x="6956" y="2617"/>
                                </a:lnTo>
                                <a:lnTo>
                                  <a:pt x="6958" y="2617"/>
                                </a:lnTo>
                                <a:lnTo>
                                  <a:pt x="6960" y="2617"/>
                                </a:lnTo>
                                <a:lnTo>
                                  <a:pt x="6962" y="2617"/>
                                </a:lnTo>
                                <a:lnTo>
                                  <a:pt x="6964" y="2617"/>
                                </a:lnTo>
                                <a:lnTo>
                                  <a:pt x="6966" y="2617"/>
                                </a:lnTo>
                                <a:lnTo>
                                  <a:pt x="6968" y="2619"/>
                                </a:lnTo>
                                <a:lnTo>
                                  <a:pt x="6970" y="2619"/>
                                </a:lnTo>
                                <a:lnTo>
                                  <a:pt x="6972" y="2619"/>
                                </a:lnTo>
                                <a:lnTo>
                                  <a:pt x="6974" y="2619"/>
                                </a:lnTo>
                                <a:lnTo>
                                  <a:pt x="6976" y="2619"/>
                                </a:lnTo>
                                <a:lnTo>
                                  <a:pt x="6977" y="2619"/>
                                </a:lnTo>
                                <a:lnTo>
                                  <a:pt x="6979" y="2619"/>
                                </a:lnTo>
                                <a:lnTo>
                                  <a:pt x="6981" y="2619"/>
                                </a:lnTo>
                                <a:lnTo>
                                  <a:pt x="6983" y="2619"/>
                                </a:lnTo>
                                <a:lnTo>
                                  <a:pt x="6985" y="2619"/>
                                </a:lnTo>
                                <a:lnTo>
                                  <a:pt x="6987" y="2619"/>
                                </a:lnTo>
                                <a:lnTo>
                                  <a:pt x="6989" y="2619"/>
                                </a:lnTo>
                                <a:lnTo>
                                  <a:pt x="6991" y="2619"/>
                                </a:lnTo>
                                <a:lnTo>
                                  <a:pt x="6993" y="2619"/>
                                </a:lnTo>
                                <a:lnTo>
                                  <a:pt x="6995" y="2619"/>
                                </a:lnTo>
                                <a:lnTo>
                                  <a:pt x="6997" y="2619"/>
                                </a:lnTo>
                                <a:lnTo>
                                  <a:pt x="6999" y="2619"/>
                                </a:lnTo>
                                <a:lnTo>
                                  <a:pt x="7001" y="2619"/>
                                </a:lnTo>
                                <a:lnTo>
                                  <a:pt x="7001" y="2621"/>
                                </a:lnTo>
                                <a:lnTo>
                                  <a:pt x="7003" y="2621"/>
                                </a:lnTo>
                                <a:lnTo>
                                  <a:pt x="7004" y="2621"/>
                                </a:lnTo>
                                <a:lnTo>
                                  <a:pt x="7006" y="2621"/>
                                </a:lnTo>
                                <a:lnTo>
                                  <a:pt x="7008" y="2621"/>
                                </a:lnTo>
                                <a:lnTo>
                                  <a:pt x="7010" y="2621"/>
                                </a:lnTo>
                                <a:lnTo>
                                  <a:pt x="7012" y="2621"/>
                                </a:lnTo>
                                <a:lnTo>
                                  <a:pt x="7014" y="2621"/>
                                </a:lnTo>
                                <a:lnTo>
                                  <a:pt x="7016" y="2621"/>
                                </a:lnTo>
                                <a:lnTo>
                                  <a:pt x="7018" y="2621"/>
                                </a:lnTo>
                                <a:lnTo>
                                  <a:pt x="7020" y="2621"/>
                                </a:lnTo>
                                <a:lnTo>
                                  <a:pt x="7022" y="2621"/>
                                </a:lnTo>
                                <a:lnTo>
                                  <a:pt x="7024" y="2621"/>
                                </a:lnTo>
                                <a:lnTo>
                                  <a:pt x="7026" y="2621"/>
                                </a:lnTo>
                                <a:lnTo>
                                  <a:pt x="7028" y="2621"/>
                                </a:lnTo>
                                <a:lnTo>
                                  <a:pt x="7030" y="2621"/>
                                </a:lnTo>
                                <a:lnTo>
                                  <a:pt x="7031" y="2621"/>
                                </a:lnTo>
                                <a:lnTo>
                                  <a:pt x="7033" y="2621"/>
                                </a:lnTo>
                                <a:lnTo>
                                  <a:pt x="7035" y="2621"/>
                                </a:lnTo>
                                <a:lnTo>
                                  <a:pt x="7037" y="2621"/>
                                </a:lnTo>
                                <a:lnTo>
                                  <a:pt x="7039" y="2621"/>
                                </a:lnTo>
                                <a:lnTo>
                                  <a:pt x="7041" y="2621"/>
                                </a:lnTo>
                                <a:lnTo>
                                  <a:pt x="7043" y="2621"/>
                                </a:lnTo>
                                <a:lnTo>
                                  <a:pt x="7045" y="2621"/>
                                </a:lnTo>
                                <a:lnTo>
                                  <a:pt x="7047" y="2621"/>
                                </a:lnTo>
                                <a:lnTo>
                                  <a:pt x="7049" y="2621"/>
                                </a:lnTo>
                                <a:lnTo>
                                  <a:pt x="7051" y="2621"/>
                                </a:lnTo>
                                <a:lnTo>
                                  <a:pt x="7053" y="2621"/>
                                </a:lnTo>
                                <a:lnTo>
                                  <a:pt x="7055" y="2621"/>
                                </a:lnTo>
                                <a:lnTo>
                                  <a:pt x="7057" y="2621"/>
                                </a:lnTo>
                                <a:lnTo>
                                  <a:pt x="7058" y="2621"/>
                                </a:lnTo>
                                <a:lnTo>
                                  <a:pt x="7060" y="2621"/>
                                </a:lnTo>
                                <a:lnTo>
                                  <a:pt x="7062" y="2621"/>
                                </a:lnTo>
                                <a:lnTo>
                                  <a:pt x="7064" y="2621"/>
                                </a:lnTo>
                                <a:lnTo>
                                  <a:pt x="7066" y="2621"/>
                                </a:lnTo>
                                <a:lnTo>
                                  <a:pt x="7068" y="2621"/>
                                </a:lnTo>
                                <a:lnTo>
                                  <a:pt x="7070" y="2621"/>
                                </a:lnTo>
                                <a:lnTo>
                                  <a:pt x="7072" y="2621"/>
                                </a:lnTo>
                                <a:lnTo>
                                  <a:pt x="7074" y="2621"/>
                                </a:lnTo>
                                <a:lnTo>
                                  <a:pt x="7076" y="2621"/>
                                </a:lnTo>
                                <a:lnTo>
                                  <a:pt x="7078" y="2621"/>
                                </a:lnTo>
                                <a:lnTo>
                                  <a:pt x="7080" y="2621"/>
                                </a:lnTo>
                                <a:lnTo>
                                  <a:pt x="7082" y="2621"/>
                                </a:lnTo>
                                <a:lnTo>
                                  <a:pt x="7084" y="2621"/>
                                </a:lnTo>
                                <a:lnTo>
                                  <a:pt x="7085" y="2621"/>
                                </a:lnTo>
                                <a:lnTo>
                                  <a:pt x="7087" y="2621"/>
                                </a:lnTo>
                                <a:lnTo>
                                  <a:pt x="7089" y="2621"/>
                                </a:lnTo>
                                <a:lnTo>
                                  <a:pt x="7091" y="2621"/>
                                </a:lnTo>
                                <a:lnTo>
                                  <a:pt x="7093" y="2621"/>
                                </a:lnTo>
                                <a:lnTo>
                                  <a:pt x="7095" y="2621"/>
                                </a:lnTo>
                                <a:lnTo>
                                  <a:pt x="7097" y="2621"/>
                                </a:lnTo>
                                <a:lnTo>
                                  <a:pt x="7099" y="2621"/>
                                </a:lnTo>
                                <a:lnTo>
                                  <a:pt x="7101" y="2621"/>
                                </a:lnTo>
                                <a:lnTo>
                                  <a:pt x="7103" y="2621"/>
                                </a:lnTo>
                                <a:lnTo>
                                  <a:pt x="7105" y="2621"/>
                                </a:lnTo>
                                <a:lnTo>
                                  <a:pt x="7107" y="2621"/>
                                </a:lnTo>
                                <a:lnTo>
                                  <a:pt x="7109" y="2621"/>
                                </a:lnTo>
                                <a:lnTo>
                                  <a:pt x="7111" y="2621"/>
                                </a:lnTo>
                                <a:lnTo>
                                  <a:pt x="7112" y="2621"/>
                                </a:lnTo>
                                <a:lnTo>
                                  <a:pt x="7114" y="2621"/>
                                </a:lnTo>
                                <a:lnTo>
                                  <a:pt x="7116" y="2621"/>
                                </a:lnTo>
                                <a:lnTo>
                                  <a:pt x="7118" y="2624"/>
                                </a:lnTo>
                                <a:lnTo>
                                  <a:pt x="7120" y="2624"/>
                                </a:lnTo>
                                <a:lnTo>
                                  <a:pt x="7122" y="2621"/>
                                </a:lnTo>
                                <a:lnTo>
                                  <a:pt x="7124" y="2624"/>
                                </a:lnTo>
                                <a:lnTo>
                                  <a:pt x="7126" y="2624"/>
                                </a:lnTo>
                                <a:lnTo>
                                  <a:pt x="7128" y="2624"/>
                                </a:lnTo>
                                <a:lnTo>
                                  <a:pt x="7130" y="2624"/>
                                </a:lnTo>
                                <a:lnTo>
                                  <a:pt x="7132" y="2624"/>
                                </a:lnTo>
                                <a:lnTo>
                                  <a:pt x="7134" y="2624"/>
                                </a:lnTo>
                                <a:lnTo>
                                  <a:pt x="7136" y="2624"/>
                                </a:lnTo>
                                <a:lnTo>
                                  <a:pt x="7138" y="2624"/>
                                </a:lnTo>
                                <a:lnTo>
                                  <a:pt x="7139" y="2624"/>
                                </a:lnTo>
                                <a:lnTo>
                                  <a:pt x="7141" y="2624"/>
                                </a:lnTo>
                                <a:lnTo>
                                  <a:pt x="7143" y="2624"/>
                                </a:lnTo>
                                <a:lnTo>
                                  <a:pt x="7145" y="2624"/>
                                </a:lnTo>
                                <a:lnTo>
                                  <a:pt x="7147" y="2624"/>
                                </a:lnTo>
                                <a:lnTo>
                                  <a:pt x="7149" y="2624"/>
                                </a:lnTo>
                                <a:lnTo>
                                  <a:pt x="7151" y="2624"/>
                                </a:lnTo>
                                <a:lnTo>
                                  <a:pt x="7153" y="2624"/>
                                </a:lnTo>
                                <a:lnTo>
                                  <a:pt x="7155" y="2624"/>
                                </a:lnTo>
                                <a:lnTo>
                                  <a:pt x="7157" y="2624"/>
                                </a:lnTo>
                                <a:lnTo>
                                  <a:pt x="7159" y="2624"/>
                                </a:lnTo>
                                <a:lnTo>
                                  <a:pt x="7161" y="2624"/>
                                </a:lnTo>
                                <a:lnTo>
                                  <a:pt x="7163" y="2624"/>
                                </a:lnTo>
                                <a:lnTo>
                                  <a:pt x="7165" y="2624"/>
                                </a:lnTo>
                                <a:lnTo>
                                  <a:pt x="7166" y="2624"/>
                                </a:lnTo>
                                <a:lnTo>
                                  <a:pt x="7168" y="2624"/>
                                </a:lnTo>
                                <a:lnTo>
                                  <a:pt x="7170" y="2624"/>
                                </a:lnTo>
                                <a:lnTo>
                                  <a:pt x="7172" y="2624"/>
                                </a:lnTo>
                                <a:lnTo>
                                  <a:pt x="7174" y="2624"/>
                                </a:lnTo>
                                <a:lnTo>
                                  <a:pt x="7176" y="2624"/>
                                </a:lnTo>
                                <a:lnTo>
                                  <a:pt x="7178" y="2624"/>
                                </a:lnTo>
                                <a:lnTo>
                                  <a:pt x="7180" y="2624"/>
                                </a:lnTo>
                                <a:lnTo>
                                  <a:pt x="7182" y="2624"/>
                                </a:lnTo>
                                <a:lnTo>
                                  <a:pt x="7184" y="2624"/>
                                </a:lnTo>
                                <a:lnTo>
                                  <a:pt x="7186" y="2624"/>
                                </a:lnTo>
                                <a:lnTo>
                                  <a:pt x="7188" y="2624"/>
                                </a:lnTo>
                                <a:lnTo>
                                  <a:pt x="7190" y="2624"/>
                                </a:lnTo>
                                <a:lnTo>
                                  <a:pt x="7192" y="2624"/>
                                </a:lnTo>
                                <a:lnTo>
                                  <a:pt x="7193" y="2624"/>
                                </a:lnTo>
                                <a:lnTo>
                                  <a:pt x="7195" y="2624"/>
                                </a:lnTo>
                                <a:lnTo>
                                  <a:pt x="7197" y="2624"/>
                                </a:lnTo>
                                <a:lnTo>
                                  <a:pt x="7199" y="2624"/>
                                </a:lnTo>
                                <a:lnTo>
                                  <a:pt x="7201" y="2624"/>
                                </a:lnTo>
                                <a:lnTo>
                                  <a:pt x="7203" y="2624"/>
                                </a:lnTo>
                                <a:lnTo>
                                  <a:pt x="7205" y="2624"/>
                                </a:lnTo>
                                <a:lnTo>
                                  <a:pt x="7207" y="2624"/>
                                </a:lnTo>
                                <a:lnTo>
                                  <a:pt x="7209" y="2624"/>
                                </a:lnTo>
                                <a:lnTo>
                                  <a:pt x="7211" y="2624"/>
                                </a:lnTo>
                                <a:lnTo>
                                  <a:pt x="7213" y="2624"/>
                                </a:lnTo>
                                <a:lnTo>
                                  <a:pt x="7215" y="2624"/>
                                </a:lnTo>
                                <a:lnTo>
                                  <a:pt x="7217" y="2624"/>
                                </a:lnTo>
                                <a:lnTo>
                                  <a:pt x="7219" y="2624"/>
                                </a:lnTo>
                                <a:lnTo>
                                  <a:pt x="7220" y="2624"/>
                                </a:lnTo>
                                <a:lnTo>
                                  <a:pt x="7222" y="2624"/>
                                </a:lnTo>
                                <a:lnTo>
                                  <a:pt x="7224" y="2624"/>
                                </a:lnTo>
                                <a:lnTo>
                                  <a:pt x="7226" y="2624"/>
                                </a:lnTo>
                                <a:lnTo>
                                  <a:pt x="7228" y="2624"/>
                                </a:lnTo>
                                <a:lnTo>
                                  <a:pt x="7230" y="2624"/>
                                </a:lnTo>
                                <a:lnTo>
                                  <a:pt x="7232" y="2624"/>
                                </a:lnTo>
                                <a:lnTo>
                                  <a:pt x="7234" y="2624"/>
                                </a:lnTo>
                                <a:lnTo>
                                  <a:pt x="7236" y="2624"/>
                                </a:lnTo>
                                <a:lnTo>
                                  <a:pt x="7238" y="2624"/>
                                </a:lnTo>
                                <a:lnTo>
                                  <a:pt x="7240" y="2624"/>
                                </a:lnTo>
                                <a:lnTo>
                                  <a:pt x="7242" y="2624"/>
                                </a:lnTo>
                                <a:lnTo>
                                  <a:pt x="7244" y="2624"/>
                                </a:lnTo>
                                <a:lnTo>
                                  <a:pt x="7246" y="2624"/>
                                </a:lnTo>
                                <a:lnTo>
                                  <a:pt x="7247" y="2624"/>
                                </a:lnTo>
                                <a:lnTo>
                                  <a:pt x="7249" y="2624"/>
                                </a:lnTo>
                                <a:lnTo>
                                  <a:pt x="7251" y="2624"/>
                                </a:lnTo>
                                <a:lnTo>
                                  <a:pt x="7253" y="2624"/>
                                </a:lnTo>
                                <a:lnTo>
                                  <a:pt x="7255" y="2624"/>
                                </a:lnTo>
                                <a:lnTo>
                                  <a:pt x="7257" y="2624"/>
                                </a:lnTo>
                                <a:lnTo>
                                  <a:pt x="7259" y="2624"/>
                                </a:lnTo>
                                <a:lnTo>
                                  <a:pt x="7261" y="2624"/>
                                </a:lnTo>
                                <a:lnTo>
                                  <a:pt x="7263" y="2624"/>
                                </a:lnTo>
                                <a:lnTo>
                                  <a:pt x="7265" y="2624"/>
                                </a:lnTo>
                                <a:lnTo>
                                  <a:pt x="7267" y="2624"/>
                                </a:lnTo>
                                <a:lnTo>
                                  <a:pt x="7269" y="2624"/>
                                </a:lnTo>
                                <a:lnTo>
                                  <a:pt x="7271" y="2624"/>
                                </a:lnTo>
                                <a:lnTo>
                                  <a:pt x="7273" y="2624"/>
                                </a:lnTo>
                                <a:lnTo>
                                  <a:pt x="7274" y="2624"/>
                                </a:lnTo>
                                <a:lnTo>
                                  <a:pt x="7276" y="2624"/>
                                </a:lnTo>
                                <a:lnTo>
                                  <a:pt x="7278" y="2624"/>
                                </a:lnTo>
                                <a:lnTo>
                                  <a:pt x="7280" y="2624"/>
                                </a:lnTo>
                                <a:lnTo>
                                  <a:pt x="7282" y="2624"/>
                                </a:lnTo>
                                <a:lnTo>
                                  <a:pt x="7284" y="2624"/>
                                </a:lnTo>
                                <a:lnTo>
                                  <a:pt x="7286" y="2624"/>
                                </a:lnTo>
                                <a:lnTo>
                                  <a:pt x="7288" y="2624"/>
                                </a:lnTo>
                                <a:lnTo>
                                  <a:pt x="7290" y="2624"/>
                                </a:lnTo>
                                <a:lnTo>
                                  <a:pt x="7292" y="2624"/>
                                </a:lnTo>
                                <a:lnTo>
                                  <a:pt x="7294" y="2624"/>
                                </a:lnTo>
                                <a:lnTo>
                                  <a:pt x="7296" y="2624"/>
                                </a:lnTo>
                                <a:lnTo>
                                  <a:pt x="7298" y="2624"/>
                                </a:lnTo>
                                <a:lnTo>
                                  <a:pt x="7300" y="2624"/>
                                </a:lnTo>
                                <a:lnTo>
                                  <a:pt x="7302" y="2624"/>
                                </a:lnTo>
                                <a:lnTo>
                                  <a:pt x="7303" y="2624"/>
                                </a:lnTo>
                                <a:lnTo>
                                  <a:pt x="7305" y="2624"/>
                                </a:lnTo>
                                <a:lnTo>
                                  <a:pt x="7307" y="2624"/>
                                </a:lnTo>
                                <a:lnTo>
                                  <a:pt x="7309" y="2624"/>
                                </a:lnTo>
                                <a:lnTo>
                                  <a:pt x="7311" y="2624"/>
                                </a:lnTo>
                                <a:lnTo>
                                  <a:pt x="7313" y="2624"/>
                                </a:lnTo>
                                <a:lnTo>
                                  <a:pt x="7315" y="2624"/>
                                </a:lnTo>
                                <a:lnTo>
                                  <a:pt x="7317" y="2624"/>
                                </a:lnTo>
                                <a:lnTo>
                                  <a:pt x="7319" y="2624"/>
                                </a:lnTo>
                                <a:lnTo>
                                  <a:pt x="7321" y="2624"/>
                                </a:lnTo>
                                <a:lnTo>
                                  <a:pt x="7323" y="2624"/>
                                </a:lnTo>
                                <a:lnTo>
                                  <a:pt x="7325" y="2624"/>
                                </a:lnTo>
                                <a:lnTo>
                                  <a:pt x="7327" y="2624"/>
                                </a:lnTo>
                                <a:lnTo>
                                  <a:pt x="7329" y="2624"/>
                                </a:lnTo>
                                <a:lnTo>
                                  <a:pt x="7330" y="2624"/>
                                </a:lnTo>
                                <a:lnTo>
                                  <a:pt x="7332" y="2624"/>
                                </a:lnTo>
                                <a:lnTo>
                                  <a:pt x="7334" y="2624"/>
                                </a:lnTo>
                                <a:lnTo>
                                  <a:pt x="7336" y="2624"/>
                                </a:lnTo>
                                <a:lnTo>
                                  <a:pt x="7338" y="2624"/>
                                </a:lnTo>
                                <a:lnTo>
                                  <a:pt x="7340" y="2624"/>
                                </a:lnTo>
                                <a:lnTo>
                                  <a:pt x="7342" y="2624"/>
                                </a:lnTo>
                                <a:lnTo>
                                  <a:pt x="7344" y="2624"/>
                                </a:lnTo>
                                <a:lnTo>
                                  <a:pt x="7346" y="2624"/>
                                </a:lnTo>
                                <a:lnTo>
                                  <a:pt x="7348" y="2624"/>
                                </a:lnTo>
                                <a:lnTo>
                                  <a:pt x="7350" y="2624"/>
                                </a:lnTo>
                                <a:lnTo>
                                  <a:pt x="7352" y="2624"/>
                                </a:lnTo>
                                <a:lnTo>
                                  <a:pt x="7354" y="2621"/>
                                </a:lnTo>
                                <a:lnTo>
                                  <a:pt x="7356" y="2621"/>
                                </a:lnTo>
                                <a:lnTo>
                                  <a:pt x="7357" y="2621"/>
                                </a:lnTo>
                                <a:lnTo>
                                  <a:pt x="7359" y="2621"/>
                                </a:lnTo>
                                <a:lnTo>
                                  <a:pt x="7361" y="2621"/>
                                </a:lnTo>
                                <a:lnTo>
                                  <a:pt x="7363" y="2621"/>
                                </a:lnTo>
                                <a:lnTo>
                                  <a:pt x="7365" y="2621"/>
                                </a:lnTo>
                                <a:lnTo>
                                  <a:pt x="7367" y="2621"/>
                                </a:lnTo>
                                <a:lnTo>
                                  <a:pt x="7369" y="2621"/>
                                </a:lnTo>
                                <a:lnTo>
                                  <a:pt x="7371" y="2621"/>
                                </a:lnTo>
                                <a:lnTo>
                                  <a:pt x="7373" y="2621"/>
                                </a:lnTo>
                                <a:lnTo>
                                  <a:pt x="7375" y="2621"/>
                                </a:lnTo>
                                <a:lnTo>
                                  <a:pt x="7377" y="2621"/>
                                </a:lnTo>
                                <a:lnTo>
                                  <a:pt x="7379" y="2621"/>
                                </a:lnTo>
                                <a:lnTo>
                                  <a:pt x="7381" y="2621"/>
                                </a:lnTo>
                                <a:lnTo>
                                  <a:pt x="7383" y="2621"/>
                                </a:lnTo>
                                <a:lnTo>
                                  <a:pt x="7384" y="2621"/>
                                </a:lnTo>
                                <a:lnTo>
                                  <a:pt x="7386" y="2621"/>
                                </a:lnTo>
                                <a:lnTo>
                                  <a:pt x="7388" y="2621"/>
                                </a:lnTo>
                                <a:lnTo>
                                  <a:pt x="7390" y="2621"/>
                                </a:lnTo>
                                <a:lnTo>
                                  <a:pt x="7392" y="2621"/>
                                </a:lnTo>
                                <a:lnTo>
                                  <a:pt x="7394" y="2621"/>
                                </a:lnTo>
                              </a:path>
                            </a:pathLst>
                          </a:custGeom>
                          <a:noFill/>
                          <a:ln w="1270" cmpd="sng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216" name="Line 428"/>
                        <wps:cNvCnPr>
                          <a:cxnSpLocks noChangeShapeType="1"/>
                        </wps:cNvCnPr>
                        <wps:spPr bwMode="auto">
                          <a:xfrm>
                            <a:off x="1336" y="312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17" name="Line 429"/>
                        <wps:cNvCnPr>
                          <a:cxnSpLocks noChangeShapeType="1"/>
                        </wps:cNvCnPr>
                        <wps:spPr bwMode="auto">
                          <a:xfrm flipV="1">
                            <a:off x="1336" y="3112"/>
                            <a:ext cx="311" cy="1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18" name="Line 430"/>
                        <wps:cNvCnPr>
                          <a:cxnSpLocks noChangeShapeType="1"/>
                        </wps:cNvCnPr>
                        <wps:spPr bwMode="auto">
                          <a:xfrm>
                            <a:off x="1647" y="3112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19" name="Line 431"/>
                        <wps:cNvCnPr>
                          <a:cxnSpLocks noChangeShapeType="1"/>
                        </wps:cNvCnPr>
                        <wps:spPr bwMode="auto">
                          <a:xfrm>
                            <a:off x="1817" y="3112"/>
                            <a:ext cx="0" cy="2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20" name="Line 432"/>
                        <wps:cNvCnPr>
                          <a:cxnSpLocks noChangeShapeType="1"/>
                        </wps:cNvCnPr>
                        <wps:spPr bwMode="auto">
                          <a:xfrm flipV="1">
                            <a:off x="1817" y="3110"/>
                            <a:ext cx="347" cy="4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21" name="Line 433"/>
                        <wps:cNvCnPr>
                          <a:cxnSpLocks noChangeShapeType="1"/>
                        </wps:cNvCnPr>
                        <wps:spPr bwMode="auto">
                          <a:xfrm flipV="1">
                            <a:off x="2164" y="3090"/>
                            <a:ext cx="0" cy="2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22" name="Line 434"/>
                        <wps:cNvCnPr>
                          <a:cxnSpLocks noChangeShapeType="1"/>
                        </wps:cNvCnPr>
                        <wps:spPr bwMode="auto">
                          <a:xfrm>
                            <a:off x="2164" y="3090"/>
                            <a:ext cx="0" cy="2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23" name="Line 435"/>
                        <wps:cNvCnPr>
                          <a:cxnSpLocks noChangeShapeType="1"/>
                        </wps:cNvCnPr>
                        <wps:spPr bwMode="auto">
                          <a:xfrm flipV="1">
                            <a:off x="2164" y="3106"/>
                            <a:ext cx="222" cy="4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24" name="Line 436"/>
                        <wps:cNvCnPr>
                          <a:cxnSpLocks noChangeShapeType="1"/>
                        </wps:cNvCnPr>
                        <wps:spPr bwMode="auto">
                          <a:xfrm flipV="1">
                            <a:off x="2386" y="2885"/>
                            <a:ext cx="0" cy="221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25" name="Line 437"/>
                        <wps:cNvCnPr>
                          <a:cxnSpLocks noChangeShapeType="1"/>
                        </wps:cNvCnPr>
                        <wps:spPr bwMode="auto">
                          <a:xfrm>
                            <a:off x="2386" y="2885"/>
                            <a:ext cx="0" cy="221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26" name="Line 438"/>
                        <wps:cNvCnPr>
                          <a:cxnSpLocks noChangeShapeType="1"/>
                        </wps:cNvCnPr>
                        <wps:spPr bwMode="auto">
                          <a:xfrm flipV="1">
                            <a:off x="2386" y="3101"/>
                            <a:ext cx="241" cy="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27" name="Line 439"/>
                        <wps:cNvCnPr>
                          <a:cxnSpLocks noChangeShapeType="1"/>
                        </wps:cNvCnPr>
                        <wps:spPr bwMode="auto">
                          <a:xfrm flipV="1">
                            <a:off x="2627" y="3058"/>
                            <a:ext cx="0" cy="43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28" name="Line 440"/>
                        <wps:cNvCnPr>
                          <a:cxnSpLocks noChangeShapeType="1"/>
                        </wps:cNvCnPr>
                        <wps:spPr bwMode="auto">
                          <a:xfrm>
                            <a:off x="2627" y="3058"/>
                            <a:ext cx="0" cy="43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29" name="Line 441"/>
                        <wps:cNvCnPr>
                          <a:cxnSpLocks noChangeShapeType="1"/>
                        </wps:cNvCnPr>
                        <wps:spPr bwMode="auto">
                          <a:xfrm flipV="1">
                            <a:off x="2627" y="3095"/>
                            <a:ext cx="382" cy="6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30" name="Line 442"/>
                        <wps:cNvCnPr>
                          <a:cxnSpLocks noChangeShapeType="1"/>
                        </wps:cNvCnPr>
                        <wps:spPr bwMode="auto">
                          <a:xfrm flipV="1">
                            <a:off x="3009" y="3027"/>
                            <a:ext cx="0" cy="68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31" name="Line 443"/>
                        <wps:cNvCnPr>
                          <a:cxnSpLocks noChangeShapeType="1"/>
                        </wps:cNvCnPr>
                        <wps:spPr bwMode="auto">
                          <a:xfrm>
                            <a:off x="3009" y="3027"/>
                            <a:ext cx="0" cy="68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32" name="Line 444"/>
                        <wps:cNvCnPr>
                          <a:cxnSpLocks noChangeShapeType="1"/>
                        </wps:cNvCnPr>
                        <wps:spPr bwMode="auto">
                          <a:xfrm flipV="1">
                            <a:off x="3009" y="3088"/>
                            <a:ext cx="401" cy="7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33" name="Line 445"/>
                        <wps:cNvCnPr>
                          <a:cxnSpLocks noChangeShapeType="1"/>
                        </wps:cNvCnPr>
                        <wps:spPr bwMode="auto">
                          <a:xfrm>
                            <a:off x="3410" y="308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34" name="Line 446"/>
                        <wps:cNvCnPr>
                          <a:cxnSpLocks noChangeShapeType="1"/>
                        </wps:cNvCnPr>
                        <wps:spPr bwMode="auto">
                          <a:xfrm>
                            <a:off x="5156" y="310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35" name="Line 447"/>
                        <wps:cNvCnPr>
                          <a:cxnSpLocks noChangeShapeType="1"/>
                        </wps:cNvCnPr>
                        <wps:spPr bwMode="auto">
                          <a:xfrm flipV="1">
                            <a:off x="5156" y="3099"/>
                            <a:ext cx="983" cy="2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36" name="Line 448"/>
                        <wps:cNvCnPr>
                          <a:cxnSpLocks noChangeShapeType="1"/>
                        </wps:cNvCnPr>
                        <wps:spPr bwMode="auto">
                          <a:xfrm>
                            <a:off x="6139" y="309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37" name="Line 449"/>
                        <wps:cNvCnPr>
                          <a:cxnSpLocks noChangeShapeType="1"/>
                        </wps:cNvCnPr>
                        <wps:spPr bwMode="auto">
                          <a:xfrm>
                            <a:off x="1612" y="3058"/>
                            <a:ext cx="35" cy="52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38" name="Line 450"/>
                        <wps:cNvCnPr>
                          <a:cxnSpLocks noChangeShapeType="1"/>
                        </wps:cNvCnPr>
                        <wps:spPr bwMode="auto">
                          <a:xfrm flipV="1">
                            <a:off x="1647" y="3055"/>
                            <a:ext cx="36" cy="5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39" name="Line 451"/>
                        <wps:cNvCnPr>
                          <a:cxnSpLocks noChangeShapeType="1"/>
                        </wps:cNvCnPr>
                        <wps:spPr bwMode="auto">
                          <a:xfrm flipV="1">
                            <a:off x="1647" y="3005"/>
                            <a:ext cx="0" cy="10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40" name="Line 452"/>
                        <wps:cNvCnPr>
                          <a:cxnSpLocks noChangeShapeType="1"/>
                        </wps:cNvCnPr>
                        <wps:spPr bwMode="auto">
                          <a:xfrm>
                            <a:off x="2129" y="3055"/>
                            <a:ext cx="35" cy="53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41" name="Line 453"/>
                        <wps:cNvCnPr>
                          <a:cxnSpLocks noChangeShapeType="1"/>
                        </wps:cNvCnPr>
                        <wps:spPr bwMode="auto">
                          <a:xfrm flipV="1">
                            <a:off x="2164" y="3053"/>
                            <a:ext cx="36" cy="5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42" name="Line 454"/>
                        <wps:cNvCnPr>
                          <a:cxnSpLocks noChangeShapeType="1"/>
                        </wps:cNvCnPr>
                        <wps:spPr bwMode="auto">
                          <a:xfrm flipV="1">
                            <a:off x="2164" y="3003"/>
                            <a:ext cx="0" cy="10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43" name="Line 455"/>
                        <wps:cNvCnPr>
                          <a:cxnSpLocks noChangeShapeType="1"/>
                        </wps:cNvCnPr>
                        <wps:spPr bwMode="auto">
                          <a:xfrm>
                            <a:off x="2351" y="3051"/>
                            <a:ext cx="35" cy="52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44" name="Line 456"/>
                        <wps:cNvCnPr>
                          <a:cxnSpLocks noChangeShapeType="1"/>
                        </wps:cNvCnPr>
                        <wps:spPr bwMode="auto">
                          <a:xfrm flipV="1">
                            <a:off x="2386" y="3049"/>
                            <a:ext cx="36" cy="54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45" name="Line 457"/>
                        <wps:cNvCnPr>
                          <a:cxnSpLocks noChangeShapeType="1"/>
                        </wps:cNvCnPr>
                        <wps:spPr bwMode="auto">
                          <a:xfrm flipV="1">
                            <a:off x="2386" y="2999"/>
                            <a:ext cx="0" cy="104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46" name="Line 458"/>
                        <wps:cNvCnPr>
                          <a:cxnSpLocks noChangeShapeType="1"/>
                        </wps:cNvCnPr>
                        <wps:spPr bwMode="auto">
                          <a:xfrm>
                            <a:off x="2592" y="3047"/>
                            <a:ext cx="35" cy="52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47" name="Line 459"/>
                        <wps:cNvCnPr>
                          <a:cxnSpLocks noChangeShapeType="1"/>
                        </wps:cNvCnPr>
                        <wps:spPr bwMode="auto">
                          <a:xfrm flipV="1">
                            <a:off x="2627" y="3045"/>
                            <a:ext cx="36" cy="54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48" name="Line 460"/>
                        <wps:cNvCnPr>
                          <a:cxnSpLocks noChangeShapeType="1"/>
                        </wps:cNvCnPr>
                        <wps:spPr bwMode="auto">
                          <a:xfrm flipV="1">
                            <a:off x="2627" y="2994"/>
                            <a:ext cx="0" cy="10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49" name="Line 461"/>
                        <wps:cNvCnPr>
                          <a:cxnSpLocks noChangeShapeType="1"/>
                        </wps:cNvCnPr>
                        <wps:spPr bwMode="auto">
                          <a:xfrm>
                            <a:off x="2974" y="3040"/>
                            <a:ext cx="35" cy="52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50" name="Line 462"/>
                        <wps:cNvCnPr>
                          <a:cxnSpLocks noChangeShapeType="1"/>
                        </wps:cNvCnPr>
                        <wps:spPr bwMode="auto">
                          <a:xfrm flipV="1">
                            <a:off x="3009" y="3038"/>
                            <a:ext cx="36" cy="54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51" name="Line 463"/>
                        <wps:cNvCnPr>
                          <a:cxnSpLocks noChangeShapeType="1"/>
                        </wps:cNvCnPr>
                        <wps:spPr bwMode="auto">
                          <a:xfrm flipV="1">
                            <a:off x="3009" y="2988"/>
                            <a:ext cx="0" cy="104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52" name="Line 464"/>
                        <wps:cNvCnPr>
                          <a:cxnSpLocks noChangeShapeType="1"/>
                        </wps:cNvCnPr>
                        <wps:spPr bwMode="auto">
                          <a:xfrm>
                            <a:off x="3375" y="3034"/>
                            <a:ext cx="35" cy="52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53" name="Line 465"/>
                        <wps:cNvCnPr>
                          <a:cxnSpLocks noChangeShapeType="1"/>
                        </wps:cNvCnPr>
                        <wps:spPr bwMode="auto">
                          <a:xfrm flipV="1">
                            <a:off x="3410" y="3031"/>
                            <a:ext cx="37" cy="5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54" name="Line 466"/>
                        <wps:cNvCnPr>
                          <a:cxnSpLocks noChangeShapeType="1"/>
                        </wps:cNvCnPr>
                        <wps:spPr bwMode="auto">
                          <a:xfrm flipV="1">
                            <a:off x="3410" y="2981"/>
                            <a:ext cx="0" cy="10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55" name="Line 467"/>
                        <wps:cNvCnPr>
                          <a:cxnSpLocks noChangeShapeType="1"/>
                        </wps:cNvCnPr>
                        <wps:spPr bwMode="auto">
                          <a:xfrm>
                            <a:off x="6105" y="3045"/>
                            <a:ext cx="34" cy="52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56" name="Line 468"/>
                        <wps:cNvCnPr>
                          <a:cxnSpLocks noChangeShapeType="1"/>
                        </wps:cNvCnPr>
                        <wps:spPr bwMode="auto">
                          <a:xfrm flipV="1">
                            <a:off x="6139" y="3042"/>
                            <a:ext cx="37" cy="5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57" name="Line 469"/>
                        <wps:cNvCnPr>
                          <a:cxnSpLocks noChangeShapeType="1"/>
                        </wps:cNvCnPr>
                        <wps:spPr bwMode="auto">
                          <a:xfrm flipV="1">
                            <a:off x="6139" y="2992"/>
                            <a:ext cx="0" cy="105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58" name="Rectangle 47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236" y="1162"/>
                            <a:ext cx="312" cy="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4CF136" w14:textId="77777777" w:rsidR="00AD58C4" w:rsidRDefault="00AD58C4" w:rsidP="00AD58C4">
                              <w:pPr>
                                <w:spacing w:line="160" w:lineRule="exact"/>
                              </w:pPr>
                              <w:r>
                                <w:rPr>
                                  <w:rFonts w:ascii="Arial" w:hAnsi="Arial" w:cs="Arial" w:hint="eastAsia"/>
                                  <w:color w:val="000000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37259" name="Rectangle 47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783" y="687"/>
                            <a:ext cx="298" cy="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CE9190" w14:textId="77777777" w:rsidR="00AD58C4" w:rsidRDefault="00AD58C4" w:rsidP="00AD58C4">
                              <w:pPr>
                                <w:spacing w:line="160" w:lineRule="exact"/>
                              </w:pPr>
                              <w:r>
                                <w:rPr>
                                  <w:rFonts w:ascii="Arial" w:hAnsi="Arial" w:cs="Arial" w:hint="eastAsia"/>
                                  <w:color w:val="000000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37260" name="Rectangle 47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136" y="382"/>
                            <a:ext cx="312" cy="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8B31F33" w14:textId="77777777" w:rsidR="00AD58C4" w:rsidRDefault="00AD58C4" w:rsidP="00AD58C4">
                              <w:pPr>
                                <w:spacing w:line="160" w:lineRule="exact"/>
                              </w:pPr>
                              <w:r>
                                <w:rPr>
                                  <w:rFonts w:ascii="Arial" w:hAnsi="Arial" w:cs="Arial" w:hint="eastAsia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37261" name="Rectangle 47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262" y="2217"/>
                            <a:ext cx="333" cy="1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C0B1DB" w14:textId="77777777" w:rsidR="00AD58C4" w:rsidRDefault="00AD58C4" w:rsidP="00AD58C4">
                              <w:pPr>
                                <w:spacing w:line="160" w:lineRule="exact"/>
                                <w:ind w:firstLineChars="50" w:firstLine="80"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color w:val="000000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  <w:p w14:paraId="5D73FF97" w14:textId="77777777" w:rsidR="00AD58C4" w:rsidRDefault="00AD58C4" w:rsidP="00AD58C4">
                              <w:pPr>
                                <w:spacing w:line="160" w:lineRule="exact"/>
                              </w:pP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37262" name="Rectangle 47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648" y="2227"/>
                            <a:ext cx="275" cy="1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212650" w14:textId="77777777" w:rsidR="00AD58C4" w:rsidRDefault="00AD58C4" w:rsidP="00AD58C4">
                              <w:pPr>
                                <w:spacing w:line="160" w:lineRule="exact"/>
                                <w:ind w:firstLineChars="50" w:firstLine="80"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color w:val="000000"/>
                                  <w:sz w:val="16"/>
                                  <w:szCs w:val="16"/>
                                </w:rPr>
                                <w:t>5</w:t>
                              </w:r>
                            </w:p>
                            <w:p w14:paraId="00C79878" w14:textId="77777777" w:rsidR="00AD58C4" w:rsidRDefault="00AD58C4" w:rsidP="00AD58C4">
                              <w:pPr>
                                <w:spacing w:line="160" w:lineRule="exact"/>
                              </w:pP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37263" name="Rectangle 47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947" y="1004"/>
                            <a:ext cx="312" cy="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30D910" w14:textId="77777777" w:rsidR="00AD58C4" w:rsidRDefault="00AD58C4" w:rsidP="00AD58C4">
                              <w:r>
                                <w:rPr>
                                  <w:rFonts w:ascii="Arial" w:hAnsi="Arial" w:cs="Arial" w:hint="eastAsia"/>
                                  <w:color w:val="000000"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37264" name="Rectangle 47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5556" y="1786"/>
                            <a:ext cx="312" cy="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03E765" w14:textId="77777777" w:rsidR="00AD58C4" w:rsidRDefault="00AD58C4" w:rsidP="00AD58C4">
                              <w:r>
                                <w:rPr>
                                  <w:rFonts w:ascii="Arial" w:hAnsi="Arial" w:cs="Arial" w:hint="eastAsia"/>
                                  <w:color w:val="000000"/>
                                  <w:sz w:val="16"/>
                                  <w:szCs w:val="16"/>
                                </w:rPr>
                                <w:t>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37265" name="Line 477"/>
                        <wps:cNvCnPr>
                          <a:cxnSpLocks noChangeShapeType="1"/>
                        </wps:cNvCnPr>
                        <wps:spPr bwMode="auto">
                          <a:xfrm flipV="1">
                            <a:off x="1332" y="3130"/>
                            <a:ext cx="4" cy="4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66" name="Line 478"/>
                        <wps:cNvCnPr>
                          <a:cxnSpLocks noChangeShapeType="1"/>
                        </wps:cNvCnPr>
                        <wps:spPr bwMode="auto">
                          <a:xfrm>
                            <a:off x="1336" y="3130"/>
                            <a:ext cx="4" cy="4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67" name="Line 479"/>
                        <wps:cNvCnPr>
                          <a:cxnSpLocks noChangeShapeType="1"/>
                        </wps:cNvCnPr>
                        <wps:spPr bwMode="auto">
                          <a:xfrm>
                            <a:off x="1336" y="3130"/>
                            <a:ext cx="0" cy="4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68" name="Line 480"/>
                        <wps:cNvCnPr>
                          <a:cxnSpLocks noChangeShapeType="1"/>
                        </wps:cNvCnPr>
                        <wps:spPr bwMode="auto">
                          <a:xfrm flipV="1">
                            <a:off x="1805" y="3116"/>
                            <a:ext cx="12" cy="18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69" name="Line 481"/>
                        <wps:cNvCnPr>
                          <a:cxnSpLocks noChangeShapeType="1"/>
                        </wps:cNvCnPr>
                        <wps:spPr bwMode="auto">
                          <a:xfrm>
                            <a:off x="1817" y="3116"/>
                            <a:ext cx="13" cy="18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70" name="Line 482"/>
                        <wps:cNvCnPr>
                          <a:cxnSpLocks noChangeShapeType="1"/>
                        </wps:cNvCnPr>
                        <wps:spPr bwMode="auto">
                          <a:xfrm>
                            <a:off x="1817" y="3116"/>
                            <a:ext cx="0" cy="18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71" name="Line 483"/>
                        <wps:cNvCnPr>
                          <a:cxnSpLocks noChangeShapeType="1"/>
                        </wps:cNvCnPr>
                        <wps:spPr bwMode="auto">
                          <a:xfrm flipV="1">
                            <a:off x="2148" y="3112"/>
                            <a:ext cx="16" cy="22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72" name="Line 484"/>
                        <wps:cNvCnPr>
                          <a:cxnSpLocks noChangeShapeType="1"/>
                        </wps:cNvCnPr>
                        <wps:spPr bwMode="auto">
                          <a:xfrm>
                            <a:off x="2164" y="3112"/>
                            <a:ext cx="15" cy="22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73" name="Line 485"/>
                        <wps:cNvCnPr>
                          <a:cxnSpLocks noChangeShapeType="1"/>
                        </wps:cNvCnPr>
                        <wps:spPr bwMode="auto">
                          <a:xfrm>
                            <a:off x="2164" y="3112"/>
                            <a:ext cx="0" cy="22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74" name="Line 486"/>
                        <wps:cNvCnPr>
                          <a:cxnSpLocks noChangeShapeType="1"/>
                        </wps:cNvCnPr>
                        <wps:spPr bwMode="auto">
                          <a:xfrm flipV="1">
                            <a:off x="2368" y="3108"/>
                            <a:ext cx="18" cy="26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75" name="Line 487"/>
                        <wps:cNvCnPr>
                          <a:cxnSpLocks noChangeShapeType="1"/>
                        </wps:cNvCnPr>
                        <wps:spPr bwMode="auto">
                          <a:xfrm>
                            <a:off x="2386" y="3108"/>
                            <a:ext cx="19" cy="26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76" name="Line 488"/>
                        <wps:cNvCnPr>
                          <a:cxnSpLocks noChangeShapeType="1"/>
                        </wps:cNvCnPr>
                        <wps:spPr bwMode="auto">
                          <a:xfrm>
                            <a:off x="2386" y="3108"/>
                            <a:ext cx="0" cy="26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77" name="Line 489"/>
                        <wps:cNvCnPr>
                          <a:cxnSpLocks noChangeShapeType="1"/>
                        </wps:cNvCnPr>
                        <wps:spPr bwMode="auto">
                          <a:xfrm flipV="1">
                            <a:off x="2605" y="3103"/>
                            <a:ext cx="22" cy="31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78" name="Line 490"/>
                        <wps:cNvCnPr>
                          <a:cxnSpLocks noChangeShapeType="1"/>
                        </wps:cNvCnPr>
                        <wps:spPr bwMode="auto">
                          <a:xfrm>
                            <a:off x="2627" y="3103"/>
                            <a:ext cx="21" cy="31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79" name="Line 491"/>
                        <wps:cNvCnPr>
                          <a:cxnSpLocks noChangeShapeType="1"/>
                        </wps:cNvCnPr>
                        <wps:spPr bwMode="auto">
                          <a:xfrm>
                            <a:off x="2627" y="3103"/>
                            <a:ext cx="0" cy="31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80" name="Line 492"/>
                        <wps:cNvCnPr>
                          <a:cxnSpLocks noChangeShapeType="1"/>
                        </wps:cNvCnPr>
                        <wps:spPr bwMode="auto">
                          <a:xfrm flipV="1">
                            <a:off x="2984" y="3097"/>
                            <a:ext cx="25" cy="37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81" name="Line 493"/>
                        <wps:cNvCnPr>
                          <a:cxnSpLocks noChangeShapeType="1"/>
                        </wps:cNvCnPr>
                        <wps:spPr bwMode="auto">
                          <a:xfrm>
                            <a:off x="3009" y="3097"/>
                            <a:ext cx="25" cy="37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82" name="Line 494"/>
                        <wps:cNvCnPr>
                          <a:cxnSpLocks noChangeShapeType="1"/>
                        </wps:cNvCnPr>
                        <wps:spPr bwMode="auto">
                          <a:xfrm>
                            <a:off x="3009" y="3097"/>
                            <a:ext cx="0" cy="37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83" name="Line 495"/>
                        <wps:cNvCnPr>
                          <a:cxnSpLocks noChangeShapeType="1"/>
                        </wps:cNvCnPr>
                        <wps:spPr bwMode="auto">
                          <a:xfrm flipV="1">
                            <a:off x="5134" y="3103"/>
                            <a:ext cx="22" cy="31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84" name="Line 496"/>
                        <wps:cNvCnPr>
                          <a:cxnSpLocks noChangeShapeType="1"/>
                        </wps:cNvCnPr>
                        <wps:spPr bwMode="auto">
                          <a:xfrm>
                            <a:off x="5156" y="3103"/>
                            <a:ext cx="21" cy="31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85" name="Line 497"/>
                        <wps:cNvCnPr>
                          <a:cxnSpLocks noChangeShapeType="1"/>
                        </wps:cNvCnPr>
                        <wps:spPr bwMode="auto">
                          <a:xfrm>
                            <a:off x="5156" y="3103"/>
                            <a:ext cx="0" cy="31"/>
                          </a:xfrm>
                          <a:prstGeom prst="line">
                            <a:avLst/>
                          </a:prstGeom>
                          <a:noFill/>
                          <a:ln w="127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86" name="Rectangle 498"/>
                        <wps:cNvSpPr>
                          <a:spLocks noChangeArrowheads="1"/>
                        </wps:cNvSpPr>
                        <wps:spPr bwMode="auto">
                          <a:xfrm>
                            <a:off x="406" y="166"/>
                            <a:ext cx="7388" cy="2953"/>
                          </a:xfrm>
                          <a:prstGeom prst="rect">
                            <a:avLst/>
                          </a:prstGeom>
                          <a:noFill/>
                          <a:ln w="127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F379873" id="组合 37122" o:spid="_x0000_s1026" style="position:absolute;margin-left:57.5pt;margin-top:.25pt;width:406.5pt;height:182.3pt;z-index:251659264;mso-position-horizontal-relative:margin" coordsize="8130,35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">
                <v:rect id="AutoShape 335" o:spid="_x0000_s1027" style="position:absolute;width:8130;height:35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" filled="f" stroked="f">
                  <o:lock v:ext="edit" aspectratio="t" text="t"/>
                </v:rect>
                <v:line id="Line 336" o:spid="_x0000_s1028" style="position:absolute;visibility:visible;mso-wrap-style:square" from="408,3136" to="408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" strokeweight=".1pt"/>
                <v:line id="Line 337" o:spid="_x0000_s1029" style="position:absolute;visibility:visible;mso-wrap-style:square" from="621,3136" to="621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" strokeweight=".1pt"/>
                <v:line id="Line 338" o:spid="_x0000_s1030" style="position:absolute;visibility:visible;mso-wrap-style:square" from="831,3136" to="831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" strokeweight=".1pt"/>
                <v:line id="Line 339" o:spid="_x0000_s1031" style="position:absolute;visibility:visible;mso-wrap-style:square" from="1043,3136" to="1043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" strokeweight=".1pt"/>
                <v:line id="Line 340" o:spid="_x0000_s1032" style="position:absolute;visibility:visible;mso-wrap-style:square" from="1253,3136" to="1253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" strokeweight=".1pt"/>
                <v:line id="Line 341" o:spid="_x0000_s1033" style="position:absolute;visibility:visible;mso-wrap-style:square" from="1465,3136" to="1465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" strokeweight=".1pt"/>
                <v:line id="Line 342" o:spid="_x0000_s1034" style="position:absolute;visibility:visible;mso-wrap-style:square" from="1676,3136" to="1676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" strokeweight=".1pt"/>
                <v:line id="Line 343" o:spid="_x0000_s1035" style="position:absolute;visibility:visible;mso-wrap-style:square" from="1888,3136" to="1888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" strokeweight=".1pt"/>
                <v:line id="Line 344" o:spid="_x0000_s1036" style="position:absolute;visibility:visible;mso-wrap-style:square" from="2098,3136" to="2098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" strokeweight=".1pt"/>
                <v:line id="Line 345" o:spid="_x0000_s1037" style="position:absolute;visibility:visible;mso-wrap-style:square" from="2310,3136" to="2310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" strokeweight=".1pt"/>
                <v:line id="Line 346" o:spid="_x0000_s1038" style="position:absolute;visibility:visible;mso-wrap-style:square" from="2521,3136" to="2521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" strokeweight=".1pt"/>
                <v:line id="Line 347" o:spid="_x0000_s1039" style="position:absolute;visibility:visible;mso-wrap-style:square" from="2733,3136" to="2733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" strokeweight=".1pt"/>
                <v:line id="Line 348" o:spid="_x0000_s1040" style="position:absolute;visibility:visible;mso-wrap-style:square" from="2945,3136" to="2945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" strokeweight=".1pt"/>
                <v:line id="Line 349" o:spid="_x0000_s1041" style="position:absolute;visibility:visible;mso-wrap-style:square" from="3155,3136" to="3155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" strokeweight=".1pt"/>
                <v:line id="Line 350" o:spid="_x0000_s1042" style="position:absolute;visibility:visible;mso-wrap-style:square" from="3367,3136" to="3367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" strokeweight=".1pt"/>
                <v:line id="Line 351" o:spid="_x0000_s1043" style="position:absolute;visibility:visible;mso-wrap-style:square" from="3578,3136" to="3578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" strokeweight=".1pt"/>
                <v:line id="Line 352" o:spid="_x0000_s1044" style="position:absolute;visibility:visible;mso-wrap-style:square" from="3790,3136" to="3790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" strokeweight=".1pt"/>
                <v:line id="Line 353" o:spid="_x0000_s1045" style="position:absolute;visibility:visible;mso-wrap-style:square" from="4000,3136" to="4000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" strokeweight=".1pt"/>
                <v:line id="Line 354" o:spid="_x0000_s1046" style="position:absolute;visibility:visible;mso-wrap-style:square" from="4212,3136" to="4212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" strokeweight=".1pt"/>
                <v:line id="Line 355" o:spid="_x0000_s1047" style="position:absolute;visibility:visible;mso-wrap-style:square" from="4423,3136" to="4423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" strokeweight=".1pt"/>
                <v:line id="Line 356" o:spid="_x0000_s1048" style="position:absolute;visibility:visible;mso-wrap-style:square" from="4635,3136" to="4635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" strokeweight=".1pt"/>
                <v:line id="Line 357" o:spid="_x0000_s1049" style="position:absolute;visibility:visible;mso-wrap-style:square" from="4845,3136" to="4845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" strokeweight=".1pt"/>
                <v:line id="Line 358" o:spid="_x0000_s1050" style="position:absolute;visibility:visible;mso-wrap-style:square" from="5057,3136" to="5057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" strokeweight=".1pt"/>
                <v:line id="Line 359" o:spid="_x0000_s1051" style="position:absolute;visibility:visible;mso-wrap-style:square" from="5267,3136" to="5267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" strokeweight=".1pt"/>
                <v:line id="Line 360" o:spid="_x0000_s1052" style="position:absolute;visibility:visible;mso-wrap-style:square" from="5480,3136" to="5480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" strokeweight=".1pt"/>
                <v:line id="Line 361" o:spid="_x0000_s1053" style="position:absolute;visibility:visible;mso-wrap-style:square" from="5692,3136" to="5692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" strokeweight=".1pt"/>
                <v:line id="Line 362" o:spid="_x0000_s1054" style="position:absolute;visibility:visible;mso-wrap-style:square" from="5902,3136" to="5902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" strokeweight=".1pt"/>
                <v:line id="Line 363" o:spid="_x0000_s1055" style="position:absolute;visibility:visible;mso-wrap-style:square" from="6114,3136" to="6114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" strokeweight=".1pt"/>
                <v:line id="Line 364" o:spid="_x0000_s1056" style="position:absolute;visibility:visible;mso-wrap-style:square" from="6325,3136" to="6325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" strokeweight=".1pt"/>
                <v:line id="Line 365" o:spid="_x0000_s1057" style="position:absolute;visibility:visible;mso-wrap-style:square" from="6537,3136" to="6537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" strokeweight=".1pt"/>
                <v:line id="Line 366" o:spid="_x0000_s1058" style="position:absolute;visibility:visible;mso-wrap-style:square" from="6747,3136" to="6747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" strokeweight=".1pt"/>
                <v:line id="Line 367" o:spid="_x0000_s1059" style="position:absolute;visibility:visible;mso-wrap-style:square" from="6959,3136" to="6959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" strokeweight=".1pt"/>
                <v:line id="Line 368" o:spid="_x0000_s1060" style="position:absolute;visibility:visible;mso-wrap-style:square" from="7169,3136" to="7169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" strokeweight=".1pt"/>
                <v:line id="Line 369" o:spid="_x0000_s1061" style="position:absolute;visibility:visible;mso-wrap-style:square" from="7382,3136" to="7382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" strokeweight=".1pt"/>
                <v:line id="Line 370" o:spid="_x0000_s1062" style="position:absolute;visibility:visible;mso-wrap-style:square" from="7592,3136" to="7592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" strokeweight=".1pt"/>
                <v:line id="Line 371" o:spid="_x0000_s1063" style="position:absolute;visibility:visible;mso-wrap-style:square" from="7804,3136" to="7804,3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" strokeweight=".1pt"/>
                <v:line id="Line 372" o:spid="_x0000_s1064" style="position:absolute;visibility:visible;mso-wrap-style:square" from="408,3136" to="408,3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" strokeweight=".1pt"/>
                <v:rect id="Rectangle 373" o:spid="_x0000_s1065" style="position:absolute;left:318;top:3217;width:402;height: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" filled="f" stroked="f">
                  <v:textbox inset="0,0,0,0">
                    <w:txbxContent>
                      <w:p w14:paraId="0D917EB9" w14:textId="77777777" w:rsidR="00AD58C4" w:rsidRDefault="00AD58C4" w:rsidP="00AD58C4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0.0</w:t>
                        </w:r>
                      </w:p>
                    </w:txbxContent>
                  </v:textbox>
                </v:rect>
                <v:line id="Line 374" o:spid="_x0000_s1066" style="position:absolute;visibility:visible;mso-wrap-style:square" from="1465,3136" to="1465,3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" strokeweight=".1pt"/>
                <v:rect id="Rectangle 375" o:spid="_x0000_s1067" style="position:absolute;left:1375;top:3217;width:245;height: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" filled="f" stroked="f">
                  <v:textbox inset="0,0,0,0">
                    <w:txbxContent>
                      <w:p w14:paraId="21B73588" w14:textId="77777777" w:rsidR="00AD58C4" w:rsidRDefault="00AD58C4" w:rsidP="00AD58C4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5.0</w:t>
                        </w:r>
                      </w:p>
                    </w:txbxContent>
                  </v:textbox>
                </v:rect>
                <v:line id="Line 376" o:spid="_x0000_s1068" style="position:absolute;visibility:visible;mso-wrap-style:square" from="2521,3136" to="2521,3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" strokeweight=".1pt"/>
                <v:rect id="Rectangle 377" o:spid="_x0000_s1069" style="position:absolute;left:2340;top:3211;width:411;height: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" filled="f" stroked="f">
                  <v:textbox inset="0,0,0,0">
                    <w:txbxContent>
                      <w:p w14:paraId="0C8D7056" w14:textId="77777777" w:rsidR="00AD58C4" w:rsidRDefault="00AD58C4" w:rsidP="00AD58C4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10.0</w:t>
                        </w:r>
                      </w:p>
                    </w:txbxContent>
                  </v:textbox>
                </v:rect>
                <v:line id="Line 378" o:spid="_x0000_s1070" style="position:absolute;visibility:visible;mso-wrap-style:square" from="3578,3136" to="3578,3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" strokeweight=".1pt"/>
                <v:rect id="Rectangle 379" o:spid="_x0000_s1071" style="position:absolute;left:3450;top:3217;width:330;height: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" filled="f" stroked="f">
                  <v:textbox inset="0,0,0,0">
                    <w:txbxContent>
                      <w:p w14:paraId="291B4320" w14:textId="77777777" w:rsidR="00AD58C4" w:rsidRDefault="00AD58C4" w:rsidP="00AD58C4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15.0</w:t>
                        </w:r>
                      </w:p>
                    </w:txbxContent>
                  </v:textbox>
                </v:rect>
                <v:line id="Line 380" o:spid="_x0000_s1072" style="position:absolute;visibility:visible;mso-wrap-style:square" from="4635,3136" to="4635,3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" strokeweight=".1pt"/>
                <v:rect id="Rectangle 381" o:spid="_x0000_s1073" style="position:absolute;left:4507;top:3217;width:353;height: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" filled="f" stroked="f">
                  <v:textbox inset="0,0,0,0">
                    <w:txbxContent>
                      <w:p w14:paraId="15EAD8BA" w14:textId="77777777" w:rsidR="00AD58C4" w:rsidRDefault="00AD58C4" w:rsidP="00AD58C4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20.0</w:t>
                        </w:r>
                      </w:p>
                    </w:txbxContent>
                  </v:textbox>
                </v:rect>
                <v:line id="Line 382" o:spid="_x0000_s1074" style="position:absolute;visibility:visible;mso-wrap-style:square" from="5692,3136" to="5692,3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" strokeweight=".1pt"/>
                <v:rect id="Rectangle 383" o:spid="_x0000_s1075" style="position:absolute;left:5565;top:3217;width:375;height: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" filled="f" stroked="f">
                  <v:textbox inset="0,0,0,0">
                    <w:txbxContent>
                      <w:p w14:paraId="6D891097" w14:textId="77777777" w:rsidR="00AD58C4" w:rsidRDefault="00AD58C4" w:rsidP="00AD58C4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25.0</w:t>
                        </w:r>
                      </w:p>
                    </w:txbxContent>
                  </v:textbox>
                </v:rect>
                <v:line id="Line 384" o:spid="_x0000_s1076" style="position:absolute;visibility:visible;mso-wrap-style:square" from="6747,3136" to="6747,3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" strokeweight=".1pt"/>
                <v:rect id="Rectangle 385" o:spid="_x0000_s1077" style="position:absolute;left:6620;top:3217;width:400;height: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" filled="f" stroked="f">
                  <v:textbox inset="0,0,0,0">
                    <w:txbxContent>
                      <w:p w14:paraId="3E4E5376" w14:textId="77777777" w:rsidR="00AD58C4" w:rsidRDefault="00AD58C4" w:rsidP="00AD58C4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30.0</w:t>
                        </w:r>
                      </w:p>
                    </w:txbxContent>
                  </v:textbox>
                </v:rect>
                <v:line id="Line 386" o:spid="_x0000_s1078" style="position:absolute;visibility:visible;mso-wrap-style:square" from="7804,3136" to="7804,3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" strokeweight=".1pt"/>
                <v:rect id="Rectangle 387" o:spid="_x0000_s1079" style="position:absolute;left:7740;top:3217;width:360;height: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" filled="f" stroked="f">
                  <v:textbox inset="0,0,0,0">
                    <w:txbxContent>
                      <w:p w14:paraId="5DE4B134" w14:textId="77777777" w:rsidR="00AD58C4" w:rsidRDefault="00AD58C4" w:rsidP="00AD58C4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min</w:t>
                        </w:r>
                      </w:p>
                    </w:txbxContent>
                  </v:textbox>
                </v:rect>
                <v:line id="Line 388" o:spid="_x0000_s1080" style="position:absolute;visibility:visible;mso-wrap-style:square" from="370,3132" to="406,31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" strokeweight=".1pt"/>
                <v:line id="Line 389" o:spid="_x0000_s1081" style="position:absolute;visibility:visible;mso-wrap-style:square" from="370,3014" to="406,30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" strokeweight=".1pt"/>
                <v:line id="Line 390" o:spid="_x0000_s1082" style="position:absolute;visibility:visible;mso-wrap-style:square" from="370,2894" to="406,28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" strokeweight=".1pt"/>
                <v:line id="Line 391" o:spid="_x0000_s1083" style="position:absolute;visibility:visible;mso-wrap-style:square" from="370,2776" to="406,27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" strokeweight=".1pt"/>
                <v:line id="Line 392" o:spid="_x0000_s1084" style="position:absolute;visibility:visible;mso-wrap-style:square" from="370,2659" to="406,26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" strokeweight=".1pt"/>
                <v:line id="Line 393" o:spid="_x0000_s1085" style="position:absolute;visibility:visible;mso-wrap-style:square" from="370,2539" to="406,25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" strokeweight=".1pt"/>
                <v:line id="Line 394" o:spid="_x0000_s1086" style="position:absolute;visibility:visible;mso-wrap-style:square" from="370,2421" to="406,24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" strokeweight=".1pt"/>
                <v:line id="Line 395" o:spid="_x0000_s1087" style="position:absolute;visibility:visible;mso-wrap-style:square" from="370,2301" to="406,23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" strokeweight=".1pt"/>
                <v:line id="Line 396" o:spid="_x0000_s1088" style="position:absolute;visibility:visible;mso-wrap-style:square" from="370,2183" to="406,2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" strokeweight=".1pt"/>
                <v:line id="Line 397" o:spid="_x0000_s1089" style="position:absolute;visibility:visible;mso-wrap-style:square" from="370,2065" to="406,20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" strokeweight=".1pt"/>
                <v:line id="Line 398" o:spid="_x0000_s1090" style="position:absolute;visibility:visible;mso-wrap-style:square" from="370,1945" to="406,19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" strokeweight=".1pt"/>
                <v:line id="Line 399" o:spid="_x0000_s1091" style="position:absolute;visibility:visible;mso-wrap-style:square" from="370,1828" to="406,18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" strokeweight=".1pt"/>
                <v:line id="Line 400" o:spid="_x0000_s1092" style="position:absolute;visibility:visible;mso-wrap-style:square" from="370,1710" to="406,17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" strokeweight=".1pt"/>
                <v:line id="Line 401" o:spid="_x0000_s1093" style="position:absolute;visibility:visible;mso-wrap-style:square" from="370,1590" to="406,15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" strokeweight=".1pt"/>
                <v:line id="Line 402" o:spid="_x0000_s1094" style="position:absolute;visibility:visible;mso-wrap-style:square" from="370,1472" to="406,14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" strokeweight=".1pt"/>
                <v:line id="Line 403" o:spid="_x0000_s1095" style="position:absolute;visibility:visible;mso-wrap-style:square" from="370,1354" to="406,13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" strokeweight=".1pt"/>
                <v:line id="Line 404" o:spid="_x0000_s1096" style="position:absolute;visibility:visible;mso-wrap-style:square" from="370,1234" to="406,12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" strokeweight=".1pt"/>
                <v:line id="Line 405" o:spid="_x0000_s1097" style="position:absolute;visibility:visible;mso-wrap-style:square" from="370,1117" to="406,11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" strokeweight=".1pt"/>
                <v:line id="Line 406" o:spid="_x0000_s1098" style="position:absolute;visibility:visible;mso-wrap-style:square" from="370,999" to="406,9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" strokeweight=".1pt"/>
                <v:line id="Line 407" o:spid="_x0000_s1099" style="position:absolute;visibility:visible;mso-wrap-style:square" from="370,879" to="406,8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" strokeweight=".1pt"/>
                <v:line id="Line 408" o:spid="_x0000_s1100" style="position:absolute;visibility:visible;mso-wrap-style:square" from="370,761" to="406,7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" strokeweight=".1pt"/>
                <v:line id="Line 409" o:spid="_x0000_s1101" style="position:absolute;visibility:visible;mso-wrap-style:square" from="370,641" to="406,6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" strokeweight=".1pt"/>
                <v:line id="Line 410" o:spid="_x0000_s1102" style="position:absolute;visibility:visible;mso-wrap-style:square" from="370,523" to="406,5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" strokeweight=".1pt"/>
                <v:line id="Line 411" o:spid="_x0000_s1103" style="position:absolute;visibility:visible;mso-wrap-style:square" from="370,406" to="406,4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" strokeweight=".1pt"/>
                <v:line id="Line 412" o:spid="_x0000_s1104" style="position:absolute;visibility:visible;mso-wrap-style:square" from="370,286" to="406,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" strokeweight=".1pt"/>
                <v:line id="Line 413" o:spid="_x0000_s1105" style="position:absolute;visibility:visible;mso-wrap-style:square" from="370,168" to="406,1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" strokeweight=".1pt"/>
                <v:line id="Line 414" o:spid="_x0000_s1106" style="position:absolute;visibility:visible;mso-wrap-style:square" from="335,3132" to="406,31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" strokeweight=".1pt"/>
                <v:rect id="Rectangle 415" o:spid="_x0000_s1107" style="position:absolute;left:260;top:3049;width:89;height:3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" filled="f" stroked="f">
                  <v:textbox inset="0,0,0,0">
                    <w:txbxContent>
                      <w:p w14:paraId="296F01D7" w14:textId="77777777" w:rsidR="00AD58C4" w:rsidRDefault="00AD58C4" w:rsidP="00AD58C4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line id="Line 416" o:spid="_x0000_s1108" style="position:absolute;visibility:visible;mso-wrap-style:square" from="335,2539" to="406,25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" strokeweight=".1pt"/>
                <v:rect id="Rectangle 417" o:spid="_x0000_s1109" style="position:absolute;left:187;top:2456;width:178;height:6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" filled="f" stroked="f">
                  <v:textbox inset="0,0,0,0">
                    <w:txbxContent>
                      <w:p w14:paraId="22A668CD" w14:textId="77777777" w:rsidR="00AD58C4" w:rsidRDefault="00AD58C4" w:rsidP="00AD58C4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25</w:t>
                        </w:r>
                      </w:p>
                    </w:txbxContent>
                  </v:textbox>
                </v:rect>
                <v:line id="Line 418" o:spid="_x0000_s1110" style="position:absolute;visibility:visible;mso-wrap-style:square" from="335,1945" to="406,19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" strokeweight=".1pt"/>
                <v:rect id="Rectangle 419" o:spid="_x0000_s1111" style="position:absolute;left:187;top:1862;width:178;height:6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" filled="f" stroked="f">
                  <v:textbox inset="0,0,0,0">
                    <w:txbxContent>
                      <w:p w14:paraId="650F5630" w14:textId="77777777" w:rsidR="00AD58C4" w:rsidRDefault="00AD58C4" w:rsidP="00AD58C4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50</w:t>
                        </w:r>
                      </w:p>
                    </w:txbxContent>
                  </v:textbox>
                </v:rect>
                <v:line id="Line 420" o:spid="_x0000_s1112" style="position:absolute;visibility:visible;mso-wrap-style:square" from="335,1354" to="406,13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" strokeweight=".1pt"/>
                <v:rect id="Rectangle 421" o:spid="_x0000_s1113" style="position:absolute;left:187;top:1271;width:178;height:6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" filled="f" stroked="f">
                  <v:textbox inset="0,0,0,0">
                    <w:txbxContent>
                      <w:p w14:paraId="186A67DA" w14:textId="77777777" w:rsidR="00AD58C4" w:rsidRDefault="00AD58C4" w:rsidP="00AD58C4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75</w:t>
                        </w:r>
                      </w:p>
                    </w:txbxContent>
                  </v:textbox>
                </v:rect>
                <v:line id="Line 422" o:spid="_x0000_s1114" style="position:absolute;visibility:visible;mso-wrap-style:square" from="335,761" to="406,7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" strokeweight=".1pt"/>
                <v:rect id="Rectangle 423" o:spid="_x0000_s1115" style="position:absolute;left:113;top:678;width:267;height:6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" filled="f" stroked="f">
                  <v:textbox inset="0,0,0,0">
                    <w:txbxContent>
                      <w:p w14:paraId="451EC5B3" w14:textId="77777777" w:rsidR="00AD58C4" w:rsidRDefault="00AD58C4" w:rsidP="00AD58C4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100</w:t>
                        </w:r>
                      </w:p>
                    </w:txbxContent>
                  </v:textbox>
                </v:rect>
                <v:line id="Line 424" o:spid="_x0000_s1116" style="position:absolute;visibility:visible;mso-wrap-style:square" from="335,168" to="406,1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" strokeweight=".1pt"/>
                <v:rect id="Rectangle 425" o:spid="_x0000_s1117" style="position:absolute;left:113;top:85;width:267;height:6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" filled="f" stroked="f">
                  <v:textbox inset="0,0,0,0">
                    <w:txbxContent>
                      <w:p w14:paraId="48934403" w14:textId="77777777" w:rsidR="00AD58C4" w:rsidRDefault="00AD58C4" w:rsidP="00AD58C4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125</w:t>
                        </w:r>
                      </w:p>
                    </w:txbxContent>
                  </v:textbox>
                </v:rect>
                <v:rect id="Rectangle 426" o:spid="_x0000_s1118" style="position:absolute;left:335;width:241;height:3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" filled="f" stroked="f">
                  <v:textbox inset="0,0,0,0">
                    <w:txbxContent>
                      <w:p w14:paraId="54A4F4B7" w14:textId="77777777" w:rsidR="00AD58C4" w:rsidRDefault="00AD58C4" w:rsidP="00AD58C4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mV</w:t>
                        </w:r>
                      </w:p>
                    </w:txbxContent>
                  </v:textbox>
                </v:rect>
                <v:shape id="未知" o:spid="_x0000_s1119" style="position:absolute;left:410;top:471;width:7394;height:2663;visibility:visible;mso-wrap-style:square;v-text-anchor:top" coordsize="7394,26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" path="m,2663r2,-2l4,2661r2,l8,2661r2,l12,2661r2,l16,2661r2,l20,2661r1,l23,2661r2,l27,2661r2,l31,2661r2,l35,2661r2,l39,2661r2,l43,2661r2,l47,2661r1,l50,2661r2,l54,2661r2,l58,2661r2,l62,2661r2,l66,2661r2,l70,2661r2,l74,2661r2,l77,2661r2,l81,2661r2,l85,2661r2,l89,2661r2,l93,2661r2,l97,2661r2,l101,2661r2,l104,2661r2,l108,2661r2,l112,2661r2,l116,2661r2,l120,2661r2,l124,2661r2,l128,2661r2,l131,2661r2,l135,2661r2,l139,2661r2,l143,2661r2,l147,2661r2,l151,2661r2,l155,2661r2,l158,2661r2,l162,2661r2,l166,2661r2,l170,2661r2,l174,2661r2,l178,2661r2,l182,2661r2,l185,2661r2,l189,2661r2,l193,2661r2,l197,2661r2,l201,2661r2,l205,2661r2,l209,2661r2,l212,2661r2,l216,2661r2,l220,2661r2,l224,2661r2,l228,2661r2,l232,2661r2,l236,2661r2,l239,2661r2,l243,2661r2,l247,2661r2,l251,2661r2,l255,2661r2,l259,2661r2,l263,2661r2,l266,2661r2,l270,2661r2,l274,2661r2,l278,2661r2,l282,2661r2,l286,2661r2,l290,2661r2,l293,2661r2,l297,2661r2,l301,2661r2,l305,2661r2,l309,2661r2,l313,2661r2,l317,2661r2,l320,2661r2,l324,2661r2,l328,2661r2,l332,2661r2,l336,2661r2,l340,2661r2,l344,2661r2,l347,2661r2,l351,2661r2,l355,2661r2,l359,2661r2,l363,2661r2,l367,2661r2,l371,2661r2,l374,2661r2,l378,2661r2,l382,2661r2,l386,2661r2,l390,2661r2,l394,2661r2,l398,2661r2,l402,2661r1,l405,2661r2,l409,2661r2,l413,2661r2,l417,2661r2,l421,2661r2,l425,2661r2,l429,2661r1,l432,2661r2,l436,2661r2,l440,2661r2,l444,2661r2,l448,2661r2,l452,2661r2,l456,2661r1,l459,2661r2,l463,2661r2,l467,2661r2,l471,2661r2,l475,2661r2,l479,2661r2,l483,2661r1,l486,2661r2,l490,2661r2,l494,2661r2,l498,2661r2,l502,2661r2,l506,2661r2,l510,2661r1,l513,2661r2,l517,2661r2,l521,2661r2,l525,2661r2,l529,2661r2,l533,2661r2,l537,2661r1,-2l540,2659r2,l544,2659r2,l548,2659r2,-3l552,2656r2,l556,2654r2,l560,2654r2,l564,2654r1,-2l567,2652r2,l571,2652r2,l575,2652r,-2l577,2650r2,l581,2650r2,l585,2650r2,l589,2650r2,l592,2650r2,l596,2650r2,l600,2650r2,2l604,2652r2,l608,2652r2,2l612,2654r2,l616,2654r2,l619,2654r2,l623,2654r2,-2l627,2652r2,-2l631,2650r2,l635,2648r2,-3l639,2645r2,-2l643,2643r2,l646,2641r2,l650,2641r2,l654,2641r,2l656,2643r2,l660,2641r2,l664,2641r2,l668,2641r2,l672,2641r1,l675,2641r2,l679,2641r2,l683,2641r2,l687,2643r2,l691,2643r2,l695,2643r,-2l697,2641r2,-2l700,2637r2,l704,2635r2,-3l708,2632r2,-2l712,2630r2,l716,2630r2,2l720,2632r2,3l724,2637r2,2l728,2639r1,2l731,2643r2,l735,2645r2,l739,2645r2,l743,2648r2,l747,2648r2,2l751,2650r2,l755,2650r1,l758,2650r2,l762,2652r2,l766,2652r2,l770,2652r2,l774,2652r2,l778,2652r2,l782,2652r1,l785,2652r2,l789,2652r2,l793,2652r2,l797,2652r,2l799,2654r2,l803,2654r2,l807,2654r2,l810,2654r2,l814,2654r2,l818,2654r2,2l822,2656r2,l826,2656r2,l830,2656r2,l834,2656r2,l837,2656r2,-2l841,2654r2,l845,2654r2,l849,2652r2,l853,2650r2,l857,2650r2,-2l861,2648r2,l864,2648r2,-3l868,2645r2,l872,2645r2,l876,2645r2,l880,2645r2,l884,2643r2,l888,2643r2,l891,2645r2,l895,2648r2,l897,2650r2,l901,2652r2,l905,2652r2,l909,2654r2,l913,2654r2,l917,2654r1,l918,2656r2,l922,2656r2,l926,2656r2,l930,2656r2,-2l934,2654r2,l938,2654r2,l942,2654r2,l945,2652r2,l949,2650r2,-2l953,2645r2,-6l957,2630r2,-15l959,2593r2,-30l963,2519r2,-55l967,2397r2,-83l971,2216r1,-107l974,1991r2,-124l978,1740r,-124l980,1498r2,-111l984,1285r2,-92l988,1112r2,-67l992,988r2,-46l996,910r2,-22l999,879r,9l1001,910r2,39l1005,1005r2,75l1009,1167r2,98l1013,1374r2,113l1017,1603r2,113l1019,1828r2,102l1023,2026r2,87l1026,2192r2,67l1030,2321r2,50l1034,2414r2,37l1038,2482r,26l1040,2528r2,17l1044,2560r2,11l1048,2580r2,9l1052,2593r2,7l1055,2604r2,2l1059,2608r,3l1061,2613r2,2l1065,2615r2,2l1069,2617r2,2l1073,2619r2,l1077,2621r2,l1081,2621r1,l1084,2624r2,l1088,2624r2,l1092,2624r2,l1096,2624r2,l1100,2626r2,l1104,2626r2,l1108,2626r1,2l1111,2628r2,l1115,2628r2,2l1119,2630r2,l1123,2630r2,l1127,2632r2,l1131,2632r2,l1135,2632r1,l1138,2632r2,l1140,2635r2,l1144,2635r2,l1148,2635r2,l1152,2635r2,l1156,2635r2,2l1160,2637r2,l1163,2637r2,l1167,2637r2,l1171,2637r2,2l1175,2639r2,l1179,2639r2,l1183,2639r2,l1187,2639r2,l1190,2639r2,l1194,2639r2,l1198,2639r2,l1202,2639r2,l1206,2639r2,l1210,2641r2,l1214,2641r2,l1217,2641r2,l1221,2641r2,l1225,2641r2,l1229,2641r2,l1233,2641r2,l1237,2641r2,l1241,2641r2,l1244,2641r2,l1248,2641r2,-2l1252,2639r2,l1256,2639r2,l1260,2637r2,l1264,2637r2,-2l1268,2635r2,l1271,2635r2,l1275,2635r2,l1279,2635r2,l1283,2635r2,l1287,2635r2,l1291,2635r2,l1295,2637r2,l1298,2637r2,l1302,2637r2,2l1306,2639r2,l1310,2639r2,2l1314,2641r2,l1318,2641r2,2l1322,2643r2,l1325,2643r2,l1329,2645r2,l1333,2645r2,l1337,2645r2,l1341,2645r2,l1345,2645r2,l1349,2645r2,l1352,2645r2,l1356,2643r2,l1360,2643r2,l1364,2643r2,l1368,2643r2,l1372,2643r2,l1376,2643r2,l1380,2643r1,-2l1383,2641r2,l1387,2641r2,l1391,2641r2,l1395,2641r2,l1399,2641r2,l1403,2641r2,l1407,2641r1,l1410,2641r2,l1414,2641r2,-2l1418,2639r2,-2l1422,2637r2,-2l1424,2632r2,-4l1428,2624r2,-5l1432,2613r2,-7l1435,2597r2,-10l1439,2576r2,-13l1443,2547r,-17l1445,2510r2,-22l1449,2462r2,-26l1453,2406r2,-33l1457,2338r2,-39l1461,2255r1,-46l1462,2161r2,-52l1466,2052r2,-59l1470,1930r2,-65l1474,1797r2,-72l1478,1653r2,-76l1482,1501r2,-77l1484,1346r2,-77l1488,1191r1,-74l1491,1043r2,-75l1495,901r2,-68l1499,770r2,-59l1503,657r,-51l1505,561r2,-40l1509,486r2,-30l1513,432r2,-20l1516,397r2,-7l1520,386r2,2l1524,397r,13l1526,428r2,24l1530,480r2,33l1534,550r2,43l1538,639r2,52l1542,746r1,57l1543,864r2,63l1547,992r2,66l1551,1128r2,67l1555,1265r2,68l1559,1402r2,68l1563,1538r2,63l1565,1666r2,61l1569,1786r1,57l1572,1897r2,53l1576,1998r2,48l1580,2089r2,40l1584,2168r,37l1586,2238r2,30l1590,2297r2,26l1594,2349r2,22l1597,2390r2,20l1601,2427r2,16l1605,2456r,13l1607,2482r2,11l1611,2502r2,8l1615,2519r2,7l1619,2532r2,4l1623,2543r1,4l1624,2552r2,4l1628,2558r2,5l1632,2565r2,2l1636,2571r2,3l1640,2576r2,l1644,2578r2,2l1646,2582r2,2l1650,2584r1,3l1653,2587r2,2l1657,2589r2,2l1661,2591r2,2l1665,2593r2,2l1669,2595r2,2l1673,2597r2,l1677,2600r1,l1680,2600r2,l1684,2602r2,l1688,2604r2,l1692,2604r2,l1696,2606r2,l1700,2606r2,l1704,2608r2,l1707,2608r2,3l1711,2611r2,l1715,2611r2,l1719,2613r2,l1723,2613r2,l1727,2613r,2l1729,2615r2,l1733,2615r1,l1736,2615r2,2l1740,2617r2,l1744,2617r2,l1748,2619r2,l1752,2619r2,l1756,2619r2,l1760,2617r1,l1763,2617r2,-2l1767,2613r,-2l1769,2608r2,-4l1773,2600r2,-5l1777,2589r2,-9l1781,2569r2,-11l1785,2545r2,-15l1787,2510r1,-19l1790,2467r2,-27l1794,2410r2,-35l1798,2338r2,-39l1802,2253r2,-48l1806,2153r2,-55l1808,2039r2,-63l1812,1911r2,-70l1815,1769r2,-74l1819,1618r2,-76l1823,1461r2,-80l1827,1300r,-81l1829,1141r2,-81l1833,981r2,-76l1837,829r2,-72l1841,685r1,-68l1844,554r2,-63l1848,432r,-55l1850,325r2,-48l1854,231r2,-41l1858,153r2,-33l1862,92r2,-26l1866,44r2,-18l1868,13r1,-9l1871,r2,l1875,7r2,8l1879,28r2,20l1883,70r2,28l1887,131r,37l1889,209r2,46l1893,303r2,55l1896,412r2,61l1900,534r2,66l1904,667r2,68l1908,805r,72l1910,951r2,72l1914,1097r2,72l1918,1243r2,70l1922,1385r1,68l1925,1520r2,66l1927,1649r2,61l1931,1769r2,56l1935,1880r2,50l1939,1980r2,44l1943,2068r2,39l1947,2146r2,33l1949,2211r1,29l1952,2268r2,24l1956,2314r2,20l1960,2351r2,13l1964,2377r2,11l1968,2397r,6l1970,2410r2,2l1974,2414r2,l1977,2412r2,-2l1981,2406r2,-5l1985,2395r2,-9l1989,2377r,-8l1991,2358r2,-11l1995,2334r2,-13l1999,2307r2,-13l2003,2279r1,-13l2006,2251r2,-16l2008,2220r2,-15l2012,2188r2,-16l2016,2157r2,-15l2020,2126r2,-15l2024,2096r2,-13l2028,2068r2,-14l2030,2041r1,-13l2033,2015r2,-11l2037,1993r2,-10l2041,1972r2,-9l2045,1954r2,-6l2049,1941r,-6l2051,1928r2,-4l2055,1919r2,-2l2059,1915r1,-2l2062,1913r2,l2066,1915r2,2l2070,1919r,5l2072,1928r2,4l2076,1939r2,6l2080,1954r2,9l2084,1972r2,8l2087,1991r2,11l2089,2013r2,11l2093,2037r2,11l2097,2061r2,13l2101,2087r2,15l2105,2116r2,13l2109,2144r2,13l2111,2172r2,13l2114,2201r2,13l2118,2229r2,13l2122,2255r2,15l2126,2283r2,14l2130,2310r,13l2132,2334r2,13l2136,2358r2,13l2140,2382r1,10l2143,2403r2,9l2147,2423r2,9l2151,2440r,11l2153,2458r2,9l2157,2475r2,7l2161,2491r2,6l2165,2504r2,6l2168,2515r2,6l2170,2526r2,6l2174,2536r2,5l2178,2545r2,5l2182,2554r2,2l2186,2560r2,3l2190,2567r2,2l2192,2571r2,3l2195,2576r2,2l2199,2580r2,2l2203,2582r2,2l2207,2584r2,3l2211,2587r2,l2215,2587r2,l2219,2587r2,l2222,2587r2,l2226,2584r2,l2230,2582r2,l2232,2580r2,-2l2236,2576r2,-2l2240,2571r2,-2l2244,2567r2,-4l2248,2560r1,-4l2251,2554r,-4l2253,2545r2,-4l2257,2536r2,-4l2261,2526r2,-5l2265,2515r2,-5l2269,2504r2,-7l2271,2491r2,-9l2275,2475r1,-6l2278,2460r2,-9l2282,2445r2,-9l2286,2427r2,-11l2290,2408r2,-9l2292,2388r2,-9l2296,2369r2,-11l2300,2347r2,-11l2303,2325r2,-11l2307,2303r2,-11l2311,2281r,-11l2313,2259r2,-13l2317,2235r2,-10l2321,2211r2,-10l2325,2190r2,-13l2329,2166r1,-11l2332,2144r,-11l2334,2122r2,-11l2338,2100r2,-11l2342,2078r2,-10l2346,2059r2,-11l2350,2039r2,-11l2352,2020r2,-9l2356,2002r1,-9l2359,1987r2,-9l2363,1972r2,-9l2367,1956r2,-6l2371,1943r2,-6l2373,1932r2,-6l2377,1921r2,-4l2381,1913r2,-5l2385,1904r1,-2l2388,1900r2,-3l2392,1895r,-2l2394,1893r2,-2l2398,1891r2,2l2402,1893r2,2l2406,1897r2,3l2410,1902r2,4l2413,1908r,5l2415,1919r2,5l2419,1928r2,7l2423,1941r2,7l2427,1954r2,9l2431,1969r2,9l2433,1985r2,8l2437,2002r2,9l2440,2020r2,8l2444,2037r2,9l2448,2054r2,9l2452,2072r2,9l2454,2089r2,9l2458,2107r2,9l2462,2124r2,9l2466,2142r1,11l2469,2161r2,9l2473,2179r,11l2475,2198r2,9l2479,2218r2,9l2483,2238r2,8l2487,2255r2,11l2491,2275r2,8l2494,2294r,9l2496,2312r2,9l2500,2329r2,9l2504,2347r2,6l2508,2362r2,9l2512,2377r2,9l2514,2392r2,7l2518,2406r2,6l2521,2419r2,6l2525,2432r2,6l2529,2443r2,6l2533,2454r2,6l2535,2464r2,5l2539,2473r2,5l2543,2482r2,4l2547,2491r1,4l2550,2499r2,3l2554,2506r,4l2556,2512r2,5l2560,2519r2,2l2564,2526r2,2l2568,2530r2,4l2572,2536r2,3l2575,2541r,2l2577,2545r2,l2581,2547r2,3l2585,2552r2,l2589,2554r2,l2593,2556r2,l2597,2556r2,l2601,2556r1,l2604,2556r2,l2608,2554r2,l2612,2552r2,-2l2616,2547r,-4l2618,2541r2,-5l2622,2530r2,-4l2626,2519r2,-9l2629,2502r2,-11l2633,2478r2,-14l2635,2449r2,-17l2639,2412r2,-22l2643,2366r2,-26l2647,2312r2,-33l2651,2246r2,-37l2655,2168r1,-42l2656,2081r2,-48l2660,1983r2,-53l2664,1876r2,-55l2668,1762r2,-56l2672,1644r2,-58l2676,1525r,-59l2678,1407r2,-59l2682,1289r1,-55l2685,1180r2,-52l2689,1080r2,-48l2693,988r2,-41l2695,910r2,-38l2699,842r2,-28l2703,787r2,-24l2707,744r2,-18l2711,713r1,-13l2714,691r2,-8l2716,676r2,-4l2720,670r2,-3l2724,665r2,-2l2728,663r2,l2732,663r2,l2736,663r2,l2739,663r2,l2743,665r2,2l2747,670r2,2l2751,678r2,7l2755,694r2,8l2757,715r2,16l2761,750r2,20l2765,794r1,26l2768,851r2,32l2772,918r2,40l2776,999r,44l2778,1088r2,48l2782,1186r2,51l2786,1289r2,52l2790,1396r2,54l2793,1503r2,54l2797,1610r,52l2799,1714r2,50l2803,1815r2,45l2807,1906r2,46l2811,1993r2,42l2815,2072r2,37l2817,2144r2,33l2820,2209r2,29l2824,2266r2,26l2828,2316r2,24l2832,2360r2,22l2836,2399r2,17l2838,2432r2,15l2842,2460r2,13l2846,2486r1,9l2849,2506r2,9l2853,2523r2,9l2857,2539r,6l2859,2552r2,4l2863,2563r2,4l2867,2571r2,3l2871,2578r2,2l2874,2584r2,3l2878,2589r,2l2880,2593r2,2l2884,2597r2,l2888,2600r2,2l2892,2602r2,2l2896,2604r2,l2898,2606r2,l2901,2606r2,2l2905,2608r2,l2909,2608r2,l2913,2611r2,l2917,2611r2,l2921,2611r2,l2925,2613r2,l2928,2613r2,l2932,2613r2,l2936,2613r2,l2940,2615r2,l2944,2615r2,l2948,2615r2,l2952,2615r2,l2955,2615r2,l2959,2617r2,l2963,2617r2,l2967,2617r2,l2971,2617r2,l2975,2617r2,l2979,2617r2,l2982,2617r2,l2986,2617r2,l2990,2617r2,l2994,2617r2,l2998,2617r2,l3002,2617r2,l3006,2617r2,l3009,2617r2,l3013,2617r2,l3017,2617r2,l3021,2617r2,l3025,2617r2,l3029,2617r2,l3033,2617r2,l3037,2617r1,l3040,2617r2,l3044,2617r2,l3048,2617r2,l3052,2617r2,l3056,2617r2,l3060,2617r2,l3064,2617r1,l3067,2617r2,l3071,2617r2,l3075,2617r2,l3079,2617r2,l3083,2617r2,-2l3087,2615r2,l3091,2615r1,l3094,2615r2,-2l3098,2613r2,l3102,2611r2,l3106,2611r2,l3110,2608r2,l3114,2608r2,-2l3118,2606r1,l3119,2604r2,l3123,2604r2,-2l3127,2602r2,l3131,2602r2,-2l3135,2600r2,l3139,2597r2,l3143,2597r2,l3146,2595r2,l3150,2595r2,l3154,2595r2,l3158,2593r2,l3162,2593r2,l3166,2593r2,l3170,2593r2,l3173,2593r2,l3177,2593r2,l3181,2593r2,l3185,2593r2,l3189,2593r2,l3193,2593r2,l3197,2593r2,l3200,2593r2,l3204,2593r2,l3208,2593r2,l3212,2595r2,l3216,2595r2,l3220,2595r2,l3224,2597r2,l3227,2597r2,l3231,2597r2,3l3235,2600r2,l3239,2600r2,2l3243,2602r2,2l3247,2604r2,l3251,2604r2,2l3254,2606r2,l3258,2608r2,l3262,2608r,3l3264,2611r2,l3268,2613r2,l3272,2613r2,2l3276,2615r2,l3280,2617r1,l3283,2617r2,2l3287,2619r2,l3291,2619r2,2l3295,2621r2,l3299,2621r2,3l3303,2624r2,l3307,2624r1,2l3310,2626r2,l3314,2626r2,l3318,2626r2,2l3322,2628r2,l3326,2628r2,l3330,2628r2,2l3334,2630r1,l3337,2630r2,l3341,2630r2,l3345,2630r2,l3349,2630r2,l3353,2630r2,l3357,2630r2,2l3361,2632r2,l3364,2632r2,l3368,2630r2,l3372,2630r2,l3376,2630r2,l3380,2630r2,l3384,2630r2,l3388,2630r2,l3391,2630r2,l3395,2628r2,l3399,2628r2,l3403,2628r2,l3407,2628r2,l3411,2628r2,l3415,2626r2,l3418,2626r2,l3422,2626r2,l3426,2626r2,l3430,2626r2,l3434,2626r2,l3438,2626r2,l3442,2626r2,l3445,2626r2,l3449,2626r2,l3453,2626r2,l3457,2626r2,l3461,2626r2,l3465,2626r2,l3469,2626r2,l3472,2626r2,l3476,2626r2,l3480,2626r2,l3484,2626r2,l3488,2626r2,l3492,2626r2,l3496,2626r2,l3499,2626r2,l3503,2626r2,l3507,2626r2,l3511,2626r2,l3515,2626r2,2l3519,2628r2,l3523,2628r2,l3526,2628r2,l3530,2628r2,l3534,2628r2,2l3538,2630r2,l3542,2630r2,l3546,2630r2,l3550,2630r2,2l3553,2632r2,l3557,2632r2,l3561,2632r2,l3565,2632r2,l3569,2635r2,l3573,2635r2,l3577,2635r2,l3580,2635r2,l3584,2635r2,l3588,2635r2,l3592,2637r2,l3596,2637r2,l3600,2637r2,l3604,2637r2,l3607,2637r2,l3611,2637r2,l3615,2637r2,l3619,2637r2,l3623,2637r2,l3627,2637r2,l3631,2637r2,l3634,2637r2,l3638,2637r2,l3642,2637r2,l3646,2639r2,l3650,2639r2,l3654,2639r2,l3658,2639r2,l3661,2639r2,l3665,2639r2,l3669,2639r2,l3673,2639r2,l3677,2639r2,l3681,2639r2,l3685,2639r2,l3689,2639r1,l3692,2639r2,l3696,2639r2,l3700,2639r2,l3704,2639r2,l3708,2639r2,l3712,2639r2,l3716,2639r1,l3719,2639r2,l3723,2639r2,l3727,2639r2,l3731,2639r2,l3735,2639r2,l3739,2639r2,l3743,2639r1,l3746,2639r2,l3750,2639r2,l3754,2639r2,l3758,2639r2,l3762,2639r2,l3766,2639r2,l3770,2639r1,l3773,2639r2,l3777,2637r2,l3781,2637r2,l3785,2637r2,l3789,2637r2,l3793,2637r2,l3797,2637r1,l3800,2637r2,l3804,2637r2,l3808,2637r2,l3812,2637r2,l3816,2637r2,l3820,2637r2,l3824,2635r1,l3827,2635r2,l3831,2635r2,l3835,2635r2,l3839,2635r2,l3843,2635r2,l3847,2635r2,l3849,2632r2,l3852,2632r2,l3856,2632r2,l3860,2632r2,l3864,2632r2,l3868,2632r2,l3872,2632r2,l3876,2632r2,l3879,2632r2,l3883,2632r2,l3887,2632r2,l3889,2630r2,l3893,2630r2,l3897,2630r2,l3901,2630r2,l3905,2630r1,l3908,2630r2,l3912,2630r2,l3916,2630r2,l3920,2630r2,l3924,2630r2,l3928,2630r2,l3932,2630r1,l3935,2630r2,l3939,2630r2,l3943,2630r2,l3947,2630r2,l3951,2630r2,l3955,2630r2,l3959,2630r1,l3962,2630r2,l3966,2630r2,l3970,2632r2,l3974,2632r2,l3978,2632r2,l3982,2632r2,l3986,2632r1,l3989,2632r2,l3993,2632r2,l3997,2632r2,l4001,2632r2,l4005,2632r2,3l4009,2635r2,l4013,2635r2,l4016,2635r2,l4020,2635r2,l4024,2635r2,l4028,2635r2,l4032,2635r2,l4036,2635r2,2l4040,2637r2,l4043,2637r2,l4047,2637r2,l4051,2637r2,l4055,2637r2,l4059,2637r2,l4063,2637r2,l4067,2637r2,l4070,2637r2,l4074,2637r2,l4078,2637r2,l4082,2637r2,l4086,2637r2,l4090,2637r,2l4092,2639r2,l4096,2639r1,l4099,2639r2,l4103,2639r2,l4107,2639r2,l4111,2639r2,l4115,2639r2,l4119,2639r2,l4123,2639r1,l4126,2639r2,l4130,2639r2,l4134,2639r2,l4138,2639r2,l4142,2639r2,l4146,2639r2,l4150,2639r1,l4153,2639r2,l4157,2639r2,l4161,2639r2,l4165,2639r2,-2l4169,2637r2,l4173,2637r2,l4177,2637r1,l4180,2637r2,l4184,2637r2,l4188,2637r2,l4192,2637r2,-2l4196,2635r2,l4200,2635r2,l4204,2635r1,l4207,2635r2,-3l4211,2632r2,l4215,2632r2,l4219,2632r2,l4223,2630r2,l4227,2630r2,l4231,2630r1,l4234,2628r2,l4238,2628r2,l4242,2628r2,l4246,2628r2,l4250,2626r2,l4254,2626r2,l4258,2626r1,l4261,2626r2,l4265,2626r2,l4269,2626r2,l4273,2624r2,l4277,2624r2,l4281,2624r2,l4285,2624r1,l4288,2624r2,l4292,2624r2,l4296,2624r2,l4300,2624r2,l4304,2624r2,l4308,2624r2,l4312,2624r1,l4315,2624r2,l4319,2624r2,l4323,2621r2,l4327,2621r2,l4331,2621r2,l4335,2621r2,l4339,2621r2,-2l4342,2619r2,l4346,2619r2,l4350,2619r2,l4352,2617r2,l4356,2617r2,l4360,2617r2,-2l4364,2615r2,l4368,2615r1,l4371,2613r2,l4375,2613r2,-2l4379,2611r2,l4383,2611r2,l4387,2608r2,l4391,2608r2,l4393,2606r2,l4396,2606r2,l4400,2604r2,l4404,2604r2,l4408,2602r2,l4412,2602r2,l4414,2600r2,l4418,2600r2,l4422,2597r1,l4425,2597r2,l4429,2597r2,-2l4433,2595r2,l4437,2595r2,l4441,2593r2,l4445,2593r2,l4449,2593r1,l4452,2593r2,l4454,2591r2,l4458,2591r2,l4462,2591r2,l4466,2591r2,l4470,2591r2,l4474,2591r2,l4477,2591r2,l4481,2591r2,l4485,2591r2,l4489,2591r2,l4493,2591r2,l4497,2591r2,l4501,2591r2,l4504,2591r2,l4508,2591r2,l4512,2591r2,l4516,2591r2,l4520,2591r2,l4524,2591r2,l4528,2591r2,l4531,2591r2,l4535,2591r2,l4539,2591r2,l4543,2591r2,l4547,2593r2,l4551,2593r2,l4555,2593r2,l4558,2595r2,l4562,2595r2,l4566,2595r2,2l4570,2597r2,l4574,2597r2,3l4578,2600r2,l4582,2602r2,l4585,2602r2,2l4589,2604r2,l4593,2606r2,l4597,2606r2,2l4601,2608r2,l4605,2611r2,l4609,2611r2,2l4612,2613r2,l4616,2615r2,l4620,2615r2,2l4624,2617r2,l4628,2617r2,2l4632,2619r2,l4636,2619r,2l4638,2621r1,l4641,2621r2,l4645,2624r2,l4649,2624r2,l4653,2624r2,l4657,2626r2,l4661,2626r2,l4665,2626r2,l4668,2628r2,l4672,2628r2,l4676,2628r2,l4680,2628r2,l4684,2628r2,l4688,2628r2,l4692,2630r2,l4695,2630r2,l4699,2630r2,l4703,2630r2,l4707,2630r2,l4711,2630r2,l4715,2630r2,l4719,2630r2,l4722,2630r2,l4726,2630r2,l4730,2630r2,l4734,2630r2,l4738,2630r2,l4742,2630r2,l4746,2630r2,l4749,2630r2,l4753,2630r2,l4757,2630r2,l4761,2630r2,l4765,2630r2,l4769,2630r2,l4773,2630r2,l4776,2630r,-2l4778,2628r2,l4782,2628r2,l4786,2628r2,l4790,2628r2,l4794,2628r2,l4798,2628r2,l4802,2628r1,l4805,2628r2,l4809,2628r2,l4813,2628r2,l4817,2628r2,l4821,2628r2,l4825,2628r2,l4829,2628r1,-2l4832,2626r2,l4836,2626r2,l4840,2626r2,l4844,2626r2,l4848,2626r2,l4852,2626r2,l4856,2626r1,l4859,2626r2,l4863,2626r2,l4867,2626r2,-2l4871,2624r2,l4875,2624r2,l4879,2624r2,l4883,2624r1,l4886,2624r2,l4890,2624r2,l4894,2624r2,l4898,2624r2,l4902,2624r2,-3l4906,2621r2,l4910,2621r1,l4913,2621r2,l4917,2621r2,l4921,2621r2,l4925,2621r2,l4929,2621r2,l4933,2619r2,l4937,2619r1,l4940,2619r2,l4944,2619r2,l4948,2619r2,l4952,2619r2,l4956,2619r2,-2l4960,2617r2,l4964,2617r1,l4967,2617r2,l4971,2617r2,l4975,2617r2,l4979,2615r2,l4983,2615r2,l4987,2615r2,l4991,2615r2,l4994,2615r2,-2l4998,2613r2,l5002,2613r2,l5006,2613r2,l5010,2613r2,-2l5014,2611r2,l5018,2611r2,l5021,2611r2,l5025,2608r2,l5029,2608r2,l5033,2608r2,l5037,2608r2,-2l5041,2606r2,l5045,2606r2,-2l5048,2604r2,l5052,2604r2,-2l5056,2602r2,l5060,2602r,-2l5062,2600r2,l5066,2597r2,l5070,2595r2,l5074,2593r1,l5077,2591r2,-2l5081,2589r,-2l5083,2584r2,-2l5087,2580r2,-2l5091,2576r2,-2l5095,2569r2,-2l5099,2565r2,-5l5101,2556r1,-2l5104,2550r2,-5l5108,2539r2,-5l5112,2530r2,-7l5116,2517r2,-7l5120,2504r2,-7l5122,2491r2,-9l5126,2473r2,-9l5129,2456r2,-9l5133,2436r2,-9l5137,2416r2,-10l5141,2392r,-10l5143,2369r2,-14l5147,2342r2,-13l5151,2316r2,-15l5155,2288r1,-15l5158,2257r2,-15l5160,2225r2,-16l5164,2192r2,-15l5168,2159r2,-17l5172,2124r2,-17l5176,2089r2,-17l5180,2052r2,-17l5182,2017r1,-17l5185,1980r2,-17l5189,1945r2,-17l5193,1911r2,-18l5197,1876r2,-18l5201,1841r,-16l5203,1808r2,-15l5207,1775r2,-15l5210,1745r2,-13l5214,1716r2,-13l5218,1690r2,-13l5222,1664r,-13l5224,1640r2,-11l5228,1618r2,-11l5232,1596r2,-8l5236,1579r1,-9l5239,1562r2,-7l5241,1549r2,-7l5245,1535r2,-6l5249,1522r2,-4l5253,1514r2,-5l5257,1505r2,-2l5261,1498r2,-2l5263,1494r1,-4l5266,1487r2,l5270,1485r2,-2l5274,1483r2,-2l5278,1481r2,-2l5282,1479r2,l5286,1479r2,-2l5290,1477r1,l5293,1477r2,l5297,1477r2,l5301,1477r2,l5305,1477r2,l5309,1477r2,l5313,1477r2,l5317,1477r2,2l5320,1479r2,l5324,1481r2,l5328,1483r2,l5332,1485r2,2l5336,1490r2,2l5340,1494r2,2l5344,1501r,2l5346,1507r1,4l5349,1516r2,4l5353,1525r2,6l5357,1538r2,6l5361,1551r2,6l5363,1566r2,7l5367,1581r2,9l5371,1599r2,11l5374,1618r2,11l5378,1640r2,11l5382,1664r2,11l5384,1688r2,13l5388,1714r2,13l5392,1740r2,14l5396,1769r2,13l5400,1797r1,15l5403,1828r,15l5405,1858r2,15l5409,1889r2,15l5413,1919r2,16l5417,1950r2,17l5421,1983r2,15l5425,2013r,15l5427,2044r1,15l5430,2074r2,15l5434,2102r2,16l5438,2133r2,13l5442,2161r2,13l5444,2188r2,15l5448,2216r2,13l5452,2240r2,13l5455,2266r2,11l5459,2288r2,13l5463,2312r2,11l5465,2334r2,8l5469,2353r2,11l5473,2373r2,9l5477,2390r2,9l5481,2408r1,8l5484,2425r,7l5486,2440r2,7l5490,2454r2,8l5494,2469r2,6l5498,2480r2,6l5502,2493r2,4l5506,2504r,4l5508,2512r1,7l5511,2523r2,5l5515,2532r2,4l5519,2541r2,2l5523,2547r2,5l5525,2554r2,4l5529,2560r2,3l5533,2567r2,2l5536,2571r2,3l5540,2576r2,4l5544,2582r2,2l5548,2587r2,2l5552,2591r2,2l5556,2595r2,l5560,2597r2,3l5563,2600r2,2l5567,2604r2,2l5571,2606r2,l5575,2608r2,l5579,2611r2,l5583,2613r2,l5587,2615r2,l5590,2615r2,l5594,2617r2,l5598,2617r2,l5602,2619r2,l5606,2619r2,l5610,2621r2,l5614,2621r2,l5617,2621r2,l5621,2624r2,l5625,2624r2,l5629,2624r2,l5633,2624r2,l5637,2624r2,2l5641,2626r2,l5645,2626r1,l5648,2626r2,l5652,2626r2,l5656,2626r2,l5660,2626r2,l5664,2626r2,l5668,2628r2,l5672,2628r1,l5675,2628r2,l5679,2628r2,l5683,2628r2,l5687,2628r2,l5691,2628r2,l5695,2628r2,l5699,2628r1,l5702,2628r2,l5706,2628r2,l5710,2628r2,l5714,2628r2,l5718,2628r2,l5722,2628r2,l5726,2628r1,l5729,2628r2,l5733,2628r2,l5737,2628r2,l5741,2628r2,l5745,2628r2,l5749,2628r2,l5753,2628r1,l5756,2628r2,l5760,2628r2,l5764,2628r2,l5768,2628r2,l5772,2628r2,l5776,2628r2,l5780,2628r1,l5783,2628r2,l5787,2628r2,l5791,2628r2,l5795,2628r2,l5799,2628r2,l5803,2628r2,l5807,2628r1,l5810,2628r2,l5814,2628r2,l5818,2628r2,l5822,2628r2,l5826,2628r2,l5830,2628r2,l5834,2628r1,l5837,2628r2,l5841,2628r2,l5845,2628r2,l5849,2628r2,l5853,2628r2,l5857,2628r2,l5861,2628r1,l5864,2628r2,l5868,2628r2,l5872,2628r2,l5876,2628r2,l5880,2628r2,l5884,2628r2,l5888,2628r1,l5891,2628r2,l5895,2628r2,l5899,2628r2,l5903,2628r2,l5907,2628r2,l5911,2628r2,l5915,2628r1,l5918,2628r2,l5922,2628r2,l5926,2628r2,l5930,2628r2,l5934,2628r2,l5938,2628r2,l5942,2628r1,l5945,2628r2,l5949,2628r2,l5953,2628r2,l5957,2628r2,l5961,2628r2,l5965,2628r2,l5969,2628r2,l5972,2628r2,l5976,2628r2,l5980,2628r2,l5984,2628r2,l5988,2628r2,l5992,2628r2,l5996,2628r2,l5999,2628r2,l6003,2628r2,l6007,2628r2,l6011,2628r2,l6015,2628r2,l6019,2628r2,l6023,2628r2,l6026,2628r2,l6030,2628r2,l6034,2628r2,l6038,2628r2,l6042,2628r2,l6046,2628r2,l6050,2628r2,l6053,2628r2,l6057,2628r2,l6061,2628r2,l6065,2628r2,l6069,2628r2,l6073,2628r2,l6077,2628r2,l6080,2628r2,l6084,2628r2,l6088,2628r2,l6092,2628r2,l6096,2628r2,l6100,2628r2,l6104,2628r2,l6107,2628r2,l6111,2628r2,l6115,2628r2,l6119,2628r2,l6123,2628r2,l6127,2628r2,l6131,2628r2,l6134,2628r2,l6138,2628r2,l6142,2628r2,l6146,2628r2,l6150,2628r2,l6154,2628r2,l6158,2628r2,l6161,2628r2,l6165,2628r2,l6169,2628r2,l6173,2628r2,l6177,2628r2,l6181,2628r2,l6185,2628r2,l6188,2628r2,l6192,2628r2,l6196,2628r2,l6200,2628r2,l6204,2628r2,l6208,2628r2,l6212,2626r2,l6215,2626r2,l6219,2626r2,l6223,2626r2,l6227,2626r2,l6231,2626r2,l6235,2626r2,l6239,2626r2,l6242,2626r2,l6246,2626r2,l6250,2626r2,l6254,2626r2,l6258,2626r2,l6262,2626r2,l6266,2626r2,l6269,2626r2,l6273,2626r2,l6277,2626r2,l6281,2626r2,l6285,2626r2,l6289,2626r2,l6293,2626r2,l6297,2626r1,l6300,2626r2,l6304,2626r2,l6308,2626r2,l6312,2626r2,l6316,2626r2,l6320,2626r2,l6324,2626r1,l6327,2626r2,l6331,2626r2,l6335,2626r2,l6339,2626r2,l6343,2626r2,l6347,2626r2,l6351,2626r1,l6354,2626r2,l6358,2626r2,l6362,2626r2,l6366,2626r2,l6370,2626r2,l6374,2626r2,l6378,2626r1,l6381,2626r2,l6385,2626r2,l6389,2626r2,l6393,2626r2,l6397,2626r2,l6401,2626r2,l6405,2626r1,l6408,2626r2,l6412,2626r2,l6416,2626r2,l6420,2626r2,l6424,2626r2,l6428,2626r2,l6432,2626r1,l6435,2626r2,l6439,2626r2,l6443,2626r2,l6447,2626r2,l6451,2626r2,l6455,2626r2,l6459,2626r1,l6462,2626r2,l6466,2626r2,l6470,2626r2,l6474,2626r2,l6478,2626r2,l6482,2626r2,l6486,2626r1,l6489,2626r2,l6493,2626r2,l6497,2626r2,-2l6501,2624r2,l6505,2624r2,l6509,2624r2,l6513,2624r1,l6516,2624r2,l6520,2624r2,l6524,2624r2,l6528,2624r2,l6532,2624r2,l6536,2621r2,l6540,2621r1,l6543,2621r2,l6547,2621r2,l6551,2621r2,-2l6555,2619r2,l6559,2619r2,l6563,2619r2,l6567,2619r1,-2l6570,2617r2,l6574,2617r2,l6578,2617r2,-2l6582,2615r2,l6586,2615r2,l6590,2615r2,l6594,2613r1,l6597,2613r2,l6601,2613r2,l6605,2611r2,l6609,2611r2,l6613,2611r2,l6617,2608r2,l6621,2608r2,l6624,2608r2,l6628,2606r2,l6632,2606r2,l6636,2606r2,l6640,2606r2,l6644,2604r2,l6648,2604r2,l6651,2604r2,l6655,2604r2,l6659,2604r2,-2l6663,2602r2,l6667,2602r2,l6671,2602r2,l6675,2602r2,l6678,2602r2,l6682,2602r2,l6686,2602r2,l6690,2602r2,l6694,2602r2,l6698,2600r2,l6702,2600r2,l6705,2600r2,l6709,2600r2,l6713,2600r2,l6717,2600r2,l6721,2600r2,l6725,2600r2,l6729,2600r2,l6732,2600r2,l6736,2600r2,l6740,2600r2,l6744,2600r2,l6748,2600r2,l6752,2600r2,l6756,2600r2,l6759,2600r2,l6763,2600r2,l6767,2600r2,l6771,2600r2,l6775,2600r2,l6779,2600r2,l6783,2600r2,l6786,2600r2,l6790,2600r2,l6794,2600r2,l6798,2600r2,l6802,2600r2,l6806,2600r2,l6810,2600r2,l6813,2600r2,l6817,2600r2,l6821,2600r2,l6825,2600r2,l6829,2600r2,l6833,2600r2,l6837,2600r2,l6840,2602r2,l6844,2602r2,l6848,2602r2,l6852,2602r2,l6856,2602r2,l6860,2604r2,l6864,2604r2,l6867,2604r2,l6871,2604r2,l6875,2604r2,2l6879,2606r2,l6883,2606r2,l6887,2606r2,l6891,2608r2,l6894,2608r2,l6898,2608r2,l6902,2611r2,l6906,2611r2,l6910,2611r2,l6914,2611r2,2l6918,2613r2,l6921,2613r2,l6925,2613r2,l6929,2613r2,2l6933,2615r2,l6937,2615r2,l6941,2615r2,l6945,2615r2,2l6948,2617r2,l6952,2617r2,l6956,2617r2,l6960,2617r2,l6964,2617r2,l6968,2619r2,l6972,2619r2,l6976,2619r1,l6979,2619r2,l6983,2619r2,l6987,2619r2,l6991,2619r2,l6995,2619r2,l6999,2619r2,l7001,2621r2,l7004,2621r2,l7008,2621r2,l7012,2621r2,l7016,2621r2,l7020,2621r2,l7024,2621r2,l7028,2621r2,l7031,2621r2,l7035,2621r2,l7039,2621r2,l7043,2621r2,l7047,2621r2,l7051,2621r2,l7055,2621r2,l7058,2621r2,l7062,2621r2,l7066,2621r2,l7070,2621r2,l7074,2621r2,l7078,2621r2,l7082,2621r2,l7085,2621r2,l7089,2621r2,l7093,2621r2,l7097,2621r2,l7101,2621r2,l7105,2621r2,l7109,2621r2,l7112,2621r2,l7116,2621r2,3l7120,2624r2,-3l7124,2624r2,l7128,2624r2,l7132,2624r2,l7136,2624r2,l7139,2624r2,l7143,2624r2,l7147,2624r2,l7151,2624r2,l7155,2624r2,l7159,2624r2,l7163,2624r2,l7166,2624r2,l7170,2624r2,l7174,2624r2,l7178,2624r2,l7182,2624r2,l7186,2624r2,l7190,2624r2,l7193,2624r2,l7197,2624r2,l7201,2624r2,l7205,2624r2,l7209,2624r2,l7213,2624r2,l7217,2624r2,l7220,2624r2,l7224,2624r2,l7228,2624r2,l7232,2624r2,l7236,2624r2,l7240,2624r2,l7244,2624r2,l7247,2624r2,l7251,2624r2,l7255,2624r2,l7259,2624r2,l7263,2624r2,l7267,2624r2,l7271,2624r2,l7274,2624r2,l7278,2624r2,l7282,2624r2,l7286,2624r2,l7290,2624r2,l7294,2624r2,l7298,2624r2,l7302,2624r1,l7305,2624r2,l7309,2624r2,l7313,2624r2,l7317,2624r2,l7321,2624r2,l7325,2624r2,l7329,2624r1,l7332,2624r2,l7336,2624r2,l7340,2624r2,l7344,2624r2,l7348,2624r2,l7352,2624r2,-3l7356,2621r1,l7359,2621r2,l7363,2621r2,l7367,2621r2,l7371,2621r2,l7375,2621r2,l7379,2621r2,l7383,2621r1,l7386,2621r2,l7390,2621r2,l7394,2621e" filled="f" strokeweight=".1pt">
                  <v:path arrowok="t" o:connecttype="custom" o:connectlocs="118,2661;238,2661;357,2661;477,2661;594,2650;710,2630;828,2656;944,2654;1054,2600;1169,2637;1289,2635;1408,2641;1518,390;1626,2556;1742,2617;1852,277;1962,2364;2070,1924;2180,2550;2292,2399;2400,1893;2510,2371;2620,2536;2730,663;2840,2447;2954,2615;3073,2617;3191,2593;3308,2626;3428,2626;3548,2630;3667,2639;3787,2637;3903,2630;4022,2635;4140,2639;4259,2626;4377,2611;4491,2591;4611,2613;4728,2630;4846,2626;4965,2617;5081,2587;5191,1928;5303,1477;5415,1935;5525,2552;5643,2626;5762,2628;5882,2628;6001,2628;6121,2628;6241,2626;6360,2626;6480,2626;6599,2613;6719,2600;6839,2600;6958,2617;7076,2621;7195,2624;7315,2624" o:connectangles="0,0,0,0,0,0,0,0,0,0,0,0,0,0,0,0,0,0,0,0,0,0,0,0,0,0,0,0,0,0,0,0,0,0,0,0,0,0,0,0,0,0,0,0,0,0,0,0,0,0,0,0,0,0,0,0,0,0,0,0,0,0,0"/>
                </v:shape>
                <v:line id="Line 428" o:spid="_x0000_s1120" style="position:absolute;visibility:visible;mso-wrap-style:square" from="1336,3127" to="1336,31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" strokecolor="red" strokeweight=".1pt"/>
                <v:line id="Line 429" o:spid="_x0000_s1121" style="position:absolute;flip:y;visibility:visible;mso-wrap-style:square" from="1336,3112" to="1647,31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" strokecolor="red" strokeweight=".1pt"/>
                <v:line id="Line 430" o:spid="_x0000_s1122" style="position:absolute;visibility:visible;mso-wrap-style:square" from="1647,3112" to="1647,31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" strokecolor="red" strokeweight=".1pt"/>
                <v:line id="Line 431" o:spid="_x0000_s1123" style="position:absolute;visibility:visible;mso-wrap-style:square" from="1817,3112" to="1817,31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" strokecolor="red" strokeweight=".1pt"/>
                <v:line id="Line 432" o:spid="_x0000_s1124" style="position:absolute;flip:y;visibility:visible;mso-wrap-style:square" from="1817,3110" to="2164,31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" strokecolor="red" strokeweight=".1pt"/>
                <v:line id="Line 433" o:spid="_x0000_s1125" style="position:absolute;flip:y;visibility:visible;mso-wrap-style:square" from="2164,3090" to="2164,3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" strokecolor="red" strokeweight=".1pt"/>
                <v:line id="Line 434" o:spid="_x0000_s1126" style="position:absolute;visibility:visible;mso-wrap-style:square" from="2164,3090" to="2164,3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" strokecolor="red" strokeweight=".1pt"/>
                <v:line id="Line 435" o:spid="_x0000_s1127" style="position:absolute;flip:y;visibility:visible;mso-wrap-style:square" from="2164,3106" to="2386,3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" strokecolor="red" strokeweight=".1pt"/>
                <v:line id="Line 436" o:spid="_x0000_s1128" style="position:absolute;flip:y;visibility:visible;mso-wrap-style:square" from="2386,2885" to="2386,31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" strokecolor="red" strokeweight=".1pt"/>
                <v:line id="Line 437" o:spid="_x0000_s1129" style="position:absolute;visibility:visible;mso-wrap-style:square" from="2386,2885" to="2386,31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" strokecolor="red" strokeweight=".1pt"/>
                <v:line id="Line 438" o:spid="_x0000_s1130" style="position:absolute;flip:y;visibility:visible;mso-wrap-style:square" from="2386,3101" to="2627,31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" strokecolor="red" strokeweight=".1pt"/>
                <v:line id="Line 439" o:spid="_x0000_s1131" style="position:absolute;flip:y;visibility:visible;mso-wrap-style:square" from="2627,3058" to="2627,31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" strokecolor="red" strokeweight=".1pt"/>
                <v:line id="Line 440" o:spid="_x0000_s1132" style="position:absolute;visibility:visible;mso-wrap-style:square" from="2627,3058" to="2627,31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" strokecolor="red" strokeweight=".1pt"/>
                <v:line id="Line 441" o:spid="_x0000_s1133" style="position:absolute;flip:y;visibility:visible;mso-wrap-style:square" from="2627,3095" to="3009,31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" strokecolor="red" strokeweight=".1pt"/>
                <v:line id="Line 442" o:spid="_x0000_s1134" style="position:absolute;flip:y;visibility:visible;mso-wrap-style:square" from="3009,3027" to="3009,30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" strokecolor="red" strokeweight=".1pt"/>
                <v:line id="Line 443" o:spid="_x0000_s1135" style="position:absolute;visibility:visible;mso-wrap-style:square" from="3009,3027" to="3009,30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" strokecolor="red" strokeweight=".1pt"/>
                <v:line id="Line 444" o:spid="_x0000_s1136" style="position:absolute;flip:y;visibility:visible;mso-wrap-style:square" from="3009,3088" to="3410,30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" strokecolor="red" strokeweight=".1pt"/>
                <v:line id="Line 445" o:spid="_x0000_s1137" style="position:absolute;visibility:visible;mso-wrap-style:square" from="3410,3088" to="3410,30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" strokecolor="red" strokeweight=".1pt"/>
                <v:line id="Line 446" o:spid="_x0000_s1138" style="position:absolute;visibility:visible;mso-wrap-style:square" from="5156,3101" to="5156,31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" strokecolor="red" strokeweight=".1pt"/>
                <v:line id="Line 447" o:spid="_x0000_s1139" style="position:absolute;flip:y;visibility:visible;mso-wrap-style:square" from="5156,3099" to="6139,31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" strokecolor="red" strokeweight=".1pt"/>
                <v:line id="Line 448" o:spid="_x0000_s1140" style="position:absolute;visibility:visible;mso-wrap-style:square" from="6139,3099" to="6139,30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" strokecolor="red" strokeweight=".1pt"/>
                <v:line id="Line 449" o:spid="_x0000_s1141" style="position:absolute;visibility:visible;mso-wrap-style:square" from="1612,3058" to="1647,3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" strokecolor="red" strokeweight=".1pt"/>
                <v:line id="Line 450" o:spid="_x0000_s1142" style="position:absolute;flip:y;visibility:visible;mso-wrap-style:square" from="1647,3055" to="1683,3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" strokecolor="red" strokeweight=".1pt"/>
                <v:line id="Line 451" o:spid="_x0000_s1143" style="position:absolute;flip:y;visibility:visible;mso-wrap-style:square" from="1647,3005" to="1647,3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" strokecolor="red" strokeweight=".1pt"/>
                <v:line id="Line 452" o:spid="_x0000_s1144" style="position:absolute;visibility:visible;mso-wrap-style:square" from="2129,3055" to="2164,31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" strokecolor="red" strokeweight=".1pt"/>
                <v:line id="Line 453" o:spid="_x0000_s1145" style="position:absolute;flip:y;visibility:visible;mso-wrap-style:square" from="2164,3053" to="2200,31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" strokecolor="red" strokeweight=".1pt"/>
                <v:line id="Line 454" o:spid="_x0000_s1146" style="position:absolute;flip:y;visibility:visible;mso-wrap-style:square" from="2164,3003" to="2164,31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" strokecolor="red" strokeweight=".1pt"/>
                <v:line id="Line 455" o:spid="_x0000_s1147" style="position:absolute;visibility:visible;mso-wrap-style:square" from="2351,3051" to="2386,31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" strokecolor="red" strokeweight=".1pt"/>
                <v:line id="Line 456" o:spid="_x0000_s1148" style="position:absolute;flip:y;visibility:visible;mso-wrap-style:square" from="2386,3049" to="2422,31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" strokecolor="red" strokeweight=".1pt"/>
                <v:line id="Line 457" o:spid="_x0000_s1149" style="position:absolute;flip:y;visibility:visible;mso-wrap-style:square" from="2386,2999" to="2386,31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" strokecolor="red" strokeweight=".1pt"/>
                <v:line id="Line 458" o:spid="_x0000_s1150" style="position:absolute;visibility:visible;mso-wrap-style:square" from="2592,3047" to="2627,30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" strokecolor="red" strokeweight=".1pt"/>
                <v:line id="Line 459" o:spid="_x0000_s1151" style="position:absolute;flip:y;visibility:visible;mso-wrap-style:square" from="2627,3045" to="2663,30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" strokecolor="red" strokeweight=".1pt"/>
                <v:line id="Line 460" o:spid="_x0000_s1152" style="position:absolute;flip:y;visibility:visible;mso-wrap-style:square" from="2627,2994" to="2627,30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" strokecolor="red" strokeweight=".1pt"/>
                <v:line id="Line 461" o:spid="_x0000_s1153" style="position:absolute;visibility:visible;mso-wrap-style:square" from="2974,3040" to="3009,30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" strokecolor="red" strokeweight=".1pt"/>
                <v:line id="Line 462" o:spid="_x0000_s1154" style="position:absolute;flip:y;visibility:visible;mso-wrap-style:square" from="3009,3038" to="3045,30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" strokecolor="red" strokeweight=".1pt"/>
                <v:line id="Line 463" o:spid="_x0000_s1155" style="position:absolute;flip:y;visibility:visible;mso-wrap-style:square" from="3009,2988" to="3009,30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" strokecolor="red" strokeweight=".1pt"/>
                <v:line id="Line 464" o:spid="_x0000_s1156" style="position:absolute;visibility:visible;mso-wrap-style:square" from="3375,3034" to="3410,30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" strokecolor="red" strokeweight=".1pt"/>
                <v:line id="Line 465" o:spid="_x0000_s1157" style="position:absolute;flip:y;visibility:visible;mso-wrap-style:square" from="3410,3031" to="3447,30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" strokecolor="red" strokeweight=".1pt"/>
                <v:line id="Line 466" o:spid="_x0000_s1158" style="position:absolute;flip:y;visibility:visible;mso-wrap-style:square" from="3410,2981" to="3410,30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" strokecolor="red" strokeweight=".1pt"/>
                <v:line id="Line 467" o:spid="_x0000_s1159" style="position:absolute;visibility:visible;mso-wrap-style:square" from="6105,3045" to="6139,30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" strokecolor="red" strokeweight=".1pt"/>
                <v:line id="Line 468" o:spid="_x0000_s1160" style="position:absolute;flip:y;visibility:visible;mso-wrap-style:square" from="6139,3042" to="6176,30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" strokecolor="red" strokeweight=".1pt"/>
                <v:line id="Line 469" o:spid="_x0000_s1161" style="position:absolute;flip:y;visibility:visible;mso-wrap-style:square" from="6139,2992" to="6139,30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" strokecolor="red" strokeweight=".1pt"/>
                <v:rect id="Rectangle 470" o:spid="_x0000_s1162" style="position:absolute;left:1236;top:1162;width:312;height:89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" filled="f" stroked="f">
                  <v:textbox inset="0,0,0,0">
                    <w:txbxContent>
                      <w:p w14:paraId="574CF136" w14:textId="77777777" w:rsidR="00AD58C4" w:rsidRDefault="00AD58C4" w:rsidP="00AD58C4">
                        <w:pPr>
                          <w:spacing w:line="160" w:lineRule="exact"/>
                        </w:pPr>
                        <w:r>
                          <w:rPr>
                            <w:rFonts w:ascii="Arial" w:hAnsi="Arial" w:cs="Arial" w:hint="eastAsia"/>
                            <w:color w:val="000000"/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rect>
                <v:rect id="Rectangle 471" o:spid="_x0000_s1163" style="position:absolute;left:1783;top:687;width:298;height:89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" filled="f" stroked="f">
                  <v:textbox inset="0,0,0,0">
                    <w:txbxContent>
                      <w:p w14:paraId="3DCE9190" w14:textId="77777777" w:rsidR="00AD58C4" w:rsidRDefault="00AD58C4" w:rsidP="00AD58C4">
                        <w:pPr>
                          <w:spacing w:line="160" w:lineRule="exact"/>
                        </w:pPr>
                        <w:r>
                          <w:rPr>
                            <w:rFonts w:ascii="Arial" w:hAnsi="Arial" w:cs="Arial" w:hint="eastAsia"/>
                            <w:color w:val="000000"/>
                            <w:sz w:val="16"/>
                            <w:szCs w:val="16"/>
                          </w:rPr>
                          <w:t>2</w:t>
                        </w:r>
                      </w:p>
                    </w:txbxContent>
                  </v:textbox>
                </v:rect>
                <v:rect id="Rectangle 472" o:spid="_x0000_s1164" style="position:absolute;left:2136;top:382;width:312;height:89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" filled="f" stroked="f">
                  <v:textbox inset="0,0,0,0">
                    <w:txbxContent>
                      <w:p w14:paraId="38B31F33" w14:textId="77777777" w:rsidR="00AD58C4" w:rsidRDefault="00AD58C4" w:rsidP="00AD58C4">
                        <w:pPr>
                          <w:spacing w:line="160" w:lineRule="exact"/>
                        </w:pPr>
                        <w:r>
                          <w:rPr>
                            <w:rFonts w:ascii="Arial" w:hAnsi="Arial" w:cs="Arial" w:hint="eastAsia"/>
                            <w:color w:val="000000"/>
                            <w:sz w:val="16"/>
                            <w:szCs w:val="16"/>
                          </w:rPr>
                          <w:t>3</w:t>
                        </w:r>
                      </w:p>
                    </w:txbxContent>
                  </v:textbox>
                </v:rect>
                <v:rect id="Rectangle 473" o:spid="_x0000_s1165" style="position:absolute;left:2262;top:2217;width:333;height:18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" filled="f" stroked="f">
                  <v:textbox inset="0,0,0,0">
                    <w:txbxContent>
                      <w:p w14:paraId="4AC0B1DB" w14:textId="77777777" w:rsidR="00AD58C4" w:rsidRDefault="00AD58C4" w:rsidP="00AD58C4">
                        <w:pPr>
                          <w:spacing w:line="160" w:lineRule="exact"/>
                          <w:ind w:firstLineChars="50" w:firstLine="80"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 w:hint="eastAsia"/>
                            <w:color w:val="000000"/>
                            <w:sz w:val="16"/>
                            <w:szCs w:val="16"/>
                          </w:rPr>
                          <w:t>4</w:t>
                        </w:r>
                      </w:p>
                      <w:p w14:paraId="5D73FF97" w14:textId="77777777" w:rsidR="00AD58C4" w:rsidRDefault="00AD58C4" w:rsidP="00AD58C4">
                        <w:pPr>
                          <w:spacing w:line="160" w:lineRule="exact"/>
                        </w:pPr>
                      </w:p>
                    </w:txbxContent>
                  </v:textbox>
                </v:rect>
                <v:rect id="Rectangle 474" o:spid="_x0000_s1166" style="position:absolute;left:2648;top:2227;width:275;height:18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" filled="f" stroked="f">
                  <v:textbox inset="0,0,0,0">
                    <w:txbxContent>
                      <w:p w14:paraId="46212650" w14:textId="77777777" w:rsidR="00AD58C4" w:rsidRDefault="00AD58C4" w:rsidP="00AD58C4">
                        <w:pPr>
                          <w:spacing w:line="160" w:lineRule="exact"/>
                          <w:ind w:firstLineChars="50" w:firstLine="80"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 w:hint="eastAsia"/>
                            <w:color w:val="000000"/>
                            <w:sz w:val="16"/>
                            <w:szCs w:val="16"/>
                          </w:rPr>
                          <w:t>5</w:t>
                        </w:r>
                      </w:p>
                      <w:p w14:paraId="00C79878" w14:textId="77777777" w:rsidR="00AD58C4" w:rsidRDefault="00AD58C4" w:rsidP="00AD58C4">
                        <w:pPr>
                          <w:spacing w:line="160" w:lineRule="exact"/>
                        </w:pPr>
                      </w:p>
                    </w:txbxContent>
                  </v:textbox>
                </v:rect>
                <v:rect id="Rectangle 475" o:spid="_x0000_s1167" style="position:absolute;left:2947;top:1004;width:312;height:89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" filled="f" stroked="f">
                  <v:textbox inset="0,0,0,0">
                    <w:txbxContent>
                      <w:p w14:paraId="0430D910" w14:textId="77777777" w:rsidR="00AD58C4" w:rsidRDefault="00AD58C4" w:rsidP="00AD58C4">
                        <w:r>
                          <w:rPr>
                            <w:rFonts w:ascii="Arial" w:hAnsi="Arial" w:cs="Arial" w:hint="eastAsia"/>
                            <w:color w:val="000000"/>
                            <w:sz w:val="16"/>
                            <w:szCs w:val="16"/>
                          </w:rPr>
                          <w:t>6</w:t>
                        </w:r>
                      </w:p>
                    </w:txbxContent>
                  </v:textbox>
                </v:rect>
                <v:rect id="Rectangle 476" o:spid="_x0000_s1168" style="position:absolute;left:5556;top:1786;width:312;height:89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" filled="f" stroked="f">
                  <v:textbox inset="0,0,0,0">
                    <w:txbxContent>
                      <w:p w14:paraId="6103E765" w14:textId="77777777" w:rsidR="00AD58C4" w:rsidRDefault="00AD58C4" w:rsidP="00AD58C4">
                        <w:r>
                          <w:rPr>
                            <w:rFonts w:ascii="Arial" w:hAnsi="Arial" w:cs="Arial" w:hint="eastAsia"/>
                            <w:color w:val="000000"/>
                            <w:sz w:val="16"/>
                            <w:szCs w:val="16"/>
                          </w:rPr>
                          <w:t>7</w:t>
                        </w:r>
                      </w:p>
                    </w:txbxContent>
                  </v:textbox>
                </v:rect>
                <v:line id="Line 477" o:spid="_x0000_s1169" style="position:absolute;flip:y;visibility:visible;mso-wrap-style:square" from="1332,3130" to="1336,3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" strokecolor="red" strokeweight=".1pt"/>
                <v:line id="Line 478" o:spid="_x0000_s1170" style="position:absolute;visibility:visible;mso-wrap-style:square" from="1336,3130" to="1340,3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" strokecolor="red" strokeweight=".1pt"/>
                <v:line id="Line 479" o:spid="_x0000_s1171" style="position:absolute;visibility:visible;mso-wrap-style:square" from="1336,3130" to="1336,3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" strokecolor="red" strokeweight=".1pt"/>
                <v:line id="Line 480" o:spid="_x0000_s1172" style="position:absolute;flip:y;visibility:visible;mso-wrap-style:square" from="1805,3116" to="1817,3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" strokecolor="red" strokeweight=".1pt"/>
                <v:line id="Line 481" o:spid="_x0000_s1173" style="position:absolute;visibility:visible;mso-wrap-style:square" from="1817,3116" to="1830,3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" strokecolor="red" strokeweight=".1pt"/>
                <v:line id="Line 482" o:spid="_x0000_s1174" style="position:absolute;visibility:visible;mso-wrap-style:square" from="1817,3116" to="1817,3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" strokecolor="red" strokeweight=".1pt"/>
                <v:line id="Line 483" o:spid="_x0000_s1175" style="position:absolute;flip:y;visibility:visible;mso-wrap-style:square" from="2148,3112" to="2164,3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" strokecolor="red" strokeweight=".1pt"/>
                <v:line id="Line 484" o:spid="_x0000_s1176" style="position:absolute;visibility:visible;mso-wrap-style:square" from="2164,3112" to="2179,3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" strokecolor="red" strokeweight=".1pt"/>
                <v:line id="Line 485" o:spid="_x0000_s1177" style="position:absolute;visibility:visible;mso-wrap-style:square" from="2164,3112" to="2164,3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" strokecolor="red" strokeweight=".1pt"/>
                <v:line id="Line 486" o:spid="_x0000_s1178" style="position:absolute;flip:y;visibility:visible;mso-wrap-style:square" from="2368,3108" to="2386,3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" strokecolor="red" strokeweight=".1pt"/>
                <v:line id="Line 487" o:spid="_x0000_s1179" style="position:absolute;visibility:visible;mso-wrap-style:square" from="2386,3108" to="2405,3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" strokecolor="red" strokeweight=".1pt"/>
                <v:line id="Line 488" o:spid="_x0000_s1180" style="position:absolute;visibility:visible;mso-wrap-style:square" from="2386,3108" to="2386,3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" strokecolor="red" strokeweight=".1pt"/>
                <v:line id="Line 489" o:spid="_x0000_s1181" style="position:absolute;flip:y;visibility:visible;mso-wrap-style:square" from="2605,3103" to="2627,3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" strokecolor="red" strokeweight=".1pt"/>
                <v:line id="Line 490" o:spid="_x0000_s1182" style="position:absolute;visibility:visible;mso-wrap-style:square" from="2627,3103" to="2648,3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" strokecolor="red" strokeweight=".1pt"/>
                <v:line id="Line 491" o:spid="_x0000_s1183" style="position:absolute;visibility:visible;mso-wrap-style:square" from="2627,3103" to="2627,3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" strokecolor="red" strokeweight=".1pt"/>
                <v:line id="Line 492" o:spid="_x0000_s1184" style="position:absolute;flip:y;visibility:visible;mso-wrap-style:square" from="2984,3097" to="3009,3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" strokecolor="red" strokeweight=".1pt"/>
                <v:line id="Line 493" o:spid="_x0000_s1185" style="position:absolute;visibility:visible;mso-wrap-style:square" from="3009,3097" to="3034,3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" strokecolor="red" strokeweight=".1pt"/>
                <v:line id="Line 494" o:spid="_x0000_s1186" style="position:absolute;visibility:visible;mso-wrap-style:square" from="3009,3097" to="3009,3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" strokecolor="red" strokeweight=".1pt"/>
                <v:line id="Line 495" o:spid="_x0000_s1187" style="position:absolute;flip:y;visibility:visible;mso-wrap-style:square" from="5134,3103" to="5156,3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" strokecolor="red" strokeweight=".1pt"/>
                <v:line id="Line 496" o:spid="_x0000_s1188" style="position:absolute;visibility:visible;mso-wrap-style:square" from="5156,3103" to="5177,3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" strokecolor="red" strokeweight=".1pt"/>
                <v:line id="Line 497" o:spid="_x0000_s1189" style="position:absolute;visibility:visible;mso-wrap-style:square" from="5156,3103" to="5156,3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" strokecolor="red" strokeweight=".1pt"/>
                <v:rect id="Rectangle 498" o:spid="_x0000_s1190" style="position:absolute;left:406;top:166;width:7388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" filled="f" strokeweight=".1pt"/>
                <w10:wrap anchorx="margin"/>
              </v:group>
            </w:pict>
          </mc:Fallback>
        </mc:AlternateContent>
      </w:r>
    </w:p>
    <w:p w14:paraId="593BF15A" w14:textId="77777777" w:rsidR="00AD58C4" w:rsidRPr="00AD58C4" w:rsidRDefault="00AD58C4" w:rsidP="00151C75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6BA6FE95" w14:textId="34E7BAAC" w:rsidR="00AD58C4" w:rsidRPr="00AD58C4" w:rsidRDefault="00AD58C4" w:rsidP="00151C75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008181C2" w14:textId="77777777" w:rsidR="00AD58C4" w:rsidRPr="00AD58C4" w:rsidRDefault="00AD58C4" w:rsidP="00151C75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035BAB0C" w14:textId="76D4D30D" w:rsidR="00AD58C4" w:rsidRPr="00AD58C4" w:rsidRDefault="00AD58C4" w:rsidP="00151C75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6EBDAE58" w14:textId="77777777" w:rsidR="00AD58C4" w:rsidRPr="00AD58C4" w:rsidRDefault="00AD58C4" w:rsidP="00151C75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7DD65A23" w14:textId="42282A7E" w:rsidR="00AD58C4" w:rsidRPr="00AD58C4" w:rsidRDefault="00AD58C4" w:rsidP="00151C75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234CEE86" w14:textId="77777777" w:rsidR="00AD58C4" w:rsidRPr="00AD58C4" w:rsidRDefault="00AD58C4" w:rsidP="00151C75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59673D41" w14:textId="77777777" w:rsidR="00AD58C4" w:rsidRPr="00AD58C4" w:rsidRDefault="00AD58C4" w:rsidP="00151C75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68A5D7C1" w14:textId="77777777" w:rsidR="00AD58C4" w:rsidRPr="00AD58C4" w:rsidRDefault="00AD58C4" w:rsidP="00151C75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3D52EB98" w14:textId="77777777" w:rsidR="00AD58C4" w:rsidRDefault="00AD58C4" w:rsidP="00AD58C4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</w:rPr>
      </w:pPr>
    </w:p>
    <w:p w14:paraId="7078B9ED" w14:textId="77777777" w:rsidR="00AD58C4" w:rsidRDefault="00AD58C4" w:rsidP="00AD58C4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</w:rPr>
      </w:pPr>
    </w:p>
    <w:p w14:paraId="03FC8087" w14:textId="77777777" w:rsidR="00151C75" w:rsidRPr="00AD58C4" w:rsidRDefault="00151C75" w:rsidP="00AD58C4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</w:rPr>
      </w:pPr>
    </w:p>
    <w:p w14:paraId="3C712437" w14:textId="77777777" w:rsidR="00151C75" w:rsidRDefault="00AD58C4" w:rsidP="00AD58C4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</w:rPr>
      </w:pPr>
      <w:r w:rsidRPr="00AD58C4">
        <w:rPr>
          <w:rFonts w:eastAsia="等线" w:cs="Times New Roman"/>
          <w:b/>
          <w:bCs/>
          <w:kern w:val="2"/>
          <w:szCs w:val="24"/>
          <w:lang w:eastAsia="zh-CN"/>
        </w:rPr>
        <w:t xml:space="preserve">Supplementary Figure </w:t>
      </w:r>
      <w:r w:rsidRPr="00AD58C4">
        <w:rPr>
          <w:rFonts w:eastAsia="等线" w:cs="Times New Roman" w:hint="eastAsia"/>
          <w:b/>
          <w:bCs/>
          <w:kern w:val="2"/>
          <w:szCs w:val="24"/>
          <w:lang w:eastAsia="zh-CN"/>
        </w:rPr>
        <w:t>2</w:t>
      </w:r>
      <w:r w:rsidRPr="00AD58C4">
        <w:rPr>
          <w:rFonts w:eastAsia="等线" w:cs="Times New Roman"/>
          <w:b/>
          <w:bCs/>
          <w:kern w:val="2"/>
          <w:szCs w:val="24"/>
          <w:lang w:eastAsia="zh-CN"/>
        </w:rPr>
        <w:t xml:space="preserve">. </w:t>
      </w:r>
      <w:r w:rsidRPr="00AD58C4">
        <w:rPr>
          <w:rFonts w:eastAsia="等线" w:cs="Times New Roman"/>
          <w:kern w:val="2"/>
          <w:szCs w:val="24"/>
          <w:lang w:eastAsia="zh-CN"/>
        </w:rPr>
        <w:t>The HPLC separations of standard PMP-sugars (8</w:t>
      </w:r>
      <w:r w:rsidRPr="00AD58C4">
        <w:rPr>
          <w:rFonts w:eastAsia="等线" w:cs="Times New Roman" w:hint="eastAsia"/>
          <w:kern w:val="2"/>
          <w:szCs w:val="24"/>
          <w:lang w:eastAsia="zh-CN"/>
        </w:rPr>
        <w:t xml:space="preserve"> </w:t>
      </w:r>
      <w:r w:rsidRPr="00AD58C4">
        <w:rPr>
          <w:rFonts w:eastAsia="等线" w:cs="Times New Roman"/>
          <w:kern w:val="2"/>
          <w:szCs w:val="24"/>
          <w:lang w:eastAsia="zh-CN"/>
        </w:rPr>
        <w:t>mmol</w:t>
      </w:r>
      <w:r w:rsidRPr="00AD58C4">
        <w:rPr>
          <w:rFonts w:eastAsia="等线" w:cs="Times New Roman" w:hint="eastAsia"/>
          <w:kern w:val="2"/>
          <w:szCs w:val="24"/>
          <w:lang w:eastAsia="zh-CN"/>
        </w:rPr>
        <w:t xml:space="preserve"> </w:t>
      </w:r>
      <w:r w:rsidRPr="00AD58C4">
        <w:rPr>
          <w:rFonts w:eastAsia="等线" w:cs="Times New Roman"/>
          <w:kern w:val="2"/>
          <w:szCs w:val="24"/>
          <w:lang w:eastAsia="zh-CN"/>
        </w:rPr>
        <w:t>L</w:t>
      </w:r>
      <w:r w:rsidRPr="00AD58C4">
        <w:rPr>
          <w:rFonts w:eastAsia="等线" w:cs="Times New Roman" w:hint="eastAsia"/>
          <w:kern w:val="2"/>
          <w:szCs w:val="24"/>
          <w:vertAlign w:val="superscript"/>
          <w:lang w:eastAsia="zh-CN"/>
        </w:rPr>
        <w:t>-1</w:t>
      </w:r>
      <w:r w:rsidRPr="00AD58C4">
        <w:rPr>
          <w:rFonts w:eastAsia="等线" w:cs="Times New Roman"/>
          <w:kern w:val="2"/>
          <w:szCs w:val="24"/>
          <w:lang w:eastAsia="zh-CN"/>
        </w:rPr>
        <w:t>).</w:t>
      </w:r>
    </w:p>
    <w:p w14:paraId="3124EFF3" w14:textId="7BA584E8" w:rsidR="00AD58C4" w:rsidRPr="00AD58C4" w:rsidRDefault="00AD58C4" w:rsidP="00AD58C4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</w:rPr>
      </w:pPr>
      <w:r w:rsidRPr="00AD58C4">
        <w:rPr>
          <w:rFonts w:eastAsia="等线" w:cs="Times New Roman"/>
          <w:kern w:val="2"/>
          <w:szCs w:val="24"/>
          <w:lang w:eastAsia="zh-CN"/>
        </w:rPr>
        <w:t xml:space="preserve">1, Galacturonic </w:t>
      </w:r>
      <w:r w:rsidRPr="00AD58C4">
        <w:rPr>
          <w:rFonts w:eastAsia="等线" w:cs="Times New Roman" w:hint="eastAsia"/>
          <w:kern w:val="2"/>
          <w:szCs w:val="24"/>
          <w:lang w:eastAsia="zh-CN"/>
        </w:rPr>
        <w:t>a</w:t>
      </w:r>
      <w:r w:rsidRPr="00AD58C4">
        <w:rPr>
          <w:rFonts w:eastAsia="等线" w:cs="Times New Roman"/>
          <w:kern w:val="2"/>
          <w:szCs w:val="24"/>
          <w:lang w:eastAsia="zh-CN"/>
        </w:rPr>
        <w:t>cid</w:t>
      </w:r>
      <w:r w:rsidRPr="00AD58C4">
        <w:rPr>
          <w:rFonts w:eastAsia="等线" w:cs="Times New Roman" w:hint="eastAsia"/>
          <w:kern w:val="2"/>
          <w:szCs w:val="24"/>
          <w:lang w:eastAsia="zh-CN"/>
        </w:rPr>
        <w:t xml:space="preserve"> </w:t>
      </w:r>
      <w:r w:rsidRPr="00AD58C4">
        <w:rPr>
          <w:rFonts w:eastAsia="等线" w:cs="Times New Roman"/>
          <w:kern w:val="2"/>
          <w:szCs w:val="24"/>
          <w:lang w:eastAsia="zh-CN"/>
        </w:rPr>
        <w:t>(</w:t>
      </w:r>
      <w:proofErr w:type="spellStart"/>
      <w:r w:rsidRPr="00AD58C4">
        <w:rPr>
          <w:rFonts w:eastAsia="等线" w:cs="Times New Roman"/>
          <w:kern w:val="2"/>
          <w:szCs w:val="24"/>
          <w:lang w:eastAsia="zh-CN"/>
        </w:rPr>
        <w:t>GalA</w:t>
      </w:r>
      <w:proofErr w:type="spellEnd"/>
      <w:r w:rsidRPr="00AD58C4">
        <w:rPr>
          <w:rFonts w:eastAsia="等线" w:cs="Times New Roman"/>
          <w:kern w:val="2"/>
          <w:szCs w:val="24"/>
          <w:lang w:eastAsia="zh-CN"/>
        </w:rPr>
        <w:t>); 2, Galactose</w:t>
      </w:r>
      <w:r w:rsidRPr="00AD58C4">
        <w:rPr>
          <w:rFonts w:eastAsia="等线" w:cs="Times New Roman" w:hint="eastAsia"/>
          <w:kern w:val="2"/>
          <w:szCs w:val="24"/>
          <w:lang w:eastAsia="zh-CN"/>
        </w:rPr>
        <w:t xml:space="preserve"> </w:t>
      </w:r>
      <w:r w:rsidRPr="00AD58C4">
        <w:rPr>
          <w:rFonts w:eastAsia="等线" w:cs="Times New Roman"/>
          <w:kern w:val="2"/>
          <w:szCs w:val="24"/>
          <w:lang w:eastAsia="zh-CN"/>
        </w:rPr>
        <w:t>(Gal); 3, Glucose</w:t>
      </w:r>
      <w:r w:rsidRPr="00AD58C4">
        <w:rPr>
          <w:rFonts w:eastAsia="等线" w:cs="Times New Roman" w:hint="eastAsia"/>
          <w:kern w:val="2"/>
          <w:szCs w:val="24"/>
          <w:lang w:eastAsia="zh-CN"/>
        </w:rPr>
        <w:t xml:space="preserve"> </w:t>
      </w:r>
      <w:r w:rsidRPr="00AD58C4">
        <w:rPr>
          <w:rFonts w:eastAsia="等线" w:cs="Times New Roman"/>
          <w:kern w:val="2"/>
          <w:szCs w:val="24"/>
          <w:lang w:eastAsia="zh-CN"/>
        </w:rPr>
        <w:t>(Glu); 4, Arabinose</w:t>
      </w:r>
      <w:r w:rsidRPr="00AD58C4">
        <w:rPr>
          <w:rFonts w:eastAsia="等线" w:cs="Times New Roman" w:hint="eastAsia"/>
          <w:kern w:val="2"/>
          <w:szCs w:val="24"/>
          <w:lang w:eastAsia="zh-CN"/>
        </w:rPr>
        <w:t xml:space="preserve"> </w:t>
      </w:r>
      <w:r w:rsidRPr="00AD58C4">
        <w:rPr>
          <w:rFonts w:eastAsia="等线" w:cs="Times New Roman"/>
          <w:kern w:val="2"/>
          <w:szCs w:val="24"/>
          <w:lang w:eastAsia="zh-CN"/>
        </w:rPr>
        <w:t>(Ara); 5, Xylose</w:t>
      </w:r>
      <w:r w:rsidRPr="00AD58C4">
        <w:rPr>
          <w:rFonts w:eastAsia="等线" w:cs="Times New Roman" w:hint="eastAsia"/>
          <w:kern w:val="2"/>
          <w:szCs w:val="24"/>
          <w:lang w:eastAsia="zh-CN"/>
        </w:rPr>
        <w:t xml:space="preserve"> </w:t>
      </w:r>
      <w:r w:rsidRPr="00AD58C4">
        <w:rPr>
          <w:rFonts w:eastAsia="等线" w:cs="Times New Roman"/>
          <w:kern w:val="2"/>
          <w:szCs w:val="24"/>
          <w:lang w:eastAsia="zh-CN"/>
        </w:rPr>
        <w:t>(</w:t>
      </w:r>
      <w:proofErr w:type="spellStart"/>
      <w:r w:rsidR="00DF1FC0">
        <w:rPr>
          <w:rFonts w:eastAsia="等线" w:cs="Times New Roman" w:hint="eastAsia"/>
          <w:kern w:val="2"/>
          <w:szCs w:val="24"/>
          <w:lang w:eastAsia="zh-CN"/>
        </w:rPr>
        <w:t>X</w:t>
      </w:r>
      <w:r w:rsidRPr="00AD58C4">
        <w:rPr>
          <w:rFonts w:eastAsia="等线" w:cs="Times New Roman"/>
          <w:kern w:val="2"/>
          <w:szCs w:val="24"/>
          <w:lang w:eastAsia="zh-CN"/>
        </w:rPr>
        <w:t>yl</w:t>
      </w:r>
      <w:proofErr w:type="spellEnd"/>
      <w:r w:rsidRPr="00AD58C4">
        <w:rPr>
          <w:rFonts w:eastAsia="等线" w:cs="Times New Roman"/>
          <w:kern w:val="2"/>
          <w:szCs w:val="24"/>
          <w:lang w:eastAsia="zh-CN"/>
        </w:rPr>
        <w:t>); 6, Mannose</w:t>
      </w:r>
      <w:r w:rsidRPr="00AD58C4">
        <w:rPr>
          <w:rFonts w:eastAsia="等线" w:cs="Times New Roman" w:hint="eastAsia"/>
          <w:kern w:val="2"/>
          <w:szCs w:val="24"/>
          <w:lang w:eastAsia="zh-CN"/>
        </w:rPr>
        <w:t xml:space="preserve"> </w:t>
      </w:r>
      <w:r w:rsidRPr="00AD58C4">
        <w:rPr>
          <w:rFonts w:eastAsia="等线" w:cs="Times New Roman"/>
          <w:kern w:val="2"/>
          <w:szCs w:val="24"/>
          <w:lang w:eastAsia="zh-CN"/>
        </w:rPr>
        <w:t>(Man); and 7, Rhamnose</w:t>
      </w:r>
      <w:r w:rsidRPr="00AD58C4">
        <w:rPr>
          <w:rFonts w:eastAsia="等线" w:cs="Times New Roman" w:hint="eastAsia"/>
          <w:kern w:val="2"/>
          <w:szCs w:val="24"/>
          <w:lang w:eastAsia="zh-CN"/>
        </w:rPr>
        <w:t xml:space="preserve"> </w:t>
      </w:r>
      <w:r w:rsidRPr="00AD58C4">
        <w:rPr>
          <w:rFonts w:eastAsia="等线" w:cs="Times New Roman"/>
          <w:kern w:val="2"/>
          <w:szCs w:val="24"/>
          <w:lang w:eastAsia="zh-CN"/>
        </w:rPr>
        <w:t>(Rha)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4FBCE3" w14:textId="77777777" w:rsidR="00FC0850" w:rsidRDefault="00FC0850" w:rsidP="00117666">
      <w:pPr>
        <w:spacing w:after="0"/>
      </w:pPr>
      <w:r>
        <w:separator/>
      </w:r>
    </w:p>
  </w:endnote>
  <w:endnote w:type="continuationSeparator" w:id="0">
    <w:p w14:paraId="2045DAD4" w14:textId="77777777" w:rsidR="00FC0850" w:rsidRDefault="00FC08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84EE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84EE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191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84EE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84EE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192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7645FC" w14:textId="77777777" w:rsidR="00FC0850" w:rsidRDefault="00FC0850" w:rsidP="00117666">
      <w:pPr>
        <w:spacing w:after="0"/>
      </w:pPr>
      <w:r>
        <w:separator/>
      </w:r>
    </w:p>
  </w:footnote>
  <w:footnote w:type="continuationSeparator" w:id="0">
    <w:p w14:paraId="2138A491" w14:textId="77777777" w:rsidR="00FC0850" w:rsidRDefault="00FC08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84EE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84EE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0A95"/>
    <w:rsid w:val="00052A14"/>
    <w:rsid w:val="00077D53"/>
    <w:rsid w:val="00105FD9"/>
    <w:rsid w:val="00117666"/>
    <w:rsid w:val="00151C75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1763"/>
    <w:rsid w:val="003544FB"/>
    <w:rsid w:val="003D2D47"/>
    <w:rsid w:val="003D2F2D"/>
    <w:rsid w:val="00401590"/>
    <w:rsid w:val="00447801"/>
    <w:rsid w:val="00452E9C"/>
    <w:rsid w:val="004735C8"/>
    <w:rsid w:val="0048331B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03F8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643B3"/>
    <w:rsid w:val="00970F7D"/>
    <w:rsid w:val="00994A3D"/>
    <w:rsid w:val="009C2B12"/>
    <w:rsid w:val="009C70F3"/>
    <w:rsid w:val="00A174D9"/>
    <w:rsid w:val="00A569CD"/>
    <w:rsid w:val="00A6645D"/>
    <w:rsid w:val="00A775B4"/>
    <w:rsid w:val="00AB5EE2"/>
    <w:rsid w:val="00AB6715"/>
    <w:rsid w:val="00AD58C4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84EE5"/>
    <w:rsid w:val="00DB59C3"/>
    <w:rsid w:val="00DC259A"/>
    <w:rsid w:val="00DE23E8"/>
    <w:rsid w:val="00DF1FC0"/>
    <w:rsid w:val="00E52377"/>
    <w:rsid w:val="00E64E17"/>
    <w:rsid w:val="00E866C9"/>
    <w:rsid w:val="00EA3D3C"/>
    <w:rsid w:val="00F46900"/>
    <w:rsid w:val="00F61D89"/>
    <w:rsid w:val="00FB246A"/>
    <w:rsid w:val="00FC0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5</TotalTime>
  <Pages>2</Pages>
  <Words>108</Words>
  <Characters>733</Characters>
  <Application>Microsoft Office Word</Application>
  <DocSecurity>0</DocSecurity>
  <Lines>6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凤君 李</cp:lastModifiedBy>
  <cp:revision>7</cp:revision>
  <cp:lastPrinted>2013-10-03T12:51:00Z</cp:lastPrinted>
  <dcterms:created xsi:type="dcterms:W3CDTF">2024-09-07T01:10:00Z</dcterms:created>
  <dcterms:modified xsi:type="dcterms:W3CDTF">2024-10-03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c2e00ef09f0c72a306ba5b3c59fd735b907a433d7885c0dcd65e33df877041da</vt:lpwstr>
  </property>
</Properties>
</file>